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99AD4" w14:textId="6D0B8ECC" w:rsidR="00E31DAD" w:rsidRPr="007B118F" w:rsidRDefault="00752289" w:rsidP="00833712">
      <w:pPr>
        <w:pStyle w:val="Heading1"/>
      </w:pPr>
      <w:r w:rsidRPr="007B118F">
        <w:t>Nebuli</w:t>
      </w:r>
      <w:r w:rsidR="00273B5A">
        <w:t>s</w:t>
      </w:r>
      <w:r w:rsidRPr="007B118F">
        <w:t>ed</w:t>
      </w:r>
      <w:r w:rsidR="00833712" w:rsidRPr="007B118F">
        <w:t xml:space="preserve"> interferon beta-1a (SNG001) in the treatment of viral exacerbations of COPD</w:t>
      </w:r>
    </w:p>
    <w:p w14:paraId="0394EB01" w14:textId="5C455C6B" w:rsidR="00E31DAD" w:rsidRPr="007B118F" w:rsidRDefault="00E32719">
      <w:r w:rsidRPr="007B118F">
        <w:t xml:space="preserve">Phillip D Monk PhD, Jody L Brookes BSc, Victoria J Tear PhD, Toby N Batten MSc, </w:t>
      </w:r>
      <w:r w:rsidR="00EE73C3" w:rsidRPr="007B118F">
        <w:t xml:space="preserve">Clare Newall </w:t>
      </w:r>
      <w:r w:rsidR="00B02E1E" w:rsidRPr="007B118F">
        <w:t>PhD</w:t>
      </w:r>
      <w:r w:rsidR="00EE73C3" w:rsidRPr="007B118F">
        <w:t xml:space="preserve">, </w:t>
      </w:r>
      <w:r w:rsidRPr="007B118F">
        <w:t>Marcin Mankowski MD, Michael G Crooks MD,</w:t>
      </w:r>
      <w:r w:rsidR="008A74F6" w:rsidRPr="007B118F">
        <w:t xml:space="preserve"> Dave Singh</w:t>
      </w:r>
      <w:r w:rsidR="00C46EFE" w:rsidRPr="007B118F">
        <w:t xml:space="preserve"> MD</w:t>
      </w:r>
      <w:r w:rsidR="008A74F6" w:rsidRPr="007B118F">
        <w:t>, Rekha Chaudhuri</w:t>
      </w:r>
      <w:r w:rsidR="00C46EFE" w:rsidRPr="007B118F">
        <w:t xml:space="preserve"> </w:t>
      </w:r>
      <w:r w:rsidR="00EA3AC4" w:rsidRPr="007B118F">
        <w:t>MD</w:t>
      </w:r>
      <w:r w:rsidR="008A74F6" w:rsidRPr="007B118F">
        <w:t>, Brian Leaker</w:t>
      </w:r>
      <w:r w:rsidR="00AE1578" w:rsidRPr="007B118F">
        <w:t xml:space="preserve"> DM</w:t>
      </w:r>
      <w:r w:rsidR="008A74F6" w:rsidRPr="007B118F">
        <w:t>,</w:t>
      </w:r>
      <w:r w:rsidRPr="007B118F">
        <w:t xml:space="preserve"> </w:t>
      </w:r>
      <w:r w:rsidR="007A3171" w:rsidRPr="007B118F">
        <w:t>Kerry Lunn, Sophie Reynolds</w:t>
      </w:r>
      <w:r w:rsidR="00497913" w:rsidRPr="007B118F">
        <w:t xml:space="preserve"> PhD</w:t>
      </w:r>
      <w:r w:rsidR="007A3171" w:rsidRPr="007B118F">
        <w:t>, Sarah Dudley</w:t>
      </w:r>
      <w:r w:rsidR="00AD15C7" w:rsidRPr="007B118F">
        <w:t xml:space="preserve"> PhD</w:t>
      </w:r>
      <w:r w:rsidR="007A3171" w:rsidRPr="007B118F">
        <w:t xml:space="preserve">, </w:t>
      </w:r>
      <w:r w:rsidRPr="007B118F">
        <w:t xml:space="preserve">Felicity J Gabbay </w:t>
      </w:r>
      <w:proofErr w:type="spellStart"/>
      <w:r w:rsidRPr="007B118F">
        <w:t>FMedSci</w:t>
      </w:r>
      <w:proofErr w:type="spellEnd"/>
      <w:r w:rsidRPr="007B118F">
        <w:t xml:space="preserve">, Stephen T Holgate </w:t>
      </w:r>
      <w:proofErr w:type="spellStart"/>
      <w:r w:rsidRPr="007B118F">
        <w:t>FMedSci</w:t>
      </w:r>
      <w:proofErr w:type="spellEnd"/>
      <w:r w:rsidRPr="007B118F">
        <w:t>, Ratko Djukanovic MD, Thomas MA Wilkinson PhD, on behalf of the</w:t>
      </w:r>
      <w:r w:rsidR="00C07581" w:rsidRPr="007B118F">
        <w:t xml:space="preserve"> SG015 study group</w:t>
      </w:r>
      <w:r w:rsidR="003F44F2" w:rsidRPr="007B118F">
        <w:t xml:space="preserve"> </w:t>
      </w:r>
    </w:p>
    <w:p w14:paraId="414AB3ED" w14:textId="1A35DFE6" w:rsidR="00E86D19" w:rsidRPr="007B118F" w:rsidRDefault="00CD3595" w:rsidP="006213EB">
      <w:pPr>
        <w:pStyle w:val="Heading1"/>
      </w:pPr>
      <w:r>
        <w:t>Additional File 1</w:t>
      </w:r>
      <w:r w:rsidR="00E86D19" w:rsidRPr="007B118F">
        <w:br w:type="page"/>
      </w:r>
    </w:p>
    <w:p w14:paraId="69E56037" w14:textId="77777777" w:rsidR="00E86D19" w:rsidRPr="007B118F" w:rsidRDefault="00E86D19" w:rsidP="00E86D19">
      <w:pPr>
        <w:pStyle w:val="Heading1"/>
      </w:pPr>
      <w:r w:rsidRPr="007B118F">
        <w:lastRenderedPageBreak/>
        <w:t>Methods</w:t>
      </w:r>
    </w:p>
    <w:p w14:paraId="1FA90502" w14:textId="77777777" w:rsidR="00E86D19" w:rsidRPr="007B118F" w:rsidRDefault="00E86D19" w:rsidP="00E86D19">
      <w:pPr>
        <w:pStyle w:val="Heading2"/>
      </w:pPr>
      <w:r w:rsidRPr="007B118F">
        <w:t>Part 1</w:t>
      </w:r>
    </w:p>
    <w:p w14:paraId="3231EE33" w14:textId="77777777" w:rsidR="00515D99" w:rsidRPr="007B118F" w:rsidRDefault="00515D99" w:rsidP="00B23992">
      <w:pPr>
        <w:pStyle w:val="Heading3"/>
      </w:pPr>
      <w:r w:rsidRPr="007B118F">
        <w:t>Sputum samples</w:t>
      </w:r>
    </w:p>
    <w:p w14:paraId="408BF783" w14:textId="20B013C0" w:rsidR="000E65CB" w:rsidRPr="007B118F" w:rsidRDefault="00DD7923" w:rsidP="00515D99">
      <w:r w:rsidRPr="007B118F">
        <w:t xml:space="preserve">Sputum was induced according to </w:t>
      </w:r>
      <w:r w:rsidR="009E60B7" w:rsidRPr="007B118F">
        <w:t>the</w:t>
      </w:r>
      <w:r w:rsidR="00294F39" w:rsidRPr="007B118F">
        <w:t xml:space="preserve"> site’s</w:t>
      </w:r>
      <w:r w:rsidR="009E60B7" w:rsidRPr="007B118F">
        <w:t xml:space="preserve"> standard operating procedure, and was processed within 2 h of collection. </w:t>
      </w:r>
      <w:r w:rsidR="00285ACF" w:rsidRPr="007B118F">
        <w:t xml:space="preserve">At the screening visit, a </w:t>
      </w:r>
      <w:r w:rsidR="00285ACF" w:rsidRPr="007B118F">
        <w:t>minimum of 0.1 g of sputum was required for the patient to be eligible</w:t>
      </w:r>
      <w:r w:rsidR="005446F4">
        <w:t xml:space="preserve">, with </w:t>
      </w:r>
      <w:r w:rsidR="007F1895" w:rsidRPr="007F1895">
        <w:t>squamous cell contamination ≤30% and viable leukocyte count ≥40%</w:t>
      </w:r>
      <w:r w:rsidR="00285ACF" w:rsidRPr="007B118F">
        <w:t xml:space="preserve">. At other visits, if &lt;0.05 g was collected, the </w:t>
      </w:r>
      <w:r w:rsidR="00285ACF" w:rsidRPr="007B118F">
        <w:t xml:space="preserve">sample was discarded. </w:t>
      </w:r>
      <w:r w:rsidR="0084456C" w:rsidRPr="007B118F">
        <w:t>Between 0.1 and 0.4</w:t>
      </w:r>
      <w:r w:rsidR="00F40A07" w:rsidRPr="007B118F">
        <w:t>g of the s</w:t>
      </w:r>
      <w:r w:rsidR="00F82F09" w:rsidRPr="007B118F">
        <w:t xml:space="preserve">putum was </w:t>
      </w:r>
      <w:r w:rsidR="00DF708A" w:rsidRPr="007B118F">
        <w:t xml:space="preserve">mixed with 0.1% </w:t>
      </w:r>
      <w:proofErr w:type="spellStart"/>
      <w:r w:rsidR="00DF708A" w:rsidRPr="007B118F">
        <w:t>Sputolysin</w:t>
      </w:r>
      <w:proofErr w:type="spellEnd"/>
      <w:r w:rsidR="00DF708A" w:rsidRPr="007B118F">
        <w:t xml:space="preserve"> and filtered</w:t>
      </w:r>
      <w:r w:rsidR="005D6241" w:rsidRPr="007B118F">
        <w:t>, with supernatant an</w:t>
      </w:r>
      <w:r w:rsidR="003D7DE4" w:rsidRPr="007B118F">
        <w:t>d</w:t>
      </w:r>
      <w:r w:rsidR="005D6241" w:rsidRPr="007B118F">
        <w:t xml:space="preserve"> cells separated by centrifugation</w:t>
      </w:r>
      <w:r w:rsidR="00F158DC" w:rsidRPr="007B118F">
        <w:t xml:space="preserve">. The cells were counted and used to make two </w:t>
      </w:r>
      <w:proofErr w:type="spellStart"/>
      <w:r w:rsidR="00F158DC" w:rsidRPr="007B118F">
        <w:t>cytospins</w:t>
      </w:r>
      <w:proofErr w:type="spellEnd"/>
      <w:r w:rsidR="00F158DC" w:rsidRPr="007B118F">
        <w:t xml:space="preserve">, with the remainder lysed in </w:t>
      </w:r>
      <w:r w:rsidR="00E36AC8" w:rsidRPr="007B118F">
        <w:t xml:space="preserve">RNA Lysis Buffer </w:t>
      </w:r>
      <w:r w:rsidR="004D11E3" w:rsidRPr="007B118F">
        <w:t xml:space="preserve">(RLT) </w:t>
      </w:r>
      <w:r w:rsidR="00E36AC8" w:rsidRPr="007B118F">
        <w:t>and stored</w:t>
      </w:r>
      <w:r w:rsidR="00737F0B" w:rsidRPr="007B118F">
        <w:t>.</w:t>
      </w:r>
      <w:r w:rsidR="00F40A07" w:rsidRPr="007B118F">
        <w:t xml:space="preserve"> </w:t>
      </w:r>
      <w:r w:rsidR="000E65CB" w:rsidRPr="007B118F">
        <w:t xml:space="preserve">The </w:t>
      </w:r>
      <w:proofErr w:type="spellStart"/>
      <w:r w:rsidR="000E65CB" w:rsidRPr="007B118F">
        <w:t>cytospins</w:t>
      </w:r>
      <w:proofErr w:type="spellEnd"/>
      <w:r w:rsidR="000E65CB" w:rsidRPr="007B118F">
        <w:t xml:space="preserve"> were </w:t>
      </w:r>
      <w:r w:rsidR="00863F09" w:rsidRPr="007B118F">
        <w:t>fixed, stained with a differential cell stain</w:t>
      </w:r>
      <w:r w:rsidR="00F748A9" w:rsidRPr="007B118F">
        <w:t xml:space="preserve"> (</w:t>
      </w:r>
      <w:proofErr w:type="spellStart"/>
      <w:r w:rsidR="00F748A9" w:rsidRPr="007B118F">
        <w:t>Tryptan</w:t>
      </w:r>
      <w:proofErr w:type="spellEnd"/>
      <w:r w:rsidR="00F748A9" w:rsidRPr="007B118F">
        <w:t xml:space="preserve"> Blue)</w:t>
      </w:r>
      <w:r w:rsidR="00863F09" w:rsidRPr="007B118F">
        <w:t xml:space="preserve">, and </w:t>
      </w:r>
      <w:proofErr w:type="spellStart"/>
      <w:r w:rsidR="00863F09" w:rsidRPr="007B118F">
        <w:t>coverslipped</w:t>
      </w:r>
      <w:proofErr w:type="spellEnd"/>
      <w:r w:rsidR="001D3045" w:rsidRPr="007B118F">
        <w:t>, and differential cell counts were carried out</w:t>
      </w:r>
      <w:r w:rsidR="00484C2F" w:rsidRPr="007B118F">
        <w:t xml:space="preserve"> using a h</w:t>
      </w:r>
      <w:r w:rsidR="00273B5A">
        <w:t>a</w:t>
      </w:r>
      <w:r w:rsidR="00484C2F" w:rsidRPr="007B118F">
        <w:t>emocytometer viewed using a microscope</w:t>
      </w:r>
      <w:r w:rsidR="001D3045" w:rsidRPr="007B118F">
        <w:t>.</w:t>
      </w:r>
      <w:r w:rsidR="00421751" w:rsidRPr="007B118F">
        <w:t xml:space="preserve"> </w:t>
      </w:r>
    </w:p>
    <w:p w14:paraId="54A34663" w14:textId="77777777" w:rsidR="002E2F31" w:rsidRPr="007B118F" w:rsidRDefault="00F40A07" w:rsidP="000E7993">
      <w:r w:rsidRPr="007B118F">
        <w:t xml:space="preserve">If </w:t>
      </w:r>
      <w:r w:rsidR="003642FF" w:rsidRPr="007B118F">
        <w:t xml:space="preserve">&gt;0.4 g of sputum was collected, the </w:t>
      </w:r>
      <w:r w:rsidR="004E432E" w:rsidRPr="007B118F">
        <w:t>remainder was stored as a plug</w:t>
      </w:r>
      <w:r w:rsidR="004D11E3" w:rsidRPr="007B118F">
        <w:t>; this was placed into a 2 mL tube</w:t>
      </w:r>
      <w:r w:rsidR="00467B63" w:rsidRPr="007B118F">
        <w:t xml:space="preserve">, RLT buffer was added, and the tube was vortexed to mix the </w:t>
      </w:r>
      <w:r w:rsidR="000E65CB" w:rsidRPr="007B118F">
        <w:t xml:space="preserve">plug and buffer. </w:t>
      </w:r>
      <w:r w:rsidR="000E7993" w:rsidRPr="007B118F">
        <w:t xml:space="preserve">To </w:t>
      </w:r>
      <w:r w:rsidR="008F0872" w:rsidRPr="007B118F">
        <w:t xml:space="preserve">assess </w:t>
      </w:r>
      <w:r w:rsidR="00A622B9" w:rsidRPr="007B118F">
        <w:t>antiviral</w:t>
      </w:r>
      <w:r w:rsidR="000E7993" w:rsidRPr="007B118F">
        <w:t xml:space="preserve"> biomarkers</w:t>
      </w:r>
      <w:r w:rsidR="008F0872" w:rsidRPr="007B118F">
        <w:t>,</w:t>
      </w:r>
      <w:r w:rsidR="000E7993" w:rsidRPr="007B118F">
        <w:t xml:space="preserve"> </w:t>
      </w:r>
      <w:r w:rsidR="008F0872" w:rsidRPr="007B118F">
        <w:t>m</w:t>
      </w:r>
      <w:r w:rsidR="00C46EA5" w:rsidRPr="007B118F">
        <w:t>essenger ribonucleic acid (mRNA) was isolated from either lysed sputum cells or sputum plugs</w:t>
      </w:r>
      <w:r w:rsidR="002E2F31" w:rsidRPr="007B118F">
        <w:t xml:space="preserve"> using </w:t>
      </w:r>
      <w:r w:rsidR="00AC471D" w:rsidRPr="007B118F">
        <w:t>commercially</w:t>
      </w:r>
      <w:r w:rsidR="000E7993" w:rsidRPr="007B118F">
        <w:t xml:space="preserve"> </w:t>
      </w:r>
      <w:r w:rsidR="00AC471D" w:rsidRPr="007B118F">
        <w:t xml:space="preserve">available spin column kits. </w:t>
      </w:r>
      <w:r w:rsidR="004145AC" w:rsidRPr="007B118F">
        <w:t>Copy deoxyribos</w:t>
      </w:r>
      <w:r w:rsidR="009A3711" w:rsidRPr="007B118F">
        <w:t>e nucleic acid (c</w:t>
      </w:r>
      <w:r w:rsidR="000E7993" w:rsidRPr="007B118F">
        <w:t>DNA</w:t>
      </w:r>
      <w:r w:rsidR="009A3711" w:rsidRPr="007B118F">
        <w:t>)</w:t>
      </w:r>
      <w:r w:rsidR="000E7993" w:rsidRPr="007B118F">
        <w:t xml:space="preserve"> </w:t>
      </w:r>
      <w:r w:rsidR="009A3711" w:rsidRPr="007B118F">
        <w:t>was</w:t>
      </w:r>
      <w:r w:rsidR="000E7993" w:rsidRPr="007B118F">
        <w:t xml:space="preserve"> produced by a reverse</w:t>
      </w:r>
      <w:r w:rsidR="009A3711" w:rsidRPr="007B118F">
        <w:t xml:space="preserve"> </w:t>
      </w:r>
      <w:r w:rsidR="000E7993" w:rsidRPr="007B118F">
        <w:t>transcription reaction</w:t>
      </w:r>
      <w:r w:rsidR="009A3711" w:rsidRPr="007B118F">
        <w:t xml:space="preserve">, with </w:t>
      </w:r>
      <w:r w:rsidR="00A622B9" w:rsidRPr="007B118F">
        <w:t>antiviral</w:t>
      </w:r>
      <w:r w:rsidR="000E7993" w:rsidRPr="007B118F">
        <w:t xml:space="preserve"> genes and reference genes then measured by </w:t>
      </w:r>
      <w:r w:rsidR="009A3711" w:rsidRPr="007B118F">
        <w:t>reverse transcriptase polymerase chain reaction.</w:t>
      </w:r>
    </w:p>
    <w:p w14:paraId="16D03017" w14:textId="77777777" w:rsidR="00B23992" w:rsidRPr="007B118F" w:rsidRDefault="00B23992" w:rsidP="00B23992">
      <w:pPr>
        <w:pStyle w:val="Heading3"/>
      </w:pPr>
      <w:r w:rsidRPr="007B118F">
        <w:t xml:space="preserve">Inclusion Criteria </w:t>
      </w:r>
    </w:p>
    <w:p w14:paraId="4BD199F4" w14:textId="6D807BEE" w:rsidR="00F64791" w:rsidRPr="007B118F" w:rsidRDefault="00B23992" w:rsidP="00B23992">
      <w:r w:rsidRPr="007B118F">
        <w:t xml:space="preserve">Patients must </w:t>
      </w:r>
      <w:r w:rsidR="00F64791" w:rsidRPr="007B118F">
        <w:t xml:space="preserve">have </w:t>
      </w:r>
      <w:r w:rsidRPr="007B118F">
        <w:t xml:space="preserve">met all of the following </w:t>
      </w:r>
      <w:r w:rsidR="00F64791" w:rsidRPr="007B118F">
        <w:t xml:space="preserve">inclusion criteria </w:t>
      </w:r>
      <w:r w:rsidRPr="007B118F">
        <w:t xml:space="preserve">at screening and pre-dose to be eligible for </w:t>
      </w:r>
      <w:r w:rsidR="00A94EC4" w:rsidRPr="007B118F">
        <w:t>randomi</w:t>
      </w:r>
      <w:r w:rsidR="00273B5A">
        <w:t>s</w:t>
      </w:r>
      <w:r w:rsidR="00A94EC4" w:rsidRPr="007B118F">
        <w:t>ation</w:t>
      </w:r>
      <w:r w:rsidRPr="007B118F">
        <w:t xml:space="preserve">: </w:t>
      </w:r>
    </w:p>
    <w:p w14:paraId="430BF6F0" w14:textId="77777777" w:rsidR="00F64791" w:rsidRPr="007B118F" w:rsidRDefault="00B23992" w:rsidP="00F64791">
      <w:pPr>
        <w:pStyle w:val="ListParagraph"/>
        <w:numPr>
          <w:ilvl w:val="0"/>
          <w:numId w:val="8"/>
        </w:numPr>
      </w:pPr>
      <w:r w:rsidRPr="007B118F">
        <w:t>Male or female, 40</w:t>
      </w:r>
      <w:r w:rsidR="008336F9" w:rsidRPr="007B118F">
        <w:t>–</w:t>
      </w:r>
      <w:r w:rsidRPr="007B118F">
        <w:t xml:space="preserve">75 years of age at the time of the screening visit. </w:t>
      </w:r>
    </w:p>
    <w:p w14:paraId="3D0D3219" w14:textId="77777777" w:rsidR="00F64791" w:rsidRPr="007B118F" w:rsidRDefault="00B23992" w:rsidP="00F64791">
      <w:pPr>
        <w:pStyle w:val="ListParagraph"/>
        <w:numPr>
          <w:ilvl w:val="0"/>
          <w:numId w:val="8"/>
        </w:numPr>
      </w:pPr>
      <w:r w:rsidRPr="007B118F">
        <w:t xml:space="preserve">A confirmed physician diagnosis of COPD or a medical history consistent with a diagnosis of COPD for at least 12 months prior to the screening visit. </w:t>
      </w:r>
    </w:p>
    <w:p w14:paraId="3E47CBEA" w14:textId="77777777" w:rsidR="00F64791" w:rsidRPr="007B118F" w:rsidRDefault="00B23992" w:rsidP="00F64791">
      <w:pPr>
        <w:pStyle w:val="ListParagraph"/>
        <w:numPr>
          <w:ilvl w:val="0"/>
          <w:numId w:val="8"/>
        </w:numPr>
      </w:pPr>
      <w:r w:rsidRPr="007B118F">
        <w:t>Post-bronchodilator FEV</w:t>
      </w:r>
      <w:r w:rsidRPr="007B118F">
        <w:rPr>
          <w:vertAlign w:val="subscript"/>
        </w:rPr>
        <w:t>1</w:t>
      </w:r>
      <w:r w:rsidRPr="007B118F">
        <w:t xml:space="preserve"> ≥40% predicted and FEV</w:t>
      </w:r>
      <w:r w:rsidRPr="007B118F">
        <w:rPr>
          <w:vertAlign w:val="subscript"/>
        </w:rPr>
        <w:t>1</w:t>
      </w:r>
      <w:r w:rsidRPr="007B118F">
        <w:t xml:space="preserve">/FVC ratio &lt;0.7 (at screening). </w:t>
      </w:r>
    </w:p>
    <w:p w14:paraId="636699E3" w14:textId="77777777" w:rsidR="00E027E7" w:rsidRPr="007B118F" w:rsidRDefault="00B23992" w:rsidP="00F64791">
      <w:pPr>
        <w:pStyle w:val="ListParagraph"/>
        <w:numPr>
          <w:ilvl w:val="0"/>
          <w:numId w:val="8"/>
        </w:numPr>
      </w:pPr>
      <w:r w:rsidRPr="007B118F">
        <w:lastRenderedPageBreak/>
        <w:t>FEV</w:t>
      </w:r>
      <w:r w:rsidRPr="007B118F">
        <w:rPr>
          <w:vertAlign w:val="subscript"/>
        </w:rPr>
        <w:t>1</w:t>
      </w:r>
      <w:r w:rsidRPr="007B118F">
        <w:t xml:space="preserve"> ≥30% predicted (at Visit 2, pre-dose). </w:t>
      </w:r>
    </w:p>
    <w:p w14:paraId="722A770C" w14:textId="4B756679" w:rsidR="00E027E7" w:rsidRPr="007B118F" w:rsidRDefault="00E027E7" w:rsidP="00F64791">
      <w:pPr>
        <w:pStyle w:val="ListParagraph"/>
        <w:numPr>
          <w:ilvl w:val="0"/>
          <w:numId w:val="8"/>
        </w:numPr>
      </w:pPr>
      <w:r w:rsidRPr="007B118F">
        <w:t>S</w:t>
      </w:r>
      <w:r w:rsidR="00B23992" w:rsidRPr="007B118F">
        <w:t xml:space="preserve">table COPD, having no symptoms of an exacerbation and/or respiratory tract infection currently and/or within the past 6 weeks of screening and/or </w:t>
      </w:r>
      <w:r w:rsidR="00A94EC4" w:rsidRPr="007B118F">
        <w:t>randomi</w:t>
      </w:r>
      <w:r w:rsidR="00273B5A">
        <w:t>s</w:t>
      </w:r>
      <w:r w:rsidR="00A94EC4" w:rsidRPr="007B118F">
        <w:t>ation</w:t>
      </w:r>
      <w:r w:rsidR="00B23992" w:rsidRPr="007B118F">
        <w:t xml:space="preserve">. </w:t>
      </w:r>
    </w:p>
    <w:p w14:paraId="6226028A" w14:textId="77777777" w:rsidR="00E027E7" w:rsidRPr="007B118F" w:rsidRDefault="00E027E7" w:rsidP="00F64791">
      <w:pPr>
        <w:pStyle w:val="ListParagraph"/>
        <w:numPr>
          <w:ilvl w:val="0"/>
          <w:numId w:val="8"/>
        </w:numPr>
      </w:pPr>
      <w:r w:rsidRPr="007B118F">
        <w:t>P</w:t>
      </w:r>
      <w:r w:rsidR="00B23992" w:rsidRPr="007B118F">
        <w:t>rescribed and taking regularly one or more long acting bronchodilators (e.g. long acting β</w:t>
      </w:r>
      <w:r w:rsidR="00B23992" w:rsidRPr="007B118F">
        <w:rPr>
          <w:vertAlign w:val="subscript"/>
        </w:rPr>
        <w:t>2</w:t>
      </w:r>
      <w:r w:rsidR="00B23992" w:rsidRPr="007B118F">
        <w:t xml:space="preserve"> agonist [LABA], long acting muscarinic antagonist [LAMA]) with or without an inhaled corticosteroid maintenance therapy for their COPD. </w:t>
      </w:r>
    </w:p>
    <w:p w14:paraId="673C59A6" w14:textId="77777777" w:rsidR="00E027E7" w:rsidRPr="007B118F" w:rsidRDefault="00E027E7" w:rsidP="00F64791">
      <w:pPr>
        <w:pStyle w:val="ListParagraph"/>
        <w:numPr>
          <w:ilvl w:val="0"/>
          <w:numId w:val="8"/>
        </w:numPr>
      </w:pPr>
      <w:r w:rsidRPr="007B118F">
        <w:t>P</w:t>
      </w:r>
      <w:r w:rsidR="00B23992" w:rsidRPr="007B118F">
        <w:t xml:space="preserve">roduce sputum most days. </w:t>
      </w:r>
    </w:p>
    <w:p w14:paraId="11481644" w14:textId="77777777" w:rsidR="00E027E7" w:rsidRPr="007B118F" w:rsidRDefault="00B23992" w:rsidP="00F64791">
      <w:pPr>
        <w:pStyle w:val="ListParagraph"/>
        <w:numPr>
          <w:ilvl w:val="0"/>
          <w:numId w:val="8"/>
        </w:numPr>
      </w:pPr>
      <w:r w:rsidRPr="007B118F">
        <w:t xml:space="preserve">Provide written informed consent. </w:t>
      </w:r>
    </w:p>
    <w:p w14:paraId="158AE3D5" w14:textId="77777777" w:rsidR="00E027E7" w:rsidRPr="007B118F" w:rsidRDefault="00E027E7" w:rsidP="00F64791">
      <w:pPr>
        <w:pStyle w:val="ListParagraph"/>
        <w:numPr>
          <w:ilvl w:val="0"/>
          <w:numId w:val="8"/>
        </w:numPr>
      </w:pPr>
      <w:r w:rsidRPr="007B118F">
        <w:t>P</w:t>
      </w:r>
      <w:r w:rsidR="00B23992" w:rsidRPr="007B118F">
        <w:t xml:space="preserve">roduce an adequate sputum sample at the screening visit. </w:t>
      </w:r>
    </w:p>
    <w:p w14:paraId="0C530D8B" w14:textId="12F2B0C3" w:rsidR="00E027E7" w:rsidRPr="007B118F" w:rsidRDefault="00B23992" w:rsidP="00B02E1E">
      <w:pPr>
        <w:pStyle w:val="ListParagraph"/>
        <w:numPr>
          <w:ilvl w:val="0"/>
          <w:numId w:val="8"/>
        </w:numPr>
      </w:pPr>
      <w:r w:rsidRPr="007B118F">
        <w:t xml:space="preserve">Female patients must </w:t>
      </w:r>
      <w:r w:rsidR="00E027E7" w:rsidRPr="007B118F">
        <w:t xml:space="preserve">have </w:t>
      </w:r>
      <w:r w:rsidRPr="007B118F">
        <w:t>be</w:t>
      </w:r>
      <w:r w:rsidR="00E027E7" w:rsidRPr="007B118F">
        <w:t>en</w:t>
      </w:r>
      <w:r w:rsidRPr="007B118F">
        <w:t xml:space="preserve"> 1 year post-menopausal, surgically sterile, or using an acceptable method of contraception. Acceptable birth control methods </w:t>
      </w:r>
      <w:r w:rsidR="00E027E7" w:rsidRPr="007B118F">
        <w:t>were</w:t>
      </w:r>
      <w:r w:rsidRPr="007B118F">
        <w:t xml:space="preserve"> tubal occlusion, intrauterine device (provided coils are copper-banded), levonorgestrel intrauterine system, medroxyprogesterone injections, etonogestrel implants, normal and low dose combined oral pills, </w:t>
      </w:r>
      <w:proofErr w:type="spellStart"/>
      <w:r w:rsidRPr="007B118F">
        <w:t>norelgestromin</w:t>
      </w:r>
      <w:proofErr w:type="spellEnd"/>
      <w:r w:rsidRPr="007B118F">
        <w:t xml:space="preserve"> / </w:t>
      </w:r>
      <w:proofErr w:type="spellStart"/>
      <w:r w:rsidRPr="007B118F">
        <w:t>ethinylestradiol</w:t>
      </w:r>
      <w:proofErr w:type="spellEnd"/>
      <w:r w:rsidRPr="007B118F">
        <w:t xml:space="preserve"> transdermal system, intravaginal device, </w:t>
      </w:r>
      <w:proofErr w:type="spellStart"/>
      <w:r w:rsidRPr="007B118F">
        <w:t>desogestrel</w:t>
      </w:r>
      <w:proofErr w:type="spellEnd"/>
      <w:r w:rsidRPr="007B118F">
        <w:t xml:space="preserve">, total sexual abstinence and </w:t>
      </w:r>
      <w:r w:rsidR="00A94EC4" w:rsidRPr="007B118F">
        <w:t>vasectomi</w:t>
      </w:r>
      <w:r w:rsidR="00273B5A">
        <w:t>s</w:t>
      </w:r>
      <w:r w:rsidR="00A94EC4" w:rsidRPr="007B118F">
        <w:t>ed</w:t>
      </w:r>
      <w:r w:rsidRPr="007B118F">
        <w:t xml:space="preserve"> sexual partner. Women should have been stable on their chosen method of birth control for a minimum of </w:t>
      </w:r>
      <w:r w:rsidR="00E027E7" w:rsidRPr="007B118F">
        <w:t>three</w:t>
      </w:r>
      <w:r w:rsidRPr="007B118F">
        <w:t xml:space="preserve"> months before entering the trial and should continue with birth control for </w:t>
      </w:r>
      <w:r w:rsidR="00E027E7" w:rsidRPr="007B118F">
        <w:t>one</w:t>
      </w:r>
      <w:r w:rsidRPr="007B118F">
        <w:t xml:space="preserve"> month after the last dose of inhaled </w:t>
      </w:r>
      <w:r w:rsidR="00ED7A84" w:rsidRPr="007B118F">
        <w:t>interferon</w:t>
      </w:r>
      <w:r w:rsidRPr="007B118F">
        <w:t xml:space="preserve">-β-1a/matching placebo. In addition to the acceptable birth control method (except for the practice of total sexual abstinence), condom (with spermicides) should </w:t>
      </w:r>
      <w:r w:rsidR="00E027E7" w:rsidRPr="007B118F">
        <w:t xml:space="preserve">have </w:t>
      </w:r>
      <w:r w:rsidRPr="007B118F">
        <w:t>be</w:t>
      </w:r>
      <w:r w:rsidR="00E027E7" w:rsidRPr="007B118F">
        <w:t>en</w:t>
      </w:r>
      <w:r w:rsidRPr="007B118F">
        <w:t xml:space="preserve"> used by the male partner for sexual intercourse from </w:t>
      </w:r>
      <w:r w:rsidR="00A94EC4" w:rsidRPr="007B118F">
        <w:t>randomi</w:t>
      </w:r>
      <w:r w:rsidR="00273B5A">
        <w:t>s</w:t>
      </w:r>
      <w:r w:rsidR="00A94EC4" w:rsidRPr="007B118F">
        <w:t>ation</w:t>
      </w:r>
      <w:r w:rsidRPr="007B118F">
        <w:t xml:space="preserve"> (Visit 2) and for 1 month after the last dose of inhaled </w:t>
      </w:r>
      <w:r w:rsidR="00ED7A84" w:rsidRPr="007B118F">
        <w:t>interferon</w:t>
      </w:r>
      <w:r w:rsidRPr="007B118F">
        <w:t xml:space="preserve">-β-1a/matching placebo to prevent pregnancy. Women of childbearing potential must have a negative pregnancy test at screening and prior to </w:t>
      </w:r>
      <w:r w:rsidR="00A94EC4" w:rsidRPr="007B118F">
        <w:t>randomi</w:t>
      </w:r>
      <w:r w:rsidR="00273B5A">
        <w:t>s</w:t>
      </w:r>
      <w:r w:rsidR="00A94EC4" w:rsidRPr="007B118F">
        <w:t>ation</w:t>
      </w:r>
      <w:r w:rsidRPr="007B118F">
        <w:t>. Women not of childbearing potential are defined as women who are either permanently sterili</w:t>
      </w:r>
      <w:r w:rsidR="00273B5A">
        <w:t>s</w:t>
      </w:r>
      <w:r w:rsidRPr="007B118F">
        <w:t>ed (hysterectomy, bilateral oophorectomy, or bilateral salpingectomy), or who are postmenopausal. Women will be considered postmenopausal if they have been</w:t>
      </w:r>
      <w:r w:rsidR="00E027E7" w:rsidRPr="007B118F">
        <w:t xml:space="preserve"> </w:t>
      </w:r>
      <w:r w:rsidR="00273B5A" w:rsidRPr="007B118F">
        <w:t>amenorrhoeic</w:t>
      </w:r>
      <w:r w:rsidRPr="007B118F">
        <w:t xml:space="preserve"> for 12 months prior to the planned date of </w:t>
      </w:r>
      <w:r w:rsidR="00A94EC4" w:rsidRPr="007B118F">
        <w:t>randomi</w:t>
      </w:r>
      <w:r w:rsidR="00273B5A">
        <w:t>s</w:t>
      </w:r>
      <w:r w:rsidR="00A94EC4" w:rsidRPr="007B118F">
        <w:t>ation</w:t>
      </w:r>
      <w:r w:rsidRPr="007B118F">
        <w:t xml:space="preserve"> without an alternative medical cause. The </w:t>
      </w:r>
      <w:r w:rsidRPr="007B118F">
        <w:lastRenderedPageBreak/>
        <w:t>following age specific requirements appl</w:t>
      </w:r>
      <w:r w:rsidR="00E027E7" w:rsidRPr="007B118F">
        <w:t>ied</w:t>
      </w:r>
      <w:r w:rsidRPr="007B118F">
        <w:t xml:space="preserve">: Women &lt;50 years old would be considered postmenopausal if they have been </w:t>
      </w:r>
      <w:r w:rsidR="00273B5A" w:rsidRPr="007B118F">
        <w:t>amenorrhoeic</w:t>
      </w:r>
      <w:r w:rsidRPr="007B118F">
        <w:t xml:space="preserve"> for 12 months or more following cessation of exogenous hormonal treatment and if follicle stimulating hormone (FSH) levels are in the postmenopausal range. If the FSH result </w:t>
      </w:r>
      <w:r w:rsidR="00E027E7" w:rsidRPr="007B118F">
        <w:t>wa</w:t>
      </w:r>
      <w:r w:rsidRPr="007B118F">
        <w:t>s not available at the time of randomi</w:t>
      </w:r>
      <w:r w:rsidR="00273B5A">
        <w:t>s</w:t>
      </w:r>
      <w:r w:rsidRPr="007B118F">
        <w:t xml:space="preserve">ation, the patient must have a negative pregnancy test and agree to use highly effective contraception methods until the FSH result </w:t>
      </w:r>
      <w:r w:rsidR="00E027E7" w:rsidRPr="007B118F">
        <w:t>was</w:t>
      </w:r>
      <w:r w:rsidRPr="007B118F">
        <w:t xml:space="preserve"> available</w:t>
      </w:r>
      <w:r w:rsidR="00E027E7" w:rsidRPr="007B118F">
        <w:t xml:space="preserve">; </w:t>
      </w:r>
      <w:r w:rsidRPr="007B118F">
        <w:t xml:space="preserve">Women ≥50 years old </w:t>
      </w:r>
      <w:r w:rsidR="00E027E7" w:rsidRPr="007B118F">
        <w:t>were</w:t>
      </w:r>
      <w:r w:rsidRPr="007B118F">
        <w:t xml:space="preserve"> considered postmenopausal if they </w:t>
      </w:r>
      <w:r w:rsidR="00E027E7" w:rsidRPr="007B118F">
        <w:t>had</w:t>
      </w:r>
      <w:r w:rsidRPr="007B118F">
        <w:t xml:space="preserve"> been </w:t>
      </w:r>
      <w:r w:rsidR="00273B5A" w:rsidRPr="007B118F">
        <w:t>amenorrhoeic</w:t>
      </w:r>
      <w:r w:rsidRPr="007B118F">
        <w:t xml:space="preserve"> for 12 months or more following cessation of all exogenous hormonal treatment. </w:t>
      </w:r>
    </w:p>
    <w:p w14:paraId="693B3295" w14:textId="77777777" w:rsidR="00E027E7" w:rsidRPr="007B118F" w:rsidRDefault="00B23992" w:rsidP="00E027E7">
      <w:pPr>
        <w:pStyle w:val="ListParagraph"/>
        <w:numPr>
          <w:ilvl w:val="0"/>
          <w:numId w:val="8"/>
        </w:numPr>
      </w:pPr>
      <w:r w:rsidRPr="007B118F">
        <w:t xml:space="preserve">Motivation (in the </w:t>
      </w:r>
      <w:r w:rsidR="00E027E7" w:rsidRPr="007B118F">
        <w:t>i</w:t>
      </w:r>
      <w:r w:rsidRPr="007B118F">
        <w:t xml:space="preserve">nvestigator’s opinion) to comply with protocol requirements and complete all study visits, including the ability to communicate well with the Investigator and be capable of understanding the nature of the research and its treatment (including its risks and potential benefits). </w:t>
      </w:r>
    </w:p>
    <w:p w14:paraId="1F107AF6" w14:textId="77777777" w:rsidR="00E027E7" w:rsidRPr="007B118F" w:rsidRDefault="00B23992" w:rsidP="00E027E7">
      <w:pPr>
        <w:pStyle w:val="Heading3"/>
      </w:pPr>
      <w:r w:rsidRPr="007B118F">
        <w:t xml:space="preserve">Exclusion Criteria </w:t>
      </w:r>
    </w:p>
    <w:p w14:paraId="5649FA5F" w14:textId="0D87903B" w:rsidR="00E027E7" w:rsidRPr="007B118F" w:rsidRDefault="00B23992" w:rsidP="00E027E7">
      <w:r w:rsidRPr="007B118F">
        <w:t xml:space="preserve">A patient must not </w:t>
      </w:r>
      <w:r w:rsidR="00E027E7" w:rsidRPr="007B118F">
        <w:t xml:space="preserve">have </w:t>
      </w:r>
      <w:r w:rsidRPr="007B118F">
        <w:t>be</w:t>
      </w:r>
      <w:r w:rsidR="00E027E7" w:rsidRPr="007B118F">
        <w:t>en</w:t>
      </w:r>
      <w:r w:rsidRPr="007B118F">
        <w:t xml:space="preserve"> </w:t>
      </w:r>
      <w:r w:rsidR="00A94EC4" w:rsidRPr="007B118F">
        <w:t>random</w:t>
      </w:r>
      <w:r w:rsidR="00273B5A">
        <w:t>is</w:t>
      </w:r>
      <w:r w:rsidR="00A94EC4" w:rsidRPr="007B118F">
        <w:t>ed</w:t>
      </w:r>
      <w:r w:rsidRPr="007B118F">
        <w:t xml:space="preserve"> into the study if they met any of the following criteria at screening and pre-dose: </w:t>
      </w:r>
    </w:p>
    <w:p w14:paraId="6F16E188" w14:textId="4C722975" w:rsidR="00E027E7" w:rsidRPr="007B118F" w:rsidRDefault="00B23992" w:rsidP="00E027E7">
      <w:pPr>
        <w:pStyle w:val="ListParagraph"/>
        <w:numPr>
          <w:ilvl w:val="0"/>
          <w:numId w:val="9"/>
        </w:numPr>
      </w:pPr>
      <w:r w:rsidRPr="007B118F">
        <w:t>Any condition, including findings in the medical history or in the pre-</w:t>
      </w:r>
      <w:r w:rsidR="00A94EC4" w:rsidRPr="007B118F">
        <w:t>random</w:t>
      </w:r>
      <w:r w:rsidR="00273B5A">
        <w:t>is</w:t>
      </w:r>
      <w:r w:rsidR="00A94EC4" w:rsidRPr="007B118F">
        <w:t>ation</w:t>
      </w:r>
      <w:r w:rsidRPr="007B118F">
        <w:t xml:space="preserve"> assessments that in the opinion of the Investigator, constitute</w:t>
      </w:r>
      <w:r w:rsidR="00E027E7" w:rsidRPr="007B118F">
        <w:t>d</w:t>
      </w:r>
      <w:r w:rsidRPr="007B118F">
        <w:t xml:space="preserve"> a risk or a contraindication for the participation of the patient in the study or that could interfere with the study objectives, conduct or evaluation. </w:t>
      </w:r>
    </w:p>
    <w:p w14:paraId="5BD70222" w14:textId="77777777" w:rsidR="00E027E7" w:rsidRPr="007B118F" w:rsidRDefault="00B23992" w:rsidP="00E027E7">
      <w:pPr>
        <w:pStyle w:val="ListParagraph"/>
        <w:numPr>
          <w:ilvl w:val="0"/>
          <w:numId w:val="9"/>
        </w:numPr>
      </w:pPr>
      <w:r w:rsidRPr="007B118F">
        <w:t xml:space="preserve">Current treatment or treatment within the past 6 weeks with oral corticosteroids. </w:t>
      </w:r>
    </w:p>
    <w:p w14:paraId="6279C990" w14:textId="77777777" w:rsidR="00E027E7" w:rsidRPr="007B118F" w:rsidRDefault="00B23992" w:rsidP="00E027E7">
      <w:pPr>
        <w:pStyle w:val="ListParagraph"/>
        <w:numPr>
          <w:ilvl w:val="0"/>
          <w:numId w:val="9"/>
        </w:numPr>
      </w:pPr>
      <w:r w:rsidRPr="007B118F">
        <w:t xml:space="preserve">Oxygen saturation ≤92%. </w:t>
      </w:r>
    </w:p>
    <w:p w14:paraId="753672C6" w14:textId="77777777" w:rsidR="00E027E7" w:rsidRPr="007B118F" w:rsidRDefault="00E027E7" w:rsidP="00E027E7">
      <w:pPr>
        <w:pStyle w:val="ListParagraph"/>
        <w:numPr>
          <w:ilvl w:val="0"/>
          <w:numId w:val="9"/>
        </w:numPr>
      </w:pPr>
      <w:r w:rsidRPr="007B118F">
        <w:t>R</w:t>
      </w:r>
      <w:r w:rsidR="00B23992" w:rsidRPr="007B118F">
        <w:t>equire</w:t>
      </w:r>
      <w:r w:rsidRPr="007B118F">
        <w:t>d</w:t>
      </w:r>
      <w:r w:rsidR="00B23992" w:rsidRPr="007B118F">
        <w:t xml:space="preserve"> any form of oxygen therapy or non-invasive ventilation. </w:t>
      </w:r>
    </w:p>
    <w:p w14:paraId="44DE117D" w14:textId="36C4370C" w:rsidR="00E027E7" w:rsidRPr="007B118F" w:rsidRDefault="00E027E7" w:rsidP="00E027E7">
      <w:pPr>
        <w:pStyle w:val="ListParagraph"/>
        <w:numPr>
          <w:ilvl w:val="0"/>
          <w:numId w:val="9"/>
        </w:numPr>
      </w:pPr>
      <w:r w:rsidRPr="007B118F">
        <w:t>Had</w:t>
      </w:r>
      <w:r w:rsidR="00B23992" w:rsidRPr="007B118F">
        <w:t xml:space="preserve"> received live/attenuated vaccines in the six weeks prior to </w:t>
      </w:r>
      <w:r w:rsidR="00A94EC4" w:rsidRPr="007B118F">
        <w:t>random</w:t>
      </w:r>
      <w:r w:rsidR="00273B5A">
        <w:t>is</w:t>
      </w:r>
      <w:r w:rsidR="00A94EC4" w:rsidRPr="007B118F">
        <w:t>ation</w:t>
      </w:r>
      <w:r w:rsidR="00B23992" w:rsidRPr="007B118F">
        <w:t xml:space="preserve"> or inactivated/killed, subunit or conjugate vaccines in the two weeks prior to </w:t>
      </w:r>
      <w:r w:rsidR="00A94EC4" w:rsidRPr="007B118F">
        <w:t>random</w:t>
      </w:r>
      <w:r w:rsidR="00273B5A">
        <w:t>is</w:t>
      </w:r>
      <w:r w:rsidR="00A94EC4" w:rsidRPr="007B118F">
        <w:t>ation</w:t>
      </w:r>
      <w:r w:rsidR="00B23992" w:rsidRPr="007B118F">
        <w:t xml:space="preserve">. </w:t>
      </w:r>
    </w:p>
    <w:p w14:paraId="1651B01F" w14:textId="77777777" w:rsidR="00E027E7" w:rsidRPr="007B118F" w:rsidRDefault="00B23992" w:rsidP="00E027E7">
      <w:pPr>
        <w:pStyle w:val="ListParagraph"/>
        <w:numPr>
          <w:ilvl w:val="0"/>
          <w:numId w:val="9"/>
        </w:numPr>
      </w:pPr>
      <w:r w:rsidRPr="007B118F">
        <w:t xml:space="preserve">Current or previous participation in another clinical trial where the patient received a dose of an investigational medicinal product (IMP) containing small molecules within 12 </w:t>
      </w:r>
      <w:r w:rsidRPr="007B118F">
        <w:lastRenderedPageBreak/>
        <w:t xml:space="preserve">weeks prior to entry into this study or containing biologicals within 12 months prior to entry. </w:t>
      </w:r>
    </w:p>
    <w:p w14:paraId="56DE4238" w14:textId="77777777" w:rsidR="00E027E7" w:rsidRPr="007B118F" w:rsidRDefault="00B23992" w:rsidP="00E027E7">
      <w:pPr>
        <w:pStyle w:val="ListParagraph"/>
        <w:numPr>
          <w:ilvl w:val="0"/>
          <w:numId w:val="9"/>
        </w:numPr>
      </w:pPr>
      <w:r w:rsidRPr="007B118F">
        <w:t xml:space="preserve">Active interstitial lung disease or past history of lung cancer not considered cured, significant bronchiectasis, cystic fibrosis, alpha-1 antitrypsin deficiency or a history of significant chronic asthma. </w:t>
      </w:r>
    </w:p>
    <w:p w14:paraId="279F3796" w14:textId="45EDF235" w:rsidR="00E027E7" w:rsidRPr="007B118F" w:rsidRDefault="00E027E7" w:rsidP="00B02E1E">
      <w:pPr>
        <w:pStyle w:val="ListParagraph"/>
        <w:numPr>
          <w:ilvl w:val="0"/>
          <w:numId w:val="9"/>
        </w:numPr>
      </w:pPr>
      <w:r w:rsidRPr="007B118F">
        <w:t>C</w:t>
      </w:r>
      <w:r w:rsidR="00B23992" w:rsidRPr="007B118F">
        <w:t xml:space="preserve">urrently have, or had within the past 3 months, any significant underlying medical condition(s) that could impact the interpretation of results (e.g. non respiratory infections, </w:t>
      </w:r>
      <w:r w:rsidR="00273B5A" w:rsidRPr="007B118F">
        <w:t>haematologic</w:t>
      </w:r>
      <w:r w:rsidR="00B23992" w:rsidRPr="007B118F">
        <w:t xml:space="preserve"> disease, malignancy, renal disease, hepatic disease, coronary heart disease or other cardiovascular disease [including arrhythmias], endocrine or gastrointestinal disease).</w:t>
      </w:r>
    </w:p>
    <w:p w14:paraId="222435C8" w14:textId="77777777" w:rsidR="00E027E7" w:rsidRPr="007B118F" w:rsidRDefault="00B23992" w:rsidP="00B02E1E">
      <w:pPr>
        <w:pStyle w:val="ListParagraph"/>
        <w:numPr>
          <w:ilvl w:val="0"/>
          <w:numId w:val="9"/>
        </w:numPr>
      </w:pPr>
      <w:r w:rsidRPr="007B118F">
        <w:t xml:space="preserve">History of hypersensitivity to natural or recombinant </w:t>
      </w:r>
      <w:r w:rsidR="00411580" w:rsidRPr="007B118F">
        <w:t>interferon</w:t>
      </w:r>
      <w:r w:rsidRPr="007B118F">
        <w:t xml:space="preserve">-β or to any of the excipients in the drug preparation. </w:t>
      </w:r>
    </w:p>
    <w:p w14:paraId="62300DA6" w14:textId="02478C9C" w:rsidR="00E027E7" w:rsidRPr="007B118F" w:rsidRDefault="00B23992" w:rsidP="00B02E1E">
      <w:pPr>
        <w:pStyle w:val="ListParagraph"/>
        <w:numPr>
          <w:ilvl w:val="0"/>
          <w:numId w:val="9"/>
        </w:numPr>
      </w:pPr>
      <w:r w:rsidRPr="007B118F">
        <w:t xml:space="preserve">Significant history of depressive disorder or suicidal ideation. Specifically, individuals with current severe depression (i.e. a low mood, which pervades all aspects of life and an inability to experience pleasure in activities that formerly were enjoyed); individuals with a past history of depression that required </w:t>
      </w:r>
      <w:r w:rsidR="00A94EC4" w:rsidRPr="007B118F">
        <w:t>hospital</w:t>
      </w:r>
      <w:r w:rsidR="00273B5A">
        <w:t>is</w:t>
      </w:r>
      <w:r w:rsidR="00A94EC4" w:rsidRPr="007B118F">
        <w:t>ation</w:t>
      </w:r>
      <w:r w:rsidRPr="007B118F">
        <w:t xml:space="preserve"> or referral to psychiatric services in the past 5 years; individuals who currently feel suicidal or have attempted suicide in the past. </w:t>
      </w:r>
    </w:p>
    <w:p w14:paraId="68888AE5" w14:textId="77777777" w:rsidR="00E027E7" w:rsidRPr="007B118F" w:rsidRDefault="00E027E7" w:rsidP="00B02E1E">
      <w:pPr>
        <w:pStyle w:val="ListParagraph"/>
        <w:numPr>
          <w:ilvl w:val="0"/>
          <w:numId w:val="9"/>
        </w:numPr>
      </w:pPr>
      <w:r w:rsidRPr="007B118F">
        <w:t>C</w:t>
      </w:r>
      <w:r w:rsidR="00B23992" w:rsidRPr="007B118F">
        <w:t xml:space="preserve">urrently receiving anti-epileptic therapy and/or have uncontrolled epilepsy. </w:t>
      </w:r>
    </w:p>
    <w:p w14:paraId="59455B1E" w14:textId="77777777" w:rsidR="00E027E7" w:rsidRPr="007B118F" w:rsidRDefault="00B23992" w:rsidP="00B02E1E">
      <w:pPr>
        <w:pStyle w:val="ListParagraph"/>
        <w:numPr>
          <w:ilvl w:val="0"/>
          <w:numId w:val="9"/>
        </w:numPr>
      </w:pPr>
      <w:r w:rsidRPr="007B118F">
        <w:t xml:space="preserve">History of drug or alcohol abuse within 12 months prior to enrolment. </w:t>
      </w:r>
    </w:p>
    <w:p w14:paraId="54C56544" w14:textId="77777777" w:rsidR="00E027E7" w:rsidRPr="007B118F" w:rsidRDefault="00B23992" w:rsidP="00B02E1E">
      <w:pPr>
        <w:pStyle w:val="ListParagraph"/>
        <w:numPr>
          <w:ilvl w:val="0"/>
          <w:numId w:val="9"/>
        </w:numPr>
      </w:pPr>
      <w:r w:rsidRPr="007B118F">
        <w:t xml:space="preserve">Female who is breast-feeding, pregnant or intends to become pregnant. </w:t>
      </w:r>
    </w:p>
    <w:p w14:paraId="33CAB39A" w14:textId="77777777" w:rsidR="00E027E7" w:rsidRPr="007B118F" w:rsidRDefault="00E027E7" w:rsidP="00B02E1E">
      <w:pPr>
        <w:pStyle w:val="ListParagraph"/>
        <w:numPr>
          <w:ilvl w:val="0"/>
          <w:numId w:val="9"/>
        </w:numPr>
      </w:pPr>
      <w:r w:rsidRPr="007B118F">
        <w:t>C</w:t>
      </w:r>
      <w:r w:rsidR="00B23992" w:rsidRPr="007B118F">
        <w:t xml:space="preserve">linically significant arrhythmias or implantation of permanent pacemaker or implanted cardiac defibrillator. </w:t>
      </w:r>
    </w:p>
    <w:p w14:paraId="0258E2E1" w14:textId="77777777" w:rsidR="00B23992" w:rsidRPr="007B118F" w:rsidRDefault="00E027E7" w:rsidP="00B02E1E">
      <w:pPr>
        <w:pStyle w:val="ListParagraph"/>
        <w:numPr>
          <w:ilvl w:val="0"/>
          <w:numId w:val="9"/>
        </w:numPr>
      </w:pPr>
      <w:r w:rsidRPr="007B118F">
        <w:t>U</w:t>
      </w:r>
      <w:r w:rsidR="00B23992" w:rsidRPr="007B118F">
        <w:t xml:space="preserve">nstable </w:t>
      </w:r>
      <w:r w:rsidR="00A94EC4" w:rsidRPr="007B118F">
        <w:t>ischemic</w:t>
      </w:r>
      <w:r w:rsidR="00B23992" w:rsidRPr="007B118F">
        <w:t xml:space="preserve"> heart disease (including, but not limited to, unstable angina or myocardial infarction) or stroke within the preceding </w:t>
      </w:r>
      <w:r w:rsidRPr="007B118F">
        <w:t>six</w:t>
      </w:r>
      <w:r w:rsidR="00B23992" w:rsidRPr="007B118F">
        <w:t xml:space="preserve"> months.</w:t>
      </w:r>
    </w:p>
    <w:p w14:paraId="2704939A" w14:textId="77777777" w:rsidR="00B23992" w:rsidRPr="007B118F" w:rsidRDefault="00B23992" w:rsidP="00E027E7">
      <w:pPr>
        <w:pStyle w:val="Heading2"/>
      </w:pPr>
      <w:r w:rsidRPr="007B118F">
        <w:lastRenderedPageBreak/>
        <w:t>Part 2</w:t>
      </w:r>
    </w:p>
    <w:p w14:paraId="759F47D2" w14:textId="77777777" w:rsidR="00773FE9" w:rsidRPr="007B118F" w:rsidRDefault="005050FE" w:rsidP="00E027E7">
      <w:pPr>
        <w:pStyle w:val="Heading3"/>
      </w:pPr>
      <w:r w:rsidRPr="007B118F">
        <w:t>Sputum viral load</w:t>
      </w:r>
      <w:r w:rsidR="00B43346" w:rsidRPr="007B118F">
        <w:t xml:space="preserve"> and biomarkers</w:t>
      </w:r>
    </w:p>
    <w:p w14:paraId="7A934211" w14:textId="77777777" w:rsidR="00925A0F" w:rsidRPr="007B118F" w:rsidRDefault="00616D6B" w:rsidP="003B2CD0">
      <w:r w:rsidRPr="007B118F">
        <w:t>To confirm the presence of a respiratory virus infection</w:t>
      </w:r>
      <w:r w:rsidR="00A9421F" w:rsidRPr="007B118F">
        <w:t xml:space="preserve"> (so that patients could be included in the study)</w:t>
      </w:r>
      <w:r w:rsidRPr="007B118F">
        <w:t>,</w:t>
      </w:r>
      <w:r w:rsidR="00894C84" w:rsidRPr="007B118F">
        <w:t xml:space="preserve"> and to determine sputum viral load,</w:t>
      </w:r>
      <w:r w:rsidRPr="007B118F">
        <w:t xml:space="preserve"> sputum or a swab was tested with the </w:t>
      </w:r>
      <w:proofErr w:type="spellStart"/>
      <w:r w:rsidR="007472DE" w:rsidRPr="007B118F">
        <w:t>BioFire</w:t>
      </w:r>
      <w:proofErr w:type="spellEnd"/>
      <w:r w:rsidR="007472DE" w:rsidRPr="007B118F">
        <w:t xml:space="preserve"> Respiratory panel</w:t>
      </w:r>
      <w:r w:rsidR="002D5557" w:rsidRPr="007B118F">
        <w:t xml:space="preserve"> (</w:t>
      </w:r>
      <w:proofErr w:type="spellStart"/>
      <w:r w:rsidR="002D5557" w:rsidRPr="007B118F">
        <w:rPr>
          <w:szCs w:val="24"/>
        </w:rPr>
        <w:t>bioMerieux</w:t>
      </w:r>
      <w:proofErr w:type="spellEnd"/>
      <w:r w:rsidR="002D5557" w:rsidRPr="007B118F">
        <w:rPr>
          <w:szCs w:val="24"/>
        </w:rPr>
        <w:t xml:space="preserve">, </w:t>
      </w:r>
      <w:r w:rsidR="002D5557" w:rsidRPr="007B118F">
        <w:t>Marcy-</w:t>
      </w:r>
      <w:proofErr w:type="spellStart"/>
      <w:r w:rsidR="002D5557" w:rsidRPr="007B118F">
        <w:t>l'Étoile</w:t>
      </w:r>
      <w:proofErr w:type="spellEnd"/>
      <w:r w:rsidR="002D5557" w:rsidRPr="007B118F">
        <w:t>, France</w:t>
      </w:r>
      <w:r w:rsidR="002D5557" w:rsidRPr="007B118F">
        <w:rPr>
          <w:szCs w:val="24"/>
        </w:rPr>
        <w:t>)</w:t>
      </w:r>
      <w:r w:rsidR="007472DE" w:rsidRPr="007B118F">
        <w:t xml:space="preserve">, which is a multiplex rapid polymerase chain reaction </w:t>
      </w:r>
      <w:r w:rsidR="00AC13DE" w:rsidRPr="007B118F">
        <w:t xml:space="preserve">(PCR) </w:t>
      </w:r>
      <w:r w:rsidR="007472DE" w:rsidRPr="007B118F">
        <w:t>test</w:t>
      </w:r>
      <w:r w:rsidRPr="007B118F">
        <w:t xml:space="preserve">. </w:t>
      </w:r>
      <w:r w:rsidR="003B2CD0" w:rsidRPr="007B118F">
        <w:t>A p</w:t>
      </w:r>
      <w:r w:rsidR="00925A0F" w:rsidRPr="007B118F">
        <w:t>ositive result was determined by one or more virus(es) being detected on the machine</w:t>
      </w:r>
      <w:r w:rsidR="003B2CD0" w:rsidRPr="007B118F">
        <w:t>:</w:t>
      </w:r>
    </w:p>
    <w:p w14:paraId="7E5A6CE6" w14:textId="77777777" w:rsidR="00925A0F" w:rsidRPr="007B118F" w:rsidRDefault="00925A0F" w:rsidP="003B2CD0">
      <w:pPr>
        <w:pStyle w:val="ListParagraph"/>
        <w:numPr>
          <w:ilvl w:val="0"/>
          <w:numId w:val="27"/>
        </w:numPr>
      </w:pPr>
      <w:r w:rsidRPr="007B118F">
        <w:t>Coronavirus HKU1</w:t>
      </w:r>
    </w:p>
    <w:p w14:paraId="6E10B4F4" w14:textId="77777777" w:rsidR="00925A0F" w:rsidRPr="007B118F" w:rsidRDefault="00925A0F" w:rsidP="003B2CD0">
      <w:pPr>
        <w:pStyle w:val="ListParagraph"/>
        <w:numPr>
          <w:ilvl w:val="0"/>
          <w:numId w:val="27"/>
        </w:numPr>
      </w:pPr>
      <w:r w:rsidRPr="007B118F">
        <w:t>Coronavirus NL63</w:t>
      </w:r>
    </w:p>
    <w:p w14:paraId="11FAE928" w14:textId="77777777" w:rsidR="00925A0F" w:rsidRPr="007B118F" w:rsidRDefault="00925A0F" w:rsidP="003B2CD0">
      <w:pPr>
        <w:pStyle w:val="ListParagraph"/>
        <w:numPr>
          <w:ilvl w:val="0"/>
          <w:numId w:val="27"/>
        </w:numPr>
      </w:pPr>
      <w:r w:rsidRPr="007B118F">
        <w:t>Coronavirus 229E</w:t>
      </w:r>
    </w:p>
    <w:p w14:paraId="61CF6863" w14:textId="77777777" w:rsidR="00925A0F" w:rsidRPr="007B118F" w:rsidRDefault="00925A0F" w:rsidP="003B2CD0">
      <w:pPr>
        <w:pStyle w:val="ListParagraph"/>
        <w:numPr>
          <w:ilvl w:val="0"/>
          <w:numId w:val="27"/>
        </w:numPr>
      </w:pPr>
      <w:r w:rsidRPr="007B118F">
        <w:t>Coronavirus OC43</w:t>
      </w:r>
    </w:p>
    <w:p w14:paraId="6CE49B64" w14:textId="77777777" w:rsidR="00925A0F" w:rsidRPr="007B118F" w:rsidRDefault="00925A0F" w:rsidP="003B2CD0">
      <w:pPr>
        <w:pStyle w:val="ListParagraph"/>
        <w:numPr>
          <w:ilvl w:val="0"/>
          <w:numId w:val="27"/>
        </w:numPr>
      </w:pPr>
      <w:r w:rsidRPr="007B118F">
        <w:t xml:space="preserve">Human </w:t>
      </w:r>
      <w:r w:rsidR="003B2CD0" w:rsidRPr="007B118F">
        <w:t>rhinovirus/enterovirus</w:t>
      </w:r>
    </w:p>
    <w:p w14:paraId="192A4E15" w14:textId="77777777" w:rsidR="00925A0F" w:rsidRPr="007B118F" w:rsidRDefault="00925A0F" w:rsidP="003B2CD0">
      <w:pPr>
        <w:pStyle w:val="ListParagraph"/>
        <w:numPr>
          <w:ilvl w:val="0"/>
          <w:numId w:val="27"/>
        </w:numPr>
      </w:pPr>
      <w:r w:rsidRPr="007B118F">
        <w:t>Influenza A</w:t>
      </w:r>
    </w:p>
    <w:p w14:paraId="07022DC2" w14:textId="77777777" w:rsidR="00925A0F" w:rsidRPr="007B118F" w:rsidRDefault="00925A0F" w:rsidP="003B2CD0">
      <w:pPr>
        <w:pStyle w:val="ListParagraph"/>
        <w:numPr>
          <w:ilvl w:val="0"/>
          <w:numId w:val="27"/>
        </w:numPr>
      </w:pPr>
      <w:r w:rsidRPr="007B118F">
        <w:t>Influenza A/H1</w:t>
      </w:r>
    </w:p>
    <w:p w14:paraId="79A232CE" w14:textId="77777777" w:rsidR="00925A0F" w:rsidRPr="007B118F" w:rsidRDefault="00925A0F" w:rsidP="003B2CD0">
      <w:pPr>
        <w:pStyle w:val="ListParagraph"/>
        <w:numPr>
          <w:ilvl w:val="0"/>
          <w:numId w:val="27"/>
        </w:numPr>
      </w:pPr>
      <w:r w:rsidRPr="007B118F">
        <w:t>Influenza A/H3</w:t>
      </w:r>
    </w:p>
    <w:p w14:paraId="5E84060A" w14:textId="77777777" w:rsidR="00925A0F" w:rsidRPr="007B118F" w:rsidRDefault="00925A0F" w:rsidP="003B2CD0">
      <w:pPr>
        <w:pStyle w:val="ListParagraph"/>
        <w:numPr>
          <w:ilvl w:val="0"/>
          <w:numId w:val="27"/>
        </w:numPr>
      </w:pPr>
      <w:r w:rsidRPr="007B118F">
        <w:t>Influenza A/H1-2009</w:t>
      </w:r>
    </w:p>
    <w:p w14:paraId="09E89B8E" w14:textId="77777777" w:rsidR="00925A0F" w:rsidRPr="007B118F" w:rsidRDefault="00925A0F" w:rsidP="003B2CD0">
      <w:pPr>
        <w:pStyle w:val="ListParagraph"/>
        <w:numPr>
          <w:ilvl w:val="0"/>
          <w:numId w:val="27"/>
        </w:numPr>
      </w:pPr>
      <w:r w:rsidRPr="007B118F">
        <w:t>Influenza B</w:t>
      </w:r>
    </w:p>
    <w:p w14:paraId="3BA45BF8" w14:textId="77777777" w:rsidR="00925A0F" w:rsidRPr="007B118F" w:rsidRDefault="00925A0F" w:rsidP="003B2CD0">
      <w:pPr>
        <w:pStyle w:val="ListParagraph"/>
        <w:numPr>
          <w:ilvl w:val="0"/>
          <w:numId w:val="27"/>
        </w:numPr>
      </w:pPr>
      <w:r w:rsidRPr="007B118F">
        <w:t xml:space="preserve">Parainfluenza </w:t>
      </w:r>
      <w:r w:rsidR="003B2CD0" w:rsidRPr="007B118F">
        <w:t>vi</w:t>
      </w:r>
      <w:r w:rsidRPr="007B118F">
        <w:t>rus 1</w:t>
      </w:r>
    </w:p>
    <w:p w14:paraId="2B691A94" w14:textId="77777777" w:rsidR="00925A0F" w:rsidRPr="007B118F" w:rsidRDefault="00925A0F" w:rsidP="003B2CD0">
      <w:pPr>
        <w:pStyle w:val="ListParagraph"/>
        <w:numPr>
          <w:ilvl w:val="0"/>
          <w:numId w:val="27"/>
        </w:numPr>
      </w:pPr>
      <w:r w:rsidRPr="007B118F">
        <w:t xml:space="preserve">Parainfluenza </w:t>
      </w:r>
      <w:r w:rsidR="003B2CD0" w:rsidRPr="007B118F">
        <w:t>vi</w:t>
      </w:r>
      <w:r w:rsidRPr="007B118F">
        <w:t>rus 2</w:t>
      </w:r>
    </w:p>
    <w:p w14:paraId="7A2D5F4D" w14:textId="77777777" w:rsidR="00925A0F" w:rsidRPr="007B118F" w:rsidRDefault="00925A0F" w:rsidP="003B2CD0">
      <w:pPr>
        <w:pStyle w:val="ListParagraph"/>
        <w:numPr>
          <w:ilvl w:val="0"/>
          <w:numId w:val="27"/>
        </w:numPr>
      </w:pPr>
      <w:r w:rsidRPr="007B118F">
        <w:t xml:space="preserve">Parainfluenza </w:t>
      </w:r>
      <w:r w:rsidR="003B2CD0" w:rsidRPr="007B118F">
        <w:t>v</w:t>
      </w:r>
      <w:r w:rsidRPr="007B118F">
        <w:t>irus 3</w:t>
      </w:r>
    </w:p>
    <w:p w14:paraId="39AE0E60" w14:textId="77777777" w:rsidR="00925A0F" w:rsidRPr="007B118F" w:rsidRDefault="00925A0F" w:rsidP="003B2CD0">
      <w:pPr>
        <w:pStyle w:val="ListParagraph"/>
        <w:numPr>
          <w:ilvl w:val="0"/>
          <w:numId w:val="27"/>
        </w:numPr>
      </w:pPr>
      <w:r w:rsidRPr="007B118F">
        <w:t xml:space="preserve">Parainfluenza </w:t>
      </w:r>
      <w:r w:rsidR="003B2CD0" w:rsidRPr="007B118F">
        <w:t>v</w:t>
      </w:r>
      <w:r w:rsidRPr="007B118F">
        <w:t>irus 4</w:t>
      </w:r>
    </w:p>
    <w:p w14:paraId="656A4706" w14:textId="77777777" w:rsidR="00925A0F" w:rsidRPr="007B118F" w:rsidRDefault="00925A0F" w:rsidP="003B2CD0">
      <w:pPr>
        <w:pStyle w:val="ListParagraph"/>
        <w:numPr>
          <w:ilvl w:val="0"/>
          <w:numId w:val="27"/>
        </w:numPr>
      </w:pPr>
      <w:r w:rsidRPr="007B118F">
        <w:t xml:space="preserve">Respiratory </w:t>
      </w:r>
      <w:r w:rsidR="003B2CD0" w:rsidRPr="007B118F">
        <w:t>syncytial virus</w:t>
      </w:r>
    </w:p>
    <w:p w14:paraId="39339C54" w14:textId="5FDD33F0" w:rsidR="00925A0F" w:rsidRPr="007B118F" w:rsidRDefault="00185B55" w:rsidP="0005235D">
      <w:r w:rsidRPr="007B118F">
        <w:t xml:space="preserve">For sputum collection, sites were chosen based on their experience in selecting sputum plugs. Total RNA was extracted from </w:t>
      </w:r>
      <w:r w:rsidR="00350B87" w:rsidRPr="007B118F">
        <w:t xml:space="preserve">0.1–0.2g </w:t>
      </w:r>
      <w:r w:rsidRPr="007B118F">
        <w:t>s</w:t>
      </w:r>
      <w:r w:rsidR="00925A0F" w:rsidRPr="007B118F">
        <w:t>putum plugs</w:t>
      </w:r>
      <w:r w:rsidR="00D535A5" w:rsidRPr="007B118F">
        <w:t xml:space="preserve"> by</w:t>
      </w:r>
      <w:r w:rsidR="00925A0F" w:rsidRPr="007B118F">
        <w:t xml:space="preserve"> lys</w:t>
      </w:r>
      <w:r w:rsidR="00D535A5" w:rsidRPr="007B118F">
        <w:t>ing</w:t>
      </w:r>
      <w:r w:rsidR="00925A0F" w:rsidRPr="007B118F">
        <w:t xml:space="preserve"> in 1.2</w:t>
      </w:r>
      <w:r w:rsidR="00D535A5" w:rsidRPr="007B118F">
        <w:t xml:space="preserve"> </w:t>
      </w:r>
      <w:r w:rsidR="00925A0F" w:rsidRPr="007B118F">
        <w:t xml:space="preserve">mL RLT </w:t>
      </w:r>
      <w:r w:rsidR="00D03F4B" w:rsidRPr="007B118F">
        <w:t>buffer</w:t>
      </w:r>
      <w:r w:rsidR="007B6155" w:rsidRPr="007B118F">
        <w:t xml:space="preserve"> and homogen</w:t>
      </w:r>
      <w:r w:rsidR="00273B5A">
        <w:t>is</w:t>
      </w:r>
      <w:r w:rsidR="007B6155" w:rsidRPr="007B118F">
        <w:t>ing</w:t>
      </w:r>
      <w:r w:rsidR="00925A0F" w:rsidRPr="007B118F">
        <w:t xml:space="preserve"> through </w:t>
      </w:r>
      <w:proofErr w:type="spellStart"/>
      <w:r w:rsidR="00925A0F" w:rsidRPr="007B118F">
        <w:t>QIAshredder</w:t>
      </w:r>
      <w:proofErr w:type="spellEnd"/>
      <w:r w:rsidR="00925A0F" w:rsidRPr="007B118F">
        <w:t xml:space="preserve"> columns. Samples were extracted using </w:t>
      </w:r>
      <w:proofErr w:type="gramStart"/>
      <w:r w:rsidR="00925A0F" w:rsidRPr="007B118F">
        <w:t>an</w:t>
      </w:r>
      <w:proofErr w:type="gramEnd"/>
      <w:r w:rsidR="00925A0F" w:rsidRPr="007B118F">
        <w:t xml:space="preserve"> RNeasy mini kit. The resulting RNA was DNase treated with the Invitrogen Turbo DNA-free kit to </w:t>
      </w:r>
      <w:r w:rsidR="00925A0F" w:rsidRPr="007B118F">
        <w:lastRenderedPageBreak/>
        <w:t xml:space="preserve">remove any genomic DNA, and reverse transcribed with a </w:t>
      </w:r>
      <w:proofErr w:type="spellStart"/>
      <w:r w:rsidR="00925A0F" w:rsidRPr="007B118F">
        <w:t>PrimerDesign</w:t>
      </w:r>
      <w:proofErr w:type="spellEnd"/>
      <w:r w:rsidR="00925A0F" w:rsidRPr="007B118F">
        <w:t xml:space="preserve"> Precision </w:t>
      </w:r>
      <w:proofErr w:type="spellStart"/>
      <w:r w:rsidR="00925A0F" w:rsidRPr="007B118F">
        <w:t>nanoScript</w:t>
      </w:r>
      <w:proofErr w:type="spellEnd"/>
      <w:r w:rsidR="00925A0F" w:rsidRPr="007B118F">
        <w:t xml:space="preserve"> 2 </w:t>
      </w:r>
      <w:r w:rsidR="007B6155" w:rsidRPr="007B118F">
        <w:t>reverse transcription (</w:t>
      </w:r>
      <w:r w:rsidR="00925A0F" w:rsidRPr="007B118F">
        <w:t>RT</w:t>
      </w:r>
      <w:r w:rsidR="007B6155" w:rsidRPr="007B118F">
        <w:t>)</w:t>
      </w:r>
      <w:r w:rsidR="00925A0F" w:rsidRPr="007B118F">
        <w:t xml:space="preserve"> </w:t>
      </w:r>
      <w:r w:rsidR="007B6155" w:rsidRPr="007B118F">
        <w:t>k</w:t>
      </w:r>
      <w:r w:rsidR="00925A0F" w:rsidRPr="007B118F">
        <w:t>it.</w:t>
      </w:r>
      <w:r w:rsidR="007B6155" w:rsidRPr="007B118F">
        <w:t xml:space="preserve"> </w:t>
      </w:r>
      <w:r w:rsidR="0096117C" w:rsidRPr="007B118F">
        <w:t>Viral load was quan</w:t>
      </w:r>
      <w:r w:rsidR="0005235D" w:rsidRPr="007B118F">
        <w:t xml:space="preserve">tified using cDNA from the RT with </w:t>
      </w:r>
      <w:bookmarkStart w:id="0" w:name="_Hlk92717378"/>
      <w:proofErr w:type="spellStart"/>
      <w:r w:rsidR="00925A0F" w:rsidRPr="007B118F">
        <w:t>Genesig</w:t>
      </w:r>
      <w:proofErr w:type="spellEnd"/>
      <w:r w:rsidR="00925A0F" w:rsidRPr="007B118F">
        <w:t xml:space="preserve"> </w:t>
      </w:r>
      <w:r w:rsidR="0005235D" w:rsidRPr="007B118F">
        <w:t>r</w:t>
      </w:r>
      <w:r w:rsidR="00925A0F" w:rsidRPr="007B118F">
        <w:t>eal-time PCR detection kits</w:t>
      </w:r>
      <w:bookmarkEnd w:id="0"/>
      <w:r w:rsidR="008720F8" w:rsidRPr="007B118F">
        <w:t>.</w:t>
      </w:r>
      <w:r w:rsidR="0005235D" w:rsidRPr="007B118F">
        <w:t xml:space="preserve"> </w:t>
      </w:r>
    </w:p>
    <w:p w14:paraId="0C01129E" w14:textId="77777777" w:rsidR="005050FE" w:rsidRPr="007B118F" w:rsidRDefault="00FE1785" w:rsidP="00D057D5">
      <w:r w:rsidRPr="007B118F">
        <w:t xml:space="preserve">To quantify </w:t>
      </w:r>
      <w:r w:rsidR="00D057D5" w:rsidRPr="007B118F">
        <w:t xml:space="preserve">sputum biomarkers, </w:t>
      </w:r>
      <w:r w:rsidRPr="007B118F">
        <w:t xml:space="preserve">PCR was performed on </w:t>
      </w:r>
      <w:r w:rsidR="00D057D5" w:rsidRPr="007B118F">
        <w:t>cDNA</w:t>
      </w:r>
      <w:r w:rsidRPr="007B118F">
        <w:t xml:space="preserve"> </w:t>
      </w:r>
      <w:r w:rsidR="00D057D5" w:rsidRPr="007B118F">
        <w:t>for antiviral biomarkers in duplicate for each patient sample. Reference gene GAPDH and genes of interest CXCL10, MX1, OAS1 were measured.</w:t>
      </w:r>
    </w:p>
    <w:p w14:paraId="2033F18C" w14:textId="77777777" w:rsidR="00B848F1" w:rsidRPr="007B118F" w:rsidRDefault="00B848F1" w:rsidP="00B848F1">
      <w:pPr>
        <w:pStyle w:val="Heading3"/>
      </w:pPr>
      <w:r w:rsidRPr="007B118F">
        <w:t>Serum biomarkers</w:t>
      </w:r>
    </w:p>
    <w:p w14:paraId="03C6398A" w14:textId="77777777" w:rsidR="00920EDD" w:rsidRPr="007B118F" w:rsidRDefault="002C6BB7" w:rsidP="00B848F1">
      <w:r w:rsidRPr="007B118F">
        <w:t>Approximately 10 mL of blood was collected at each visit. Tubes were left to clot for 30</w:t>
      </w:r>
      <w:r w:rsidR="00205875" w:rsidRPr="007B118F">
        <w:t>–</w:t>
      </w:r>
      <w:r w:rsidRPr="007B118F">
        <w:t>45</w:t>
      </w:r>
      <w:r w:rsidR="009B0D37" w:rsidRPr="007B118F">
        <w:t> </w:t>
      </w:r>
      <w:r w:rsidRPr="007B118F">
        <w:t>minutes before centrifuging at 4</w:t>
      </w:r>
      <w:r w:rsidR="009B0D37" w:rsidRPr="007B118F">
        <w:t xml:space="preserve"> </w:t>
      </w:r>
      <w:r w:rsidRPr="007B118F">
        <w:t xml:space="preserve">C for 10 min at 2500xg. The serum layer was removed from the tube into a 15 mL tube and inverted several times to mix. </w:t>
      </w:r>
      <w:r w:rsidR="00920EDD" w:rsidRPr="007B118F">
        <w:t>Serum biomarker measurement was carried out using the Simple Protein Ella Automated Immunoassay System</w:t>
      </w:r>
      <w:r w:rsidR="00941D30" w:rsidRPr="007B118F">
        <w:t>, with</w:t>
      </w:r>
      <w:r w:rsidR="00920EDD" w:rsidRPr="007B118F">
        <w:t xml:space="preserve"> </w:t>
      </w:r>
      <w:r w:rsidR="00941D30" w:rsidRPr="007B118F">
        <w:t>i</w:t>
      </w:r>
      <w:r w:rsidR="00920EDD" w:rsidRPr="007B118F">
        <w:t xml:space="preserve">ndividual cartridges used for each analyte. </w:t>
      </w:r>
    </w:p>
    <w:p w14:paraId="669A2704" w14:textId="442EF5D8" w:rsidR="00B23992" w:rsidRPr="007B118F" w:rsidRDefault="00B23992" w:rsidP="00E027E7">
      <w:pPr>
        <w:pStyle w:val="Heading3"/>
      </w:pPr>
      <w:r w:rsidRPr="007B118F">
        <w:t>Pre-</w:t>
      </w:r>
      <w:r w:rsidR="005602A2" w:rsidRPr="007B118F">
        <w:t>treatment inclusion criteria</w:t>
      </w:r>
    </w:p>
    <w:p w14:paraId="42D7B406" w14:textId="77777777" w:rsidR="00B23992" w:rsidRPr="007B118F" w:rsidRDefault="00B23992" w:rsidP="00B23992">
      <w:r w:rsidRPr="007B118F">
        <w:t xml:space="preserve">Patients must </w:t>
      </w:r>
      <w:r w:rsidR="00E027E7" w:rsidRPr="007B118F">
        <w:t xml:space="preserve">have </w:t>
      </w:r>
      <w:r w:rsidRPr="007B118F">
        <w:t xml:space="preserve">met all of the following </w:t>
      </w:r>
      <w:r w:rsidR="00E027E7" w:rsidRPr="007B118F">
        <w:t xml:space="preserve">inclusion criteria at the consent/screening visit </w:t>
      </w:r>
      <w:r w:rsidRPr="007B118F">
        <w:t>(Visit 1) to be eligible for enrolment into the study:</w:t>
      </w:r>
    </w:p>
    <w:p w14:paraId="68220F69" w14:textId="77777777" w:rsidR="00B23992" w:rsidRPr="007B118F" w:rsidRDefault="00B23992" w:rsidP="00E027E7">
      <w:pPr>
        <w:pStyle w:val="ListParagraph"/>
        <w:numPr>
          <w:ilvl w:val="0"/>
          <w:numId w:val="11"/>
        </w:numPr>
      </w:pPr>
      <w:r w:rsidRPr="007B118F">
        <w:t>Male or female, 40</w:t>
      </w:r>
      <w:r w:rsidR="00E027E7" w:rsidRPr="007B118F">
        <w:t>–</w:t>
      </w:r>
      <w:r w:rsidRPr="007B118F">
        <w:t xml:space="preserve">85 years of age at the time of the </w:t>
      </w:r>
      <w:r w:rsidR="00E027E7" w:rsidRPr="007B118F">
        <w:t>consent/screening visit.</w:t>
      </w:r>
    </w:p>
    <w:p w14:paraId="7DB6290D" w14:textId="77777777" w:rsidR="00B23992" w:rsidRPr="007B118F" w:rsidRDefault="00B23992" w:rsidP="00E027E7">
      <w:pPr>
        <w:pStyle w:val="ListParagraph"/>
        <w:numPr>
          <w:ilvl w:val="0"/>
          <w:numId w:val="11"/>
        </w:numPr>
      </w:pPr>
      <w:r w:rsidRPr="007B118F">
        <w:t>A confirmed physician diagnosis of COPD or a medical history consistent with a diagnosis of COPD for at least 12 months prior to the Consent/Screening Visit.</w:t>
      </w:r>
    </w:p>
    <w:p w14:paraId="5051C5DE" w14:textId="77777777" w:rsidR="00B23992" w:rsidRPr="007B118F" w:rsidRDefault="00B23992" w:rsidP="00E027E7">
      <w:pPr>
        <w:pStyle w:val="ListParagraph"/>
        <w:numPr>
          <w:ilvl w:val="0"/>
          <w:numId w:val="11"/>
        </w:numPr>
      </w:pPr>
      <w:r w:rsidRPr="007B118F">
        <w:t>Current or ex-smoker with ≥10 pack years of smoking history.</w:t>
      </w:r>
    </w:p>
    <w:p w14:paraId="6C20B016" w14:textId="77777777" w:rsidR="00B23992" w:rsidRPr="007B118F" w:rsidRDefault="00B23992" w:rsidP="00E027E7">
      <w:pPr>
        <w:pStyle w:val="ListParagraph"/>
        <w:numPr>
          <w:ilvl w:val="0"/>
          <w:numId w:val="11"/>
        </w:numPr>
      </w:pPr>
      <w:r w:rsidRPr="007B118F">
        <w:t>Post</w:t>
      </w:r>
      <w:r w:rsidR="00E84042" w:rsidRPr="007B118F">
        <w:t>-</w:t>
      </w:r>
      <w:r w:rsidRPr="007B118F">
        <w:t>bronchodilator FEV</w:t>
      </w:r>
      <w:r w:rsidRPr="007B118F">
        <w:rPr>
          <w:vertAlign w:val="subscript"/>
        </w:rPr>
        <w:t>1</w:t>
      </w:r>
      <w:r w:rsidRPr="007B118F">
        <w:t>/FVC ratio &lt;0.7.</w:t>
      </w:r>
    </w:p>
    <w:p w14:paraId="3D101F0C" w14:textId="77777777" w:rsidR="00B23992" w:rsidRPr="007B118F" w:rsidRDefault="00B23992" w:rsidP="00E027E7">
      <w:pPr>
        <w:pStyle w:val="ListParagraph"/>
        <w:numPr>
          <w:ilvl w:val="0"/>
          <w:numId w:val="11"/>
        </w:numPr>
      </w:pPr>
      <w:r w:rsidRPr="007B118F">
        <w:t>Post</w:t>
      </w:r>
      <w:r w:rsidR="00E84042" w:rsidRPr="007B118F">
        <w:t>-</w:t>
      </w:r>
      <w:r w:rsidRPr="007B118F">
        <w:t>bronchodilator FEV</w:t>
      </w:r>
      <w:r w:rsidRPr="007B118F">
        <w:rPr>
          <w:vertAlign w:val="subscript"/>
        </w:rPr>
        <w:t>1</w:t>
      </w:r>
      <w:r w:rsidRPr="007B118F">
        <w:t xml:space="preserve"> ≥30% of the predicted value</w:t>
      </w:r>
      <w:r w:rsidR="00E027E7" w:rsidRPr="007B118F">
        <w:t>.</w:t>
      </w:r>
      <w:r w:rsidRPr="007B118F">
        <w:t>*</w:t>
      </w:r>
    </w:p>
    <w:p w14:paraId="2E83EE4B" w14:textId="77777777" w:rsidR="00B23992" w:rsidRPr="007B118F" w:rsidRDefault="00E027E7" w:rsidP="00E027E7">
      <w:pPr>
        <w:pStyle w:val="ListParagraph"/>
        <w:numPr>
          <w:ilvl w:val="0"/>
          <w:numId w:val="11"/>
        </w:numPr>
      </w:pPr>
      <w:r w:rsidRPr="007B118F">
        <w:t>History of</w:t>
      </w:r>
      <w:r w:rsidR="00B23992" w:rsidRPr="007B118F">
        <w:t xml:space="preserve"> </w:t>
      </w:r>
      <w:r w:rsidRPr="007B118F">
        <w:rPr>
          <w:rFonts w:cs="Arial"/>
        </w:rPr>
        <w:t>≥</w:t>
      </w:r>
      <w:r w:rsidR="00B23992" w:rsidRPr="007B118F">
        <w:t>1 COPD exacerbations in the last 12 months requiring intervention with oral corticosteroids and/or antibiotics.</w:t>
      </w:r>
    </w:p>
    <w:p w14:paraId="16599268" w14:textId="77777777" w:rsidR="00B23992" w:rsidRPr="007B118F" w:rsidRDefault="00B23992" w:rsidP="00E027E7">
      <w:pPr>
        <w:pStyle w:val="ListParagraph"/>
        <w:numPr>
          <w:ilvl w:val="0"/>
          <w:numId w:val="11"/>
        </w:numPr>
      </w:pPr>
      <w:r w:rsidRPr="007B118F">
        <w:t>Patient</w:t>
      </w:r>
      <w:r w:rsidR="00E84042" w:rsidRPr="007B118F">
        <w:t>-</w:t>
      </w:r>
      <w:r w:rsidRPr="007B118F">
        <w:t>reported evidence that a respiratory virus has made their COPD significantly worse in the past.</w:t>
      </w:r>
    </w:p>
    <w:p w14:paraId="05526D7C" w14:textId="77777777" w:rsidR="00B23992" w:rsidRPr="007B118F" w:rsidRDefault="00E027E7" w:rsidP="00E027E7">
      <w:pPr>
        <w:pStyle w:val="ListParagraph"/>
        <w:numPr>
          <w:ilvl w:val="0"/>
          <w:numId w:val="11"/>
        </w:numPr>
      </w:pPr>
      <w:r w:rsidRPr="007B118F">
        <w:lastRenderedPageBreak/>
        <w:t>P</w:t>
      </w:r>
      <w:r w:rsidR="00B23992" w:rsidRPr="007B118F">
        <w:t>rescribed and taking regularly one or more long acting bronchodilator (e.g. LABA, LAMA) with or without an inhaled corticosteroid maintenance therapy for their COPD.</w:t>
      </w:r>
    </w:p>
    <w:p w14:paraId="463EEF62" w14:textId="77777777" w:rsidR="00B23992" w:rsidRPr="007B118F" w:rsidRDefault="00B23992" w:rsidP="00E027E7">
      <w:pPr>
        <w:pStyle w:val="ListParagraph"/>
        <w:numPr>
          <w:ilvl w:val="0"/>
          <w:numId w:val="11"/>
        </w:numPr>
      </w:pPr>
      <w:r w:rsidRPr="007B118F">
        <w:t>Patients on self-management plans agree to consult a healthcare professional prior to taking oral corticosteroids or antibiotics for treatment of a COPD exacerbation.</w:t>
      </w:r>
    </w:p>
    <w:p w14:paraId="77726B6C" w14:textId="77777777" w:rsidR="00B23992" w:rsidRPr="007B118F" w:rsidRDefault="00B23992" w:rsidP="00E027E7">
      <w:pPr>
        <w:pStyle w:val="ListParagraph"/>
        <w:numPr>
          <w:ilvl w:val="0"/>
          <w:numId w:val="11"/>
        </w:numPr>
      </w:pPr>
      <w:r w:rsidRPr="007B118F">
        <w:t>Provide written informed consent.</w:t>
      </w:r>
    </w:p>
    <w:p w14:paraId="7B9012DB" w14:textId="77777777" w:rsidR="00B23992" w:rsidRPr="007B118F" w:rsidRDefault="00B23992" w:rsidP="00E027E7">
      <w:pPr>
        <w:pStyle w:val="ListParagraph"/>
        <w:numPr>
          <w:ilvl w:val="0"/>
          <w:numId w:val="11"/>
        </w:numPr>
      </w:pPr>
      <w:r w:rsidRPr="007B118F">
        <w:t>Be the owner of a mobile phone, and be able to, and agree to, respond to the required SMS (text) messages for the trial.</w:t>
      </w:r>
    </w:p>
    <w:p w14:paraId="613048E1" w14:textId="5DCFE799" w:rsidR="00B23992" w:rsidRPr="007B118F" w:rsidRDefault="00B23992" w:rsidP="00B02E1E">
      <w:pPr>
        <w:pStyle w:val="ListParagraph"/>
        <w:numPr>
          <w:ilvl w:val="0"/>
          <w:numId w:val="11"/>
        </w:numPr>
      </w:pPr>
      <w:r w:rsidRPr="007B118F">
        <w:t xml:space="preserve">Female patients must </w:t>
      </w:r>
      <w:r w:rsidR="00B7395C" w:rsidRPr="007B118F">
        <w:t xml:space="preserve">have </w:t>
      </w:r>
      <w:r w:rsidRPr="007B118F">
        <w:t>be</w:t>
      </w:r>
      <w:r w:rsidR="00B7395C" w:rsidRPr="007B118F">
        <w:t>en</w:t>
      </w:r>
      <w:r w:rsidRPr="007B118F">
        <w:t xml:space="preserve"> </w:t>
      </w:r>
      <w:r w:rsidR="00B7395C" w:rsidRPr="007B118F">
        <w:t>one-</w:t>
      </w:r>
      <w:r w:rsidRPr="007B118F">
        <w:t xml:space="preserve">year post-menopausal, surgically sterile, or using an acceptable method of contraception. Acceptable birth control methods </w:t>
      </w:r>
      <w:r w:rsidR="00B7395C" w:rsidRPr="007B118F">
        <w:t>were</w:t>
      </w:r>
      <w:r w:rsidRPr="007B118F">
        <w:t xml:space="preserve"> tubal occlusion, intrauterine device (provided coils are copper-banded), levonorgestrel intrauterine system</w:t>
      </w:r>
      <w:r w:rsidR="007547E7" w:rsidRPr="007B118F">
        <w:t xml:space="preserve">, </w:t>
      </w:r>
      <w:r w:rsidRPr="007B118F">
        <w:t xml:space="preserve">medroxyprogesterone injections, etonogestrel implants, normal and low dose combined oral pills, </w:t>
      </w:r>
      <w:proofErr w:type="spellStart"/>
      <w:r w:rsidRPr="007B118F">
        <w:t>norelgestromin</w:t>
      </w:r>
      <w:proofErr w:type="spellEnd"/>
      <w:r w:rsidRPr="007B118F">
        <w:t xml:space="preserve"> / </w:t>
      </w:r>
      <w:proofErr w:type="spellStart"/>
      <w:r w:rsidRPr="007B118F">
        <w:t>ethinylestradiol</w:t>
      </w:r>
      <w:proofErr w:type="spellEnd"/>
      <w:r w:rsidRPr="007B118F">
        <w:t xml:space="preserve"> transdermal system, intravaginal device, </w:t>
      </w:r>
      <w:proofErr w:type="spellStart"/>
      <w:r w:rsidRPr="007B118F">
        <w:t>desogestrel</w:t>
      </w:r>
      <w:proofErr w:type="spellEnd"/>
      <w:r w:rsidRPr="007B118F">
        <w:t xml:space="preserve">, total sexual abstinence and </w:t>
      </w:r>
      <w:r w:rsidR="00A94EC4" w:rsidRPr="007B118F">
        <w:t>vasectom</w:t>
      </w:r>
      <w:r w:rsidR="00273B5A">
        <w:t>is</w:t>
      </w:r>
      <w:r w:rsidR="00A94EC4" w:rsidRPr="007B118F">
        <w:t>ed</w:t>
      </w:r>
      <w:r w:rsidRPr="007B118F">
        <w:t xml:space="preserve"> sexual partner. Women should have been stable on their chosen method of birth control for a minimum of </w:t>
      </w:r>
      <w:r w:rsidR="007547E7" w:rsidRPr="007B118F">
        <w:t>three</w:t>
      </w:r>
      <w:r w:rsidRPr="007B118F">
        <w:t xml:space="preserve"> months before entering the trial and should continue with birth control for </w:t>
      </w:r>
      <w:r w:rsidR="007547E7" w:rsidRPr="007B118F">
        <w:t>one</w:t>
      </w:r>
      <w:r w:rsidRPr="007B118F">
        <w:t xml:space="preserve"> month after the last dose of inhaled </w:t>
      </w:r>
      <w:r w:rsidR="00B91806" w:rsidRPr="007B118F">
        <w:t>interferon</w:t>
      </w:r>
      <w:r w:rsidRPr="007B118F">
        <w:t xml:space="preserve">-β-1a/matching placebo. In addition to the acceptable birth control method (except for the practice of total sexual abstinence), condom (in UK with spermicides) should be used by the male partner for sexual intercourse from </w:t>
      </w:r>
      <w:r w:rsidR="00A94EC4" w:rsidRPr="007B118F">
        <w:t>random</w:t>
      </w:r>
      <w:r w:rsidR="00273B5A">
        <w:t>is</w:t>
      </w:r>
      <w:r w:rsidR="00A94EC4" w:rsidRPr="007B118F">
        <w:t>ation</w:t>
      </w:r>
      <w:r w:rsidRPr="007B118F">
        <w:t xml:space="preserve"> (Visit 2) and for 1 month after the last dose of inhaled </w:t>
      </w:r>
      <w:r w:rsidR="00B91806" w:rsidRPr="007B118F">
        <w:t>interferon</w:t>
      </w:r>
      <w:r w:rsidRPr="007B118F">
        <w:t>-β-1a/matching placebo to prevent pregnancy.</w:t>
      </w:r>
      <w:r w:rsidR="00F62B79" w:rsidRPr="007B118F">
        <w:t xml:space="preserve"> </w:t>
      </w:r>
      <w:r w:rsidRPr="007B118F">
        <w:t xml:space="preserve">Women not of childbearing potential </w:t>
      </w:r>
      <w:r w:rsidR="00F62B79" w:rsidRPr="007B118F">
        <w:t>were</w:t>
      </w:r>
      <w:r w:rsidRPr="007B118F">
        <w:t xml:space="preserve"> defined as women either permanently </w:t>
      </w:r>
      <w:r w:rsidR="00A94EC4" w:rsidRPr="007B118F">
        <w:t>steril</w:t>
      </w:r>
      <w:r w:rsidR="00273B5A">
        <w:t>is</w:t>
      </w:r>
      <w:r w:rsidR="00A94EC4" w:rsidRPr="007B118F">
        <w:t>ed</w:t>
      </w:r>
      <w:r w:rsidRPr="007B118F">
        <w:t xml:space="preserve"> (hysterectomy, bilateral oophorectomy, or bilateral salpingectomy), or who are postmenopausal. Women </w:t>
      </w:r>
      <w:r w:rsidR="00F62B79" w:rsidRPr="007B118F">
        <w:t>were</w:t>
      </w:r>
      <w:r w:rsidRPr="007B118F">
        <w:t xml:space="preserve"> considered postmenopausal if they ha</w:t>
      </w:r>
      <w:r w:rsidR="00F62B79" w:rsidRPr="007B118F">
        <w:t>d</w:t>
      </w:r>
      <w:r w:rsidRPr="007B118F">
        <w:t xml:space="preserve"> been </w:t>
      </w:r>
      <w:r w:rsidR="00273B5A" w:rsidRPr="007B118F">
        <w:t>amenorrhoeic</w:t>
      </w:r>
      <w:r w:rsidRPr="007B118F">
        <w:t xml:space="preserve"> for 12 months prior to the planned date of </w:t>
      </w:r>
      <w:r w:rsidR="00A94EC4" w:rsidRPr="007B118F">
        <w:t>random</w:t>
      </w:r>
      <w:r w:rsidR="00273B5A">
        <w:t>is</w:t>
      </w:r>
      <w:r w:rsidR="00A94EC4" w:rsidRPr="007B118F">
        <w:t>ation</w:t>
      </w:r>
      <w:r w:rsidRPr="007B118F">
        <w:t xml:space="preserve"> without an alternative medical cause. The following age specific requirements appl</w:t>
      </w:r>
      <w:r w:rsidR="00F62B79" w:rsidRPr="007B118F">
        <w:t>ied</w:t>
      </w:r>
      <w:r w:rsidRPr="007B118F">
        <w:t>:</w:t>
      </w:r>
      <w:r w:rsidR="00F62B79" w:rsidRPr="007B118F">
        <w:t xml:space="preserve"> </w:t>
      </w:r>
      <w:r w:rsidRPr="007B118F">
        <w:t xml:space="preserve">Women &lt;50 years old would be considered postmenopausal if they have been </w:t>
      </w:r>
      <w:r w:rsidR="00273B5A" w:rsidRPr="007B118F">
        <w:t>amenorrhoeic</w:t>
      </w:r>
      <w:r w:rsidRPr="007B118F">
        <w:t xml:space="preserve"> for 12 months or more following cessation of exogenous hormonal treatment and if FSH levels are in the postmenopausal range</w:t>
      </w:r>
      <w:r w:rsidR="00F62B79" w:rsidRPr="007B118F">
        <w:t xml:space="preserve">; </w:t>
      </w:r>
      <w:r w:rsidRPr="007B118F">
        <w:t xml:space="preserve">Women ≥50 years old would be considered postmenopausal if they have been </w:t>
      </w:r>
      <w:r w:rsidR="00273B5A" w:rsidRPr="007B118F">
        <w:lastRenderedPageBreak/>
        <w:t>amenorrhoeic</w:t>
      </w:r>
      <w:r w:rsidRPr="007B118F">
        <w:t xml:space="preserve"> for 12 months or more following cessation of all exogenous hormonal treatment.</w:t>
      </w:r>
    </w:p>
    <w:p w14:paraId="1468BA2E" w14:textId="77777777" w:rsidR="00B23992" w:rsidRPr="007B118F" w:rsidRDefault="00B23992" w:rsidP="00E027E7">
      <w:pPr>
        <w:pStyle w:val="ListParagraph"/>
        <w:numPr>
          <w:ilvl w:val="0"/>
          <w:numId w:val="11"/>
        </w:numPr>
      </w:pPr>
      <w:r w:rsidRPr="007B118F">
        <w:t>Motivation (in the Investigator’s opinion) to comply with protocol requirements and complete all study visits, including the ability to communicate well with the Investigator and be capable of understanding the nature of the research and its treatment (including its risks and potential benefits).</w:t>
      </w:r>
    </w:p>
    <w:p w14:paraId="10BB3368" w14:textId="4B1B593F" w:rsidR="00B23992" w:rsidRPr="007B118F" w:rsidRDefault="00B23992" w:rsidP="00B23992">
      <w:r w:rsidRPr="007B118F">
        <w:t xml:space="preserve">*The first 16 patients included in the study </w:t>
      </w:r>
      <w:r w:rsidR="00B91806" w:rsidRPr="007B118F">
        <w:t>had</w:t>
      </w:r>
      <w:r w:rsidRPr="007B118F">
        <w:t xml:space="preserve"> FEV</w:t>
      </w:r>
      <w:r w:rsidRPr="007B118F">
        <w:rPr>
          <w:vertAlign w:val="subscript"/>
        </w:rPr>
        <w:t>1</w:t>
      </w:r>
      <w:r w:rsidRPr="007B118F">
        <w:t xml:space="preserve"> ≥40% of the predicted value. The safety data were reviewed by the DSMC and the criterion was changed to post</w:t>
      </w:r>
      <w:r w:rsidR="00B91806" w:rsidRPr="007B118F">
        <w:t>-</w:t>
      </w:r>
      <w:r w:rsidRPr="007B118F">
        <w:t>bronchodilator FEV</w:t>
      </w:r>
      <w:r w:rsidRPr="007B118F">
        <w:rPr>
          <w:vertAlign w:val="subscript"/>
        </w:rPr>
        <w:t>1</w:t>
      </w:r>
      <w:r w:rsidRPr="007B118F">
        <w:t xml:space="preserve"> ≥30% of the predicted value.</w:t>
      </w:r>
    </w:p>
    <w:p w14:paraId="78AFD533" w14:textId="7B3BC12E" w:rsidR="00B23992" w:rsidRPr="007B118F" w:rsidRDefault="00B23992" w:rsidP="00F62B79">
      <w:pPr>
        <w:pStyle w:val="Heading3"/>
      </w:pPr>
      <w:r w:rsidRPr="007B118F">
        <w:t>Pre-</w:t>
      </w:r>
      <w:r w:rsidR="005602A2" w:rsidRPr="007B118F">
        <w:t>treatment exclusion criteria</w:t>
      </w:r>
    </w:p>
    <w:p w14:paraId="0C92FD1E" w14:textId="77777777" w:rsidR="00B23992" w:rsidRPr="007B118F" w:rsidRDefault="00B23992" w:rsidP="00B23992">
      <w:r w:rsidRPr="007B118F">
        <w:t xml:space="preserve">A patient must not </w:t>
      </w:r>
      <w:r w:rsidR="00F62B79" w:rsidRPr="007B118F">
        <w:t xml:space="preserve">have </w:t>
      </w:r>
      <w:r w:rsidRPr="007B118F">
        <w:t>be</w:t>
      </w:r>
      <w:r w:rsidR="00F62B79" w:rsidRPr="007B118F">
        <w:t>en</w:t>
      </w:r>
      <w:r w:rsidRPr="007B118F">
        <w:t xml:space="preserve"> enrolled into the study if they met any of the following criteria:</w:t>
      </w:r>
    </w:p>
    <w:p w14:paraId="7E051779" w14:textId="77777777" w:rsidR="00B23992" w:rsidRPr="007B118F" w:rsidRDefault="00B23992" w:rsidP="00F62B79">
      <w:pPr>
        <w:pStyle w:val="ListParagraph"/>
        <w:numPr>
          <w:ilvl w:val="0"/>
          <w:numId w:val="12"/>
        </w:numPr>
      </w:pPr>
      <w:r w:rsidRPr="007B118F">
        <w:t>Any condition, including findings in the medical history or in the pre-study assessments, or any treatment, that in the opinion of the Investigator, constitute</w:t>
      </w:r>
      <w:r w:rsidR="00F62B79" w:rsidRPr="007B118F">
        <w:t>d</w:t>
      </w:r>
      <w:r w:rsidRPr="007B118F">
        <w:t xml:space="preserve"> a risk or a contraindication for the participation of the patient in the study or that could interfere with the study objectives, conduct or evaluation.</w:t>
      </w:r>
    </w:p>
    <w:p w14:paraId="24628A46" w14:textId="77777777" w:rsidR="00B23992" w:rsidRPr="007B118F" w:rsidRDefault="00F62B79" w:rsidP="00F62B79">
      <w:pPr>
        <w:pStyle w:val="ListParagraph"/>
        <w:numPr>
          <w:ilvl w:val="0"/>
          <w:numId w:val="12"/>
        </w:numPr>
      </w:pPr>
      <w:r w:rsidRPr="007B118F">
        <w:t>Current</w:t>
      </w:r>
      <w:r w:rsidR="00B23992" w:rsidRPr="007B118F">
        <w:t xml:space="preserve"> moderate or severe exacerbation of COPD.</w:t>
      </w:r>
    </w:p>
    <w:p w14:paraId="735F6915" w14:textId="77777777" w:rsidR="00B23992" w:rsidRPr="007B118F" w:rsidRDefault="00F62B79" w:rsidP="00F62B79">
      <w:pPr>
        <w:pStyle w:val="ListParagraph"/>
        <w:numPr>
          <w:ilvl w:val="0"/>
          <w:numId w:val="12"/>
        </w:numPr>
      </w:pPr>
      <w:r w:rsidRPr="007B118F">
        <w:t>M</w:t>
      </w:r>
      <w:r w:rsidR="00B23992" w:rsidRPr="007B118F">
        <w:t xml:space="preserve">oderate or severe exacerbation of COPD that resolved less than </w:t>
      </w:r>
      <w:r w:rsidRPr="007B118F">
        <w:t>two</w:t>
      </w:r>
      <w:r w:rsidR="00B23992" w:rsidRPr="007B118F">
        <w:t xml:space="preserve"> weeks </w:t>
      </w:r>
      <w:r w:rsidR="0014710C" w:rsidRPr="007B118F">
        <w:t>prior</w:t>
      </w:r>
      <w:r w:rsidR="00B23992" w:rsidRPr="007B118F">
        <w:t xml:space="preserve"> (with resolution defined as return to patient’s baseline COPD symptoms or the Investigator does not expect any further improvement of patient’s symptoms).</w:t>
      </w:r>
    </w:p>
    <w:p w14:paraId="2E4F39AD" w14:textId="77777777" w:rsidR="00B23992" w:rsidRPr="007B118F" w:rsidRDefault="0014710C" w:rsidP="00F62B79">
      <w:pPr>
        <w:pStyle w:val="ListParagraph"/>
        <w:numPr>
          <w:ilvl w:val="0"/>
          <w:numId w:val="12"/>
        </w:numPr>
      </w:pPr>
      <w:r w:rsidRPr="007B118F">
        <w:t>S</w:t>
      </w:r>
      <w:r w:rsidR="00B23992" w:rsidRPr="007B118F">
        <w:t xml:space="preserve">topped taking treatment (antibiotics and/or oral corticosteroids) for an exacerbation of COPD less than </w:t>
      </w:r>
      <w:r w:rsidRPr="007B118F">
        <w:t>two</w:t>
      </w:r>
      <w:r w:rsidR="00B23992" w:rsidRPr="007B118F">
        <w:t xml:space="preserve"> weeks </w:t>
      </w:r>
      <w:r w:rsidRPr="007B118F">
        <w:t>prior</w:t>
      </w:r>
      <w:r w:rsidR="00B23992" w:rsidRPr="007B118F">
        <w:t>.</w:t>
      </w:r>
    </w:p>
    <w:p w14:paraId="30645CD1" w14:textId="77777777" w:rsidR="00B23992" w:rsidRPr="007B118F" w:rsidRDefault="0014710C" w:rsidP="00F62B79">
      <w:pPr>
        <w:pStyle w:val="ListParagraph"/>
        <w:numPr>
          <w:ilvl w:val="0"/>
          <w:numId w:val="12"/>
        </w:numPr>
      </w:pPr>
      <w:r w:rsidRPr="007B118F">
        <w:t>C</w:t>
      </w:r>
      <w:r w:rsidR="00B23992" w:rsidRPr="007B118F">
        <w:t>urrently ha</w:t>
      </w:r>
      <w:r w:rsidR="00B206D2" w:rsidRPr="007B118F">
        <w:t>d</w:t>
      </w:r>
      <w:r w:rsidR="00B23992" w:rsidRPr="007B118F">
        <w:t xml:space="preserve"> an upper or lower respiratory tract infection.</w:t>
      </w:r>
    </w:p>
    <w:p w14:paraId="154995E5" w14:textId="77777777" w:rsidR="00B23992" w:rsidRPr="007B118F" w:rsidRDefault="00B23992" w:rsidP="00F62B79">
      <w:pPr>
        <w:pStyle w:val="ListParagraph"/>
        <w:numPr>
          <w:ilvl w:val="0"/>
          <w:numId w:val="12"/>
        </w:numPr>
      </w:pPr>
      <w:r w:rsidRPr="007B118F">
        <w:t>Oxygen saturation ≤92%.</w:t>
      </w:r>
    </w:p>
    <w:p w14:paraId="43082F1C" w14:textId="77777777" w:rsidR="00B23992" w:rsidRPr="007B118F" w:rsidRDefault="0014710C" w:rsidP="00F62B79">
      <w:pPr>
        <w:pStyle w:val="ListParagraph"/>
        <w:numPr>
          <w:ilvl w:val="0"/>
          <w:numId w:val="12"/>
        </w:numPr>
      </w:pPr>
      <w:r w:rsidRPr="007B118F">
        <w:t>R</w:t>
      </w:r>
      <w:r w:rsidR="00B23992" w:rsidRPr="007B118F">
        <w:t>equire</w:t>
      </w:r>
      <w:r w:rsidR="00B206D2" w:rsidRPr="007B118F">
        <w:t>d</w:t>
      </w:r>
      <w:r w:rsidR="00B23992" w:rsidRPr="007B118F">
        <w:t xml:space="preserve"> long-term oxygen therapy.</w:t>
      </w:r>
    </w:p>
    <w:p w14:paraId="2C041280" w14:textId="77777777" w:rsidR="00B23992" w:rsidRPr="007B118F" w:rsidRDefault="00B23992" w:rsidP="00F62B79">
      <w:pPr>
        <w:pStyle w:val="ListParagraph"/>
        <w:numPr>
          <w:ilvl w:val="0"/>
          <w:numId w:val="12"/>
        </w:numPr>
      </w:pPr>
      <w:r w:rsidRPr="007B118F">
        <w:t xml:space="preserve">Current or previous participation in another clinical trial where the patient received small molecules within 30 days or </w:t>
      </w:r>
      <w:r w:rsidR="0014710C" w:rsidRPr="007B118F">
        <w:t>five</w:t>
      </w:r>
      <w:r w:rsidRPr="007B118F">
        <w:t xml:space="preserve"> half-lives (whichever </w:t>
      </w:r>
      <w:r w:rsidR="0014710C" w:rsidRPr="007B118F">
        <w:t>was</w:t>
      </w:r>
      <w:r w:rsidRPr="007B118F">
        <w:t xml:space="preserve"> longer) prior to entry into this study or containing biologicals within </w:t>
      </w:r>
      <w:r w:rsidR="0014710C" w:rsidRPr="007B118F">
        <w:t>three</w:t>
      </w:r>
      <w:r w:rsidRPr="007B118F">
        <w:t xml:space="preserve"> months prior to entry.</w:t>
      </w:r>
    </w:p>
    <w:p w14:paraId="33467D5C" w14:textId="77777777" w:rsidR="00B23992" w:rsidRPr="007B118F" w:rsidRDefault="00B23992" w:rsidP="00F62B79">
      <w:pPr>
        <w:pStyle w:val="ListParagraph"/>
        <w:numPr>
          <w:ilvl w:val="0"/>
          <w:numId w:val="12"/>
        </w:numPr>
      </w:pPr>
      <w:r w:rsidRPr="007B118F">
        <w:lastRenderedPageBreak/>
        <w:t>Active interstitial lung disease or past history of lung cancer not considered cured, significant bronchiectasis, cystic fibrosis, alpha-1 antitrypsin deficiency or a history of significant chronic asthma.</w:t>
      </w:r>
    </w:p>
    <w:p w14:paraId="3244097D" w14:textId="3CEF23F8" w:rsidR="00B23992" w:rsidRPr="007B118F" w:rsidRDefault="0014710C" w:rsidP="00F62B79">
      <w:pPr>
        <w:pStyle w:val="ListParagraph"/>
        <w:numPr>
          <w:ilvl w:val="0"/>
          <w:numId w:val="12"/>
        </w:numPr>
      </w:pPr>
      <w:r w:rsidRPr="007B118F">
        <w:t>C</w:t>
      </w:r>
      <w:r w:rsidR="00B23992" w:rsidRPr="007B118F">
        <w:t xml:space="preserve">urrently have, or had within the past 3 months, any significant underlying medical condition(s) that could impact interpretation of results (e.g. non respiratory infections, </w:t>
      </w:r>
      <w:r w:rsidR="00273B5A" w:rsidRPr="007B118F">
        <w:t>haematologic</w:t>
      </w:r>
      <w:r w:rsidR="00B23992" w:rsidRPr="007B118F">
        <w:t xml:space="preserve"> disease, malignancy, renal disease, hepatic disease, coronary heart disease or other cardiovascular disease [including arrhythmias], endocrine or gastrointestinal disease).</w:t>
      </w:r>
    </w:p>
    <w:p w14:paraId="772CDCCB" w14:textId="77777777" w:rsidR="00B23992" w:rsidRPr="007B118F" w:rsidRDefault="00B23992" w:rsidP="00F62B79">
      <w:pPr>
        <w:pStyle w:val="ListParagraph"/>
        <w:numPr>
          <w:ilvl w:val="0"/>
          <w:numId w:val="12"/>
        </w:numPr>
      </w:pPr>
      <w:r w:rsidRPr="007B118F">
        <w:t xml:space="preserve">History of hypersensitivity to natural or recombinant </w:t>
      </w:r>
      <w:r w:rsidR="00B206D2" w:rsidRPr="007B118F">
        <w:t>interferon</w:t>
      </w:r>
      <w:r w:rsidRPr="007B118F">
        <w:t>-β or to any of the excipients in the drug preparation.</w:t>
      </w:r>
    </w:p>
    <w:p w14:paraId="0F1F5687" w14:textId="480E4CA5" w:rsidR="00B23992" w:rsidRPr="007B118F" w:rsidRDefault="00B23992" w:rsidP="00F62B79">
      <w:pPr>
        <w:pStyle w:val="ListParagraph"/>
        <w:numPr>
          <w:ilvl w:val="0"/>
          <w:numId w:val="12"/>
        </w:numPr>
      </w:pPr>
      <w:r w:rsidRPr="007B118F">
        <w:t xml:space="preserve">Significant history of depressive disorder or suicidal ideation. Specifically, individuals with current severe depression (i.e. a low mood, which pervades all aspects of life and an inability to experience pleasure in activities that formerly were enjoyed); individuals with a past history of depression that required </w:t>
      </w:r>
      <w:r w:rsidR="00A94EC4" w:rsidRPr="007B118F">
        <w:t>hospital</w:t>
      </w:r>
      <w:r w:rsidR="00273B5A">
        <w:t>is</w:t>
      </w:r>
      <w:r w:rsidR="00A94EC4" w:rsidRPr="007B118F">
        <w:t>ation</w:t>
      </w:r>
      <w:r w:rsidRPr="007B118F">
        <w:t xml:space="preserve"> or referral to psychiatric services in the past 5 years; individuals who currently feel suicidal or have attempted suicide in the past 5 years.</w:t>
      </w:r>
    </w:p>
    <w:p w14:paraId="40473968" w14:textId="77777777" w:rsidR="00B23992" w:rsidRPr="007B118F" w:rsidRDefault="006F7E4C" w:rsidP="00F62B79">
      <w:pPr>
        <w:pStyle w:val="ListParagraph"/>
        <w:numPr>
          <w:ilvl w:val="0"/>
          <w:numId w:val="12"/>
        </w:numPr>
      </w:pPr>
      <w:r w:rsidRPr="007B118F">
        <w:t>C</w:t>
      </w:r>
      <w:r w:rsidR="00B23992" w:rsidRPr="007B118F">
        <w:t>urrently receiving anti-epileptic therapy and/or have uncontrolled epilepsy.</w:t>
      </w:r>
    </w:p>
    <w:p w14:paraId="077225BF" w14:textId="77777777" w:rsidR="00B23992" w:rsidRPr="007B118F" w:rsidRDefault="00B23992" w:rsidP="00F62B79">
      <w:pPr>
        <w:pStyle w:val="ListParagraph"/>
        <w:numPr>
          <w:ilvl w:val="0"/>
          <w:numId w:val="12"/>
        </w:numPr>
      </w:pPr>
      <w:r w:rsidRPr="007B118F">
        <w:t>History of drug or alcohol abuse within 12 months prior to enrolment .</w:t>
      </w:r>
    </w:p>
    <w:p w14:paraId="411ED77E" w14:textId="77777777" w:rsidR="00B23992" w:rsidRPr="007B118F" w:rsidRDefault="00B23992" w:rsidP="00F62B79">
      <w:pPr>
        <w:pStyle w:val="ListParagraph"/>
        <w:numPr>
          <w:ilvl w:val="0"/>
          <w:numId w:val="12"/>
        </w:numPr>
      </w:pPr>
      <w:r w:rsidRPr="007B118F">
        <w:t>Female who is breast-feeding, lactating, pregnant or intends to become pregnant.</w:t>
      </w:r>
    </w:p>
    <w:p w14:paraId="573DE513" w14:textId="77777777" w:rsidR="00B23992" w:rsidRPr="007B118F" w:rsidRDefault="006F7E4C" w:rsidP="00F62B79">
      <w:pPr>
        <w:pStyle w:val="ListParagraph"/>
        <w:numPr>
          <w:ilvl w:val="0"/>
          <w:numId w:val="12"/>
        </w:numPr>
      </w:pPr>
      <w:r w:rsidRPr="007B118F">
        <w:t>C</w:t>
      </w:r>
      <w:r w:rsidR="00B23992" w:rsidRPr="007B118F">
        <w:t>linically significant arrhythmias or implantation of permanent pacemaker or implanted cardiac defibrillator.</w:t>
      </w:r>
    </w:p>
    <w:p w14:paraId="7C89DDBE" w14:textId="3D43A7C0" w:rsidR="00B23992" w:rsidRPr="007B118F" w:rsidRDefault="006F7E4C" w:rsidP="00F62B79">
      <w:pPr>
        <w:pStyle w:val="ListParagraph"/>
        <w:numPr>
          <w:ilvl w:val="0"/>
          <w:numId w:val="12"/>
        </w:numPr>
      </w:pPr>
      <w:r w:rsidRPr="007B118F">
        <w:t>U</w:t>
      </w:r>
      <w:r w:rsidR="00B23992" w:rsidRPr="007B118F">
        <w:t xml:space="preserve">nstable </w:t>
      </w:r>
      <w:r w:rsidR="00A94EC4" w:rsidRPr="007B118F">
        <w:t>isch</w:t>
      </w:r>
      <w:r w:rsidR="00273B5A">
        <w:t>a</w:t>
      </w:r>
      <w:r w:rsidR="00A94EC4" w:rsidRPr="007B118F">
        <w:t>emic</w:t>
      </w:r>
      <w:r w:rsidR="00B23992" w:rsidRPr="007B118F">
        <w:t xml:space="preserve"> heart disease (including, but not limited to, unstable angina or myocardial infarction) or stroke within the preceding </w:t>
      </w:r>
      <w:r w:rsidRPr="007B118F">
        <w:t>six</w:t>
      </w:r>
      <w:r w:rsidR="00B23992" w:rsidRPr="007B118F">
        <w:t xml:space="preserve"> months.</w:t>
      </w:r>
    </w:p>
    <w:p w14:paraId="500CCC0A" w14:textId="77777777" w:rsidR="00B23992" w:rsidRPr="007B118F" w:rsidRDefault="00B23992" w:rsidP="006F7E4C">
      <w:pPr>
        <w:pStyle w:val="Heading3"/>
      </w:pPr>
      <w:r w:rsidRPr="007B118F">
        <w:t>Treatment Inclusion Criteria</w:t>
      </w:r>
    </w:p>
    <w:p w14:paraId="15FC8BF4" w14:textId="4DEBE184" w:rsidR="00B23992" w:rsidRPr="007B118F" w:rsidRDefault="00B23992" w:rsidP="00B23992">
      <w:r w:rsidRPr="007B118F">
        <w:t xml:space="preserve">To be eligible for </w:t>
      </w:r>
      <w:r w:rsidR="00A94EC4" w:rsidRPr="007B118F">
        <w:t>randomi</w:t>
      </w:r>
      <w:r w:rsidR="00273B5A">
        <w:t>s</w:t>
      </w:r>
      <w:r w:rsidR="00A94EC4" w:rsidRPr="007B118F">
        <w:t>ation</w:t>
      </w:r>
      <w:r w:rsidRPr="007B118F">
        <w:t xml:space="preserve"> into the </w:t>
      </w:r>
      <w:r w:rsidR="00A94EC4" w:rsidRPr="007B118F">
        <w:t xml:space="preserve">treatment phase </w:t>
      </w:r>
      <w:r w:rsidRPr="007B118F">
        <w:t xml:space="preserve">of the study, patients must </w:t>
      </w:r>
      <w:r w:rsidR="009C7854" w:rsidRPr="007B118F">
        <w:t xml:space="preserve">have </w:t>
      </w:r>
      <w:r w:rsidRPr="007B118F">
        <w:t>met the following criteria:</w:t>
      </w:r>
    </w:p>
    <w:p w14:paraId="1491CDD6" w14:textId="77777777" w:rsidR="00B23992" w:rsidRPr="007B118F" w:rsidRDefault="009C7854" w:rsidP="009C7854">
      <w:pPr>
        <w:pStyle w:val="ListParagraph"/>
        <w:numPr>
          <w:ilvl w:val="0"/>
          <w:numId w:val="13"/>
        </w:numPr>
      </w:pPr>
      <w:r w:rsidRPr="007B118F">
        <w:t>O</w:t>
      </w:r>
      <w:r w:rsidR="00B23992" w:rsidRPr="007B118F">
        <w:t>ne of the following:</w:t>
      </w:r>
    </w:p>
    <w:p w14:paraId="38923514" w14:textId="77777777" w:rsidR="00B23992" w:rsidRPr="007B118F" w:rsidRDefault="00B23992" w:rsidP="0023410D">
      <w:pPr>
        <w:pStyle w:val="ListParagraph"/>
        <w:numPr>
          <w:ilvl w:val="1"/>
          <w:numId w:val="14"/>
        </w:numPr>
      </w:pPr>
      <w:r w:rsidRPr="007B118F">
        <w:lastRenderedPageBreak/>
        <w:t>Symptoms of an upper tract respiratory infection which started within the 48 h prior to first dose (Group A); OR</w:t>
      </w:r>
    </w:p>
    <w:p w14:paraId="5C0B0BCB" w14:textId="77777777" w:rsidR="00B23992" w:rsidRPr="007B118F" w:rsidRDefault="00B23992" w:rsidP="0023410D">
      <w:pPr>
        <w:pStyle w:val="ListParagraph"/>
        <w:numPr>
          <w:ilvl w:val="1"/>
          <w:numId w:val="14"/>
        </w:numPr>
      </w:pPr>
      <w:r w:rsidRPr="007B118F">
        <w:t>Deterioration in COPD symptoms with or without symptoms of an upper respiratory tract infection which started within the 48 h prior to first dose (Group A); OR</w:t>
      </w:r>
    </w:p>
    <w:p w14:paraId="2ED0482F" w14:textId="77777777" w:rsidR="00B23992" w:rsidRPr="007B118F" w:rsidRDefault="00B23992" w:rsidP="0023410D">
      <w:pPr>
        <w:pStyle w:val="ListParagraph"/>
        <w:numPr>
          <w:ilvl w:val="1"/>
          <w:numId w:val="14"/>
        </w:numPr>
      </w:pPr>
      <w:r w:rsidRPr="007B118F">
        <w:t>Moderate exacerbation of COPD with or without symptoms of an upper respiratory tract infection which started within the 48 h prior to first dose (Group B)</w:t>
      </w:r>
      <w:r w:rsidR="00DC7E2E" w:rsidRPr="007B118F">
        <w:t xml:space="preserve">. </w:t>
      </w:r>
      <w:r w:rsidR="00706A15" w:rsidRPr="007B118F">
        <w:t>A moderate exacerbation was defined according to the Global Initiative for Chronic Obstructive Lung Disease 2017 guidelines as an acute worsening of respiratory symptoms that results in additional therapy treated with short-acting bronchodilators plus antibiotics and/or oral corticosteroids.</w:t>
      </w:r>
    </w:p>
    <w:p w14:paraId="076DF9F6" w14:textId="77777777" w:rsidR="00B23992" w:rsidRPr="007B118F" w:rsidRDefault="0023410D" w:rsidP="009C7854">
      <w:pPr>
        <w:pStyle w:val="ListParagraph"/>
        <w:numPr>
          <w:ilvl w:val="0"/>
          <w:numId w:val="13"/>
        </w:numPr>
      </w:pPr>
      <w:r w:rsidRPr="007B118F">
        <w:t>P</w:t>
      </w:r>
      <w:r w:rsidR="00B23992" w:rsidRPr="007B118F">
        <w:t>ositive for respiratory virus.</w:t>
      </w:r>
    </w:p>
    <w:p w14:paraId="211AFF67" w14:textId="77777777" w:rsidR="00B23992" w:rsidRPr="007B118F" w:rsidRDefault="0023410D" w:rsidP="009C7854">
      <w:pPr>
        <w:pStyle w:val="ListParagraph"/>
        <w:numPr>
          <w:ilvl w:val="0"/>
          <w:numId w:val="13"/>
        </w:numPr>
      </w:pPr>
      <w:r w:rsidRPr="007B118F">
        <w:t>C</w:t>
      </w:r>
      <w:r w:rsidR="00B23992" w:rsidRPr="007B118F">
        <w:t>ontinued to use their regular COPD medication since the Consent/Screening Visit.</w:t>
      </w:r>
    </w:p>
    <w:p w14:paraId="23C4CC44" w14:textId="77777777" w:rsidR="00B23992" w:rsidRPr="007B118F" w:rsidRDefault="00B23992" w:rsidP="009C7854">
      <w:pPr>
        <w:pStyle w:val="ListParagraph"/>
        <w:numPr>
          <w:ilvl w:val="0"/>
          <w:numId w:val="13"/>
        </w:numPr>
      </w:pPr>
      <w:r w:rsidRPr="007B118F">
        <w:t>Post</w:t>
      </w:r>
      <w:r w:rsidR="00CF1A93" w:rsidRPr="007B118F">
        <w:t>-</w:t>
      </w:r>
      <w:r w:rsidRPr="007B118F">
        <w:t>bronchodilator FEV</w:t>
      </w:r>
      <w:r w:rsidRPr="007B118F">
        <w:rPr>
          <w:vertAlign w:val="subscript"/>
        </w:rPr>
        <w:t>1</w:t>
      </w:r>
      <w:r w:rsidRPr="007B118F">
        <w:t xml:space="preserve"> ≥30% of the predicted value.*</w:t>
      </w:r>
    </w:p>
    <w:p w14:paraId="4FDD08DF" w14:textId="77777777" w:rsidR="00B23992" w:rsidRPr="007B118F" w:rsidRDefault="0023410D" w:rsidP="009C7854">
      <w:pPr>
        <w:pStyle w:val="ListParagraph"/>
        <w:numPr>
          <w:ilvl w:val="0"/>
          <w:numId w:val="13"/>
        </w:numPr>
      </w:pPr>
      <w:r w:rsidRPr="007B118F">
        <w:t>M</w:t>
      </w:r>
      <w:r w:rsidR="00B23992" w:rsidRPr="007B118F">
        <w:t xml:space="preserve">otivated (in the </w:t>
      </w:r>
      <w:r w:rsidRPr="007B118F">
        <w:t xml:space="preserve">investigator’s </w:t>
      </w:r>
      <w:r w:rsidR="00B23992" w:rsidRPr="007B118F">
        <w:t>opinion) and available to complete all study visits, and ha</w:t>
      </w:r>
      <w:r w:rsidRPr="007B118F">
        <w:t>d</w:t>
      </w:r>
      <w:r w:rsidR="00B23992" w:rsidRPr="007B118F">
        <w:t xml:space="preserve"> the ability to communicate well with the </w:t>
      </w:r>
      <w:r w:rsidRPr="007B118F">
        <w:t xml:space="preserve">investigator </w:t>
      </w:r>
      <w:r w:rsidR="00B23992" w:rsidRPr="007B118F">
        <w:t>and be capable of understanding the nature of the research and its treatment (including its risks and benefits).</w:t>
      </w:r>
    </w:p>
    <w:p w14:paraId="6DAA2761" w14:textId="00CD9B1A" w:rsidR="00B23992" w:rsidRPr="007B118F" w:rsidRDefault="00B23992" w:rsidP="009C7854">
      <w:pPr>
        <w:pStyle w:val="ListParagraph"/>
        <w:numPr>
          <w:ilvl w:val="0"/>
          <w:numId w:val="13"/>
        </w:numPr>
      </w:pPr>
      <w:r w:rsidRPr="007B118F">
        <w:t>Females of childbearing potential must</w:t>
      </w:r>
      <w:r w:rsidR="0023410D" w:rsidRPr="007B118F">
        <w:t xml:space="preserve"> have</w:t>
      </w:r>
      <w:r w:rsidRPr="007B118F">
        <w:t xml:space="preserve"> be</w:t>
      </w:r>
      <w:r w:rsidR="0023410D" w:rsidRPr="007B118F">
        <w:t>en</w:t>
      </w:r>
      <w:r w:rsidRPr="007B118F">
        <w:t xml:space="preserve"> using an effective form of birth control and agree to maintain this usage throughout the duration of the </w:t>
      </w:r>
      <w:r w:rsidR="0023410D" w:rsidRPr="007B118F">
        <w:t xml:space="preserve">treatment phase </w:t>
      </w:r>
      <w:r w:rsidRPr="007B118F">
        <w:t xml:space="preserve">of the study and for four weeks after the last dose of study drug. Females of childbearing potential must have </w:t>
      </w:r>
      <w:r w:rsidR="0023410D" w:rsidRPr="007B118F">
        <w:t xml:space="preserve">had </w:t>
      </w:r>
      <w:r w:rsidRPr="007B118F">
        <w:t xml:space="preserve">a negative pregnancy test prior to </w:t>
      </w:r>
      <w:r w:rsidR="00852541" w:rsidRPr="007B118F">
        <w:t>random</w:t>
      </w:r>
      <w:r w:rsidR="00273B5A">
        <w:t>is</w:t>
      </w:r>
      <w:r w:rsidR="00852541" w:rsidRPr="007B118F">
        <w:t>ation</w:t>
      </w:r>
      <w:r w:rsidRPr="007B118F">
        <w:t xml:space="preserve">. Women &lt;50 years old who considered postmenopausal due to being </w:t>
      </w:r>
      <w:r w:rsidR="00273B5A" w:rsidRPr="007B118F">
        <w:t>amenorrhoeic</w:t>
      </w:r>
      <w:r w:rsidRPr="007B118F">
        <w:t xml:space="preserve"> for </w:t>
      </w:r>
      <w:r w:rsidR="0023410D" w:rsidRPr="007B118F">
        <w:rPr>
          <w:rFonts w:cs="Arial"/>
        </w:rPr>
        <w:t>≥</w:t>
      </w:r>
      <w:r w:rsidRPr="007B118F">
        <w:t>12 months following cessation of exogenous hormonal treatment ha</w:t>
      </w:r>
      <w:r w:rsidR="0023410D" w:rsidRPr="007B118F">
        <w:t>d</w:t>
      </w:r>
      <w:r w:rsidRPr="007B118F">
        <w:t xml:space="preserve"> to have a confirmation of follicle stimulating hormone (FSH) levels in the postmenopausal range. If the FSH result </w:t>
      </w:r>
      <w:r w:rsidR="0023410D" w:rsidRPr="007B118F">
        <w:t>wa</w:t>
      </w:r>
      <w:r w:rsidRPr="007B118F">
        <w:t xml:space="preserve">s not available at the time of </w:t>
      </w:r>
      <w:r w:rsidR="00852541" w:rsidRPr="007B118F">
        <w:t>random</w:t>
      </w:r>
      <w:r w:rsidR="00273B5A">
        <w:t>is</w:t>
      </w:r>
      <w:r w:rsidR="00852541" w:rsidRPr="007B118F">
        <w:t>ation</w:t>
      </w:r>
      <w:r w:rsidRPr="007B118F">
        <w:t xml:space="preserve">, the patient must have </w:t>
      </w:r>
      <w:r w:rsidR="0023410D" w:rsidRPr="007B118F">
        <w:t xml:space="preserve">had </w:t>
      </w:r>
      <w:r w:rsidRPr="007B118F">
        <w:t xml:space="preserve">a negative pregnancy test and agree to use highly effective contraception methods until the FSH result </w:t>
      </w:r>
      <w:r w:rsidR="0023410D" w:rsidRPr="007B118F">
        <w:t>was</w:t>
      </w:r>
      <w:r w:rsidRPr="007B118F">
        <w:t xml:space="preserve"> available.</w:t>
      </w:r>
    </w:p>
    <w:p w14:paraId="33B5A24F" w14:textId="77777777" w:rsidR="00B23992" w:rsidRPr="007B118F" w:rsidRDefault="0023410D" w:rsidP="0023410D">
      <w:r w:rsidRPr="007B118F">
        <w:lastRenderedPageBreak/>
        <w:t>*</w:t>
      </w:r>
      <w:r w:rsidR="00B23992" w:rsidRPr="007B118F">
        <w:t xml:space="preserve">The first 16 patients included in the study </w:t>
      </w:r>
      <w:r w:rsidR="008C1F20" w:rsidRPr="007B118F">
        <w:t>had</w:t>
      </w:r>
      <w:r w:rsidR="00B23992" w:rsidRPr="007B118F">
        <w:t xml:space="preserve"> FEV</w:t>
      </w:r>
      <w:r w:rsidR="00B23992" w:rsidRPr="007B118F">
        <w:rPr>
          <w:vertAlign w:val="subscript"/>
        </w:rPr>
        <w:t>1</w:t>
      </w:r>
      <w:r w:rsidR="00B23992" w:rsidRPr="007B118F">
        <w:t xml:space="preserve"> ≥40% of the predicted value. The safety data were reviewed by the DSMC and the criterion was changed to post</w:t>
      </w:r>
      <w:r w:rsidR="008C1F20" w:rsidRPr="007B118F">
        <w:t>-</w:t>
      </w:r>
      <w:r w:rsidR="00B23992" w:rsidRPr="007B118F">
        <w:t>bronchodilator FEV</w:t>
      </w:r>
      <w:r w:rsidR="00B23992" w:rsidRPr="007B118F">
        <w:rPr>
          <w:vertAlign w:val="subscript"/>
        </w:rPr>
        <w:t>1</w:t>
      </w:r>
      <w:r w:rsidR="00B23992" w:rsidRPr="007B118F">
        <w:t xml:space="preserve"> ≥30% of the predicted value.</w:t>
      </w:r>
    </w:p>
    <w:p w14:paraId="5A208418" w14:textId="77777777" w:rsidR="00B23992" w:rsidRPr="007B118F" w:rsidRDefault="00B23992" w:rsidP="0023410D">
      <w:pPr>
        <w:pStyle w:val="Heading3"/>
      </w:pPr>
      <w:r w:rsidRPr="007B118F">
        <w:t>Treatment Exclusion Criteria</w:t>
      </w:r>
    </w:p>
    <w:p w14:paraId="2C786CEE" w14:textId="6447CD16" w:rsidR="00B23992" w:rsidRPr="007B118F" w:rsidRDefault="00B23992" w:rsidP="00B23992">
      <w:r w:rsidRPr="007B118F">
        <w:t xml:space="preserve">Patients may not </w:t>
      </w:r>
      <w:r w:rsidR="0023410D" w:rsidRPr="007B118F">
        <w:t xml:space="preserve">have </w:t>
      </w:r>
      <w:r w:rsidRPr="007B118F">
        <w:t>be</w:t>
      </w:r>
      <w:r w:rsidR="0023410D" w:rsidRPr="007B118F">
        <w:t>en</w:t>
      </w:r>
      <w:r w:rsidRPr="007B118F">
        <w:t xml:space="preserve"> </w:t>
      </w:r>
      <w:r w:rsidR="00852541" w:rsidRPr="007B118F">
        <w:t>randomi</w:t>
      </w:r>
      <w:r w:rsidR="00273B5A">
        <w:t>s</w:t>
      </w:r>
      <w:r w:rsidR="00852541" w:rsidRPr="007B118F">
        <w:t>ed</w:t>
      </w:r>
      <w:r w:rsidRPr="007B118F">
        <w:t xml:space="preserve"> into the </w:t>
      </w:r>
      <w:r w:rsidR="0023410D" w:rsidRPr="007B118F">
        <w:t xml:space="preserve">treatment phase </w:t>
      </w:r>
      <w:r w:rsidRPr="007B118F">
        <w:t>if they met any of the following exclusion criteria:</w:t>
      </w:r>
    </w:p>
    <w:p w14:paraId="22F7A2A1" w14:textId="77777777" w:rsidR="00B23992" w:rsidRPr="007B118F" w:rsidRDefault="0023410D" w:rsidP="0023410D">
      <w:pPr>
        <w:pStyle w:val="ListParagraph"/>
        <w:numPr>
          <w:ilvl w:val="0"/>
          <w:numId w:val="15"/>
        </w:numPr>
      </w:pPr>
      <w:r w:rsidRPr="007B118F">
        <w:t>C</w:t>
      </w:r>
      <w:r w:rsidR="00B23992" w:rsidRPr="007B118F">
        <w:t>urrently has a severe exacerbation of COPD.</w:t>
      </w:r>
    </w:p>
    <w:p w14:paraId="1126CEDC" w14:textId="77777777" w:rsidR="00B23992" w:rsidRPr="007B118F" w:rsidRDefault="0023410D" w:rsidP="0023410D">
      <w:pPr>
        <w:pStyle w:val="ListParagraph"/>
        <w:numPr>
          <w:ilvl w:val="0"/>
          <w:numId w:val="15"/>
        </w:numPr>
      </w:pPr>
      <w:r w:rsidRPr="007B118F">
        <w:t>H</w:t>
      </w:r>
      <w:r w:rsidR="00B23992" w:rsidRPr="007B118F">
        <w:t xml:space="preserve">ad a moderate or severe COPD exacerbation that resolved less than </w:t>
      </w:r>
      <w:r w:rsidR="00777C81" w:rsidRPr="007B118F">
        <w:t>two</w:t>
      </w:r>
      <w:r w:rsidR="00B23992" w:rsidRPr="007B118F">
        <w:t xml:space="preserve"> weeks </w:t>
      </w:r>
      <w:r w:rsidRPr="007B118F">
        <w:t>prior</w:t>
      </w:r>
      <w:r w:rsidR="00B23992" w:rsidRPr="007B118F">
        <w:t xml:space="preserve"> (with resolution defined as return to patient’s baseline COPD symptoms or the Investigator does not expect any further improvement of patient’s symptoms).</w:t>
      </w:r>
    </w:p>
    <w:p w14:paraId="18DA95A2" w14:textId="77777777" w:rsidR="00B23992" w:rsidRPr="007B118F" w:rsidRDefault="0023410D" w:rsidP="0023410D">
      <w:pPr>
        <w:pStyle w:val="ListParagraph"/>
        <w:numPr>
          <w:ilvl w:val="0"/>
          <w:numId w:val="15"/>
        </w:numPr>
      </w:pPr>
      <w:r w:rsidRPr="007B118F">
        <w:t>S</w:t>
      </w:r>
      <w:r w:rsidR="00B23992" w:rsidRPr="007B118F">
        <w:t xml:space="preserve">topped taking treatment (antibiotics and/or oral corticosteroids) for the previous exacerbation of COPD less than </w:t>
      </w:r>
      <w:r w:rsidR="00777C81" w:rsidRPr="007B118F">
        <w:t>two</w:t>
      </w:r>
      <w:r w:rsidR="00B23992" w:rsidRPr="007B118F">
        <w:t xml:space="preserve"> weeks </w:t>
      </w:r>
      <w:r w:rsidRPr="007B118F">
        <w:t>prior</w:t>
      </w:r>
      <w:r w:rsidR="00B23992" w:rsidRPr="007B118F">
        <w:t>.</w:t>
      </w:r>
    </w:p>
    <w:p w14:paraId="14AB14D0" w14:textId="77777777" w:rsidR="00B23992" w:rsidRPr="007B118F" w:rsidRDefault="00777C81" w:rsidP="0023410D">
      <w:pPr>
        <w:pStyle w:val="ListParagraph"/>
        <w:numPr>
          <w:ilvl w:val="0"/>
          <w:numId w:val="15"/>
        </w:numPr>
      </w:pPr>
      <w:r w:rsidRPr="007B118F">
        <w:t>U</w:t>
      </w:r>
      <w:r w:rsidR="00B23992" w:rsidRPr="007B118F">
        <w:t xml:space="preserve">pper or lower respiratory tract infection </w:t>
      </w:r>
      <w:r w:rsidRPr="007B118F">
        <w:t>that</w:t>
      </w:r>
      <w:r w:rsidR="00B23992" w:rsidRPr="007B118F">
        <w:t xml:space="preserve"> resolved less than </w:t>
      </w:r>
      <w:r w:rsidRPr="007B118F">
        <w:t>two</w:t>
      </w:r>
      <w:r w:rsidR="00B23992" w:rsidRPr="007B118F">
        <w:t xml:space="preserve"> weeks </w:t>
      </w:r>
      <w:r w:rsidRPr="007B118F">
        <w:t>prior</w:t>
      </w:r>
      <w:r w:rsidR="00B23992" w:rsidRPr="007B118F">
        <w:t>.</w:t>
      </w:r>
    </w:p>
    <w:p w14:paraId="024A2271" w14:textId="1ECE4706" w:rsidR="00B23992" w:rsidRPr="007B118F" w:rsidRDefault="00B23992" w:rsidP="0023410D">
      <w:pPr>
        <w:pStyle w:val="ListParagraph"/>
        <w:numPr>
          <w:ilvl w:val="0"/>
          <w:numId w:val="15"/>
        </w:numPr>
      </w:pPr>
      <w:r w:rsidRPr="007B118F">
        <w:t>The patient ha</w:t>
      </w:r>
      <w:r w:rsidR="00777C81" w:rsidRPr="007B118F">
        <w:t>d</w:t>
      </w:r>
      <w:r w:rsidRPr="007B118F">
        <w:t xml:space="preserve"> received live/attenuated vaccines in the six weeks prior to </w:t>
      </w:r>
      <w:r w:rsidR="00852541" w:rsidRPr="007B118F">
        <w:t>random</w:t>
      </w:r>
      <w:r w:rsidR="00273B5A">
        <w:t>is</w:t>
      </w:r>
      <w:r w:rsidR="00852541" w:rsidRPr="007B118F">
        <w:t>ation</w:t>
      </w:r>
      <w:r w:rsidRPr="007B118F">
        <w:t xml:space="preserve"> or inactivated/killed, subunit or conjugate vaccines in the two weeks prior to </w:t>
      </w:r>
      <w:r w:rsidR="00852541" w:rsidRPr="007B118F">
        <w:t>random</w:t>
      </w:r>
      <w:r w:rsidR="00273B5A">
        <w:t>is</w:t>
      </w:r>
      <w:r w:rsidR="00852541" w:rsidRPr="007B118F">
        <w:t>ation</w:t>
      </w:r>
      <w:r w:rsidRPr="007B118F">
        <w:t>.</w:t>
      </w:r>
    </w:p>
    <w:p w14:paraId="71180956" w14:textId="77777777" w:rsidR="00B23992" w:rsidRPr="007B118F" w:rsidRDefault="00777C81" w:rsidP="0023410D">
      <w:pPr>
        <w:pStyle w:val="ListParagraph"/>
        <w:numPr>
          <w:ilvl w:val="0"/>
          <w:numId w:val="15"/>
        </w:numPr>
      </w:pPr>
      <w:r w:rsidRPr="007B118F">
        <w:t>D</w:t>
      </w:r>
      <w:r w:rsidR="00B23992" w:rsidRPr="007B118F">
        <w:t>iagnosed with any further lung disease since the Consent/Screening Visit.</w:t>
      </w:r>
    </w:p>
    <w:p w14:paraId="422B229A" w14:textId="77777777" w:rsidR="00B23992" w:rsidRPr="007B118F" w:rsidRDefault="00777C81" w:rsidP="0023410D">
      <w:pPr>
        <w:pStyle w:val="ListParagraph"/>
        <w:numPr>
          <w:ilvl w:val="0"/>
          <w:numId w:val="15"/>
        </w:numPr>
      </w:pPr>
      <w:r w:rsidRPr="007B118F">
        <w:t>Took</w:t>
      </w:r>
      <w:r w:rsidR="00B23992" w:rsidRPr="007B118F">
        <w:t xml:space="preserve"> oral corticosteroids and/or antibiotics for </w:t>
      </w:r>
      <w:r w:rsidRPr="007B118F">
        <w:t>&gt;</w:t>
      </w:r>
      <w:r w:rsidR="00B23992" w:rsidRPr="007B118F">
        <w:t>48 hours for a COPD exacerbation prior to dosing.</w:t>
      </w:r>
    </w:p>
    <w:p w14:paraId="0BDB502E" w14:textId="0BC05F39" w:rsidR="00B23992" w:rsidRPr="007B118F" w:rsidRDefault="00100570" w:rsidP="0023410D">
      <w:pPr>
        <w:pStyle w:val="ListParagraph"/>
        <w:numPr>
          <w:ilvl w:val="0"/>
          <w:numId w:val="15"/>
        </w:numPr>
      </w:pPr>
      <w:r w:rsidRPr="007B118F">
        <w:t>I</w:t>
      </w:r>
      <w:r w:rsidR="00B23992" w:rsidRPr="007B118F">
        <w:t xml:space="preserve">nitiated treatment with roflumilast or a macrolide in the </w:t>
      </w:r>
      <w:r w:rsidRPr="007B118F">
        <w:t>four</w:t>
      </w:r>
      <w:r w:rsidR="00B23992" w:rsidRPr="007B118F">
        <w:t xml:space="preserve"> weeks prior to </w:t>
      </w:r>
      <w:r w:rsidR="00852541" w:rsidRPr="007B118F">
        <w:t>randomi</w:t>
      </w:r>
      <w:r w:rsidR="00273B5A">
        <w:t>s</w:t>
      </w:r>
      <w:r w:rsidR="00852541" w:rsidRPr="007B118F">
        <w:t>ation</w:t>
      </w:r>
      <w:r w:rsidR="00B23992" w:rsidRPr="007B118F">
        <w:t>.</w:t>
      </w:r>
    </w:p>
    <w:p w14:paraId="779FAD34" w14:textId="77777777" w:rsidR="00B23992" w:rsidRPr="007B118F" w:rsidRDefault="00100570" w:rsidP="0023410D">
      <w:pPr>
        <w:pStyle w:val="ListParagraph"/>
        <w:numPr>
          <w:ilvl w:val="0"/>
          <w:numId w:val="15"/>
        </w:numPr>
      </w:pPr>
      <w:r w:rsidRPr="007B118F">
        <w:t>P</w:t>
      </w:r>
      <w:r w:rsidR="00B23992" w:rsidRPr="007B118F">
        <w:t xml:space="preserve">ositive virus test, but in the Investigator’s opinion </w:t>
      </w:r>
      <w:r w:rsidRPr="007B118F">
        <w:t>did</w:t>
      </w:r>
      <w:r w:rsidR="00B23992" w:rsidRPr="007B118F">
        <w:t xml:space="preserve"> not present with any cold symptoms or </w:t>
      </w:r>
      <w:r w:rsidRPr="007B118F">
        <w:t>did</w:t>
      </w:r>
      <w:r w:rsidR="00B23992" w:rsidRPr="007B118F">
        <w:t xml:space="preserve"> not present with a worsening of COPD symptoms assessed as a moderate exacerbation.</w:t>
      </w:r>
    </w:p>
    <w:p w14:paraId="43C4A272" w14:textId="77777777" w:rsidR="00B23992" w:rsidRPr="007B118F" w:rsidRDefault="00100570" w:rsidP="0023410D">
      <w:pPr>
        <w:pStyle w:val="ListParagraph"/>
        <w:numPr>
          <w:ilvl w:val="0"/>
          <w:numId w:val="15"/>
        </w:numPr>
      </w:pPr>
      <w:r w:rsidRPr="007B118F">
        <w:t>A</w:t>
      </w:r>
      <w:r w:rsidR="00B23992" w:rsidRPr="007B118F">
        <w:t xml:space="preserve">ny condition, including findings in the medical history, or </w:t>
      </w:r>
      <w:r w:rsidRPr="007B118F">
        <w:t>wa</w:t>
      </w:r>
      <w:r w:rsidR="00B23992" w:rsidRPr="007B118F">
        <w:t>s receiving any treatment</w:t>
      </w:r>
      <w:r w:rsidRPr="007B118F">
        <w:t xml:space="preserve"> that</w:t>
      </w:r>
      <w:r w:rsidR="00B23992" w:rsidRPr="007B118F">
        <w:t xml:space="preserve"> in the opinion of the </w:t>
      </w:r>
      <w:r w:rsidRPr="007B118F">
        <w:t>investigator</w:t>
      </w:r>
      <w:r w:rsidR="00B23992" w:rsidRPr="007B118F">
        <w:t>, constitute</w:t>
      </w:r>
      <w:r w:rsidRPr="007B118F">
        <w:t>d</w:t>
      </w:r>
      <w:r w:rsidR="00B23992" w:rsidRPr="007B118F">
        <w:t xml:space="preserve"> a risk or a contraindication for the </w:t>
      </w:r>
      <w:r w:rsidR="00B23992" w:rsidRPr="007B118F">
        <w:lastRenderedPageBreak/>
        <w:t xml:space="preserve">participation of the patient into the study or that could interfere with the study objectives, conduct or evaluation during the </w:t>
      </w:r>
      <w:r w:rsidRPr="007B118F">
        <w:t>treatment phase</w:t>
      </w:r>
      <w:r w:rsidR="00B23992" w:rsidRPr="007B118F">
        <w:t>.</w:t>
      </w:r>
    </w:p>
    <w:p w14:paraId="6998C14F" w14:textId="77777777" w:rsidR="00B23992" w:rsidRPr="007B118F" w:rsidRDefault="00B23992" w:rsidP="0023410D">
      <w:pPr>
        <w:pStyle w:val="ListParagraph"/>
        <w:numPr>
          <w:ilvl w:val="0"/>
          <w:numId w:val="15"/>
        </w:numPr>
      </w:pPr>
      <w:r w:rsidRPr="007B118F">
        <w:t xml:space="preserve">Since the </w:t>
      </w:r>
      <w:r w:rsidR="00100570" w:rsidRPr="007B118F">
        <w:t>consent/screening visit</w:t>
      </w:r>
      <w:r w:rsidRPr="007B118F">
        <w:t xml:space="preserve">, taken or started to take any medication other than their COPD medications that the </w:t>
      </w:r>
      <w:r w:rsidR="00100570" w:rsidRPr="007B118F">
        <w:t xml:space="preserve">investigator </w:t>
      </w:r>
      <w:r w:rsidRPr="007B118F">
        <w:t>deem</w:t>
      </w:r>
      <w:r w:rsidR="00100570" w:rsidRPr="007B118F">
        <w:t>ed</w:t>
      </w:r>
      <w:r w:rsidRPr="007B118F">
        <w:t xml:space="preserve"> not suitable for inclusion into the </w:t>
      </w:r>
      <w:r w:rsidR="00100570" w:rsidRPr="007B118F">
        <w:t>treatment phase.</w:t>
      </w:r>
    </w:p>
    <w:p w14:paraId="243CE1FF" w14:textId="77777777" w:rsidR="00B23992" w:rsidRPr="007B118F" w:rsidRDefault="00100570" w:rsidP="0023410D">
      <w:pPr>
        <w:pStyle w:val="ListParagraph"/>
        <w:numPr>
          <w:ilvl w:val="0"/>
          <w:numId w:val="15"/>
        </w:numPr>
      </w:pPr>
      <w:r w:rsidRPr="007B118F">
        <w:t>B</w:t>
      </w:r>
      <w:r w:rsidR="00B23992" w:rsidRPr="007B118F">
        <w:t>reast feeding, lactating or pregnant.</w:t>
      </w:r>
    </w:p>
    <w:p w14:paraId="4EB6B580" w14:textId="77777777" w:rsidR="00E86D19" w:rsidRPr="007B118F" w:rsidRDefault="00B23992" w:rsidP="0023410D">
      <w:pPr>
        <w:pStyle w:val="ListParagraph"/>
        <w:numPr>
          <w:ilvl w:val="0"/>
          <w:numId w:val="15"/>
        </w:numPr>
      </w:pPr>
      <w:r w:rsidRPr="007B118F">
        <w:t xml:space="preserve">Current or previous participation in another clinical trial where the patient received a dose of an IMP containing small molecules within 30 days or </w:t>
      </w:r>
      <w:r w:rsidR="00100570" w:rsidRPr="007B118F">
        <w:t>five</w:t>
      </w:r>
      <w:r w:rsidRPr="007B118F">
        <w:t xml:space="preserve"> half-lives (whichever is longer) prior to entry into this study or containing biologicals within </w:t>
      </w:r>
      <w:r w:rsidR="00100570" w:rsidRPr="007B118F">
        <w:t>three</w:t>
      </w:r>
      <w:r w:rsidRPr="007B118F">
        <w:t xml:space="preserve"> months prior to entry into this study.</w:t>
      </w:r>
    </w:p>
    <w:p w14:paraId="159A8BB0" w14:textId="77777777" w:rsidR="00000D77" w:rsidRPr="007B118F" w:rsidRDefault="00000D77" w:rsidP="00000D77">
      <w:pPr>
        <w:pStyle w:val="Heading2"/>
      </w:pPr>
      <w:r w:rsidRPr="007B118F">
        <w:t>Individual patient stopping rules</w:t>
      </w:r>
    </w:p>
    <w:p w14:paraId="64ED9542" w14:textId="77777777" w:rsidR="00B47088" w:rsidRPr="007B118F" w:rsidRDefault="005374F1" w:rsidP="005374F1">
      <w:r w:rsidRPr="007B118F">
        <w:t xml:space="preserve">In addition to standard </w:t>
      </w:r>
      <w:r w:rsidR="004913B0" w:rsidRPr="007B118F">
        <w:t xml:space="preserve">clinical study stopping rules (e.g., withdrawal of consent, </w:t>
      </w:r>
      <w:r w:rsidR="00C65F66" w:rsidRPr="007B118F">
        <w:t>experiencing intolerable adverse events</w:t>
      </w:r>
      <w:r w:rsidR="00B47088" w:rsidRPr="007B118F">
        <w:t>), the following individual stopping rules were pre-specified for Part 1 of the study:</w:t>
      </w:r>
    </w:p>
    <w:p w14:paraId="0983F945" w14:textId="77777777" w:rsidR="00953572" w:rsidRPr="007B118F" w:rsidRDefault="00953572" w:rsidP="00953572">
      <w:pPr>
        <w:pStyle w:val="ListParagraph"/>
        <w:numPr>
          <w:ilvl w:val="0"/>
          <w:numId w:val="32"/>
        </w:numPr>
      </w:pPr>
      <w:r w:rsidRPr="007B118F">
        <w:t>The patient’s clinic FEV</w:t>
      </w:r>
      <w:r w:rsidRPr="007B118F">
        <w:rPr>
          <w:sz w:val="16"/>
          <w:szCs w:val="16"/>
        </w:rPr>
        <w:t xml:space="preserve">1 </w:t>
      </w:r>
      <w:r w:rsidRPr="007B118F">
        <w:t xml:space="preserve">post-dose value decreased by 20% or more below the pre-dose value measured at </w:t>
      </w:r>
      <w:r w:rsidR="00A84A6D" w:rsidRPr="007B118F">
        <w:t>the baseline visit</w:t>
      </w:r>
      <w:r w:rsidRPr="007B118F">
        <w:t xml:space="preserve"> or </w:t>
      </w:r>
      <w:r w:rsidR="009A7C7F" w:rsidRPr="007B118F">
        <w:t>Day 2</w:t>
      </w:r>
      <w:r w:rsidRPr="007B118F">
        <w:t xml:space="preserve"> and, in the Investigator’s opinion, </w:t>
      </w:r>
      <w:r w:rsidR="009A7C7F" w:rsidRPr="007B118F">
        <w:t xml:space="preserve">this was </w:t>
      </w:r>
      <w:r w:rsidRPr="007B118F">
        <w:t xml:space="preserve">associated with clinically significant signs or symptoms, such as breathlessness. </w:t>
      </w:r>
    </w:p>
    <w:p w14:paraId="26FE7BF3" w14:textId="77777777" w:rsidR="00953572" w:rsidRPr="007B118F" w:rsidRDefault="00953572" w:rsidP="00953572">
      <w:pPr>
        <w:pStyle w:val="ListParagraph"/>
        <w:numPr>
          <w:ilvl w:val="0"/>
          <w:numId w:val="32"/>
        </w:numPr>
      </w:pPr>
      <w:r w:rsidRPr="007B118F">
        <w:t>The patient’s clinic FEV</w:t>
      </w:r>
      <w:r w:rsidRPr="007B118F">
        <w:rPr>
          <w:sz w:val="16"/>
          <w:szCs w:val="16"/>
        </w:rPr>
        <w:t xml:space="preserve">1 </w:t>
      </w:r>
      <w:r w:rsidRPr="007B118F">
        <w:t xml:space="preserve">pre-dose value at </w:t>
      </w:r>
      <w:r w:rsidR="009A7C7F" w:rsidRPr="007B118F">
        <w:t>Day 2 or Day 3</w:t>
      </w:r>
      <w:r w:rsidRPr="007B118F">
        <w:t xml:space="preserve"> </w:t>
      </w:r>
      <w:r w:rsidR="009A7C7F" w:rsidRPr="007B118F">
        <w:t>wa</w:t>
      </w:r>
      <w:r w:rsidRPr="007B118F">
        <w:t xml:space="preserve">s below 30% of predicted. </w:t>
      </w:r>
    </w:p>
    <w:p w14:paraId="0BE5CF61" w14:textId="77777777" w:rsidR="00D37D0E" w:rsidRPr="007B118F" w:rsidRDefault="00953572" w:rsidP="00953572">
      <w:pPr>
        <w:pStyle w:val="ListParagraph"/>
        <w:numPr>
          <w:ilvl w:val="0"/>
          <w:numId w:val="32"/>
        </w:numPr>
      </w:pPr>
      <w:r w:rsidRPr="007B118F">
        <w:t>The patient acquire</w:t>
      </w:r>
      <w:r w:rsidR="009A7C7F" w:rsidRPr="007B118F">
        <w:t>d</w:t>
      </w:r>
      <w:r w:rsidRPr="007B118F">
        <w:t xml:space="preserve"> an upper respiratory/lower respiratory tract infection at any time. </w:t>
      </w:r>
      <w:r w:rsidR="00D37D0E" w:rsidRPr="007B118F">
        <w:br w:type="page"/>
      </w:r>
    </w:p>
    <w:p w14:paraId="0A517543" w14:textId="77777777" w:rsidR="00D37D0E" w:rsidRPr="007B118F" w:rsidRDefault="00D37D0E" w:rsidP="005943C5">
      <w:pPr>
        <w:pStyle w:val="Heading1"/>
      </w:pPr>
      <w:r w:rsidRPr="007B118F">
        <w:lastRenderedPageBreak/>
        <w:t>Results</w:t>
      </w:r>
      <w:r w:rsidR="005943C5" w:rsidRPr="007B118F">
        <w:t xml:space="preserve"> – </w:t>
      </w:r>
      <w:r w:rsidRPr="007B118F">
        <w:t>Part 1</w:t>
      </w:r>
    </w:p>
    <w:p w14:paraId="131E0EF8" w14:textId="63A4A6CB" w:rsidR="001C30F9" w:rsidRPr="007B118F" w:rsidRDefault="00153F46" w:rsidP="00153F46">
      <w:pPr>
        <w:pStyle w:val="Caption"/>
      </w:pPr>
      <w:bookmarkStart w:id="1" w:name="_Ref128557653"/>
      <w:bookmarkStart w:id="2" w:name="_Ref116980524"/>
      <w:bookmarkStart w:id="3" w:name="_Ref115166521"/>
      <w:r w:rsidRPr="007B118F">
        <w:t xml:space="preserve">Table </w:t>
      </w:r>
      <w:bookmarkEnd w:id="1"/>
      <w:r w:rsidR="00EE7B46">
        <w:t>S</w:t>
      </w:r>
      <w:r w:rsidR="00EE7B46" w:rsidRPr="007B118F">
        <w:t>1</w:t>
      </w:r>
      <w:r w:rsidRPr="007B118F">
        <w:t xml:space="preserve">. Part 1: Statistical analysis of </w:t>
      </w:r>
      <w:r w:rsidR="00094E1C" w:rsidRPr="007B118F">
        <w:t>antiviral interferon-stimulated</w:t>
      </w:r>
      <w:r w:rsidRPr="007B118F">
        <w:t xml:space="preserve"> gene expression </w:t>
      </w:r>
      <w:r w:rsidR="00684326" w:rsidRPr="007B118F">
        <w:t>on Days 2 and 4</w:t>
      </w:r>
      <w:r w:rsidRPr="007B118F">
        <w:t xml:space="preserve"> </w:t>
      </w:r>
      <w:r w:rsidR="00094E1C" w:rsidRPr="007B118F">
        <w:t xml:space="preserve">following administration of SNG001 </w:t>
      </w:r>
      <w:r w:rsidRPr="007B118F">
        <w:t>compared to</w:t>
      </w:r>
      <w:r w:rsidR="00684326" w:rsidRPr="007B118F">
        <w:t xml:space="preserve"> </w:t>
      </w:r>
      <w:r w:rsidRPr="007B118F">
        <w:t>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2046"/>
        <w:gridCol w:w="2295"/>
        <w:gridCol w:w="2296"/>
      </w:tblGrid>
      <w:tr w:rsidR="00950A3C" w:rsidRPr="007B118F" w14:paraId="20884524" w14:textId="77777777" w:rsidTr="00BB53D1">
        <w:trPr>
          <w:tblHeader/>
        </w:trPr>
        <w:tc>
          <w:tcPr>
            <w:tcW w:w="2389" w:type="dxa"/>
            <w:vMerge w:val="restart"/>
            <w:tcBorders>
              <w:top w:val="single" w:sz="4" w:space="0" w:color="auto"/>
            </w:tcBorders>
          </w:tcPr>
          <w:p w14:paraId="5956EAF2" w14:textId="3C3E3209" w:rsidR="00950A3C" w:rsidRPr="007B118F" w:rsidRDefault="00950A3C" w:rsidP="00BB53D1">
            <w:pPr>
              <w:spacing w:before="120" w:after="120" w:line="240" w:lineRule="auto"/>
              <w:rPr>
                <w:b/>
                <w:bCs/>
                <w:sz w:val="20"/>
                <w:szCs w:val="20"/>
              </w:rPr>
            </w:pPr>
            <w:r w:rsidRPr="007B118F">
              <w:rPr>
                <w:b/>
                <w:bCs/>
                <w:sz w:val="20"/>
                <w:szCs w:val="20"/>
              </w:rPr>
              <w:t>Gene</w:t>
            </w:r>
          </w:p>
        </w:tc>
        <w:tc>
          <w:tcPr>
            <w:tcW w:w="2046" w:type="dxa"/>
            <w:vMerge w:val="restart"/>
            <w:tcBorders>
              <w:top w:val="single" w:sz="4" w:space="0" w:color="auto"/>
            </w:tcBorders>
          </w:tcPr>
          <w:p w14:paraId="7680352E" w14:textId="17887B0B" w:rsidR="00950A3C" w:rsidRPr="007B118F" w:rsidRDefault="00950A3C" w:rsidP="00BB53D1">
            <w:pPr>
              <w:spacing w:before="120" w:after="120" w:line="240" w:lineRule="auto"/>
              <w:jc w:val="center"/>
              <w:rPr>
                <w:b/>
                <w:bCs/>
                <w:sz w:val="20"/>
                <w:szCs w:val="20"/>
              </w:rPr>
            </w:pPr>
            <w:r w:rsidRPr="007B118F">
              <w:rPr>
                <w:b/>
                <w:bCs/>
                <w:sz w:val="20"/>
                <w:szCs w:val="20"/>
              </w:rPr>
              <w:t>Baseline, mean</w:t>
            </w:r>
          </w:p>
        </w:tc>
        <w:tc>
          <w:tcPr>
            <w:tcW w:w="4591" w:type="dxa"/>
            <w:gridSpan w:val="2"/>
            <w:tcBorders>
              <w:top w:val="single" w:sz="4" w:space="0" w:color="auto"/>
              <w:bottom w:val="single" w:sz="4" w:space="0" w:color="auto"/>
            </w:tcBorders>
          </w:tcPr>
          <w:p w14:paraId="2F851BCD" w14:textId="03DBEF21" w:rsidR="00950A3C" w:rsidRPr="007B118F" w:rsidRDefault="00950A3C" w:rsidP="00BB53D1">
            <w:pPr>
              <w:spacing w:before="120" w:after="120" w:line="240" w:lineRule="auto"/>
              <w:jc w:val="center"/>
              <w:rPr>
                <w:b/>
                <w:bCs/>
                <w:sz w:val="20"/>
                <w:szCs w:val="20"/>
              </w:rPr>
            </w:pPr>
            <w:r w:rsidRPr="007B118F">
              <w:rPr>
                <w:b/>
                <w:bCs/>
                <w:sz w:val="20"/>
                <w:szCs w:val="20"/>
              </w:rPr>
              <w:t>Least squares mean change from baseline (95% CI)</w:t>
            </w:r>
          </w:p>
        </w:tc>
      </w:tr>
      <w:tr w:rsidR="00950A3C" w:rsidRPr="007B118F" w14:paraId="4142873F" w14:textId="77777777" w:rsidTr="00BB53D1">
        <w:trPr>
          <w:tblHeader/>
        </w:trPr>
        <w:tc>
          <w:tcPr>
            <w:tcW w:w="2389" w:type="dxa"/>
            <w:vMerge/>
            <w:tcBorders>
              <w:bottom w:val="single" w:sz="4" w:space="0" w:color="auto"/>
            </w:tcBorders>
          </w:tcPr>
          <w:p w14:paraId="26D13C5D" w14:textId="77777777" w:rsidR="00950A3C" w:rsidRPr="007B118F" w:rsidRDefault="00950A3C" w:rsidP="00BB53D1">
            <w:pPr>
              <w:spacing w:before="120" w:after="120" w:line="240" w:lineRule="auto"/>
              <w:rPr>
                <w:b/>
                <w:bCs/>
                <w:sz w:val="20"/>
                <w:szCs w:val="20"/>
              </w:rPr>
            </w:pPr>
          </w:p>
        </w:tc>
        <w:tc>
          <w:tcPr>
            <w:tcW w:w="2046" w:type="dxa"/>
            <w:vMerge/>
            <w:tcBorders>
              <w:bottom w:val="single" w:sz="4" w:space="0" w:color="auto"/>
            </w:tcBorders>
          </w:tcPr>
          <w:p w14:paraId="44057DCC" w14:textId="77777777" w:rsidR="00950A3C" w:rsidRPr="007B118F" w:rsidRDefault="00950A3C" w:rsidP="00BB53D1">
            <w:pPr>
              <w:spacing w:before="120" w:after="120" w:line="240" w:lineRule="auto"/>
              <w:jc w:val="center"/>
              <w:rPr>
                <w:b/>
                <w:bCs/>
                <w:sz w:val="20"/>
                <w:szCs w:val="20"/>
              </w:rPr>
            </w:pPr>
          </w:p>
        </w:tc>
        <w:tc>
          <w:tcPr>
            <w:tcW w:w="2295" w:type="dxa"/>
            <w:tcBorders>
              <w:top w:val="single" w:sz="4" w:space="0" w:color="auto"/>
              <w:bottom w:val="single" w:sz="4" w:space="0" w:color="auto"/>
            </w:tcBorders>
          </w:tcPr>
          <w:p w14:paraId="21B7D5ED" w14:textId="77777777" w:rsidR="00950A3C" w:rsidRPr="007B118F" w:rsidRDefault="00950A3C" w:rsidP="00BB53D1">
            <w:pPr>
              <w:spacing w:before="120" w:after="120" w:line="240" w:lineRule="auto"/>
              <w:jc w:val="center"/>
              <w:rPr>
                <w:b/>
                <w:bCs/>
                <w:sz w:val="20"/>
                <w:szCs w:val="20"/>
              </w:rPr>
            </w:pPr>
            <w:r w:rsidRPr="007B118F">
              <w:rPr>
                <w:b/>
                <w:bCs/>
                <w:sz w:val="20"/>
                <w:szCs w:val="20"/>
              </w:rPr>
              <w:t>Day 2</w:t>
            </w:r>
          </w:p>
        </w:tc>
        <w:tc>
          <w:tcPr>
            <w:tcW w:w="2296" w:type="dxa"/>
            <w:tcBorders>
              <w:top w:val="single" w:sz="4" w:space="0" w:color="auto"/>
              <w:bottom w:val="single" w:sz="4" w:space="0" w:color="auto"/>
            </w:tcBorders>
          </w:tcPr>
          <w:p w14:paraId="24969E45" w14:textId="77777777" w:rsidR="00950A3C" w:rsidRPr="007B118F" w:rsidRDefault="00950A3C" w:rsidP="00BB53D1">
            <w:pPr>
              <w:spacing w:before="120" w:after="120" w:line="240" w:lineRule="auto"/>
              <w:jc w:val="center"/>
              <w:rPr>
                <w:b/>
                <w:bCs/>
                <w:sz w:val="20"/>
                <w:szCs w:val="20"/>
              </w:rPr>
            </w:pPr>
            <w:r w:rsidRPr="007B118F">
              <w:rPr>
                <w:b/>
                <w:bCs/>
                <w:sz w:val="20"/>
                <w:szCs w:val="20"/>
              </w:rPr>
              <w:t>Day 4</w:t>
            </w:r>
          </w:p>
        </w:tc>
      </w:tr>
      <w:tr w:rsidR="00950A3C" w:rsidRPr="007B118F" w14:paraId="0D076A58" w14:textId="77777777" w:rsidTr="00BB53D1">
        <w:tc>
          <w:tcPr>
            <w:tcW w:w="2389" w:type="dxa"/>
            <w:tcBorders>
              <w:top w:val="single" w:sz="4" w:space="0" w:color="auto"/>
            </w:tcBorders>
          </w:tcPr>
          <w:p w14:paraId="304B4EFC" w14:textId="2D586325" w:rsidR="00950A3C" w:rsidRPr="007B118F" w:rsidRDefault="00950A3C" w:rsidP="00BB53D1">
            <w:pPr>
              <w:spacing w:before="120" w:after="120" w:line="240" w:lineRule="auto"/>
              <w:rPr>
                <w:sz w:val="20"/>
                <w:szCs w:val="20"/>
              </w:rPr>
            </w:pPr>
            <w:r w:rsidRPr="007B118F">
              <w:rPr>
                <w:sz w:val="20"/>
                <w:szCs w:val="20"/>
              </w:rPr>
              <w:t>MX dynamin-like GTPase-1</w:t>
            </w:r>
            <w:r w:rsidR="00D075FB" w:rsidRPr="007B118F">
              <w:rPr>
                <w:sz w:val="20"/>
                <w:szCs w:val="20"/>
              </w:rPr>
              <w:t xml:space="preserve"> (Mx1)</w:t>
            </w:r>
          </w:p>
        </w:tc>
        <w:tc>
          <w:tcPr>
            <w:tcW w:w="2046" w:type="dxa"/>
            <w:tcBorders>
              <w:top w:val="single" w:sz="4" w:space="0" w:color="auto"/>
            </w:tcBorders>
          </w:tcPr>
          <w:p w14:paraId="5421DDE1" w14:textId="123C4DF3" w:rsidR="00950A3C" w:rsidRPr="007B118F" w:rsidRDefault="006666F2" w:rsidP="00BB53D1">
            <w:pPr>
              <w:spacing w:before="120" w:after="120" w:line="240" w:lineRule="auto"/>
              <w:jc w:val="center"/>
              <w:rPr>
                <w:sz w:val="20"/>
                <w:szCs w:val="20"/>
              </w:rPr>
            </w:pPr>
            <w:r w:rsidRPr="007B118F">
              <w:rPr>
                <w:sz w:val="20"/>
                <w:szCs w:val="20"/>
              </w:rPr>
              <w:t>3.96</w:t>
            </w:r>
          </w:p>
        </w:tc>
        <w:tc>
          <w:tcPr>
            <w:tcW w:w="2295" w:type="dxa"/>
            <w:tcBorders>
              <w:top w:val="single" w:sz="4" w:space="0" w:color="auto"/>
            </w:tcBorders>
          </w:tcPr>
          <w:p w14:paraId="3249F3C1" w14:textId="1EAA17D4" w:rsidR="00950A3C" w:rsidRPr="007B118F" w:rsidRDefault="00180B7D" w:rsidP="00BB53D1">
            <w:pPr>
              <w:spacing w:before="120" w:after="120" w:line="240" w:lineRule="auto"/>
              <w:jc w:val="center"/>
              <w:rPr>
                <w:sz w:val="20"/>
                <w:szCs w:val="20"/>
              </w:rPr>
            </w:pPr>
            <w:r w:rsidRPr="007B118F">
              <w:rPr>
                <w:sz w:val="20"/>
                <w:szCs w:val="20"/>
              </w:rPr>
              <w:t>–</w:t>
            </w:r>
            <w:r w:rsidR="006666F2" w:rsidRPr="007B118F">
              <w:rPr>
                <w:sz w:val="20"/>
                <w:szCs w:val="20"/>
              </w:rPr>
              <w:t xml:space="preserve">3.01 </w:t>
            </w:r>
            <w:r w:rsidR="00C042BA" w:rsidRPr="007B118F">
              <w:rPr>
                <w:sz w:val="20"/>
                <w:szCs w:val="20"/>
              </w:rPr>
              <w:t>(</w:t>
            </w:r>
            <w:r w:rsidRPr="007B118F">
              <w:rPr>
                <w:sz w:val="20"/>
                <w:szCs w:val="20"/>
              </w:rPr>
              <w:t>–</w:t>
            </w:r>
            <w:r w:rsidR="00C042BA" w:rsidRPr="007B118F">
              <w:rPr>
                <w:sz w:val="20"/>
                <w:szCs w:val="20"/>
              </w:rPr>
              <w:t xml:space="preserve">3.65, </w:t>
            </w:r>
            <w:r w:rsidRPr="007B118F">
              <w:rPr>
                <w:sz w:val="20"/>
                <w:szCs w:val="20"/>
              </w:rPr>
              <w:t>–</w:t>
            </w:r>
            <w:r w:rsidR="00C042BA" w:rsidRPr="007B118F">
              <w:rPr>
                <w:sz w:val="20"/>
                <w:szCs w:val="20"/>
              </w:rPr>
              <w:t>2.37); p&lt;0.0001</w:t>
            </w:r>
          </w:p>
        </w:tc>
        <w:tc>
          <w:tcPr>
            <w:tcW w:w="2296" w:type="dxa"/>
            <w:tcBorders>
              <w:top w:val="single" w:sz="4" w:space="0" w:color="auto"/>
            </w:tcBorders>
          </w:tcPr>
          <w:p w14:paraId="5A1905FC" w14:textId="759A6EFA" w:rsidR="00950A3C" w:rsidRPr="007B118F" w:rsidRDefault="00180B7D" w:rsidP="00BB53D1">
            <w:pPr>
              <w:spacing w:before="120" w:after="120" w:line="240" w:lineRule="auto"/>
              <w:jc w:val="center"/>
              <w:rPr>
                <w:sz w:val="20"/>
                <w:szCs w:val="20"/>
              </w:rPr>
            </w:pPr>
            <w:r w:rsidRPr="007B118F">
              <w:rPr>
                <w:sz w:val="20"/>
                <w:szCs w:val="20"/>
              </w:rPr>
              <w:t>–</w:t>
            </w:r>
            <w:r w:rsidR="006666F2" w:rsidRPr="007B118F">
              <w:rPr>
                <w:sz w:val="20"/>
                <w:szCs w:val="20"/>
              </w:rPr>
              <w:t>3.50</w:t>
            </w:r>
            <w:r w:rsidR="00C042BA" w:rsidRPr="007B118F">
              <w:rPr>
                <w:sz w:val="20"/>
                <w:szCs w:val="20"/>
              </w:rPr>
              <w:t xml:space="preserve"> (</w:t>
            </w:r>
            <w:r w:rsidRPr="007B118F">
              <w:rPr>
                <w:sz w:val="20"/>
                <w:szCs w:val="20"/>
              </w:rPr>
              <w:t>–</w:t>
            </w:r>
            <w:r w:rsidR="00C042BA" w:rsidRPr="007B118F">
              <w:rPr>
                <w:sz w:val="20"/>
                <w:szCs w:val="20"/>
              </w:rPr>
              <w:t xml:space="preserve">4.18, </w:t>
            </w:r>
            <w:r w:rsidRPr="007B118F">
              <w:rPr>
                <w:sz w:val="20"/>
                <w:szCs w:val="20"/>
              </w:rPr>
              <w:t>–</w:t>
            </w:r>
            <w:r w:rsidR="00C042BA" w:rsidRPr="007B118F">
              <w:rPr>
                <w:sz w:val="20"/>
                <w:szCs w:val="20"/>
              </w:rPr>
              <w:t>2.83); p&lt;0.0001</w:t>
            </w:r>
          </w:p>
        </w:tc>
      </w:tr>
      <w:tr w:rsidR="00950A3C" w:rsidRPr="007B118F" w14:paraId="354C279A" w14:textId="77777777" w:rsidTr="00BB53D1">
        <w:tc>
          <w:tcPr>
            <w:tcW w:w="2389" w:type="dxa"/>
          </w:tcPr>
          <w:p w14:paraId="7087649E" w14:textId="7437BDAD" w:rsidR="00950A3C" w:rsidRPr="007B118F" w:rsidRDefault="00950A3C" w:rsidP="00BB53D1">
            <w:pPr>
              <w:spacing w:before="120" w:after="120" w:line="240" w:lineRule="auto"/>
              <w:rPr>
                <w:sz w:val="20"/>
                <w:szCs w:val="20"/>
              </w:rPr>
            </w:pPr>
            <w:r w:rsidRPr="007B118F">
              <w:rPr>
                <w:sz w:val="20"/>
                <w:szCs w:val="20"/>
              </w:rPr>
              <w:t>2'-5'-oligoadenylate synthetase</w:t>
            </w:r>
            <w:r w:rsidR="00D075FB" w:rsidRPr="007B118F">
              <w:rPr>
                <w:sz w:val="20"/>
                <w:szCs w:val="20"/>
              </w:rPr>
              <w:t xml:space="preserve"> (OAS1)</w:t>
            </w:r>
          </w:p>
        </w:tc>
        <w:tc>
          <w:tcPr>
            <w:tcW w:w="2046" w:type="dxa"/>
          </w:tcPr>
          <w:p w14:paraId="152BF983" w14:textId="5176D31C" w:rsidR="00950A3C" w:rsidRPr="007B118F" w:rsidRDefault="006666F2" w:rsidP="00BB53D1">
            <w:pPr>
              <w:spacing w:before="120" w:after="120" w:line="240" w:lineRule="auto"/>
              <w:jc w:val="center"/>
              <w:rPr>
                <w:sz w:val="20"/>
                <w:szCs w:val="20"/>
              </w:rPr>
            </w:pPr>
            <w:r w:rsidRPr="007B118F">
              <w:rPr>
                <w:sz w:val="20"/>
                <w:szCs w:val="20"/>
              </w:rPr>
              <w:t>2.68</w:t>
            </w:r>
          </w:p>
        </w:tc>
        <w:tc>
          <w:tcPr>
            <w:tcW w:w="2295" w:type="dxa"/>
          </w:tcPr>
          <w:p w14:paraId="530FD0A9" w14:textId="558FC663" w:rsidR="00950A3C" w:rsidRPr="007B118F" w:rsidRDefault="00180B7D" w:rsidP="00223377">
            <w:pPr>
              <w:spacing w:before="120" w:after="120" w:line="240" w:lineRule="auto"/>
              <w:jc w:val="center"/>
              <w:rPr>
                <w:sz w:val="20"/>
                <w:szCs w:val="20"/>
              </w:rPr>
            </w:pPr>
            <w:r w:rsidRPr="007B118F">
              <w:rPr>
                <w:sz w:val="20"/>
                <w:szCs w:val="20"/>
              </w:rPr>
              <w:t>–</w:t>
            </w:r>
            <w:r w:rsidR="005A7D8C" w:rsidRPr="007B118F">
              <w:rPr>
                <w:sz w:val="20"/>
                <w:szCs w:val="20"/>
              </w:rPr>
              <w:t>2.37 (</w:t>
            </w:r>
            <w:r w:rsidRPr="007B118F">
              <w:rPr>
                <w:sz w:val="20"/>
                <w:szCs w:val="20"/>
              </w:rPr>
              <w:t>–</w:t>
            </w:r>
            <w:r w:rsidR="00223377" w:rsidRPr="007B118F">
              <w:rPr>
                <w:sz w:val="20"/>
                <w:szCs w:val="20"/>
              </w:rPr>
              <w:t xml:space="preserve">2.79, </w:t>
            </w:r>
            <w:r w:rsidRPr="007B118F">
              <w:rPr>
                <w:sz w:val="20"/>
                <w:szCs w:val="20"/>
              </w:rPr>
              <w:t>–</w:t>
            </w:r>
            <w:r w:rsidR="00223377" w:rsidRPr="007B118F">
              <w:rPr>
                <w:sz w:val="20"/>
                <w:szCs w:val="20"/>
              </w:rPr>
              <w:t>1.94); p&lt;0.0001</w:t>
            </w:r>
          </w:p>
        </w:tc>
        <w:tc>
          <w:tcPr>
            <w:tcW w:w="2296" w:type="dxa"/>
          </w:tcPr>
          <w:p w14:paraId="20C4B478" w14:textId="1D4AEE3C" w:rsidR="00950A3C" w:rsidRPr="007B118F" w:rsidRDefault="00180B7D" w:rsidP="00BB53D1">
            <w:pPr>
              <w:spacing w:before="120" w:after="120" w:line="240" w:lineRule="auto"/>
              <w:jc w:val="center"/>
              <w:rPr>
                <w:sz w:val="20"/>
                <w:szCs w:val="20"/>
              </w:rPr>
            </w:pPr>
            <w:r w:rsidRPr="007B118F">
              <w:rPr>
                <w:sz w:val="20"/>
                <w:szCs w:val="20"/>
              </w:rPr>
              <w:t>–</w:t>
            </w:r>
            <w:r w:rsidR="005A7D8C" w:rsidRPr="007B118F">
              <w:rPr>
                <w:sz w:val="20"/>
                <w:szCs w:val="20"/>
              </w:rPr>
              <w:t>2.44 (</w:t>
            </w:r>
            <w:r w:rsidRPr="007B118F">
              <w:rPr>
                <w:sz w:val="20"/>
                <w:szCs w:val="20"/>
              </w:rPr>
              <w:t>–</w:t>
            </w:r>
            <w:r w:rsidR="00223377" w:rsidRPr="007B118F">
              <w:rPr>
                <w:sz w:val="20"/>
                <w:szCs w:val="20"/>
              </w:rPr>
              <w:t xml:space="preserve">2.94, </w:t>
            </w:r>
            <w:r w:rsidRPr="007B118F">
              <w:rPr>
                <w:sz w:val="20"/>
                <w:szCs w:val="20"/>
              </w:rPr>
              <w:t>–</w:t>
            </w:r>
            <w:r w:rsidR="00223377" w:rsidRPr="007B118F">
              <w:rPr>
                <w:sz w:val="20"/>
                <w:szCs w:val="20"/>
              </w:rPr>
              <w:t>1.94); p&lt;0.0001</w:t>
            </w:r>
          </w:p>
        </w:tc>
      </w:tr>
      <w:tr w:rsidR="00950A3C" w:rsidRPr="007B118F" w14:paraId="188030C7" w14:textId="77777777" w:rsidTr="00BB53D1">
        <w:tc>
          <w:tcPr>
            <w:tcW w:w="2389" w:type="dxa"/>
          </w:tcPr>
          <w:p w14:paraId="459807C7" w14:textId="78F445AD" w:rsidR="00950A3C" w:rsidRPr="007B118F" w:rsidRDefault="00950A3C" w:rsidP="00BB53D1">
            <w:pPr>
              <w:spacing w:before="120" w:after="120" w:line="240" w:lineRule="auto"/>
              <w:rPr>
                <w:sz w:val="20"/>
                <w:szCs w:val="20"/>
              </w:rPr>
            </w:pPr>
            <w:r w:rsidRPr="007B118F">
              <w:rPr>
                <w:sz w:val="20"/>
                <w:szCs w:val="20"/>
              </w:rPr>
              <w:t>C-X-C motif chemokine ligand-10</w:t>
            </w:r>
            <w:r w:rsidR="00D075FB" w:rsidRPr="007B118F">
              <w:rPr>
                <w:sz w:val="20"/>
                <w:szCs w:val="20"/>
              </w:rPr>
              <w:t xml:space="preserve"> (CXCL-10)</w:t>
            </w:r>
          </w:p>
        </w:tc>
        <w:tc>
          <w:tcPr>
            <w:tcW w:w="2046" w:type="dxa"/>
          </w:tcPr>
          <w:p w14:paraId="746F260C" w14:textId="5F84F7BB" w:rsidR="00950A3C" w:rsidRPr="007B118F" w:rsidRDefault="006666F2" w:rsidP="00BB53D1">
            <w:pPr>
              <w:spacing w:before="120" w:after="120" w:line="240" w:lineRule="auto"/>
              <w:jc w:val="center"/>
              <w:rPr>
                <w:sz w:val="20"/>
                <w:szCs w:val="20"/>
              </w:rPr>
            </w:pPr>
            <w:r w:rsidRPr="007B118F">
              <w:rPr>
                <w:sz w:val="20"/>
                <w:szCs w:val="20"/>
              </w:rPr>
              <w:t>1.77</w:t>
            </w:r>
          </w:p>
        </w:tc>
        <w:tc>
          <w:tcPr>
            <w:tcW w:w="2295" w:type="dxa"/>
          </w:tcPr>
          <w:p w14:paraId="67138282" w14:textId="702CC9BD" w:rsidR="00950A3C" w:rsidRPr="007B118F" w:rsidRDefault="00180B7D" w:rsidP="00BB53D1">
            <w:pPr>
              <w:spacing w:before="120" w:after="120" w:line="240" w:lineRule="auto"/>
              <w:jc w:val="center"/>
              <w:rPr>
                <w:sz w:val="20"/>
                <w:szCs w:val="20"/>
              </w:rPr>
            </w:pPr>
            <w:r w:rsidRPr="007B118F">
              <w:rPr>
                <w:sz w:val="20"/>
                <w:szCs w:val="20"/>
              </w:rPr>
              <w:t>–</w:t>
            </w:r>
            <w:r w:rsidR="00B53C19" w:rsidRPr="007B118F">
              <w:rPr>
                <w:sz w:val="20"/>
                <w:szCs w:val="20"/>
              </w:rPr>
              <w:t>3.17 (</w:t>
            </w:r>
            <w:r w:rsidRPr="007B118F">
              <w:rPr>
                <w:sz w:val="20"/>
                <w:szCs w:val="20"/>
              </w:rPr>
              <w:t>–</w:t>
            </w:r>
            <w:r w:rsidR="00B53C19" w:rsidRPr="007B118F">
              <w:rPr>
                <w:sz w:val="20"/>
                <w:szCs w:val="20"/>
              </w:rPr>
              <w:t xml:space="preserve">5.51, </w:t>
            </w:r>
            <w:r w:rsidRPr="007B118F">
              <w:rPr>
                <w:sz w:val="20"/>
                <w:szCs w:val="20"/>
              </w:rPr>
              <w:t>–</w:t>
            </w:r>
            <w:r w:rsidR="00B53C19" w:rsidRPr="007B118F">
              <w:rPr>
                <w:sz w:val="20"/>
                <w:szCs w:val="20"/>
              </w:rPr>
              <w:t>0.83); p=0.0195</w:t>
            </w:r>
          </w:p>
        </w:tc>
        <w:tc>
          <w:tcPr>
            <w:tcW w:w="2296" w:type="dxa"/>
          </w:tcPr>
          <w:p w14:paraId="7282A1A5" w14:textId="13CA782C" w:rsidR="00950A3C" w:rsidRPr="007B118F" w:rsidRDefault="00180B7D" w:rsidP="00BB53D1">
            <w:pPr>
              <w:spacing w:before="120" w:after="120" w:line="240" w:lineRule="auto"/>
              <w:jc w:val="center"/>
              <w:rPr>
                <w:sz w:val="20"/>
                <w:szCs w:val="20"/>
              </w:rPr>
            </w:pPr>
            <w:r w:rsidRPr="007B118F">
              <w:rPr>
                <w:sz w:val="20"/>
                <w:szCs w:val="20"/>
              </w:rPr>
              <w:t>–</w:t>
            </w:r>
            <w:r w:rsidR="00B53C19" w:rsidRPr="007B118F">
              <w:rPr>
                <w:sz w:val="20"/>
                <w:szCs w:val="20"/>
              </w:rPr>
              <w:t>2.2</w:t>
            </w:r>
            <w:r w:rsidR="006666F2" w:rsidRPr="007B118F">
              <w:rPr>
                <w:sz w:val="20"/>
                <w:szCs w:val="20"/>
              </w:rPr>
              <w:t>0</w:t>
            </w:r>
            <w:r w:rsidR="00B53C19" w:rsidRPr="007B118F">
              <w:rPr>
                <w:sz w:val="20"/>
                <w:szCs w:val="20"/>
              </w:rPr>
              <w:t xml:space="preserve"> (</w:t>
            </w:r>
            <w:r w:rsidRPr="007B118F">
              <w:rPr>
                <w:sz w:val="20"/>
                <w:szCs w:val="20"/>
              </w:rPr>
              <w:t>–</w:t>
            </w:r>
            <w:r w:rsidR="00B53C19" w:rsidRPr="007B118F">
              <w:rPr>
                <w:sz w:val="20"/>
                <w:szCs w:val="20"/>
              </w:rPr>
              <w:t>4.53, 0.14); p=0.0596</w:t>
            </w:r>
          </w:p>
        </w:tc>
      </w:tr>
      <w:tr w:rsidR="00950A3C" w:rsidRPr="007B118F" w14:paraId="180485E6" w14:textId="77777777" w:rsidTr="00BB53D1">
        <w:tc>
          <w:tcPr>
            <w:tcW w:w="2389" w:type="dxa"/>
          </w:tcPr>
          <w:p w14:paraId="08DC0342" w14:textId="435296A3" w:rsidR="00950A3C" w:rsidRPr="007B118F" w:rsidRDefault="00950A3C" w:rsidP="00BB53D1">
            <w:pPr>
              <w:spacing w:before="120" w:after="120" w:line="240" w:lineRule="auto"/>
              <w:rPr>
                <w:sz w:val="20"/>
                <w:szCs w:val="20"/>
              </w:rPr>
            </w:pPr>
            <w:r w:rsidRPr="007B118F">
              <w:rPr>
                <w:sz w:val="20"/>
                <w:szCs w:val="20"/>
              </w:rPr>
              <w:t>Interferon-induced protein with tetratricopeptide repeats-2</w:t>
            </w:r>
            <w:r w:rsidR="00D075FB" w:rsidRPr="007B118F">
              <w:rPr>
                <w:sz w:val="20"/>
                <w:szCs w:val="20"/>
              </w:rPr>
              <w:t xml:space="preserve"> (IFIT2)</w:t>
            </w:r>
          </w:p>
        </w:tc>
        <w:tc>
          <w:tcPr>
            <w:tcW w:w="2046" w:type="dxa"/>
          </w:tcPr>
          <w:p w14:paraId="7B75C0F5" w14:textId="694803C4" w:rsidR="00950A3C" w:rsidRPr="007B118F" w:rsidRDefault="006666F2" w:rsidP="00BB53D1">
            <w:pPr>
              <w:spacing w:before="120" w:after="120" w:line="240" w:lineRule="auto"/>
              <w:jc w:val="center"/>
              <w:rPr>
                <w:sz w:val="20"/>
                <w:szCs w:val="20"/>
              </w:rPr>
            </w:pPr>
            <w:r w:rsidRPr="007B118F">
              <w:rPr>
                <w:sz w:val="20"/>
                <w:szCs w:val="20"/>
              </w:rPr>
              <w:t>–0.20</w:t>
            </w:r>
          </w:p>
        </w:tc>
        <w:tc>
          <w:tcPr>
            <w:tcW w:w="2295" w:type="dxa"/>
          </w:tcPr>
          <w:p w14:paraId="6F7869DE" w14:textId="327876AB" w:rsidR="00950A3C" w:rsidRPr="007B118F" w:rsidRDefault="00180B7D" w:rsidP="00BB53D1">
            <w:pPr>
              <w:spacing w:before="120" w:after="120" w:line="240" w:lineRule="auto"/>
              <w:jc w:val="center"/>
              <w:rPr>
                <w:sz w:val="20"/>
                <w:szCs w:val="20"/>
              </w:rPr>
            </w:pPr>
            <w:r w:rsidRPr="007B118F">
              <w:rPr>
                <w:sz w:val="20"/>
                <w:szCs w:val="20"/>
              </w:rPr>
              <w:t>–</w:t>
            </w:r>
            <w:r w:rsidR="00055946" w:rsidRPr="007B118F">
              <w:rPr>
                <w:sz w:val="20"/>
                <w:szCs w:val="20"/>
              </w:rPr>
              <w:t>3.48 (</w:t>
            </w:r>
            <w:r w:rsidRPr="007B118F">
              <w:rPr>
                <w:sz w:val="20"/>
                <w:szCs w:val="20"/>
              </w:rPr>
              <w:t>–</w:t>
            </w:r>
            <w:r w:rsidR="00055946" w:rsidRPr="007B118F">
              <w:rPr>
                <w:sz w:val="20"/>
                <w:szCs w:val="20"/>
              </w:rPr>
              <w:t xml:space="preserve">4.44, </w:t>
            </w:r>
            <w:r w:rsidRPr="007B118F">
              <w:rPr>
                <w:sz w:val="20"/>
                <w:szCs w:val="20"/>
              </w:rPr>
              <w:t>–</w:t>
            </w:r>
            <w:r w:rsidR="00055946" w:rsidRPr="007B118F">
              <w:rPr>
                <w:sz w:val="20"/>
                <w:szCs w:val="20"/>
              </w:rPr>
              <w:t>2.53);  p=0.0001</w:t>
            </w:r>
          </w:p>
        </w:tc>
        <w:tc>
          <w:tcPr>
            <w:tcW w:w="2296" w:type="dxa"/>
          </w:tcPr>
          <w:p w14:paraId="79825504" w14:textId="59FC1772" w:rsidR="00950A3C" w:rsidRPr="007B118F" w:rsidRDefault="00180B7D" w:rsidP="00BB53D1">
            <w:pPr>
              <w:spacing w:before="120" w:after="120" w:line="240" w:lineRule="auto"/>
              <w:jc w:val="center"/>
              <w:rPr>
                <w:sz w:val="20"/>
                <w:szCs w:val="20"/>
              </w:rPr>
            </w:pPr>
            <w:r w:rsidRPr="007B118F">
              <w:rPr>
                <w:sz w:val="20"/>
                <w:szCs w:val="20"/>
              </w:rPr>
              <w:t>–</w:t>
            </w:r>
            <w:r w:rsidR="00055946" w:rsidRPr="007B118F">
              <w:rPr>
                <w:sz w:val="20"/>
                <w:szCs w:val="20"/>
              </w:rPr>
              <w:t>3.62 (</w:t>
            </w:r>
            <w:r w:rsidRPr="007B118F">
              <w:rPr>
                <w:sz w:val="20"/>
                <w:szCs w:val="20"/>
              </w:rPr>
              <w:t>–</w:t>
            </w:r>
            <w:r w:rsidR="00055946" w:rsidRPr="007B118F">
              <w:rPr>
                <w:sz w:val="20"/>
                <w:szCs w:val="20"/>
              </w:rPr>
              <w:t xml:space="preserve">4.74, </w:t>
            </w:r>
            <w:r w:rsidRPr="007B118F">
              <w:rPr>
                <w:sz w:val="20"/>
                <w:szCs w:val="20"/>
              </w:rPr>
              <w:t>–</w:t>
            </w:r>
            <w:r w:rsidR="00055946" w:rsidRPr="007B118F">
              <w:rPr>
                <w:sz w:val="20"/>
                <w:szCs w:val="20"/>
              </w:rPr>
              <w:t>2.49); p=0.0003</w:t>
            </w:r>
          </w:p>
        </w:tc>
      </w:tr>
      <w:tr w:rsidR="00950A3C" w:rsidRPr="007B118F" w14:paraId="5E08BA15" w14:textId="77777777" w:rsidTr="00BB53D1">
        <w:tc>
          <w:tcPr>
            <w:tcW w:w="2389" w:type="dxa"/>
            <w:tcBorders>
              <w:bottom w:val="single" w:sz="4" w:space="0" w:color="auto"/>
            </w:tcBorders>
          </w:tcPr>
          <w:p w14:paraId="00917D62" w14:textId="24241903" w:rsidR="00950A3C" w:rsidRPr="007B118F" w:rsidRDefault="00950A3C" w:rsidP="00BB53D1">
            <w:pPr>
              <w:spacing w:before="120" w:after="120" w:line="240" w:lineRule="auto"/>
              <w:rPr>
                <w:sz w:val="20"/>
                <w:szCs w:val="20"/>
              </w:rPr>
            </w:pPr>
            <w:r w:rsidRPr="007B118F">
              <w:rPr>
                <w:sz w:val="20"/>
                <w:szCs w:val="20"/>
              </w:rPr>
              <w:t>Guanylate-binding protein 1</w:t>
            </w:r>
            <w:r w:rsidR="00D075FB" w:rsidRPr="007B118F">
              <w:rPr>
                <w:sz w:val="20"/>
                <w:szCs w:val="20"/>
              </w:rPr>
              <w:t xml:space="preserve"> (GBP1)</w:t>
            </w:r>
          </w:p>
        </w:tc>
        <w:tc>
          <w:tcPr>
            <w:tcW w:w="2046" w:type="dxa"/>
            <w:tcBorders>
              <w:bottom w:val="single" w:sz="4" w:space="0" w:color="auto"/>
            </w:tcBorders>
          </w:tcPr>
          <w:p w14:paraId="6883CE40" w14:textId="27761D2B" w:rsidR="00950A3C" w:rsidRPr="007B118F" w:rsidRDefault="006666F2" w:rsidP="00BB53D1">
            <w:pPr>
              <w:spacing w:before="120" w:after="120" w:line="240" w:lineRule="auto"/>
              <w:jc w:val="center"/>
              <w:rPr>
                <w:sz w:val="20"/>
                <w:szCs w:val="20"/>
              </w:rPr>
            </w:pPr>
            <w:r w:rsidRPr="007B118F">
              <w:rPr>
                <w:sz w:val="20"/>
                <w:szCs w:val="20"/>
              </w:rPr>
              <w:t>–0.24</w:t>
            </w:r>
          </w:p>
        </w:tc>
        <w:tc>
          <w:tcPr>
            <w:tcW w:w="2295" w:type="dxa"/>
            <w:tcBorders>
              <w:bottom w:val="single" w:sz="4" w:space="0" w:color="auto"/>
            </w:tcBorders>
          </w:tcPr>
          <w:p w14:paraId="238C4931" w14:textId="4CE7717A" w:rsidR="00950A3C" w:rsidRPr="007B118F" w:rsidRDefault="00180B7D" w:rsidP="00BB53D1">
            <w:pPr>
              <w:spacing w:before="120" w:after="120" w:line="240" w:lineRule="auto"/>
              <w:jc w:val="center"/>
              <w:rPr>
                <w:sz w:val="20"/>
                <w:szCs w:val="20"/>
              </w:rPr>
            </w:pPr>
            <w:r w:rsidRPr="007B118F">
              <w:rPr>
                <w:sz w:val="20"/>
                <w:szCs w:val="20"/>
              </w:rPr>
              <w:t>–</w:t>
            </w:r>
            <w:r w:rsidR="00D34289" w:rsidRPr="007B118F">
              <w:rPr>
                <w:sz w:val="20"/>
                <w:szCs w:val="20"/>
              </w:rPr>
              <w:t>1.19 (</w:t>
            </w:r>
            <w:r w:rsidRPr="007B118F">
              <w:rPr>
                <w:sz w:val="20"/>
                <w:szCs w:val="20"/>
              </w:rPr>
              <w:t>–</w:t>
            </w:r>
            <w:r w:rsidR="00D34289" w:rsidRPr="007B118F">
              <w:rPr>
                <w:sz w:val="20"/>
                <w:szCs w:val="20"/>
              </w:rPr>
              <w:t xml:space="preserve">1.69, </w:t>
            </w:r>
            <w:r w:rsidRPr="007B118F">
              <w:rPr>
                <w:sz w:val="20"/>
                <w:szCs w:val="20"/>
              </w:rPr>
              <w:t>–</w:t>
            </w:r>
            <w:r w:rsidR="00D34289" w:rsidRPr="007B118F">
              <w:rPr>
                <w:sz w:val="20"/>
                <w:szCs w:val="20"/>
              </w:rPr>
              <w:t>0.70);</w:t>
            </w:r>
            <w:r w:rsidR="002C1F00" w:rsidRPr="007B118F">
              <w:rPr>
                <w:sz w:val="20"/>
                <w:szCs w:val="20"/>
              </w:rPr>
              <w:t xml:space="preserve"> p=0.0011</w:t>
            </w:r>
            <w:r w:rsidR="00D34289" w:rsidRPr="007B118F">
              <w:rPr>
                <w:sz w:val="20"/>
                <w:szCs w:val="20"/>
              </w:rPr>
              <w:t xml:space="preserve">  </w:t>
            </w:r>
          </w:p>
        </w:tc>
        <w:tc>
          <w:tcPr>
            <w:tcW w:w="2296" w:type="dxa"/>
            <w:tcBorders>
              <w:bottom w:val="single" w:sz="4" w:space="0" w:color="auto"/>
            </w:tcBorders>
          </w:tcPr>
          <w:p w14:paraId="57E096DE" w14:textId="2D97FF05" w:rsidR="00950A3C" w:rsidRPr="007B118F" w:rsidRDefault="00180B7D" w:rsidP="00BB53D1">
            <w:pPr>
              <w:spacing w:before="120" w:after="120" w:line="240" w:lineRule="auto"/>
              <w:jc w:val="center"/>
              <w:rPr>
                <w:sz w:val="20"/>
                <w:szCs w:val="20"/>
              </w:rPr>
            </w:pPr>
            <w:r w:rsidRPr="007B118F">
              <w:rPr>
                <w:sz w:val="20"/>
                <w:szCs w:val="20"/>
              </w:rPr>
              <w:t>–</w:t>
            </w:r>
            <w:r w:rsidR="00D34289" w:rsidRPr="007B118F">
              <w:rPr>
                <w:sz w:val="20"/>
                <w:szCs w:val="20"/>
              </w:rPr>
              <w:t>1.19 (</w:t>
            </w:r>
            <w:r w:rsidRPr="007B118F">
              <w:rPr>
                <w:sz w:val="20"/>
                <w:szCs w:val="20"/>
              </w:rPr>
              <w:t>–</w:t>
            </w:r>
            <w:r w:rsidR="00D34289" w:rsidRPr="007B118F">
              <w:rPr>
                <w:sz w:val="20"/>
                <w:szCs w:val="20"/>
              </w:rPr>
              <w:t xml:space="preserve">1.72, </w:t>
            </w:r>
            <w:r w:rsidRPr="007B118F">
              <w:rPr>
                <w:sz w:val="20"/>
                <w:szCs w:val="20"/>
              </w:rPr>
              <w:t>–</w:t>
            </w:r>
            <w:r w:rsidR="00D34289" w:rsidRPr="007B118F">
              <w:rPr>
                <w:sz w:val="20"/>
                <w:szCs w:val="20"/>
              </w:rPr>
              <w:t xml:space="preserve">0.67); </w:t>
            </w:r>
            <w:r w:rsidR="002C1F00" w:rsidRPr="007B118F">
              <w:rPr>
                <w:sz w:val="20"/>
                <w:szCs w:val="20"/>
              </w:rPr>
              <w:t>p=0.0012</w:t>
            </w:r>
          </w:p>
        </w:tc>
      </w:tr>
    </w:tbl>
    <w:p w14:paraId="0EF179D6" w14:textId="5B5F5CC6" w:rsidR="00684326" w:rsidRPr="007B118F" w:rsidRDefault="006666F2" w:rsidP="0027347F">
      <w:pPr>
        <w:spacing w:before="120"/>
        <w:rPr>
          <w:sz w:val="16"/>
          <w:szCs w:val="16"/>
        </w:rPr>
      </w:pPr>
      <w:r w:rsidRPr="007B118F">
        <w:rPr>
          <w:sz w:val="16"/>
          <w:szCs w:val="16"/>
        </w:rPr>
        <w:t>Data available from 6 and 5 patients on Days 2 and 4, respectively, for Mx1, CXCL10, and GBP1, and for 5 and 4 patients, respectively, for OAS1 and IFIT2. Values were not calculated for placebo, given data were available for ≤3 patients.</w:t>
      </w:r>
    </w:p>
    <w:p w14:paraId="720C4794" w14:textId="18E69B57" w:rsidR="00430FC2" w:rsidRPr="007B118F" w:rsidRDefault="00430FC2" w:rsidP="00430FC2">
      <w:pPr>
        <w:pStyle w:val="Caption"/>
      </w:pPr>
      <w:bookmarkStart w:id="4" w:name="_Ref128557690"/>
      <w:r w:rsidRPr="007B118F">
        <w:t xml:space="preserve">Table </w:t>
      </w:r>
      <w:bookmarkEnd w:id="2"/>
      <w:bookmarkEnd w:id="4"/>
      <w:r w:rsidR="00EE7B46">
        <w:t>S</w:t>
      </w:r>
      <w:r w:rsidR="00EE7B46" w:rsidRPr="007B118F">
        <w:t>2</w:t>
      </w:r>
      <w:r w:rsidRPr="007B118F">
        <w:t>. Part 1: Sputum differential cell count following administration of SNG0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2046"/>
        <w:gridCol w:w="2295"/>
        <w:gridCol w:w="2296"/>
      </w:tblGrid>
      <w:tr w:rsidR="00430FC2" w:rsidRPr="007B118F" w14:paraId="7A028663" w14:textId="77777777" w:rsidTr="00B02E1E">
        <w:trPr>
          <w:tblHeader/>
        </w:trPr>
        <w:tc>
          <w:tcPr>
            <w:tcW w:w="2389" w:type="dxa"/>
            <w:vMerge w:val="restart"/>
            <w:tcBorders>
              <w:top w:val="single" w:sz="4" w:space="0" w:color="auto"/>
            </w:tcBorders>
          </w:tcPr>
          <w:p w14:paraId="5C22FA77" w14:textId="77777777" w:rsidR="00430FC2" w:rsidRPr="007B118F" w:rsidRDefault="00430FC2" w:rsidP="00B02E1E">
            <w:pPr>
              <w:spacing w:before="120" w:after="120" w:line="240" w:lineRule="auto"/>
              <w:rPr>
                <w:b/>
                <w:bCs/>
                <w:sz w:val="20"/>
                <w:szCs w:val="20"/>
              </w:rPr>
            </w:pPr>
            <w:r w:rsidRPr="007B118F">
              <w:rPr>
                <w:b/>
                <w:bCs/>
                <w:sz w:val="20"/>
                <w:szCs w:val="20"/>
              </w:rPr>
              <w:t>Cell type, 10</w:t>
            </w:r>
            <w:r w:rsidRPr="007B118F">
              <w:rPr>
                <w:b/>
                <w:bCs/>
                <w:sz w:val="20"/>
                <w:szCs w:val="20"/>
                <w:vertAlign w:val="superscript"/>
              </w:rPr>
              <w:t>6</w:t>
            </w:r>
            <w:r w:rsidRPr="007B118F">
              <w:rPr>
                <w:b/>
                <w:bCs/>
                <w:color w:val="FF0000"/>
                <w:sz w:val="20"/>
                <w:szCs w:val="20"/>
              </w:rPr>
              <w:t xml:space="preserve"> </w:t>
            </w:r>
            <w:r w:rsidRPr="007B118F">
              <w:rPr>
                <w:b/>
                <w:bCs/>
                <w:sz w:val="20"/>
                <w:szCs w:val="20"/>
              </w:rPr>
              <w:t>cells/g</w:t>
            </w:r>
          </w:p>
        </w:tc>
        <w:tc>
          <w:tcPr>
            <w:tcW w:w="2046" w:type="dxa"/>
            <w:vMerge w:val="restart"/>
            <w:tcBorders>
              <w:top w:val="single" w:sz="4" w:space="0" w:color="auto"/>
            </w:tcBorders>
          </w:tcPr>
          <w:p w14:paraId="44EF9141" w14:textId="77777777" w:rsidR="00430FC2" w:rsidRPr="007B118F" w:rsidRDefault="00430FC2" w:rsidP="00B02E1E">
            <w:pPr>
              <w:spacing w:before="120" w:after="120" w:line="240" w:lineRule="auto"/>
              <w:jc w:val="center"/>
              <w:rPr>
                <w:b/>
                <w:bCs/>
                <w:sz w:val="20"/>
                <w:szCs w:val="20"/>
              </w:rPr>
            </w:pPr>
            <w:r w:rsidRPr="007B118F">
              <w:rPr>
                <w:b/>
                <w:bCs/>
                <w:sz w:val="20"/>
                <w:szCs w:val="20"/>
              </w:rPr>
              <w:t>Baseline, mean (SD)</w:t>
            </w:r>
          </w:p>
        </w:tc>
        <w:tc>
          <w:tcPr>
            <w:tcW w:w="4591" w:type="dxa"/>
            <w:gridSpan w:val="2"/>
            <w:tcBorders>
              <w:top w:val="single" w:sz="4" w:space="0" w:color="auto"/>
              <w:bottom w:val="single" w:sz="4" w:space="0" w:color="auto"/>
            </w:tcBorders>
          </w:tcPr>
          <w:p w14:paraId="35A44547" w14:textId="77777777" w:rsidR="00430FC2" w:rsidRPr="007B118F" w:rsidRDefault="00430FC2" w:rsidP="00B02E1E">
            <w:pPr>
              <w:spacing w:before="120" w:after="120" w:line="240" w:lineRule="auto"/>
              <w:jc w:val="center"/>
              <w:rPr>
                <w:b/>
                <w:bCs/>
                <w:sz w:val="20"/>
                <w:szCs w:val="20"/>
              </w:rPr>
            </w:pPr>
            <w:r w:rsidRPr="007B118F">
              <w:rPr>
                <w:b/>
                <w:bCs/>
                <w:sz w:val="20"/>
                <w:szCs w:val="20"/>
              </w:rPr>
              <w:t>Mean change from baseline (SD)</w:t>
            </w:r>
          </w:p>
        </w:tc>
      </w:tr>
      <w:tr w:rsidR="00430FC2" w:rsidRPr="007B118F" w14:paraId="2AA43959" w14:textId="77777777" w:rsidTr="00B02E1E">
        <w:trPr>
          <w:tblHeader/>
        </w:trPr>
        <w:tc>
          <w:tcPr>
            <w:tcW w:w="2389" w:type="dxa"/>
            <w:vMerge/>
            <w:tcBorders>
              <w:bottom w:val="single" w:sz="4" w:space="0" w:color="auto"/>
            </w:tcBorders>
          </w:tcPr>
          <w:p w14:paraId="4DEA7CC0" w14:textId="77777777" w:rsidR="00430FC2" w:rsidRPr="007B118F" w:rsidRDefault="00430FC2" w:rsidP="00B02E1E">
            <w:pPr>
              <w:spacing w:before="120" w:after="120" w:line="240" w:lineRule="auto"/>
              <w:rPr>
                <w:b/>
                <w:bCs/>
                <w:sz w:val="20"/>
                <w:szCs w:val="20"/>
              </w:rPr>
            </w:pPr>
          </w:p>
        </w:tc>
        <w:tc>
          <w:tcPr>
            <w:tcW w:w="2046" w:type="dxa"/>
            <w:vMerge/>
            <w:tcBorders>
              <w:bottom w:val="single" w:sz="4" w:space="0" w:color="auto"/>
            </w:tcBorders>
          </w:tcPr>
          <w:p w14:paraId="37C0A419" w14:textId="77777777" w:rsidR="00430FC2" w:rsidRPr="007B118F" w:rsidRDefault="00430FC2" w:rsidP="00B02E1E">
            <w:pPr>
              <w:spacing w:before="120" w:after="120" w:line="240" w:lineRule="auto"/>
              <w:jc w:val="center"/>
              <w:rPr>
                <w:b/>
                <w:bCs/>
                <w:sz w:val="20"/>
                <w:szCs w:val="20"/>
              </w:rPr>
            </w:pPr>
          </w:p>
        </w:tc>
        <w:tc>
          <w:tcPr>
            <w:tcW w:w="2295" w:type="dxa"/>
            <w:tcBorders>
              <w:top w:val="single" w:sz="4" w:space="0" w:color="auto"/>
              <w:bottom w:val="single" w:sz="4" w:space="0" w:color="auto"/>
            </w:tcBorders>
          </w:tcPr>
          <w:p w14:paraId="74641E75" w14:textId="77777777" w:rsidR="00430FC2" w:rsidRPr="007B118F" w:rsidRDefault="00430FC2" w:rsidP="00B02E1E">
            <w:pPr>
              <w:spacing w:before="120" w:after="120" w:line="240" w:lineRule="auto"/>
              <w:jc w:val="center"/>
              <w:rPr>
                <w:b/>
                <w:bCs/>
                <w:sz w:val="20"/>
                <w:szCs w:val="20"/>
              </w:rPr>
            </w:pPr>
            <w:r w:rsidRPr="007B118F">
              <w:rPr>
                <w:b/>
                <w:bCs/>
                <w:sz w:val="20"/>
                <w:szCs w:val="20"/>
              </w:rPr>
              <w:t>Day 2</w:t>
            </w:r>
          </w:p>
        </w:tc>
        <w:tc>
          <w:tcPr>
            <w:tcW w:w="2296" w:type="dxa"/>
            <w:tcBorders>
              <w:top w:val="single" w:sz="4" w:space="0" w:color="auto"/>
              <w:bottom w:val="single" w:sz="4" w:space="0" w:color="auto"/>
            </w:tcBorders>
          </w:tcPr>
          <w:p w14:paraId="3FF1645E" w14:textId="77777777" w:rsidR="00430FC2" w:rsidRPr="007B118F" w:rsidRDefault="00430FC2" w:rsidP="00B02E1E">
            <w:pPr>
              <w:spacing w:before="120" w:after="120" w:line="240" w:lineRule="auto"/>
              <w:jc w:val="center"/>
              <w:rPr>
                <w:b/>
                <w:bCs/>
                <w:sz w:val="20"/>
                <w:szCs w:val="20"/>
              </w:rPr>
            </w:pPr>
            <w:r w:rsidRPr="007B118F">
              <w:rPr>
                <w:b/>
                <w:bCs/>
                <w:sz w:val="20"/>
                <w:szCs w:val="20"/>
              </w:rPr>
              <w:t>Day 4</w:t>
            </w:r>
          </w:p>
        </w:tc>
      </w:tr>
      <w:tr w:rsidR="00430FC2" w:rsidRPr="007B118F" w14:paraId="31DFFF68" w14:textId="77777777" w:rsidTr="00B02E1E">
        <w:tc>
          <w:tcPr>
            <w:tcW w:w="2389" w:type="dxa"/>
            <w:tcBorders>
              <w:top w:val="single" w:sz="4" w:space="0" w:color="auto"/>
            </w:tcBorders>
          </w:tcPr>
          <w:p w14:paraId="7938E4F1" w14:textId="77777777" w:rsidR="00430FC2" w:rsidRPr="007B118F" w:rsidRDefault="00430FC2" w:rsidP="00B02E1E">
            <w:pPr>
              <w:spacing w:before="120" w:after="120" w:line="240" w:lineRule="auto"/>
              <w:rPr>
                <w:sz w:val="20"/>
                <w:szCs w:val="20"/>
              </w:rPr>
            </w:pPr>
            <w:r w:rsidRPr="007B118F">
              <w:rPr>
                <w:sz w:val="20"/>
                <w:szCs w:val="20"/>
              </w:rPr>
              <w:t>Neutrophils</w:t>
            </w:r>
          </w:p>
        </w:tc>
        <w:tc>
          <w:tcPr>
            <w:tcW w:w="2046" w:type="dxa"/>
            <w:tcBorders>
              <w:top w:val="single" w:sz="4" w:space="0" w:color="auto"/>
            </w:tcBorders>
          </w:tcPr>
          <w:p w14:paraId="16B3FB0C" w14:textId="77777777" w:rsidR="00430FC2" w:rsidRPr="007B118F" w:rsidRDefault="00430FC2" w:rsidP="00B02E1E">
            <w:pPr>
              <w:spacing w:before="120" w:after="120" w:line="240" w:lineRule="auto"/>
              <w:jc w:val="center"/>
              <w:rPr>
                <w:sz w:val="20"/>
                <w:szCs w:val="20"/>
              </w:rPr>
            </w:pPr>
            <w:r w:rsidRPr="007B118F">
              <w:rPr>
                <w:sz w:val="20"/>
                <w:szCs w:val="20"/>
              </w:rPr>
              <w:t>3.233 (2.9230)</w:t>
            </w:r>
          </w:p>
        </w:tc>
        <w:tc>
          <w:tcPr>
            <w:tcW w:w="2295" w:type="dxa"/>
            <w:tcBorders>
              <w:top w:val="single" w:sz="4" w:space="0" w:color="auto"/>
            </w:tcBorders>
          </w:tcPr>
          <w:p w14:paraId="11B2BAD4" w14:textId="77777777" w:rsidR="00430FC2" w:rsidRPr="007B118F" w:rsidRDefault="00430FC2" w:rsidP="00B02E1E">
            <w:pPr>
              <w:spacing w:before="120" w:after="120" w:line="240" w:lineRule="auto"/>
              <w:jc w:val="center"/>
              <w:rPr>
                <w:sz w:val="20"/>
                <w:szCs w:val="20"/>
              </w:rPr>
            </w:pPr>
            <w:r w:rsidRPr="007B118F">
              <w:rPr>
                <w:sz w:val="20"/>
                <w:szCs w:val="20"/>
              </w:rPr>
              <w:t>0.713 (1.9461)</w:t>
            </w:r>
          </w:p>
        </w:tc>
        <w:tc>
          <w:tcPr>
            <w:tcW w:w="2296" w:type="dxa"/>
            <w:tcBorders>
              <w:top w:val="single" w:sz="4" w:space="0" w:color="auto"/>
            </w:tcBorders>
          </w:tcPr>
          <w:p w14:paraId="10B604BA" w14:textId="77777777" w:rsidR="00430FC2" w:rsidRPr="007B118F" w:rsidRDefault="00430FC2" w:rsidP="00B02E1E">
            <w:pPr>
              <w:spacing w:before="120" w:after="120" w:line="240" w:lineRule="auto"/>
              <w:jc w:val="center"/>
              <w:rPr>
                <w:sz w:val="20"/>
                <w:szCs w:val="20"/>
              </w:rPr>
            </w:pPr>
            <w:r w:rsidRPr="007B118F">
              <w:rPr>
                <w:sz w:val="20"/>
                <w:szCs w:val="20"/>
              </w:rPr>
              <w:t>0.155 (1.2344)</w:t>
            </w:r>
          </w:p>
        </w:tc>
      </w:tr>
      <w:tr w:rsidR="00430FC2" w:rsidRPr="007B118F" w14:paraId="7AA1EC6A" w14:textId="77777777" w:rsidTr="00B02E1E">
        <w:tc>
          <w:tcPr>
            <w:tcW w:w="2389" w:type="dxa"/>
          </w:tcPr>
          <w:p w14:paraId="7955F638" w14:textId="77777777" w:rsidR="00430FC2" w:rsidRPr="007B118F" w:rsidRDefault="00430FC2" w:rsidP="00B02E1E">
            <w:pPr>
              <w:spacing w:before="120" w:after="120" w:line="240" w:lineRule="auto"/>
              <w:rPr>
                <w:sz w:val="20"/>
                <w:szCs w:val="20"/>
              </w:rPr>
            </w:pPr>
            <w:r w:rsidRPr="007B118F">
              <w:rPr>
                <w:sz w:val="20"/>
                <w:szCs w:val="20"/>
              </w:rPr>
              <w:t xml:space="preserve">Macrophages </w:t>
            </w:r>
          </w:p>
        </w:tc>
        <w:tc>
          <w:tcPr>
            <w:tcW w:w="2046" w:type="dxa"/>
          </w:tcPr>
          <w:p w14:paraId="71D3C072" w14:textId="77777777" w:rsidR="00430FC2" w:rsidRPr="007B118F" w:rsidRDefault="00430FC2" w:rsidP="00B02E1E">
            <w:pPr>
              <w:spacing w:before="120" w:after="120" w:line="240" w:lineRule="auto"/>
              <w:jc w:val="center"/>
              <w:rPr>
                <w:sz w:val="20"/>
                <w:szCs w:val="20"/>
              </w:rPr>
            </w:pPr>
            <w:r w:rsidRPr="007B118F">
              <w:rPr>
                <w:sz w:val="20"/>
                <w:szCs w:val="20"/>
              </w:rPr>
              <w:t>0.961 (1.0394)</w:t>
            </w:r>
          </w:p>
        </w:tc>
        <w:tc>
          <w:tcPr>
            <w:tcW w:w="2295" w:type="dxa"/>
          </w:tcPr>
          <w:p w14:paraId="638ACA3A" w14:textId="77777777" w:rsidR="00430FC2" w:rsidRPr="007B118F" w:rsidRDefault="00430FC2" w:rsidP="00B02E1E">
            <w:pPr>
              <w:spacing w:before="120" w:after="120" w:line="240" w:lineRule="auto"/>
              <w:jc w:val="center"/>
              <w:rPr>
                <w:sz w:val="20"/>
                <w:szCs w:val="20"/>
              </w:rPr>
            </w:pPr>
            <w:r w:rsidRPr="007B118F">
              <w:rPr>
                <w:sz w:val="20"/>
                <w:szCs w:val="20"/>
              </w:rPr>
              <w:t>0.405 (0.8437)</w:t>
            </w:r>
          </w:p>
        </w:tc>
        <w:tc>
          <w:tcPr>
            <w:tcW w:w="2296" w:type="dxa"/>
          </w:tcPr>
          <w:p w14:paraId="5E7CF3CD" w14:textId="77777777" w:rsidR="00430FC2" w:rsidRPr="007B118F" w:rsidRDefault="00430FC2" w:rsidP="00B02E1E">
            <w:pPr>
              <w:spacing w:before="120" w:after="120" w:line="240" w:lineRule="auto"/>
              <w:jc w:val="center"/>
              <w:rPr>
                <w:sz w:val="20"/>
                <w:szCs w:val="20"/>
              </w:rPr>
            </w:pPr>
            <w:r w:rsidRPr="007B118F">
              <w:rPr>
                <w:sz w:val="20"/>
                <w:szCs w:val="20"/>
              </w:rPr>
              <w:t>–0.098 (0.3563)</w:t>
            </w:r>
          </w:p>
        </w:tc>
      </w:tr>
      <w:tr w:rsidR="00430FC2" w:rsidRPr="007B118F" w14:paraId="6651D969" w14:textId="77777777" w:rsidTr="00B02E1E">
        <w:tc>
          <w:tcPr>
            <w:tcW w:w="2389" w:type="dxa"/>
          </w:tcPr>
          <w:p w14:paraId="30F7A2C2" w14:textId="77777777" w:rsidR="00430FC2" w:rsidRPr="007B118F" w:rsidRDefault="00430FC2" w:rsidP="00B02E1E">
            <w:pPr>
              <w:spacing w:before="120" w:after="120" w:line="240" w:lineRule="auto"/>
              <w:rPr>
                <w:sz w:val="20"/>
                <w:szCs w:val="20"/>
              </w:rPr>
            </w:pPr>
            <w:r w:rsidRPr="007B118F">
              <w:rPr>
                <w:sz w:val="20"/>
                <w:szCs w:val="20"/>
              </w:rPr>
              <w:t>Eosinophils</w:t>
            </w:r>
          </w:p>
        </w:tc>
        <w:tc>
          <w:tcPr>
            <w:tcW w:w="2046" w:type="dxa"/>
          </w:tcPr>
          <w:p w14:paraId="272BB6E2" w14:textId="77777777" w:rsidR="00430FC2" w:rsidRPr="007B118F" w:rsidRDefault="00430FC2" w:rsidP="00B02E1E">
            <w:pPr>
              <w:spacing w:before="120" w:after="120" w:line="240" w:lineRule="auto"/>
              <w:jc w:val="center"/>
              <w:rPr>
                <w:sz w:val="20"/>
                <w:szCs w:val="20"/>
              </w:rPr>
            </w:pPr>
            <w:r w:rsidRPr="007B118F">
              <w:rPr>
                <w:sz w:val="20"/>
                <w:szCs w:val="20"/>
              </w:rPr>
              <w:t>0.185 (0.2055)</w:t>
            </w:r>
          </w:p>
        </w:tc>
        <w:tc>
          <w:tcPr>
            <w:tcW w:w="2295" w:type="dxa"/>
          </w:tcPr>
          <w:p w14:paraId="5313BDBD" w14:textId="77777777" w:rsidR="00430FC2" w:rsidRPr="007B118F" w:rsidRDefault="00430FC2" w:rsidP="00B02E1E">
            <w:pPr>
              <w:spacing w:before="120" w:after="120" w:line="240" w:lineRule="auto"/>
              <w:jc w:val="center"/>
              <w:rPr>
                <w:sz w:val="20"/>
                <w:szCs w:val="20"/>
              </w:rPr>
            </w:pPr>
            <w:r w:rsidRPr="007B118F">
              <w:rPr>
                <w:sz w:val="20"/>
                <w:szCs w:val="20"/>
              </w:rPr>
              <w:t>0.120 (0.1925)</w:t>
            </w:r>
          </w:p>
        </w:tc>
        <w:tc>
          <w:tcPr>
            <w:tcW w:w="2296" w:type="dxa"/>
          </w:tcPr>
          <w:p w14:paraId="3762D9FF" w14:textId="77777777" w:rsidR="00430FC2" w:rsidRPr="007B118F" w:rsidRDefault="00430FC2" w:rsidP="00B02E1E">
            <w:pPr>
              <w:spacing w:before="120" w:after="120" w:line="240" w:lineRule="auto"/>
              <w:jc w:val="center"/>
              <w:rPr>
                <w:sz w:val="20"/>
                <w:szCs w:val="20"/>
              </w:rPr>
            </w:pPr>
            <w:r w:rsidRPr="007B118F">
              <w:rPr>
                <w:sz w:val="20"/>
                <w:szCs w:val="20"/>
              </w:rPr>
              <w:t>0.056 (0.1320)</w:t>
            </w:r>
          </w:p>
        </w:tc>
      </w:tr>
      <w:tr w:rsidR="00430FC2" w:rsidRPr="007B118F" w14:paraId="264EEB04" w14:textId="77777777" w:rsidTr="00B02E1E">
        <w:tc>
          <w:tcPr>
            <w:tcW w:w="2389" w:type="dxa"/>
          </w:tcPr>
          <w:p w14:paraId="6D0E7FD0" w14:textId="77777777" w:rsidR="00430FC2" w:rsidRPr="007B118F" w:rsidRDefault="00430FC2" w:rsidP="00B02E1E">
            <w:pPr>
              <w:spacing w:before="120" w:after="120" w:line="240" w:lineRule="auto"/>
              <w:rPr>
                <w:sz w:val="20"/>
                <w:szCs w:val="20"/>
              </w:rPr>
            </w:pPr>
            <w:r w:rsidRPr="007B118F">
              <w:rPr>
                <w:sz w:val="20"/>
                <w:szCs w:val="20"/>
              </w:rPr>
              <w:t xml:space="preserve">Lymphocytes </w:t>
            </w:r>
          </w:p>
        </w:tc>
        <w:tc>
          <w:tcPr>
            <w:tcW w:w="2046" w:type="dxa"/>
          </w:tcPr>
          <w:p w14:paraId="604A3344" w14:textId="77777777" w:rsidR="00430FC2" w:rsidRPr="007B118F" w:rsidRDefault="00430FC2" w:rsidP="00B02E1E">
            <w:pPr>
              <w:spacing w:before="120" w:after="120" w:line="240" w:lineRule="auto"/>
              <w:jc w:val="center"/>
              <w:rPr>
                <w:sz w:val="20"/>
                <w:szCs w:val="20"/>
              </w:rPr>
            </w:pPr>
            <w:r w:rsidRPr="007B118F">
              <w:rPr>
                <w:sz w:val="20"/>
                <w:szCs w:val="20"/>
              </w:rPr>
              <w:t>0.007 (0.0117)</w:t>
            </w:r>
          </w:p>
        </w:tc>
        <w:tc>
          <w:tcPr>
            <w:tcW w:w="2295" w:type="dxa"/>
          </w:tcPr>
          <w:p w14:paraId="199D9657" w14:textId="77777777" w:rsidR="00430FC2" w:rsidRPr="007B118F" w:rsidRDefault="00430FC2" w:rsidP="00B02E1E">
            <w:pPr>
              <w:spacing w:before="120" w:after="120" w:line="240" w:lineRule="auto"/>
              <w:jc w:val="center"/>
              <w:rPr>
                <w:sz w:val="20"/>
                <w:szCs w:val="20"/>
              </w:rPr>
            </w:pPr>
            <w:r w:rsidRPr="007B118F">
              <w:rPr>
                <w:sz w:val="20"/>
                <w:szCs w:val="20"/>
              </w:rPr>
              <w:t>–0.005 (0.0074)</w:t>
            </w:r>
          </w:p>
        </w:tc>
        <w:tc>
          <w:tcPr>
            <w:tcW w:w="2296" w:type="dxa"/>
          </w:tcPr>
          <w:p w14:paraId="4D9D4AE4" w14:textId="77777777" w:rsidR="00430FC2" w:rsidRPr="007B118F" w:rsidRDefault="00430FC2" w:rsidP="00B02E1E">
            <w:pPr>
              <w:spacing w:before="120" w:after="120" w:line="240" w:lineRule="auto"/>
              <w:jc w:val="center"/>
              <w:rPr>
                <w:sz w:val="20"/>
                <w:szCs w:val="20"/>
              </w:rPr>
            </w:pPr>
            <w:r w:rsidRPr="007B118F">
              <w:rPr>
                <w:sz w:val="20"/>
                <w:szCs w:val="20"/>
              </w:rPr>
              <w:t>–0.004 (0.0062)</w:t>
            </w:r>
          </w:p>
        </w:tc>
      </w:tr>
      <w:tr w:rsidR="00430FC2" w:rsidRPr="007B118F" w14:paraId="60323DE3" w14:textId="77777777" w:rsidTr="00B02E1E">
        <w:tc>
          <w:tcPr>
            <w:tcW w:w="2389" w:type="dxa"/>
            <w:tcBorders>
              <w:bottom w:val="single" w:sz="4" w:space="0" w:color="auto"/>
            </w:tcBorders>
          </w:tcPr>
          <w:p w14:paraId="3C9AB84B" w14:textId="77777777" w:rsidR="00430FC2" w:rsidRPr="007B118F" w:rsidRDefault="00430FC2" w:rsidP="00B02E1E">
            <w:pPr>
              <w:spacing w:before="120" w:after="120" w:line="240" w:lineRule="auto"/>
              <w:rPr>
                <w:sz w:val="20"/>
                <w:szCs w:val="20"/>
              </w:rPr>
            </w:pPr>
            <w:r w:rsidRPr="007B118F">
              <w:rPr>
                <w:sz w:val="20"/>
                <w:szCs w:val="20"/>
              </w:rPr>
              <w:t>Epithelial</w:t>
            </w:r>
          </w:p>
        </w:tc>
        <w:tc>
          <w:tcPr>
            <w:tcW w:w="2046" w:type="dxa"/>
            <w:tcBorders>
              <w:bottom w:val="single" w:sz="4" w:space="0" w:color="auto"/>
            </w:tcBorders>
          </w:tcPr>
          <w:p w14:paraId="169CE5CC" w14:textId="77777777" w:rsidR="00430FC2" w:rsidRPr="007B118F" w:rsidRDefault="00430FC2" w:rsidP="00B02E1E">
            <w:pPr>
              <w:spacing w:before="120" w:after="120" w:line="240" w:lineRule="auto"/>
              <w:jc w:val="center"/>
              <w:rPr>
                <w:sz w:val="20"/>
                <w:szCs w:val="20"/>
              </w:rPr>
            </w:pPr>
            <w:r w:rsidRPr="007B118F">
              <w:rPr>
                <w:sz w:val="20"/>
                <w:szCs w:val="20"/>
              </w:rPr>
              <w:t>0.058 (0.0275)</w:t>
            </w:r>
          </w:p>
        </w:tc>
        <w:tc>
          <w:tcPr>
            <w:tcW w:w="2295" w:type="dxa"/>
            <w:tcBorders>
              <w:bottom w:val="single" w:sz="4" w:space="0" w:color="auto"/>
            </w:tcBorders>
          </w:tcPr>
          <w:p w14:paraId="1C2880B4" w14:textId="77777777" w:rsidR="00430FC2" w:rsidRPr="007B118F" w:rsidRDefault="00430FC2" w:rsidP="00B02E1E">
            <w:pPr>
              <w:spacing w:before="120" w:after="120" w:line="240" w:lineRule="auto"/>
              <w:jc w:val="center"/>
              <w:rPr>
                <w:sz w:val="20"/>
                <w:szCs w:val="20"/>
              </w:rPr>
            </w:pPr>
            <w:r w:rsidRPr="007B118F">
              <w:rPr>
                <w:sz w:val="20"/>
                <w:szCs w:val="20"/>
              </w:rPr>
              <w:t>0.047 (0.0469)</w:t>
            </w:r>
          </w:p>
        </w:tc>
        <w:tc>
          <w:tcPr>
            <w:tcW w:w="2296" w:type="dxa"/>
            <w:tcBorders>
              <w:bottom w:val="single" w:sz="4" w:space="0" w:color="auto"/>
            </w:tcBorders>
          </w:tcPr>
          <w:p w14:paraId="58DE38B4" w14:textId="77777777" w:rsidR="00430FC2" w:rsidRPr="007B118F" w:rsidRDefault="00430FC2" w:rsidP="00B02E1E">
            <w:pPr>
              <w:spacing w:before="120" w:after="120" w:line="240" w:lineRule="auto"/>
              <w:jc w:val="center"/>
              <w:rPr>
                <w:sz w:val="20"/>
                <w:szCs w:val="20"/>
              </w:rPr>
            </w:pPr>
            <w:r w:rsidRPr="007B118F">
              <w:rPr>
                <w:sz w:val="20"/>
                <w:szCs w:val="20"/>
              </w:rPr>
              <w:t>0.029 (0.0862)</w:t>
            </w:r>
          </w:p>
        </w:tc>
      </w:tr>
    </w:tbl>
    <w:p w14:paraId="027D07E8" w14:textId="77777777" w:rsidR="00430FC2" w:rsidRPr="007B118F" w:rsidRDefault="00430FC2" w:rsidP="0027347F">
      <w:pPr>
        <w:spacing w:before="120"/>
      </w:pPr>
      <w:r w:rsidRPr="007B118F">
        <w:rPr>
          <w:sz w:val="16"/>
          <w:szCs w:val="16"/>
        </w:rPr>
        <w:t xml:space="preserve">Data available from 7 and 6 patients on Days 2 and 4, respectively. </w:t>
      </w:r>
    </w:p>
    <w:p w14:paraId="11A50BFA" w14:textId="77777777" w:rsidR="00430FC2" w:rsidRPr="007B118F" w:rsidRDefault="00430FC2">
      <w:pPr>
        <w:spacing w:line="259" w:lineRule="auto"/>
        <w:rPr>
          <w:i/>
          <w:iCs/>
          <w:szCs w:val="18"/>
        </w:rPr>
      </w:pPr>
      <w:r w:rsidRPr="007B118F">
        <w:br w:type="page"/>
      </w:r>
    </w:p>
    <w:p w14:paraId="03C92E3F" w14:textId="669CE80F" w:rsidR="00D37D0E" w:rsidRPr="007B118F" w:rsidRDefault="001C3308" w:rsidP="001C3308">
      <w:pPr>
        <w:pStyle w:val="Caption"/>
      </w:pPr>
      <w:bookmarkStart w:id="5" w:name="_Ref116997289"/>
      <w:r w:rsidRPr="007B118F">
        <w:lastRenderedPageBreak/>
        <w:t xml:space="preserve">Figure </w:t>
      </w:r>
      <w:bookmarkEnd w:id="3"/>
      <w:bookmarkEnd w:id="5"/>
      <w:r w:rsidR="00D01DAF">
        <w:t>S</w:t>
      </w:r>
      <w:r w:rsidR="00D01DAF" w:rsidRPr="007B118F">
        <w:t>1</w:t>
      </w:r>
      <w:r w:rsidR="00D37D0E" w:rsidRPr="007B118F">
        <w:t xml:space="preserve">. </w:t>
      </w:r>
      <w:r w:rsidR="00415504" w:rsidRPr="007B118F">
        <w:t>Part 1: FEV</w:t>
      </w:r>
      <w:r w:rsidR="00415504" w:rsidRPr="007B118F">
        <w:rPr>
          <w:vertAlign w:val="subscript"/>
        </w:rPr>
        <w:t>1</w:t>
      </w:r>
      <w:r w:rsidR="00415504" w:rsidRPr="007B118F">
        <w:t xml:space="preserve"> change from baseline during the treatment period.</w:t>
      </w:r>
    </w:p>
    <w:p w14:paraId="57FFE8BF" w14:textId="77777777" w:rsidR="00415504" w:rsidRPr="007B118F" w:rsidRDefault="009637B2" w:rsidP="00415504">
      <w:r w:rsidRPr="007B118F">
        <w:rPr>
          <w:noProof/>
          <w:lang w:eastAsia="en-GB"/>
        </w:rPr>
        <w:drawing>
          <wp:inline distT="0" distB="0" distL="0" distR="0" wp14:anchorId="60B99734" wp14:editId="4AEA87D2">
            <wp:extent cx="5731510" cy="3116580"/>
            <wp:effectExtent l="0" t="0" r="2540" b="762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stretch>
                      <a:fillRect/>
                    </a:stretch>
                  </pic:blipFill>
                  <pic:spPr>
                    <a:xfrm>
                      <a:off x="0" y="0"/>
                      <a:ext cx="5731510" cy="3116580"/>
                    </a:xfrm>
                    <a:prstGeom prst="rect">
                      <a:avLst/>
                    </a:prstGeom>
                  </pic:spPr>
                </pic:pic>
              </a:graphicData>
            </a:graphic>
          </wp:inline>
        </w:drawing>
      </w:r>
    </w:p>
    <w:p w14:paraId="0F90DAA1" w14:textId="03CA3986" w:rsidR="0026145D" w:rsidRPr="007B118F" w:rsidRDefault="0026145D" w:rsidP="00415504">
      <w:pPr>
        <w:rPr>
          <w:sz w:val="16"/>
          <w:szCs w:val="16"/>
        </w:rPr>
      </w:pPr>
      <w:r w:rsidRPr="007B118F">
        <w:rPr>
          <w:sz w:val="16"/>
          <w:szCs w:val="16"/>
        </w:rPr>
        <w:t>FEV</w:t>
      </w:r>
      <w:r w:rsidRPr="007B118F">
        <w:rPr>
          <w:sz w:val="16"/>
          <w:szCs w:val="16"/>
          <w:vertAlign w:val="subscript"/>
        </w:rPr>
        <w:t>1</w:t>
      </w:r>
      <w:r w:rsidRPr="007B118F">
        <w:rPr>
          <w:sz w:val="16"/>
          <w:szCs w:val="16"/>
        </w:rPr>
        <w:t>, forced expiratory volume in 1 sec.</w:t>
      </w:r>
      <w:r w:rsidR="00E81312" w:rsidRPr="007B118F">
        <w:rPr>
          <w:sz w:val="16"/>
          <w:szCs w:val="16"/>
        </w:rPr>
        <w:t xml:space="preserve"> Mean changes from baseline were not calculated </w:t>
      </w:r>
      <w:r w:rsidR="008B51BA" w:rsidRPr="007B118F">
        <w:rPr>
          <w:sz w:val="16"/>
          <w:szCs w:val="16"/>
        </w:rPr>
        <w:t>for placebo on Days 2 or 3.</w:t>
      </w:r>
    </w:p>
    <w:p w14:paraId="432013E7" w14:textId="7106572C" w:rsidR="00726301" w:rsidRPr="007B118F" w:rsidRDefault="001C3308" w:rsidP="001C3308">
      <w:pPr>
        <w:pStyle w:val="Caption"/>
      </w:pPr>
      <w:bookmarkStart w:id="6" w:name="_Ref111632643"/>
      <w:r w:rsidRPr="007B118F">
        <w:t xml:space="preserve">Figure </w:t>
      </w:r>
      <w:bookmarkEnd w:id="6"/>
      <w:r w:rsidR="00D01DAF">
        <w:t>S</w:t>
      </w:r>
      <w:r w:rsidR="00D01DAF" w:rsidRPr="007B118F">
        <w:t>2</w:t>
      </w:r>
      <w:r w:rsidR="00726301" w:rsidRPr="007B118F">
        <w:t>. Part 1: PEF change from baseline during the treatment period.</w:t>
      </w:r>
    </w:p>
    <w:p w14:paraId="40A84E59" w14:textId="77777777" w:rsidR="00726301" w:rsidRPr="007B118F" w:rsidRDefault="007668C6" w:rsidP="00726301">
      <w:r w:rsidRPr="007B118F">
        <w:rPr>
          <w:noProof/>
          <w:lang w:eastAsia="en-GB"/>
        </w:rPr>
        <w:drawing>
          <wp:inline distT="0" distB="0" distL="0" distR="0" wp14:anchorId="22696CA4" wp14:editId="417991E4">
            <wp:extent cx="5731510" cy="3154680"/>
            <wp:effectExtent l="0" t="0" r="2540" b="762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9"/>
                    <a:stretch>
                      <a:fillRect/>
                    </a:stretch>
                  </pic:blipFill>
                  <pic:spPr>
                    <a:xfrm>
                      <a:off x="0" y="0"/>
                      <a:ext cx="5731510" cy="3154680"/>
                    </a:xfrm>
                    <a:prstGeom prst="rect">
                      <a:avLst/>
                    </a:prstGeom>
                  </pic:spPr>
                </pic:pic>
              </a:graphicData>
            </a:graphic>
          </wp:inline>
        </w:drawing>
      </w:r>
    </w:p>
    <w:p w14:paraId="13D28679" w14:textId="1B480115" w:rsidR="00280A52" w:rsidRPr="007B118F" w:rsidRDefault="0026145D" w:rsidP="00726301">
      <w:pPr>
        <w:rPr>
          <w:sz w:val="16"/>
          <w:szCs w:val="16"/>
        </w:rPr>
      </w:pPr>
      <w:r w:rsidRPr="007B118F">
        <w:rPr>
          <w:sz w:val="16"/>
          <w:szCs w:val="16"/>
        </w:rPr>
        <w:t>PEF, peak expiratory flow.</w:t>
      </w:r>
      <w:r w:rsidR="008B51BA" w:rsidRPr="007B118F">
        <w:rPr>
          <w:sz w:val="16"/>
          <w:szCs w:val="16"/>
        </w:rPr>
        <w:t xml:space="preserve"> Mean changes from baseline were not calculated for placebo on Days 2 or 3.</w:t>
      </w:r>
    </w:p>
    <w:p w14:paraId="0E7D9724" w14:textId="77777777" w:rsidR="00280A52" w:rsidRPr="007B118F" w:rsidRDefault="00280A52">
      <w:pPr>
        <w:spacing w:line="259" w:lineRule="auto"/>
        <w:rPr>
          <w:sz w:val="16"/>
          <w:szCs w:val="16"/>
        </w:rPr>
      </w:pPr>
      <w:r w:rsidRPr="007B118F">
        <w:rPr>
          <w:sz w:val="16"/>
          <w:szCs w:val="16"/>
        </w:rPr>
        <w:br w:type="page"/>
      </w:r>
    </w:p>
    <w:p w14:paraId="031C08FD" w14:textId="77777777" w:rsidR="00280A52" w:rsidRPr="007B118F" w:rsidRDefault="00AD067C" w:rsidP="00AD067C">
      <w:pPr>
        <w:pStyle w:val="Heading1"/>
      </w:pPr>
      <w:r w:rsidRPr="007B118F">
        <w:lastRenderedPageBreak/>
        <w:t>Results – Part 2</w:t>
      </w:r>
    </w:p>
    <w:p w14:paraId="4015424A" w14:textId="0C8D2322" w:rsidR="0041701C" w:rsidRPr="007B118F" w:rsidRDefault="0041701C" w:rsidP="0041701C">
      <w:pPr>
        <w:pStyle w:val="Caption"/>
      </w:pPr>
      <w:bookmarkStart w:id="7" w:name="_Ref116997457"/>
      <w:bookmarkStart w:id="8" w:name="_Ref115180801"/>
      <w:bookmarkStart w:id="9" w:name="_Ref115166562"/>
      <w:r w:rsidRPr="007B118F">
        <w:t xml:space="preserve">Table </w:t>
      </w:r>
      <w:r w:rsidR="00CD3595">
        <w:t>S</w:t>
      </w:r>
      <w:r w:rsidR="00EA4C35">
        <w:t>3</w:t>
      </w:r>
      <w:r w:rsidRPr="007B118F">
        <w:t>. Part 2: CAT total score, assessed at clinic vis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1701"/>
        <w:gridCol w:w="1701"/>
        <w:gridCol w:w="1645"/>
      </w:tblGrid>
      <w:tr w:rsidR="0041701C" w:rsidRPr="007B118F" w14:paraId="4CF2696F" w14:textId="77777777" w:rsidTr="00C535E6">
        <w:trPr>
          <w:tblHeader/>
        </w:trPr>
        <w:tc>
          <w:tcPr>
            <w:tcW w:w="2410" w:type="dxa"/>
            <w:vMerge w:val="restart"/>
            <w:tcBorders>
              <w:top w:val="single" w:sz="4" w:space="0" w:color="auto"/>
              <w:bottom w:val="single" w:sz="4" w:space="0" w:color="auto"/>
            </w:tcBorders>
            <w:tcMar>
              <w:left w:w="28" w:type="dxa"/>
              <w:right w:w="28" w:type="dxa"/>
            </w:tcMar>
          </w:tcPr>
          <w:p w14:paraId="0A9CF0B8" w14:textId="77777777" w:rsidR="0041701C" w:rsidRPr="007B118F" w:rsidRDefault="0041701C" w:rsidP="00C535E6">
            <w:pPr>
              <w:spacing w:before="120" w:after="120" w:line="240" w:lineRule="auto"/>
              <w:rPr>
                <w:rFonts w:cs="Arial"/>
                <w:sz w:val="20"/>
                <w:szCs w:val="20"/>
              </w:rPr>
            </w:pPr>
          </w:p>
        </w:tc>
        <w:tc>
          <w:tcPr>
            <w:tcW w:w="3260" w:type="dxa"/>
            <w:gridSpan w:val="2"/>
            <w:tcBorders>
              <w:top w:val="single" w:sz="4" w:space="0" w:color="auto"/>
              <w:bottom w:val="single" w:sz="4" w:space="0" w:color="auto"/>
            </w:tcBorders>
            <w:tcMar>
              <w:left w:w="28" w:type="dxa"/>
              <w:right w:w="28" w:type="dxa"/>
            </w:tcMar>
            <w:vAlign w:val="center"/>
          </w:tcPr>
          <w:p w14:paraId="41CB8288"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Group A (cold–like symptoms and/or deterioration in COPD symptoms)</w:t>
            </w:r>
          </w:p>
        </w:tc>
        <w:tc>
          <w:tcPr>
            <w:tcW w:w="3346" w:type="dxa"/>
            <w:gridSpan w:val="2"/>
            <w:tcBorders>
              <w:top w:val="single" w:sz="4" w:space="0" w:color="auto"/>
              <w:bottom w:val="single" w:sz="4" w:space="0" w:color="auto"/>
            </w:tcBorders>
            <w:tcMar>
              <w:left w:w="28" w:type="dxa"/>
              <w:right w:w="28" w:type="dxa"/>
            </w:tcMar>
            <w:vAlign w:val="center"/>
          </w:tcPr>
          <w:p w14:paraId="375B8462"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Group B (moderate COPD exacerbation)</w:t>
            </w:r>
          </w:p>
        </w:tc>
      </w:tr>
      <w:tr w:rsidR="0041701C" w:rsidRPr="007B118F" w14:paraId="0E7DAF0B" w14:textId="77777777" w:rsidTr="00C535E6">
        <w:trPr>
          <w:tblHeader/>
        </w:trPr>
        <w:tc>
          <w:tcPr>
            <w:tcW w:w="2410" w:type="dxa"/>
            <w:vMerge/>
            <w:tcBorders>
              <w:top w:val="single" w:sz="4" w:space="0" w:color="auto"/>
              <w:bottom w:val="single" w:sz="4" w:space="0" w:color="auto"/>
            </w:tcBorders>
            <w:tcMar>
              <w:left w:w="28" w:type="dxa"/>
              <w:right w:w="28" w:type="dxa"/>
            </w:tcMar>
          </w:tcPr>
          <w:p w14:paraId="0AC3AC42" w14:textId="77777777" w:rsidR="0041701C" w:rsidRPr="007B118F" w:rsidRDefault="0041701C" w:rsidP="00C535E6">
            <w:pPr>
              <w:spacing w:before="120" w:after="120" w:line="240" w:lineRule="auto"/>
              <w:rPr>
                <w:rFonts w:cs="Arial"/>
                <w:sz w:val="20"/>
                <w:szCs w:val="20"/>
              </w:rPr>
            </w:pPr>
          </w:p>
        </w:tc>
        <w:tc>
          <w:tcPr>
            <w:tcW w:w="1559" w:type="dxa"/>
            <w:tcBorders>
              <w:top w:val="single" w:sz="4" w:space="0" w:color="auto"/>
              <w:bottom w:val="single" w:sz="4" w:space="0" w:color="auto"/>
            </w:tcBorders>
            <w:tcMar>
              <w:left w:w="28" w:type="dxa"/>
              <w:right w:w="28" w:type="dxa"/>
            </w:tcMar>
            <w:vAlign w:val="center"/>
          </w:tcPr>
          <w:p w14:paraId="0FB406CB"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Placebo (N=36)</w:t>
            </w:r>
          </w:p>
        </w:tc>
        <w:tc>
          <w:tcPr>
            <w:tcW w:w="1701" w:type="dxa"/>
            <w:tcBorders>
              <w:top w:val="single" w:sz="4" w:space="0" w:color="auto"/>
              <w:bottom w:val="single" w:sz="4" w:space="0" w:color="auto"/>
            </w:tcBorders>
            <w:tcMar>
              <w:left w:w="28" w:type="dxa"/>
              <w:right w:w="28" w:type="dxa"/>
            </w:tcMar>
            <w:vAlign w:val="center"/>
          </w:tcPr>
          <w:p w14:paraId="087550AC"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SNG001 (N=38)</w:t>
            </w:r>
          </w:p>
        </w:tc>
        <w:tc>
          <w:tcPr>
            <w:tcW w:w="1701" w:type="dxa"/>
            <w:tcBorders>
              <w:top w:val="single" w:sz="4" w:space="0" w:color="auto"/>
              <w:bottom w:val="single" w:sz="4" w:space="0" w:color="auto"/>
            </w:tcBorders>
            <w:tcMar>
              <w:left w:w="28" w:type="dxa"/>
              <w:right w:w="28" w:type="dxa"/>
            </w:tcMar>
            <w:vAlign w:val="center"/>
          </w:tcPr>
          <w:p w14:paraId="17A48F6F"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Placebo (N=16)</w:t>
            </w:r>
          </w:p>
        </w:tc>
        <w:tc>
          <w:tcPr>
            <w:tcW w:w="1645" w:type="dxa"/>
            <w:tcBorders>
              <w:top w:val="single" w:sz="4" w:space="0" w:color="auto"/>
              <w:bottom w:val="single" w:sz="4" w:space="0" w:color="auto"/>
            </w:tcBorders>
            <w:tcMar>
              <w:left w:w="28" w:type="dxa"/>
              <w:right w:w="28" w:type="dxa"/>
            </w:tcMar>
            <w:vAlign w:val="center"/>
          </w:tcPr>
          <w:p w14:paraId="1F1F4A9A"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SNG001 (N=19)</w:t>
            </w:r>
          </w:p>
        </w:tc>
      </w:tr>
      <w:tr w:rsidR="0041701C" w:rsidRPr="007B118F" w14:paraId="53F65F31" w14:textId="77777777" w:rsidTr="00C535E6">
        <w:tc>
          <w:tcPr>
            <w:tcW w:w="2410" w:type="dxa"/>
            <w:tcMar>
              <w:left w:w="28" w:type="dxa"/>
              <w:right w:w="28" w:type="dxa"/>
            </w:tcMar>
          </w:tcPr>
          <w:p w14:paraId="06B0FC36" w14:textId="77777777" w:rsidR="0041701C" w:rsidRPr="007B118F" w:rsidRDefault="0041701C" w:rsidP="00C535E6">
            <w:pPr>
              <w:spacing w:before="120" w:after="120" w:line="240" w:lineRule="auto"/>
              <w:rPr>
                <w:rFonts w:cs="Arial"/>
                <w:sz w:val="20"/>
                <w:szCs w:val="20"/>
              </w:rPr>
            </w:pPr>
            <w:r w:rsidRPr="007B118F">
              <w:rPr>
                <w:rFonts w:cs="Arial"/>
                <w:sz w:val="20"/>
                <w:szCs w:val="20"/>
              </w:rPr>
              <w:t>Baseline</w:t>
            </w:r>
          </w:p>
        </w:tc>
        <w:tc>
          <w:tcPr>
            <w:tcW w:w="1559" w:type="dxa"/>
            <w:tcMar>
              <w:left w:w="28" w:type="dxa"/>
              <w:right w:w="28" w:type="dxa"/>
            </w:tcMar>
            <w:vAlign w:val="center"/>
          </w:tcPr>
          <w:p w14:paraId="4EC8547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0.6 (8.21)</w:t>
            </w:r>
          </w:p>
        </w:tc>
        <w:tc>
          <w:tcPr>
            <w:tcW w:w="1701" w:type="dxa"/>
            <w:tcMar>
              <w:left w:w="28" w:type="dxa"/>
              <w:right w:w="28" w:type="dxa"/>
            </w:tcMar>
            <w:vAlign w:val="center"/>
          </w:tcPr>
          <w:p w14:paraId="765D69E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1.0 (7.54)</w:t>
            </w:r>
          </w:p>
        </w:tc>
        <w:tc>
          <w:tcPr>
            <w:tcW w:w="1701" w:type="dxa"/>
            <w:tcMar>
              <w:left w:w="28" w:type="dxa"/>
              <w:right w:w="28" w:type="dxa"/>
            </w:tcMar>
            <w:vAlign w:val="center"/>
          </w:tcPr>
          <w:p w14:paraId="78B52C8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0.7 (5.35)</w:t>
            </w:r>
          </w:p>
        </w:tc>
        <w:tc>
          <w:tcPr>
            <w:tcW w:w="1645" w:type="dxa"/>
            <w:tcMar>
              <w:left w:w="28" w:type="dxa"/>
              <w:right w:w="28" w:type="dxa"/>
            </w:tcMar>
            <w:vAlign w:val="center"/>
          </w:tcPr>
          <w:p w14:paraId="597AB81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8.0 (6.69)</w:t>
            </w:r>
          </w:p>
        </w:tc>
      </w:tr>
      <w:tr w:rsidR="0041701C" w:rsidRPr="007B118F" w14:paraId="6AE9BA9D" w14:textId="77777777" w:rsidTr="00C535E6">
        <w:tc>
          <w:tcPr>
            <w:tcW w:w="2410" w:type="dxa"/>
            <w:tcMar>
              <w:left w:w="28" w:type="dxa"/>
              <w:right w:w="28" w:type="dxa"/>
            </w:tcMar>
          </w:tcPr>
          <w:p w14:paraId="2DAEC427"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 change from baseline</w:t>
            </w:r>
          </w:p>
        </w:tc>
        <w:tc>
          <w:tcPr>
            <w:tcW w:w="1559" w:type="dxa"/>
            <w:tcMar>
              <w:left w:w="28" w:type="dxa"/>
              <w:right w:w="28" w:type="dxa"/>
            </w:tcMar>
            <w:vAlign w:val="center"/>
          </w:tcPr>
          <w:p w14:paraId="24A7CE7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7 (–5.1, –0.3)</w:t>
            </w:r>
          </w:p>
        </w:tc>
        <w:tc>
          <w:tcPr>
            <w:tcW w:w="1701" w:type="dxa"/>
            <w:tcMar>
              <w:left w:w="28" w:type="dxa"/>
              <w:right w:w="28" w:type="dxa"/>
            </w:tcMar>
            <w:vAlign w:val="center"/>
          </w:tcPr>
          <w:p w14:paraId="54A9150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2 (–3.6, 1.1)</w:t>
            </w:r>
          </w:p>
        </w:tc>
        <w:tc>
          <w:tcPr>
            <w:tcW w:w="1701" w:type="dxa"/>
            <w:tcMar>
              <w:left w:w="28" w:type="dxa"/>
              <w:right w:w="28" w:type="dxa"/>
            </w:tcMar>
            <w:vAlign w:val="center"/>
          </w:tcPr>
          <w:p w14:paraId="7597BCC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9 (–4.8, 2.9)</w:t>
            </w:r>
          </w:p>
        </w:tc>
        <w:tc>
          <w:tcPr>
            <w:tcW w:w="1645" w:type="dxa"/>
            <w:tcMar>
              <w:left w:w="28" w:type="dxa"/>
              <w:right w:w="28" w:type="dxa"/>
            </w:tcMar>
            <w:vAlign w:val="center"/>
          </w:tcPr>
          <w:p w14:paraId="5931E9F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5 (–4.7, 1.7)</w:t>
            </w:r>
          </w:p>
        </w:tc>
      </w:tr>
      <w:tr w:rsidR="0041701C" w:rsidRPr="007B118F" w14:paraId="6242C1AE" w14:textId="77777777" w:rsidTr="00C535E6">
        <w:tc>
          <w:tcPr>
            <w:tcW w:w="2410" w:type="dxa"/>
            <w:tcMar>
              <w:left w:w="28" w:type="dxa"/>
              <w:right w:w="28" w:type="dxa"/>
            </w:tcMar>
          </w:tcPr>
          <w:p w14:paraId="23A90BFA"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273D41E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5 (–1.8, 4.8); p=0.369</w:t>
            </w:r>
          </w:p>
        </w:tc>
        <w:tc>
          <w:tcPr>
            <w:tcW w:w="3346" w:type="dxa"/>
            <w:gridSpan w:val="2"/>
            <w:tcMar>
              <w:left w:w="28" w:type="dxa"/>
              <w:right w:w="28" w:type="dxa"/>
            </w:tcMar>
            <w:vAlign w:val="center"/>
          </w:tcPr>
          <w:p w14:paraId="7414EFD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6 (–5.6, 4.4); p=0.812</w:t>
            </w:r>
          </w:p>
        </w:tc>
      </w:tr>
      <w:tr w:rsidR="0041701C" w:rsidRPr="007B118F" w14:paraId="45328DE4" w14:textId="77777777" w:rsidTr="00C535E6">
        <w:tc>
          <w:tcPr>
            <w:tcW w:w="2410" w:type="dxa"/>
            <w:tcMar>
              <w:left w:w="28" w:type="dxa"/>
              <w:right w:w="28" w:type="dxa"/>
            </w:tcMar>
          </w:tcPr>
          <w:p w14:paraId="360D2CAB" w14:textId="77777777" w:rsidR="0041701C" w:rsidRPr="007B118F" w:rsidRDefault="0041701C" w:rsidP="00C535E6">
            <w:pPr>
              <w:spacing w:before="120" w:after="120" w:line="240" w:lineRule="auto"/>
              <w:rPr>
                <w:rFonts w:cs="Arial"/>
                <w:sz w:val="20"/>
                <w:szCs w:val="20"/>
              </w:rPr>
            </w:pPr>
            <w:r w:rsidRPr="007B118F">
              <w:rPr>
                <w:rFonts w:cs="Arial"/>
                <w:sz w:val="20"/>
                <w:szCs w:val="20"/>
              </w:rPr>
              <w:t>Day 7, change from baseline</w:t>
            </w:r>
          </w:p>
        </w:tc>
        <w:tc>
          <w:tcPr>
            <w:tcW w:w="1559" w:type="dxa"/>
            <w:tcMar>
              <w:left w:w="28" w:type="dxa"/>
              <w:right w:w="28" w:type="dxa"/>
            </w:tcMar>
            <w:vAlign w:val="center"/>
          </w:tcPr>
          <w:p w14:paraId="32776AA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9 (–4.6, 0.8)</w:t>
            </w:r>
          </w:p>
        </w:tc>
        <w:tc>
          <w:tcPr>
            <w:tcW w:w="1701" w:type="dxa"/>
            <w:tcMar>
              <w:left w:w="28" w:type="dxa"/>
              <w:right w:w="28" w:type="dxa"/>
            </w:tcMar>
            <w:vAlign w:val="center"/>
          </w:tcPr>
          <w:p w14:paraId="2A43239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9 (–5.5, –0.3)</w:t>
            </w:r>
          </w:p>
        </w:tc>
        <w:tc>
          <w:tcPr>
            <w:tcW w:w="1701" w:type="dxa"/>
            <w:tcMar>
              <w:left w:w="28" w:type="dxa"/>
              <w:right w:w="28" w:type="dxa"/>
            </w:tcMar>
            <w:vAlign w:val="center"/>
          </w:tcPr>
          <w:p w14:paraId="6CB8538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1 (–6.4, 2.3)</w:t>
            </w:r>
          </w:p>
        </w:tc>
        <w:tc>
          <w:tcPr>
            <w:tcW w:w="1645" w:type="dxa"/>
            <w:tcMar>
              <w:left w:w="28" w:type="dxa"/>
              <w:right w:w="28" w:type="dxa"/>
            </w:tcMar>
            <w:vAlign w:val="center"/>
          </w:tcPr>
          <w:p w14:paraId="76696AC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6 (–8.3, –1.0)</w:t>
            </w:r>
          </w:p>
        </w:tc>
      </w:tr>
      <w:tr w:rsidR="0041701C" w:rsidRPr="007B118F" w14:paraId="6E5B203B" w14:textId="77777777" w:rsidTr="00C535E6">
        <w:tc>
          <w:tcPr>
            <w:tcW w:w="2410" w:type="dxa"/>
            <w:tcMar>
              <w:left w:w="28" w:type="dxa"/>
              <w:right w:w="28" w:type="dxa"/>
            </w:tcMar>
          </w:tcPr>
          <w:p w14:paraId="3F7A3AD2"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4F2F5FB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0 (–4.7, 2.7); p=0.588</w:t>
            </w:r>
          </w:p>
        </w:tc>
        <w:tc>
          <w:tcPr>
            <w:tcW w:w="3346" w:type="dxa"/>
            <w:gridSpan w:val="2"/>
            <w:tcMar>
              <w:left w:w="28" w:type="dxa"/>
              <w:right w:w="28" w:type="dxa"/>
            </w:tcMar>
            <w:vAlign w:val="center"/>
          </w:tcPr>
          <w:p w14:paraId="67777F4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6 (–8.3, 3.1); p=0.366</w:t>
            </w:r>
          </w:p>
        </w:tc>
      </w:tr>
      <w:tr w:rsidR="0041701C" w:rsidRPr="007B118F" w14:paraId="6F057679" w14:textId="77777777" w:rsidTr="00C535E6">
        <w:tc>
          <w:tcPr>
            <w:tcW w:w="2410" w:type="dxa"/>
            <w:tcMar>
              <w:left w:w="28" w:type="dxa"/>
              <w:right w:w="28" w:type="dxa"/>
            </w:tcMar>
          </w:tcPr>
          <w:p w14:paraId="38F07C48"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0, change from baseline</w:t>
            </w:r>
          </w:p>
        </w:tc>
        <w:tc>
          <w:tcPr>
            <w:tcW w:w="1559" w:type="dxa"/>
            <w:tcMar>
              <w:left w:w="28" w:type="dxa"/>
              <w:right w:w="28" w:type="dxa"/>
            </w:tcMar>
            <w:vAlign w:val="center"/>
          </w:tcPr>
          <w:p w14:paraId="7CDCB1F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6 (–6.3, –1.0)</w:t>
            </w:r>
          </w:p>
        </w:tc>
        <w:tc>
          <w:tcPr>
            <w:tcW w:w="1701" w:type="dxa"/>
            <w:tcMar>
              <w:left w:w="28" w:type="dxa"/>
              <w:right w:w="28" w:type="dxa"/>
            </w:tcMar>
            <w:vAlign w:val="center"/>
          </w:tcPr>
          <w:p w14:paraId="39A357F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0 (–6.6, –1.5)</w:t>
            </w:r>
          </w:p>
        </w:tc>
        <w:tc>
          <w:tcPr>
            <w:tcW w:w="1701" w:type="dxa"/>
            <w:tcMar>
              <w:left w:w="28" w:type="dxa"/>
              <w:right w:w="28" w:type="dxa"/>
            </w:tcMar>
            <w:vAlign w:val="center"/>
          </w:tcPr>
          <w:p w14:paraId="4A71C03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1 (–6.4, 2.2)</w:t>
            </w:r>
          </w:p>
        </w:tc>
        <w:tc>
          <w:tcPr>
            <w:tcW w:w="1645" w:type="dxa"/>
            <w:tcMar>
              <w:left w:w="28" w:type="dxa"/>
              <w:right w:w="28" w:type="dxa"/>
            </w:tcMar>
            <w:vAlign w:val="center"/>
          </w:tcPr>
          <w:p w14:paraId="08E908D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8 (–7.4, –0.2)</w:t>
            </w:r>
          </w:p>
        </w:tc>
      </w:tr>
      <w:tr w:rsidR="0041701C" w:rsidRPr="007B118F" w14:paraId="336AF28A" w14:textId="77777777" w:rsidTr="00C535E6">
        <w:tc>
          <w:tcPr>
            <w:tcW w:w="2410" w:type="dxa"/>
            <w:tcMar>
              <w:left w:w="28" w:type="dxa"/>
              <w:right w:w="28" w:type="dxa"/>
            </w:tcMar>
          </w:tcPr>
          <w:p w14:paraId="3F9EF3A6"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4FF5EC2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 xml:space="preserve">–0.4 (–4.1, 3.3); p=0.825 </w:t>
            </w:r>
          </w:p>
        </w:tc>
        <w:tc>
          <w:tcPr>
            <w:tcW w:w="3346" w:type="dxa"/>
            <w:gridSpan w:val="2"/>
            <w:tcMar>
              <w:left w:w="28" w:type="dxa"/>
              <w:right w:w="28" w:type="dxa"/>
            </w:tcMar>
            <w:vAlign w:val="center"/>
          </w:tcPr>
          <w:p w14:paraId="2871DE5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7 (–7.4, 3.9); p=0.538</w:t>
            </w:r>
          </w:p>
        </w:tc>
      </w:tr>
      <w:tr w:rsidR="0041701C" w:rsidRPr="007B118F" w14:paraId="03FA5D4E" w14:textId="77777777" w:rsidTr="00C535E6">
        <w:tc>
          <w:tcPr>
            <w:tcW w:w="2410" w:type="dxa"/>
            <w:tcMar>
              <w:left w:w="28" w:type="dxa"/>
              <w:right w:w="28" w:type="dxa"/>
            </w:tcMar>
          </w:tcPr>
          <w:p w14:paraId="28E7708D"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3, change from baseline</w:t>
            </w:r>
          </w:p>
        </w:tc>
        <w:tc>
          <w:tcPr>
            <w:tcW w:w="1559" w:type="dxa"/>
            <w:tcMar>
              <w:left w:w="28" w:type="dxa"/>
              <w:right w:w="28" w:type="dxa"/>
            </w:tcMar>
            <w:vAlign w:val="center"/>
          </w:tcPr>
          <w:p w14:paraId="51D5919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6 (–7.3, –1.8)</w:t>
            </w:r>
          </w:p>
        </w:tc>
        <w:tc>
          <w:tcPr>
            <w:tcW w:w="1701" w:type="dxa"/>
            <w:tcMar>
              <w:left w:w="28" w:type="dxa"/>
              <w:right w:w="28" w:type="dxa"/>
            </w:tcMar>
            <w:vAlign w:val="center"/>
          </w:tcPr>
          <w:p w14:paraId="093F027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6 (–6.2, –0.9)</w:t>
            </w:r>
          </w:p>
        </w:tc>
        <w:tc>
          <w:tcPr>
            <w:tcW w:w="1701" w:type="dxa"/>
            <w:tcMar>
              <w:left w:w="28" w:type="dxa"/>
              <w:right w:w="28" w:type="dxa"/>
            </w:tcMar>
            <w:vAlign w:val="center"/>
          </w:tcPr>
          <w:p w14:paraId="514E099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8 (–7.2, 1.6)</w:t>
            </w:r>
          </w:p>
        </w:tc>
        <w:tc>
          <w:tcPr>
            <w:tcW w:w="1645" w:type="dxa"/>
            <w:tcMar>
              <w:left w:w="28" w:type="dxa"/>
              <w:right w:w="28" w:type="dxa"/>
            </w:tcMar>
            <w:vAlign w:val="center"/>
          </w:tcPr>
          <w:p w14:paraId="39D38DF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3 (–9.0, –1.6)</w:t>
            </w:r>
          </w:p>
        </w:tc>
      </w:tr>
      <w:tr w:rsidR="0041701C" w:rsidRPr="007B118F" w14:paraId="3AEFA63A" w14:textId="77777777" w:rsidTr="00C535E6">
        <w:tc>
          <w:tcPr>
            <w:tcW w:w="2410" w:type="dxa"/>
            <w:tcMar>
              <w:left w:w="28" w:type="dxa"/>
              <w:right w:w="28" w:type="dxa"/>
            </w:tcMar>
          </w:tcPr>
          <w:p w14:paraId="36DA36A1"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6C6E884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0 (–2.8, 4.8); p=0.592</w:t>
            </w:r>
          </w:p>
        </w:tc>
        <w:tc>
          <w:tcPr>
            <w:tcW w:w="3346" w:type="dxa"/>
            <w:gridSpan w:val="2"/>
            <w:tcMar>
              <w:left w:w="28" w:type="dxa"/>
              <w:right w:w="28" w:type="dxa"/>
            </w:tcMar>
            <w:vAlign w:val="center"/>
          </w:tcPr>
          <w:p w14:paraId="676F7BD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5 (–8.3, 3.3); p=0.396</w:t>
            </w:r>
          </w:p>
        </w:tc>
      </w:tr>
      <w:tr w:rsidR="0041701C" w:rsidRPr="007B118F" w14:paraId="33AB5885" w14:textId="77777777" w:rsidTr="00C535E6">
        <w:tc>
          <w:tcPr>
            <w:tcW w:w="2410" w:type="dxa"/>
            <w:tcMar>
              <w:left w:w="28" w:type="dxa"/>
              <w:right w:w="28" w:type="dxa"/>
            </w:tcMar>
          </w:tcPr>
          <w:p w14:paraId="16C8C9DA"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13, change from baseline</w:t>
            </w:r>
          </w:p>
        </w:tc>
        <w:tc>
          <w:tcPr>
            <w:tcW w:w="1559" w:type="dxa"/>
            <w:tcMar>
              <w:left w:w="28" w:type="dxa"/>
              <w:right w:w="28" w:type="dxa"/>
            </w:tcMar>
            <w:vAlign w:val="center"/>
          </w:tcPr>
          <w:p w14:paraId="2FF46E5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2 (–5.4, –1.0)</w:t>
            </w:r>
          </w:p>
        </w:tc>
        <w:tc>
          <w:tcPr>
            <w:tcW w:w="1701" w:type="dxa"/>
            <w:tcMar>
              <w:left w:w="28" w:type="dxa"/>
              <w:right w:w="28" w:type="dxa"/>
            </w:tcMar>
            <w:vAlign w:val="center"/>
          </w:tcPr>
          <w:p w14:paraId="4F38BCC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9 (–5.0, –0.8)</w:t>
            </w:r>
          </w:p>
        </w:tc>
        <w:tc>
          <w:tcPr>
            <w:tcW w:w="1701" w:type="dxa"/>
            <w:tcMar>
              <w:left w:w="28" w:type="dxa"/>
              <w:right w:w="28" w:type="dxa"/>
            </w:tcMar>
            <w:vAlign w:val="center"/>
          </w:tcPr>
          <w:p w14:paraId="4EAF876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0 (–5.5, 1.6)</w:t>
            </w:r>
          </w:p>
        </w:tc>
        <w:tc>
          <w:tcPr>
            <w:tcW w:w="1645" w:type="dxa"/>
            <w:tcMar>
              <w:left w:w="28" w:type="dxa"/>
              <w:right w:w="28" w:type="dxa"/>
            </w:tcMar>
            <w:vAlign w:val="center"/>
          </w:tcPr>
          <w:p w14:paraId="3EEA0AC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8 (–6.8, –0.9)</w:t>
            </w:r>
          </w:p>
        </w:tc>
      </w:tr>
      <w:tr w:rsidR="0041701C" w:rsidRPr="007B118F" w14:paraId="492A0AE3" w14:textId="77777777" w:rsidTr="00C535E6">
        <w:tc>
          <w:tcPr>
            <w:tcW w:w="2410" w:type="dxa"/>
            <w:tcBorders>
              <w:bottom w:val="single" w:sz="4" w:space="0" w:color="auto"/>
            </w:tcBorders>
            <w:tcMar>
              <w:left w:w="28" w:type="dxa"/>
              <w:right w:w="28" w:type="dxa"/>
            </w:tcMar>
          </w:tcPr>
          <w:p w14:paraId="4F6FA7F4"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Borders>
              <w:bottom w:val="single" w:sz="4" w:space="0" w:color="auto"/>
            </w:tcBorders>
            <w:tcMar>
              <w:left w:w="28" w:type="dxa"/>
              <w:right w:w="28" w:type="dxa"/>
            </w:tcMar>
            <w:vAlign w:val="center"/>
          </w:tcPr>
          <w:p w14:paraId="098B19F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 xml:space="preserve">0.3 (–2.7, 3.3); p=0.857 </w:t>
            </w:r>
          </w:p>
        </w:tc>
        <w:tc>
          <w:tcPr>
            <w:tcW w:w="3346" w:type="dxa"/>
            <w:gridSpan w:val="2"/>
            <w:tcBorders>
              <w:bottom w:val="single" w:sz="4" w:space="0" w:color="auto"/>
            </w:tcBorders>
            <w:tcMar>
              <w:left w:w="28" w:type="dxa"/>
              <w:right w:w="28" w:type="dxa"/>
            </w:tcMar>
            <w:vAlign w:val="center"/>
          </w:tcPr>
          <w:p w14:paraId="3870599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8 (–6.5, 2.8); p=0.424</w:t>
            </w:r>
          </w:p>
        </w:tc>
      </w:tr>
    </w:tbl>
    <w:p w14:paraId="6CF08B2B" w14:textId="77777777" w:rsidR="0041701C" w:rsidRDefault="0041701C" w:rsidP="0041701C">
      <w:pPr>
        <w:pStyle w:val="Caption"/>
      </w:pPr>
      <w:r w:rsidRPr="007B118F">
        <w:rPr>
          <w:sz w:val="16"/>
          <w:szCs w:val="16"/>
        </w:rPr>
        <w:t>Baseline data are mean (SD); post-baseline data are least squares mean change from baseline and 95% confidence interval. CAT, COPD Assessment Test.</w:t>
      </w:r>
    </w:p>
    <w:p w14:paraId="5C9E7548" w14:textId="77777777" w:rsidR="0041701C" w:rsidRDefault="0041701C">
      <w:pPr>
        <w:spacing w:line="259" w:lineRule="auto"/>
      </w:pPr>
      <w:r>
        <w:br w:type="page"/>
      </w:r>
    </w:p>
    <w:p w14:paraId="63A0BFA5" w14:textId="6EDFE6AC" w:rsidR="003646AB" w:rsidRPr="007B118F" w:rsidRDefault="003646AB" w:rsidP="003646AB">
      <w:pPr>
        <w:pStyle w:val="Caption"/>
      </w:pPr>
      <w:r w:rsidRPr="007B118F">
        <w:lastRenderedPageBreak/>
        <w:t xml:space="preserve">Table </w:t>
      </w:r>
      <w:r w:rsidR="00CD3595">
        <w:t>S</w:t>
      </w:r>
      <w:r>
        <w:t>4</w:t>
      </w:r>
      <w:r w:rsidRPr="007B118F">
        <w:t>. Part 2: Proportion of patients whose symptoms returned to normal after a moderate exacerbation.</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1701"/>
        <w:gridCol w:w="1701"/>
        <w:gridCol w:w="1701"/>
      </w:tblGrid>
      <w:tr w:rsidR="003646AB" w:rsidRPr="007B118F" w14:paraId="4772FC9F" w14:textId="77777777" w:rsidTr="00C535E6">
        <w:trPr>
          <w:tblHeader/>
        </w:trPr>
        <w:tc>
          <w:tcPr>
            <w:tcW w:w="2410" w:type="dxa"/>
            <w:vMerge w:val="restart"/>
            <w:tcBorders>
              <w:top w:val="single" w:sz="4" w:space="0" w:color="auto"/>
              <w:bottom w:val="single" w:sz="4" w:space="0" w:color="auto"/>
            </w:tcBorders>
            <w:tcMar>
              <w:left w:w="28" w:type="dxa"/>
              <w:right w:w="28" w:type="dxa"/>
            </w:tcMar>
          </w:tcPr>
          <w:p w14:paraId="28E5082A" w14:textId="77777777" w:rsidR="003646AB" w:rsidRPr="007B118F" w:rsidRDefault="003646AB" w:rsidP="00C535E6">
            <w:pPr>
              <w:spacing w:before="120" w:after="120" w:line="240" w:lineRule="auto"/>
              <w:rPr>
                <w:rFonts w:cs="Arial"/>
                <w:sz w:val="20"/>
                <w:szCs w:val="20"/>
              </w:rPr>
            </w:pPr>
          </w:p>
        </w:tc>
        <w:tc>
          <w:tcPr>
            <w:tcW w:w="3260" w:type="dxa"/>
            <w:gridSpan w:val="2"/>
            <w:tcBorders>
              <w:top w:val="single" w:sz="4" w:space="0" w:color="auto"/>
              <w:bottom w:val="single" w:sz="4" w:space="0" w:color="auto"/>
            </w:tcBorders>
            <w:vAlign w:val="center"/>
          </w:tcPr>
          <w:p w14:paraId="75770A52" w14:textId="77777777" w:rsidR="003646AB" w:rsidRPr="007B118F" w:rsidRDefault="003646AB" w:rsidP="00C535E6">
            <w:pPr>
              <w:spacing w:before="120" w:after="120" w:line="240" w:lineRule="auto"/>
              <w:jc w:val="center"/>
              <w:rPr>
                <w:rFonts w:cs="Arial"/>
                <w:b/>
                <w:bCs/>
                <w:sz w:val="20"/>
                <w:szCs w:val="20"/>
              </w:rPr>
            </w:pPr>
            <w:r w:rsidRPr="007B118F">
              <w:rPr>
                <w:rFonts w:cs="Arial"/>
                <w:b/>
                <w:bCs/>
                <w:sz w:val="20"/>
                <w:szCs w:val="20"/>
              </w:rPr>
              <w:t>Group A (cold–like symptoms and/or deterioration in COPD symptoms)</w:t>
            </w:r>
          </w:p>
        </w:tc>
        <w:tc>
          <w:tcPr>
            <w:tcW w:w="3402" w:type="dxa"/>
            <w:gridSpan w:val="2"/>
            <w:tcBorders>
              <w:top w:val="single" w:sz="4" w:space="0" w:color="auto"/>
              <w:bottom w:val="single" w:sz="4" w:space="0" w:color="auto"/>
            </w:tcBorders>
            <w:tcMar>
              <w:left w:w="28" w:type="dxa"/>
              <w:right w:w="28" w:type="dxa"/>
            </w:tcMar>
            <w:vAlign w:val="center"/>
          </w:tcPr>
          <w:p w14:paraId="72D3EE89" w14:textId="77777777" w:rsidR="003646AB" w:rsidRPr="007B118F" w:rsidRDefault="003646AB" w:rsidP="00C535E6">
            <w:pPr>
              <w:spacing w:before="120" w:after="120" w:line="240" w:lineRule="auto"/>
              <w:jc w:val="center"/>
              <w:rPr>
                <w:rFonts w:cs="Arial"/>
                <w:sz w:val="20"/>
                <w:szCs w:val="20"/>
              </w:rPr>
            </w:pPr>
            <w:r w:rsidRPr="007B118F">
              <w:rPr>
                <w:rFonts w:cs="Arial"/>
                <w:b/>
                <w:bCs/>
                <w:sz w:val="20"/>
                <w:szCs w:val="20"/>
              </w:rPr>
              <w:t>Group B (moderate COPD exacerbation)</w:t>
            </w:r>
          </w:p>
        </w:tc>
      </w:tr>
      <w:tr w:rsidR="003646AB" w:rsidRPr="007B118F" w14:paraId="01FC4F95" w14:textId="77777777" w:rsidTr="00C535E6">
        <w:trPr>
          <w:tblHeader/>
        </w:trPr>
        <w:tc>
          <w:tcPr>
            <w:tcW w:w="2410" w:type="dxa"/>
            <w:vMerge/>
            <w:tcBorders>
              <w:top w:val="single" w:sz="4" w:space="0" w:color="auto"/>
              <w:bottom w:val="single" w:sz="4" w:space="0" w:color="auto"/>
            </w:tcBorders>
            <w:tcMar>
              <w:left w:w="28" w:type="dxa"/>
              <w:right w:w="28" w:type="dxa"/>
            </w:tcMar>
          </w:tcPr>
          <w:p w14:paraId="21524D89" w14:textId="77777777" w:rsidR="003646AB" w:rsidRPr="007B118F" w:rsidRDefault="003646AB" w:rsidP="00C535E6">
            <w:pPr>
              <w:spacing w:before="120" w:after="120" w:line="240" w:lineRule="auto"/>
              <w:rPr>
                <w:rFonts w:cs="Arial"/>
                <w:sz w:val="20"/>
                <w:szCs w:val="20"/>
              </w:rPr>
            </w:pPr>
          </w:p>
        </w:tc>
        <w:tc>
          <w:tcPr>
            <w:tcW w:w="1559" w:type="dxa"/>
            <w:tcBorders>
              <w:top w:val="single" w:sz="4" w:space="0" w:color="auto"/>
              <w:bottom w:val="single" w:sz="4" w:space="0" w:color="auto"/>
            </w:tcBorders>
            <w:vAlign w:val="center"/>
          </w:tcPr>
          <w:p w14:paraId="6D753837" w14:textId="77777777" w:rsidR="003646AB" w:rsidRPr="007B118F" w:rsidRDefault="003646AB" w:rsidP="00C535E6">
            <w:pPr>
              <w:spacing w:before="120" w:after="120" w:line="240" w:lineRule="auto"/>
              <w:jc w:val="center"/>
              <w:rPr>
                <w:rFonts w:cs="Arial"/>
                <w:b/>
                <w:bCs/>
                <w:sz w:val="20"/>
                <w:szCs w:val="20"/>
              </w:rPr>
            </w:pPr>
            <w:r w:rsidRPr="007B118F">
              <w:rPr>
                <w:rFonts w:cs="Arial"/>
                <w:b/>
                <w:bCs/>
                <w:sz w:val="20"/>
                <w:szCs w:val="20"/>
              </w:rPr>
              <w:t>Placebo (N=36)</w:t>
            </w:r>
          </w:p>
        </w:tc>
        <w:tc>
          <w:tcPr>
            <w:tcW w:w="1701" w:type="dxa"/>
            <w:tcBorders>
              <w:top w:val="single" w:sz="4" w:space="0" w:color="auto"/>
              <w:bottom w:val="single" w:sz="4" w:space="0" w:color="auto"/>
            </w:tcBorders>
            <w:vAlign w:val="center"/>
          </w:tcPr>
          <w:p w14:paraId="44FA7FB4" w14:textId="77777777" w:rsidR="003646AB" w:rsidRPr="007B118F" w:rsidRDefault="003646AB" w:rsidP="00C535E6">
            <w:pPr>
              <w:spacing w:before="120" w:after="120" w:line="240" w:lineRule="auto"/>
              <w:jc w:val="center"/>
              <w:rPr>
                <w:rFonts w:cs="Arial"/>
                <w:b/>
                <w:bCs/>
                <w:sz w:val="20"/>
                <w:szCs w:val="20"/>
              </w:rPr>
            </w:pPr>
            <w:r w:rsidRPr="007B118F">
              <w:rPr>
                <w:rFonts w:cs="Arial"/>
                <w:b/>
                <w:bCs/>
                <w:sz w:val="20"/>
                <w:szCs w:val="20"/>
              </w:rPr>
              <w:t>SNG001 (N=38)</w:t>
            </w:r>
          </w:p>
        </w:tc>
        <w:tc>
          <w:tcPr>
            <w:tcW w:w="1701" w:type="dxa"/>
            <w:tcBorders>
              <w:top w:val="single" w:sz="4" w:space="0" w:color="auto"/>
              <w:bottom w:val="single" w:sz="4" w:space="0" w:color="auto"/>
            </w:tcBorders>
            <w:tcMar>
              <w:left w:w="28" w:type="dxa"/>
              <w:right w:w="28" w:type="dxa"/>
            </w:tcMar>
            <w:vAlign w:val="center"/>
          </w:tcPr>
          <w:p w14:paraId="5902019E" w14:textId="77777777" w:rsidR="003646AB" w:rsidRPr="007B118F" w:rsidRDefault="003646AB" w:rsidP="00C535E6">
            <w:pPr>
              <w:spacing w:before="120" w:after="120" w:line="240" w:lineRule="auto"/>
              <w:jc w:val="center"/>
              <w:rPr>
                <w:rFonts w:cs="Arial"/>
                <w:sz w:val="20"/>
                <w:szCs w:val="20"/>
              </w:rPr>
            </w:pPr>
            <w:r w:rsidRPr="007B118F">
              <w:rPr>
                <w:rFonts w:cs="Arial"/>
                <w:b/>
                <w:bCs/>
                <w:sz w:val="20"/>
                <w:szCs w:val="20"/>
              </w:rPr>
              <w:t>Placebo (N=16)</w:t>
            </w:r>
          </w:p>
        </w:tc>
        <w:tc>
          <w:tcPr>
            <w:tcW w:w="1701" w:type="dxa"/>
            <w:tcBorders>
              <w:top w:val="single" w:sz="4" w:space="0" w:color="auto"/>
              <w:bottom w:val="single" w:sz="4" w:space="0" w:color="auto"/>
            </w:tcBorders>
            <w:tcMar>
              <w:left w:w="28" w:type="dxa"/>
              <w:right w:w="28" w:type="dxa"/>
            </w:tcMar>
            <w:vAlign w:val="center"/>
          </w:tcPr>
          <w:p w14:paraId="3D04F373" w14:textId="77777777" w:rsidR="003646AB" w:rsidRPr="007B118F" w:rsidRDefault="003646AB" w:rsidP="00C535E6">
            <w:pPr>
              <w:spacing w:before="120" w:after="120" w:line="240" w:lineRule="auto"/>
              <w:jc w:val="center"/>
              <w:rPr>
                <w:rFonts w:cs="Arial"/>
                <w:sz w:val="20"/>
                <w:szCs w:val="20"/>
              </w:rPr>
            </w:pPr>
            <w:r w:rsidRPr="007B118F">
              <w:rPr>
                <w:rFonts w:cs="Arial"/>
                <w:b/>
                <w:bCs/>
                <w:sz w:val="20"/>
                <w:szCs w:val="20"/>
              </w:rPr>
              <w:t>SNG001 (N=19)</w:t>
            </w:r>
          </w:p>
        </w:tc>
      </w:tr>
      <w:tr w:rsidR="003646AB" w:rsidRPr="007B118F" w14:paraId="297E70F1" w14:textId="77777777" w:rsidTr="00C535E6">
        <w:tc>
          <w:tcPr>
            <w:tcW w:w="2410" w:type="dxa"/>
            <w:tcBorders>
              <w:top w:val="single" w:sz="4" w:space="0" w:color="auto"/>
            </w:tcBorders>
            <w:tcMar>
              <w:left w:w="28" w:type="dxa"/>
              <w:right w:w="28" w:type="dxa"/>
            </w:tcMar>
          </w:tcPr>
          <w:p w14:paraId="4785C193" w14:textId="77777777" w:rsidR="003646AB" w:rsidRPr="007B118F" w:rsidRDefault="003646AB" w:rsidP="00C535E6">
            <w:pPr>
              <w:spacing w:before="120" w:after="120" w:line="240" w:lineRule="auto"/>
              <w:rPr>
                <w:rFonts w:cs="Arial"/>
                <w:sz w:val="20"/>
                <w:szCs w:val="20"/>
              </w:rPr>
            </w:pPr>
            <w:r w:rsidRPr="007B118F">
              <w:rPr>
                <w:rFonts w:cs="Arial"/>
                <w:sz w:val="20"/>
                <w:szCs w:val="20"/>
              </w:rPr>
              <w:t>Day 4</w:t>
            </w:r>
          </w:p>
        </w:tc>
        <w:tc>
          <w:tcPr>
            <w:tcW w:w="1559" w:type="dxa"/>
            <w:tcBorders>
              <w:top w:val="single" w:sz="4" w:space="0" w:color="auto"/>
            </w:tcBorders>
            <w:vAlign w:val="center"/>
          </w:tcPr>
          <w:p w14:paraId="715FF1F4"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1 (30.6%)</w:t>
            </w:r>
          </w:p>
        </w:tc>
        <w:tc>
          <w:tcPr>
            <w:tcW w:w="1701" w:type="dxa"/>
            <w:tcBorders>
              <w:top w:val="single" w:sz="4" w:space="0" w:color="auto"/>
            </w:tcBorders>
            <w:vAlign w:val="center"/>
          </w:tcPr>
          <w:p w14:paraId="08D20E69"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8 (21.6%)</w:t>
            </w:r>
          </w:p>
        </w:tc>
        <w:tc>
          <w:tcPr>
            <w:tcW w:w="1701" w:type="dxa"/>
            <w:tcBorders>
              <w:top w:val="single" w:sz="4" w:space="0" w:color="auto"/>
            </w:tcBorders>
            <w:tcMar>
              <w:left w:w="28" w:type="dxa"/>
              <w:right w:w="28" w:type="dxa"/>
            </w:tcMar>
            <w:vAlign w:val="center"/>
          </w:tcPr>
          <w:p w14:paraId="7D7F93DA"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 xml:space="preserve">0 </w:t>
            </w:r>
          </w:p>
        </w:tc>
        <w:tc>
          <w:tcPr>
            <w:tcW w:w="1701" w:type="dxa"/>
            <w:tcBorders>
              <w:top w:val="single" w:sz="4" w:space="0" w:color="auto"/>
            </w:tcBorders>
            <w:tcMar>
              <w:left w:w="28" w:type="dxa"/>
              <w:right w:w="28" w:type="dxa"/>
            </w:tcMar>
            <w:vAlign w:val="center"/>
          </w:tcPr>
          <w:p w14:paraId="22581DDD"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3 (15.8%)</w:t>
            </w:r>
          </w:p>
        </w:tc>
      </w:tr>
      <w:tr w:rsidR="003646AB" w:rsidRPr="007B118F" w14:paraId="02DCC1FF" w14:textId="77777777" w:rsidTr="00C535E6">
        <w:tc>
          <w:tcPr>
            <w:tcW w:w="2410" w:type="dxa"/>
            <w:tcMar>
              <w:left w:w="28" w:type="dxa"/>
              <w:right w:w="28" w:type="dxa"/>
            </w:tcMar>
          </w:tcPr>
          <w:p w14:paraId="72BF963A" w14:textId="77777777" w:rsidR="003646AB" w:rsidRPr="007B118F" w:rsidRDefault="003646AB" w:rsidP="00C535E6">
            <w:pPr>
              <w:spacing w:before="120" w:after="120" w:line="240" w:lineRule="auto"/>
              <w:ind w:left="251"/>
              <w:rPr>
                <w:rFonts w:cs="Arial"/>
                <w:sz w:val="20"/>
                <w:szCs w:val="20"/>
              </w:rPr>
            </w:pPr>
            <w:r w:rsidRPr="007B118F">
              <w:rPr>
                <w:rFonts w:cs="Arial"/>
                <w:sz w:val="20"/>
                <w:szCs w:val="20"/>
              </w:rPr>
              <w:t>SNG001–placebo difference</w:t>
            </w:r>
          </w:p>
        </w:tc>
        <w:tc>
          <w:tcPr>
            <w:tcW w:w="3260" w:type="dxa"/>
            <w:gridSpan w:val="2"/>
            <w:vAlign w:val="center"/>
          </w:tcPr>
          <w:p w14:paraId="3AF3369E"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0.61 (0.21, 1.76); p=0.358</w:t>
            </w:r>
          </w:p>
        </w:tc>
        <w:tc>
          <w:tcPr>
            <w:tcW w:w="3402" w:type="dxa"/>
            <w:gridSpan w:val="2"/>
            <w:tcMar>
              <w:left w:w="28" w:type="dxa"/>
              <w:right w:w="28" w:type="dxa"/>
            </w:tcMar>
            <w:vAlign w:val="center"/>
          </w:tcPr>
          <w:p w14:paraId="1F831581"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Not calculated</w:t>
            </w:r>
          </w:p>
        </w:tc>
      </w:tr>
      <w:tr w:rsidR="003646AB" w:rsidRPr="007B118F" w14:paraId="2D5862CF" w14:textId="77777777" w:rsidTr="00C535E6">
        <w:tc>
          <w:tcPr>
            <w:tcW w:w="2410" w:type="dxa"/>
            <w:tcMar>
              <w:left w:w="28" w:type="dxa"/>
              <w:right w:w="28" w:type="dxa"/>
            </w:tcMar>
          </w:tcPr>
          <w:p w14:paraId="6A0AF5BA" w14:textId="77777777" w:rsidR="003646AB" w:rsidRPr="007B118F" w:rsidRDefault="003646AB" w:rsidP="00C535E6">
            <w:pPr>
              <w:spacing w:before="120" w:after="120" w:line="240" w:lineRule="auto"/>
              <w:rPr>
                <w:rFonts w:cs="Arial"/>
                <w:sz w:val="20"/>
                <w:szCs w:val="20"/>
              </w:rPr>
            </w:pPr>
            <w:r w:rsidRPr="007B118F">
              <w:rPr>
                <w:rFonts w:cs="Arial"/>
                <w:sz w:val="20"/>
                <w:szCs w:val="20"/>
              </w:rPr>
              <w:t>Day 7</w:t>
            </w:r>
          </w:p>
        </w:tc>
        <w:tc>
          <w:tcPr>
            <w:tcW w:w="1559" w:type="dxa"/>
            <w:vAlign w:val="center"/>
          </w:tcPr>
          <w:p w14:paraId="4181D337"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4 (38.9%)</w:t>
            </w:r>
          </w:p>
        </w:tc>
        <w:tc>
          <w:tcPr>
            <w:tcW w:w="1701" w:type="dxa"/>
            <w:vAlign w:val="center"/>
          </w:tcPr>
          <w:p w14:paraId="2C90AC04"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0 (27.8%)</w:t>
            </w:r>
          </w:p>
        </w:tc>
        <w:tc>
          <w:tcPr>
            <w:tcW w:w="1701" w:type="dxa"/>
            <w:tcMar>
              <w:left w:w="28" w:type="dxa"/>
              <w:right w:w="28" w:type="dxa"/>
            </w:tcMar>
            <w:vAlign w:val="center"/>
          </w:tcPr>
          <w:p w14:paraId="4523D06C"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 xml:space="preserve">2 (13.3%) </w:t>
            </w:r>
          </w:p>
        </w:tc>
        <w:tc>
          <w:tcPr>
            <w:tcW w:w="1701" w:type="dxa"/>
            <w:tcMar>
              <w:left w:w="28" w:type="dxa"/>
              <w:right w:w="28" w:type="dxa"/>
            </w:tcMar>
            <w:vAlign w:val="center"/>
          </w:tcPr>
          <w:p w14:paraId="09FF9734"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5 (26.3%)</w:t>
            </w:r>
          </w:p>
        </w:tc>
      </w:tr>
      <w:tr w:rsidR="003646AB" w:rsidRPr="007B118F" w14:paraId="1F541716" w14:textId="77777777" w:rsidTr="00C535E6">
        <w:tc>
          <w:tcPr>
            <w:tcW w:w="2410" w:type="dxa"/>
            <w:tcMar>
              <w:left w:w="28" w:type="dxa"/>
              <w:right w:w="28" w:type="dxa"/>
            </w:tcMar>
          </w:tcPr>
          <w:p w14:paraId="32D36C87" w14:textId="77777777" w:rsidR="003646AB" w:rsidRPr="007B118F" w:rsidRDefault="003646AB" w:rsidP="00C535E6">
            <w:pPr>
              <w:spacing w:before="120" w:after="120" w:line="240" w:lineRule="auto"/>
              <w:ind w:left="251"/>
              <w:rPr>
                <w:rFonts w:cs="Arial"/>
                <w:sz w:val="20"/>
                <w:szCs w:val="20"/>
              </w:rPr>
            </w:pPr>
            <w:r w:rsidRPr="007B118F">
              <w:rPr>
                <w:rFonts w:cs="Arial"/>
                <w:sz w:val="20"/>
                <w:szCs w:val="20"/>
              </w:rPr>
              <w:t>SNG001–placebo difference</w:t>
            </w:r>
          </w:p>
        </w:tc>
        <w:tc>
          <w:tcPr>
            <w:tcW w:w="3260" w:type="dxa"/>
            <w:gridSpan w:val="2"/>
            <w:vAlign w:val="center"/>
          </w:tcPr>
          <w:p w14:paraId="73F73BE6"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0.60 (0.22, 1.61); p=0.309</w:t>
            </w:r>
          </w:p>
        </w:tc>
        <w:tc>
          <w:tcPr>
            <w:tcW w:w="3402" w:type="dxa"/>
            <w:gridSpan w:val="2"/>
            <w:tcMar>
              <w:left w:w="28" w:type="dxa"/>
              <w:right w:w="28" w:type="dxa"/>
            </w:tcMar>
            <w:vAlign w:val="center"/>
          </w:tcPr>
          <w:p w14:paraId="6EC1E3FB"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2.33 (0.38, 14.23); p=0.358</w:t>
            </w:r>
          </w:p>
        </w:tc>
      </w:tr>
      <w:tr w:rsidR="003646AB" w:rsidRPr="007B118F" w14:paraId="24F81E9B" w14:textId="77777777" w:rsidTr="00C535E6">
        <w:tc>
          <w:tcPr>
            <w:tcW w:w="2410" w:type="dxa"/>
            <w:tcMar>
              <w:left w:w="28" w:type="dxa"/>
              <w:right w:w="28" w:type="dxa"/>
            </w:tcMar>
          </w:tcPr>
          <w:p w14:paraId="7806670E" w14:textId="77777777" w:rsidR="003646AB" w:rsidRPr="007B118F" w:rsidRDefault="003646AB" w:rsidP="00C535E6">
            <w:pPr>
              <w:spacing w:before="120" w:after="120" w:line="240" w:lineRule="auto"/>
              <w:rPr>
                <w:rFonts w:cs="Arial"/>
                <w:sz w:val="20"/>
                <w:szCs w:val="20"/>
              </w:rPr>
            </w:pPr>
            <w:r w:rsidRPr="007B118F">
              <w:rPr>
                <w:rFonts w:cs="Arial"/>
                <w:sz w:val="20"/>
                <w:szCs w:val="20"/>
              </w:rPr>
              <w:t>Day 10</w:t>
            </w:r>
          </w:p>
        </w:tc>
        <w:tc>
          <w:tcPr>
            <w:tcW w:w="1559" w:type="dxa"/>
            <w:vAlign w:val="center"/>
          </w:tcPr>
          <w:p w14:paraId="28AC698A"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8 (50.0%)</w:t>
            </w:r>
          </w:p>
        </w:tc>
        <w:tc>
          <w:tcPr>
            <w:tcW w:w="1701" w:type="dxa"/>
            <w:vAlign w:val="center"/>
          </w:tcPr>
          <w:p w14:paraId="7959AADF"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5 (41.7%)</w:t>
            </w:r>
          </w:p>
        </w:tc>
        <w:tc>
          <w:tcPr>
            <w:tcW w:w="1701" w:type="dxa"/>
            <w:tcMar>
              <w:left w:w="28" w:type="dxa"/>
              <w:right w:w="28" w:type="dxa"/>
            </w:tcMar>
            <w:vAlign w:val="center"/>
          </w:tcPr>
          <w:p w14:paraId="7FFD21BF"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 xml:space="preserve">4 (26.7%) </w:t>
            </w:r>
          </w:p>
        </w:tc>
        <w:tc>
          <w:tcPr>
            <w:tcW w:w="1701" w:type="dxa"/>
            <w:tcMar>
              <w:left w:w="28" w:type="dxa"/>
              <w:right w:w="28" w:type="dxa"/>
            </w:tcMar>
            <w:vAlign w:val="center"/>
          </w:tcPr>
          <w:p w14:paraId="2D049C97"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5 (26.3%)</w:t>
            </w:r>
          </w:p>
        </w:tc>
      </w:tr>
      <w:tr w:rsidR="003646AB" w:rsidRPr="007B118F" w14:paraId="39E2A82B" w14:textId="77777777" w:rsidTr="00C535E6">
        <w:tc>
          <w:tcPr>
            <w:tcW w:w="2410" w:type="dxa"/>
            <w:tcMar>
              <w:left w:w="28" w:type="dxa"/>
              <w:right w:w="28" w:type="dxa"/>
            </w:tcMar>
          </w:tcPr>
          <w:p w14:paraId="5DBADA4D" w14:textId="77777777" w:rsidR="003646AB" w:rsidRPr="007B118F" w:rsidRDefault="003646AB" w:rsidP="00C535E6">
            <w:pPr>
              <w:spacing w:before="120" w:after="120" w:line="240" w:lineRule="auto"/>
              <w:ind w:left="251"/>
              <w:rPr>
                <w:rFonts w:cs="Arial"/>
                <w:sz w:val="20"/>
                <w:szCs w:val="20"/>
              </w:rPr>
            </w:pPr>
            <w:r w:rsidRPr="007B118F">
              <w:rPr>
                <w:rFonts w:cs="Arial"/>
                <w:sz w:val="20"/>
                <w:szCs w:val="20"/>
              </w:rPr>
              <w:t>SNG001–placebo difference</w:t>
            </w:r>
          </w:p>
        </w:tc>
        <w:tc>
          <w:tcPr>
            <w:tcW w:w="3260" w:type="dxa"/>
            <w:gridSpan w:val="2"/>
            <w:vAlign w:val="center"/>
          </w:tcPr>
          <w:p w14:paraId="6455AC70"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0.71 (0.28, 1.80); p=0.467</w:t>
            </w:r>
          </w:p>
        </w:tc>
        <w:tc>
          <w:tcPr>
            <w:tcW w:w="3402" w:type="dxa"/>
            <w:gridSpan w:val="2"/>
            <w:tcMar>
              <w:left w:w="28" w:type="dxa"/>
              <w:right w:w="28" w:type="dxa"/>
            </w:tcMar>
            <w:vAlign w:val="center"/>
          </w:tcPr>
          <w:p w14:paraId="45C5372E"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0.93 (0.19, 4.47); p=0.931</w:t>
            </w:r>
          </w:p>
        </w:tc>
      </w:tr>
      <w:tr w:rsidR="003646AB" w:rsidRPr="007B118F" w14:paraId="412C932E" w14:textId="77777777" w:rsidTr="00C535E6">
        <w:tc>
          <w:tcPr>
            <w:tcW w:w="2410" w:type="dxa"/>
            <w:tcMar>
              <w:left w:w="28" w:type="dxa"/>
              <w:right w:w="28" w:type="dxa"/>
            </w:tcMar>
          </w:tcPr>
          <w:p w14:paraId="475A45E6" w14:textId="77777777" w:rsidR="003646AB" w:rsidRPr="007B118F" w:rsidRDefault="003646AB" w:rsidP="00C535E6">
            <w:pPr>
              <w:spacing w:before="120" w:after="120" w:line="240" w:lineRule="auto"/>
              <w:rPr>
                <w:rFonts w:cs="Arial"/>
                <w:sz w:val="20"/>
                <w:szCs w:val="20"/>
              </w:rPr>
            </w:pPr>
            <w:r w:rsidRPr="007B118F">
              <w:rPr>
                <w:rFonts w:cs="Arial"/>
                <w:sz w:val="20"/>
                <w:szCs w:val="20"/>
              </w:rPr>
              <w:t>Day 13</w:t>
            </w:r>
          </w:p>
        </w:tc>
        <w:tc>
          <w:tcPr>
            <w:tcW w:w="1559" w:type="dxa"/>
            <w:vAlign w:val="center"/>
          </w:tcPr>
          <w:p w14:paraId="6D385EF2"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20 (55.6%)</w:t>
            </w:r>
          </w:p>
        </w:tc>
        <w:tc>
          <w:tcPr>
            <w:tcW w:w="1701" w:type="dxa"/>
            <w:vAlign w:val="center"/>
          </w:tcPr>
          <w:p w14:paraId="269F5450"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8 (48.6%)</w:t>
            </w:r>
          </w:p>
        </w:tc>
        <w:tc>
          <w:tcPr>
            <w:tcW w:w="1701" w:type="dxa"/>
            <w:tcMar>
              <w:left w:w="28" w:type="dxa"/>
              <w:right w:w="28" w:type="dxa"/>
            </w:tcMar>
            <w:vAlign w:val="center"/>
          </w:tcPr>
          <w:p w14:paraId="49725834"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 xml:space="preserve">5 (31.3%) </w:t>
            </w:r>
          </w:p>
        </w:tc>
        <w:tc>
          <w:tcPr>
            <w:tcW w:w="1701" w:type="dxa"/>
            <w:tcMar>
              <w:left w:w="28" w:type="dxa"/>
              <w:right w:w="28" w:type="dxa"/>
            </w:tcMar>
            <w:vAlign w:val="center"/>
          </w:tcPr>
          <w:p w14:paraId="42AEA63F"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7 (38.9%)</w:t>
            </w:r>
          </w:p>
        </w:tc>
      </w:tr>
      <w:tr w:rsidR="003646AB" w:rsidRPr="007B118F" w14:paraId="40F1933E" w14:textId="77777777" w:rsidTr="00C535E6">
        <w:tc>
          <w:tcPr>
            <w:tcW w:w="2410" w:type="dxa"/>
            <w:tcBorders>
              <w:bottom w:val="single" w:sz="4" w:space="0" w:color="auto"/>
            </w:tcBorders>
            <w:tcMar>
              <w:left w:w="28" w:type="dxa"/>
              <w:right w:w="28" w:type="dxa"/>
            </w:tcMar>
          </w:tcPr>
          <w:p w14:paraId="661732CF" w14:textId="77777777" w:rsidR="003646AB" w:rsidRPr="007B118F" w:rsidRDefault="003646AB" w:rsidP="00C535E6">
            <w:pPr>
              <w:spacing w:before="120" w:after="120" w:line="240" w:lineRule="auto"/>
              <w:ind w:left="251"/>
              <w:rPr>
                <w:rFonts w:cs="Arial"/>
                <w:sz w:val="20"/>
                <w:szCs w:val="20"/>
              </w:rPr>
            </w:pPr>
            <w:r w:rsidRPr="007B118F">
              <w:rPr>
                <w:rFonts w:cs="Arial"/>
                <w:sz w:val="20"/>
                <w:szCs w:val="20"/>
              </w:rPr>
              <w:t>SNG001–placebo difference</w:t>
            </w:r>
          </w:p>
        </w:tc>
        <w:tc>
          <w:tcPr>
            <w:tcW w:w="3260" w:type="dxa"/>
            <w:gridSpan w:val="2"/>
            <w:tcBorders>
              <w:bottom w:val="single" w:sz="4" w:space="0" w:color="auto"/>
            </w:tcBorders>
            <w:vAlign w:val="center"/>
          </w:tcPr>
          <w:p w14:paraId="23052D02"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0.75 (0.30, 1.89); p=0.540</w:t>
            </w:r>
          </w:p>
        </w:tc>
        <w:tc>
          <w:tcPr>
            <w:tcW w:w="3402" w:type="dxa"/>
            <w:gridSpan w:val="2"/>
            <w:tcBorders>
              <w:bottom w:val="single" w:sz="4" w:space="0" w:color="auto"/>
            </w:tcBorders>
            <w:tcMar>
              <w:left w:w="28" w:type="dxa"/>
              <w:right w:w="28" w:type="dxa"/>
            </w:tcMar>
            <w:vAlign w:val="center"/>
          </w:tcPr>
          <w:p w14:paraId="189C583B" w14:textId="77777777" w:rsidR="003646AB" w:rsidRPr="007B118F" w:rsidRDefault="003646AB" w:rsidP="00C535E6">
            <w:pPr>
              <w:spacing w:before="120" w:after="120" w:line="240" w:lineRule="auto"/>
              <w:jc w:val="center"/>
              <w:rPr>
                <w:rFonts w:cs="Arial"/>
                <w:sz w:val="20"/>
                <w:szCs w:val="20"/>
              </w:rPr>
            </w:pPr>
            <w:r w:rsidRPr="007B118F">
              <w:rPr>
                <w:rFonts w:cs="Arial"/>
                <w:sz w:val="20"/>
                <w:szCs w:val="20"/>
              </w:rPr>
              <w:t>1.31 (0.31, 5.60); p=</w:t>
            </w:r>
            <w:r w:rsidRPr="007B118F">
              <w:t xml:space="preserve"> </w:t>
            </w:r>
            <w:r w:rsidRPr="007B118F">
              <w:rPr>
                <w:rFonts w:cs="Arial"/>
                <w:sz w:val="20"/>
                <w:szCs w:val="20"/>
              </w:rPr>
              <w:t>0.713</w:t>
            </w:r>
          </w:p>
        </w:tc>
      </w:tr>
    </w:tbl>
    <w:p w14:paraId="0EAA9A20" w14:textId="77777777" w:rsidR="003646AB" w:rsidRPr="007B118F" w:rsidRDefault="003646AB" w:rsidP="003646AB">
      <w:pPr>
        <w:spacing w:before="120"/>
        <w:rPr>
          <w:sz w:val="16"/>
          <w:szCs w:val="16"/>
        </w:rPr>
      </w:pPr>
      <w:r w:rsidRPr="007B118F">
        <w:rPr>
          <w:sz w:val="16"/>
          <w:szCs w:val="16"/>
        </w:rPr>
        <w:t>Treatment contrasts are presented as odds ratio and 95% confidence interval.</w:t>
      </w:r>
    </w:p>
    <w:p w14:paraId="724F7A95" w14:textId="77777777" w:rsidR="003646AB" w:rsidRDefault="003646AB">
      <w:pPr>
        <w:spacing w:line="259" w:lineRule="auto"/>
        <w:rPr>
          <w:i/>
          <w:iCs/>
          <w:szCs w:val="18"/>
        </w:rPr>
      </w:pPr>
      <w:r>
        <w:br w:type="page"/>
      </w:r>
    </w:p>
    <w:p w14:paraId="5ACE86AF" w14:textId="5EE068D9" w:rsidR="0041701C" w:rsidRPr="007B118F" w:rsidRDefault="0041701C" w:rsidP="0041701C">
      <w:pPr>
        <w:pStyle w:val="Caption"/>
      </w:pPr>
      <w:r w:rsidRPr="007B118F">
        <w:lastRenderedPageBreak/>
        <w:t xml:space="preserve">Table </w:t>
      </w:r>
      <w:r w:rsidR="00CD3595">
        <w:t>S</w:t>
      </w:r>
      <w:r w:rsidR="003646AB">
        <w:t>5</w:t>
      </w:r>
      <w:r w:rsidRPr="007B118F">
        <w:t>. Part 2: Post-bronchodilator spirometry endpoints, assessed at clinic vis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1701"/>
        <w:gridCol w:w="1701"/>
        <w:gridCol w:w="1645"/>
      </w:tblGrid>
      <w:tr w:rsidR="0041701C" w:rsidRPr="007B118F" w14:paraId="33172889" w14:textId="77777777" w:rsidTr="00C535E6">
        <w:trPr>
          <w:tblHeader/>
        </w:trPr>
        <w:tc>
          <w:tcPr>
            <w:tcW w:w="2410" w:type="dxa"/>
            <w:vMerge w:val="restart"/>
            <w:tcBorders>
              <w:top w:val="single" w:sz="4" w:space="0" w:color="auto"/>
              <w:bottom w:val="single" w:sz="4" w:space="0" w:color="auto"/>
            </w:tcBorders>
            <w:tcMar>
              <w:left w:w="28" w:type="dxa"/>
              <w:right w:w="28" w:type="dxa"/>
            </w:tcMar>
          </w:tcPr>
          <w:p w14:paraId="4011BDAB" w14:textId="77777777" w:rsidR="0041701C" w:rsidRPr="007B118F" w:rsidRDefault="0041701C" w:rsidP="00C535E6">
            <w:pPr>
              <w:spacing w:before="120" w:after="120" w:line="240" w:lineRule="auto"/>
              <w:rPr>
                <w:rFonts w:cs="Arial"/>
                <w:sz w:val="20"/>
                <w:szCs w:val="20"/>
              </w:rPr>
            </w:pPr>
          </w:p>
        </w:tc>
        <w:tc>
          <w:tcPr>
            <w:tcW w:w="3260" w:type="dxa"/>
            <w:gridSpan w:val="2"/>
            <w:tcBorders>
              <w:top w:val="single" w:sz="4" w:space="0" w:color="auto"/>
              <w:bottom w:val="single" w:sz="4" w:space="0" w:color="auto"/>
            </w:tcBorders>
            <w:tcMar>
              <w:left w:w="28" w:type="dxa"/>
              <w:right w:w="28" w:type="dxa"/>
            </w:tcMar>
            <w:vAlign w:val="center"/>
          </w:tcPr>
          <w:p w14:paraId="03A617A6"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Group A (cold–like symptoms and/or deterioration in COPD symptoms)</w:t>
            </w:r>
          </w:p>
        </w:tc>
        <w:tc>
          <w:tcPr>
            <w:tcW w:w="3346" w:type="dxa"/>
            <w:gridSpan w:val="2"/>
            <w:tcBorders>
              <w:top w:val="single" w:sz="4" w:space="0" w:color="auto"/>
              <w:bottom w:val="single" w:sz="4" w:space="0" w:color="auto"/>
            </w:tcBorders>
            <w:tcMar>
              <w:left w:w="28" w:type="dxa"/>
              <w:right w:w="28" w:type="dxa"/>
            </w:tcMar>
            <w:vAlign w:val="center"/>
          </w:tcPr>
          <w:p w14:paraId="15E5FC92"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Group B (moderate COPD exacerbation)</w:t>
            </w:r>
          </w:p>
        </w:tc>
      </w:tr>
      <w:tr w:rsidR="0041701C" w:rsidRPr="007B118F" w14:paraId="68072F8D" w14:textId="77777777" w:rsidTr="00C535E6">
        <w:trPr>
          <w:tblHeader/>
        </w:trPr>
        <w:tc>
          <w:tcPr>
            <w:tcW w:w="2410" w:type="dxa"/>
            <w:vMerge/>
            <w:tcBorders>
              <w:top w:val="single" w:sz="4" w:space="0" w:color="auto"/>
              <w:bottom w:val="single" w:sz="4" w:space="0" w:color="auto"/>
            </w:tcBorders>
            <w:tcMar>
              <w:left w:w="28" w:type="dxa"/>
              <w:right w:w="28" w:type="dxa"/>
            </w:tcMar>
          </w:tcPr>
          <w:p w14:paraId="1A7ACBCA" w14:textId="77777777" w:rsidR="0041701C" w:rsidRPr="007B118F" w:rsidRDefault="0041701C" w:rsidP="00C535E6">
            <w:pPr>
              <w:spacing w:before="120" w:after="120" w:line="240" w:lineRule="auto"/>
              <w:rPr>
                <w:rFonts w:cs="Arial"/>
                <w:sz w:val="20"/>
                <w:szCs w:val="20"/>
              </w:rPr>
            </w:pPr>
          </w:p>
        </w:tc>
        <w:tc>
          <w:tcPr>
            <w:tcW w:w="1559" w:type="dxa"/>
            <w:tcBorders>
              <w:top w:val="single" w:sz="4" w:space="0" w:color="auto"/>
              <w:bottom w:val="single" w:sz="4" w:space="0" w:color="auto"/>
            </w:tcBorders>
            <w:tcMar>
              <w:left w:w="28" w:type="dxa"/>
              <w:right w:w="28" w:type="dxa"/>
            </w:tcMar>
            <w:vAlign w:val="center"/>
          </w:tcPr>
          <w:p w14:paraId="73E8CAD0"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Placebo (N=36)</w:t>
            </w:r>
          </w:p>
        </w:tc>
        <w:tc>
          <w:tcPr>
            <w:tcW w:w="1701" w:type="dxa"/>
            <w:tcBorders>
              <w:top w:val="single" w:sz="4" w:space="0" w:color="auto"/>
              <w:bottom w:val="single" w:sz="4" w:space="0" w:color="auto"/>
            </w:tcBorders>
            <w:tcMar>
              <w:left w:w="28" w:type="dxa"/>
              <w:right w:w="28" w:type="dxa"/>
            </w:tcMar>
            <w:vAlign w:val="center"/>
          </w:tcPr>
          <w:p w14:paraId="44B983E0"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SNG001 (N=38)</w:t>
            </w:r>
          </w:p>
        </w:tc>
        <w:tc>
          <w:tcPr>
            <w:tcW w:w="1701" w:type="dxa"/>
            <w:tcBorders>
              <w:top w:val="single" w:sz="4" w:space="0" w:color="auto"/>
              <w:bottom w:val="single" w:sz="4" w:space="0" w:color="auto"/>
            </w:tcBorders>
            <w:tcMar>
              <w:left w:w="28" w:type="dxa"/>
              <w:right w:w="28" w:type="dxa"/>
            </w:tcMar>
            <w:vAlign w:val="center"/>
          </w:tcPr>
          <w:p w14:paraId="1C04FB06"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Placebo (N=16)</w:t>
            </w:r>
          </w:p>
        </w:tc>
        <w:tc>
          <w:tcPr>
            <w:tcW w:w="1645" w:type="dxa"/>
            <w:tcBorders>
              <w:top w:val="single" w:sz="4" w:space="0" w:color="auto"/>
              <w:bottom w:val="single" w:sz="4" w:space="0" w:color="auto"/>
            </w:tcBorders>
            <w:tcMar>
              <w:left w:w="28" w:type="dxa"/>
              <w:right w:w="28" w:type="dxa"/>
            </w:tcMar>
            <w:vAlign w:val="center"/>
          </w:tcPr>
          <w:p w14:paraId="061ED612" w14:textId="77777777" w:rsidR="0041701C" w:rsidRPr="007B118F" w:rsidRDefault="0041701C" w:rsidP="00C535E6">
            <w:pPr>
              <w:spacing w:before="120" w:after="120" w:line="240" w:lineRule="auto"/>
              <w:jc w:val="center"/>
              <w:rPr>
                <w:rFonts w:cs="Arial"/>
                <w:sz w:val="20"/>
                <w:szCs w:val="20"/>
              </w:rPr>
            </w:pPr>
            <w:r w:rsidRPr="007B118F">
              <w:rPr>
                <w:rFonts w:cs="Arial"/>
                <w:b/>
                <w:bCs/>
                <w:sz w:val="20"/>
                <w:szCs w:val="20"/>
              </w:rPr>
              <w:t>SNG001 (N=19)</w:t>
            </w:r>
          </w:p>
        </w:tc>
      </w:tr>
      <w:tr w:rsidR="0041701C" w:rsidRPr="007B118F" w14:paraId="15A4B4A1" w14:textId="77777777" w:rsidTr="00C535E6">
        <w:tc>
          <w:tcPr>
            <w:tcW w:w="2410" w:type="dxa"/>
            <w:tcBorders>
              <w:top w:val="single" w:sz="4" w:space="0" w:color="auto"/>
            </w:tcBorders>
            <w:tcMar>
              <w:left w:w="28" w:type="dxa"/>
              <w:right w:w="28" w:type="dxa"/>
            </w:tcMar>
          </w:tcPr>
          <w:p w14:paraId="76B82B35" w14:textId="77777777" w:rsidR="0041701C" w:rsidRPr="007B118F" w:rsidRDefault="0041701C" w:rsidP="00C535E6">
            <w:pPr>
              <w:spacing w:before="120" w:after="120" w:line="240" w:lineRule="auto"/>
              <w:rPr>
                <w:rFonts w:cs="Arial"/>
                <w:b/>
                <w:bCs/>
                <w:sz w:val="20"/>
                <w:szCs w:val="20"/>
              </w:rPr>
            </w:pPr>
            <w:r w:rsidRPr="007B118F">
              <w:rPr>
                <w:rFonts w:cs="Arial"/>
                <w:b/>
                <w:bCs/>
                <w:sz w:val="20"/>
                <w:szCs w:val="20"/>
              </w:rPr>
              <w:t>FEV</w:t>
            </w:r>
            <w:r w:rsidRPr="007B118F">
              <w:rPr>
                <w:rFonts w:cs="Arial"/>
                <w:b/>
                <w:bCs/>
                <w:sz w:val="20"/>
                <w:szCs w:val="20"/>
                <w:vertAlign w:val="subscript"/>
              </w:rPr>
              <w:t>1</w:t>
            </w:r>
            <w:r w:rsidRPr="007B118F">
              <w:rPr>
                <w:rFonts w:cs="Arial"/>
                <w:b/>
                <w:bCs/>
                <w:sz w:val="20"/>
                <w:szCs w:val="20"/>
              </w:rPr>
              <w:t>, L</w:t>
            </w:r>
          </w:p>
        </w:tc>
        <w:tc>
          <w:tcPr>
            <w:tcW w:w="1559" w:type="dxa"/>
            <w:tcBorders>
              <w:top w:val="single" w:sz="4" w:space="0" w:color="auto"/>
            </w:tcBorders>
            <w:tcMar>
              <w:left w:w="28" w:type="dxa"/>
              <w:right w:w="28" w:type="dxa"/>
            </w:tcMar>
            <w:vAlign w:val="center"/>
          </w:tcPr>
          <w:p w14:paraId="125E7B2E" w14:textId="77777777" w:rsidR="0041701C" w:rsidRPr="007B118F" w:rsidRDefault="0041701C" w:rsidP="00C535E6">
            <w:pPr>
              <w:spacing w:before="120" w:after="120" w:line="240" w:lineRule="auto"/>
              <w:jc w:val="center"/>
              <w:rPr>
                <w:rFonts w:cs="Arial"/>
                <w:sz w:val="20"/>
                <w:szCs w:val="20"/>
              </w:rPr>
            </w:pPr>
          </w:p>
        </w:tc>
        <w:tc>
          <w:tcPr>
            <w:tcW w:w="1701" w:type="dxa"/>
            <w:tcBorders>
              <w:top w:val="single" w:sz="4" w:space="0" w:color="auto"/>
            </w:tcBorders>
            <w:tcMar>
              <w:left w:w="28" w:type="dxa"/>
              <w:right w:w="28" w:type="dxa"/>
            </w:tcMar>
            <w:vAlign w:val="center"/>
          </w:tcPr>
          <w:p w14:paraId="4DA84EFB" w14:textId="77777777" w:rsidR="0041701C" w:rsidRPr="007B118F" w:rsidRDefault="0041701C" w:rsidP="00C535E6">
            <w:pPr>
              <w:spacing w:before="120" w:after="120" w:line="240" w:lineRule="auto"/>
              <w:jc w:val="center"/>
              <w:rPr>
                <w:rFonts w:cs="Arial"/>
                <w:sz w:val="20"/>
                <w:szCs w:val="20"/>
              </w:rPr>
            </w:pPr>
          </w:p>
        </w:tc>
        <w:tc>
          <w:tcPr>
            <w:tcW w:w="1701" w:type="dxa"/>
            <w:tcBorders>
              <w:top w:val="single" w:sz="4" w:space="0" w:color="auto"/>
            </w:tcBorders>
            <w:tcMar>
              <w:left w:w="28" w:type="dxa"/>
              <w:right w:w="28" w:type="dxa"/>
            </w:tcMar>
            <w:vAlign w:val="center"/>
          </w:tcPr>
          <w:p w14:paraId="4CEAC0A9" w14:textId="77777777" w:rsidR="0041701C" w:rsidRPr="007B118F" w:rsidRDefault="0041701C" w:rsidP="00C535E6">
            <w:pPr>
              <w:spacing w:before="120" w:after="120" w:line="240" w:lineRule="auto"/>
              <w:jc w:val="center"/>
              <w:rPr>
                <w:rFonts w:cs="Arial"/>
                <w:sz w:val="20"/>
                <w:szCs w:val="20"/>
              </w:rPr>
            </w:pPr>
          </w:p>
        </w:tc>
        <w:tc>
          <w:tcPr>
            <w:tcW w:w="1645" w:type="dxa"/>
            <w:tcBorders>
              <w:top w:val="single" w:sz="4" w:space="0" w:color="auto"/>
            </w:tcBorders>
            <w:tcMar>
              <w:left w:w="28" w:type="dxa"/>
              <w:right w:w="28" w:type="dxa"/>
            </w:tcMar>
            <w:vAlign w:val="center"/>
          </w:tcPr>
          <w:p w14:paraId="64EDE630" w14:textId="77777777" w:rsidR="0041701C" w:rsidRPr="007B118F" w:rsidRDefault="0041701C" w:rsidP="00C535E6">
            <w:pPr>
              <w:spacing w:before="120" w:after="120" w:line="240" w:lineRule="auto"/>
              <w:jc w:val="center"/>
              <w:rPr>
                <w:rFonts w:cs="Arial"/>
                <w:sz w:val="20"/>
                <w:szCs w:val="20"/>
              </w:rPr>
            </w:pPr>
          </w:p>
        </w:tc>
      </w:tr>
      <w:tr w:rsidR="0041701C" w:rsidRPr="007B118F" w14:paraId="37E8A8A2" w14:textId="77777777" w:rsidTr="00C535E6">
        <w:tc>
          <w:tcPr>
            <w:tcW w:w="2410" w:type="dxa"/>
            <w:tcMar>
              <w:left w:w="28" w:type="dxa"/>
              <w:right w:w="28" w:type="dxa"/>
            </w:tcMar>
          </w:tcPr>
          <w:p w14:paraId="6AB23B42" w14:textId="77777777" w:rsidR="0041701C" w:rsidRPr="007B118F" w:rsidRDefault="0041701C" w:rsidP="00C535E6">
            <w:pPr>
              <w:spacing w:before="120" w:after="120" w:line="240" w:lineRule="auto"/>
              <w:rPr>
                <w:rFonts w:cs="Arial"/>
                <w:sz w:val="20"/>
                <w:szCs w:val="20"/>
              </w:rPr>
            </w:pPr>
            <w:r w:rsidRPr="007B118F">
              <w:rPr>
                <w:rFonts w:cs="Arial"/>
                <w:sz w:val="20"/>
                <w:szCs w:val="20"/>
              </w:rPr>
              <w:t>Baseline</w:t>
            </w:r>
          </w:p>
        </w:tc>
        <w:tc>
          <w:tcPr>
            <w:tcW w:w="1559" w:type="dxa"/>
            <w:tcMar>
              <w:left w:w="28" w:type="dxa"/>
              <w:right w:w="28" w:type="dxa"/>
            </w:tcMar>
            <w:vAlign w:val="center"/>
          </w:tcPr>
          <w:p w14:paraId="52984AB6" w14:textId="77777777" w:rsidR="0041701C" w:rsidRPr="007B118F" w:rsidRDefault="0041701C" w:rsidP="00C535E6">
            <w:pPr>
              <w:spacing w:before="120" w:after="120" w:line="240" w:lineRule="auto"/>
              <w:jc w:val="center"/>
              <w:rPr>
                <w:rFonts w:cs="Arial"/>
                <w:sz w:val="20"/>
                <w:szCs w:val="20"/>
              </w:rPr>
            </w:pPr>
            <w:r w:rsidRPr="007B118F">
              <w:t xml:space="preserve"> </w:t>
            </w:r>
            <w:r w:rsidRPr="007B118F">
              <w:rPr>
                <w:rFonts w:cs="Arial"/>
                <w:sz w:val="20"/>
                <w:szCs w:val="20"/>
              </w:rPr>
              <w:t>1.683 (0.5831)</w:t>
            </w:r>
          </w:p>
        </w:tc>
        <w:tc>
          <w:tcPr>
            <w:tcW w:w="1701" w:type="dxa"/>
            <w:tcMar>
              <w:left w:w="28" w:type="dxa"/>
              <w:right w:w="28" w:type="dxa"/>
            </w:tcMar>
            <w:vAlign w:val="center"/>
          </w:tcPr>
          <w:p w14:paraId="37770BF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 xml:space="preserve"> 1.526 (0.5578)</w:t>
            </w:r>
          </w:p>
        </w:tc>
        <w:tc>
          <w:tcPr>
            <w:tcW w:w="1701" w:type="dxa"/>
            <w:tcMar>
              <w:left w:w="28" w:type="dxa"/>
              <w:right w:w="28" w:type="dxa"/>
            </w:tcMar>
            <w:vAlign w:val="center"/>
          </w:tcPr>
          <w:p w14:paraId="6D14145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 xml:space="preserve"> 1.449 (0.3625)</w:t>
            </w:r>
          </w:p>
        </w:tc>
        <w:tc>
          <w:tcPr>
            <w:tcW w:w="1645" w:type="dxa"/>
            <w:tcMar>
              <w:left w:w="28" w:type="dxa"/>
              <w:right w:w="28" w:type="dxa"/>
            </w:tcMar>
            <w:vAlign w:val="center"/>
          </w:tcPr>
          <w:p w14:paraId="365D649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 xml:space="preserve"> 1.512 (0.5251)</w:t>
            </w:r>
          </w:p>
        </w:tc>
      </w:tr>
      <w:tr w:rsidR="0041701C" w:rsidRPr="007B118F" w14:paraId="38622321" w14:textId="77777777" w:rsidTr="00C535E6">
        <w:tc>
          <w:tcPr>
            <w:tcW w:w="2410" w:type="dxa"/>
            <w:tcMar>
              <w:left w:w="28" w:type="dxa"/>
              <w:right w:w="28" w:type="dxa"/>
            </w:tcMar>
          </w:tcPr>
          <w:p w14:paraId="739A1608"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 change from baseline</w:t>
            </w:r>
          </w:p>
        </w:tc>
        <w:tc>
          <w:tcPr>
            <w:tcW w:w="1559" w:type="dxa"/>
            <w:tcMar>
              <w:left w:w="28" w:type="dxa"/>
              <w:right w:w="28" w:type="dxa"/>
            </w:tcMar>
            <w:vAlign w:val="center"/>
          </w:tcPr>
          <w:p w14:paraId="794C202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03</w:t>
            </w:r>
            <w:r w:rsidRPr="007B118F">
              <w:rPr>
                <w:rFonts w:cs="Arial"/>
                <w:sz w:val="20"/>
                <w:szCs w:val="20"/>
              </w:rPr>
              <w:br/>
              <w:t>(–0.058, 0.053)</w:t>
            </w:r>
          </w:p>
        </w:tc>
        <w:tc>
          <w:tcPr>
            <w:tcW w:w="1701" w:type="dxa"/>
            <w:tcMar>
              <w:left w:w="28" w:type="dxa"/>
              <w:right w:w="28" w:type="dxa"/>
            </w:tcMar>
            <w:vAlign w:val="center"/>
          </w:tcPr>
          <w:p w14:paraId="787B2E2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09</w:t>
            </w:r>
            <w:r w:rsidRPr="007B118F">
              <w:rPr>
                <w:rFonts w:cs="Arial"/>
                <w:sz w:val="20"/>
                <w:szCs w:val="20"/>
              </w:rPr>
              <w:br/>
              <w:t>(–0.064, 0.045)</w:t>
            </w:r>
          </w:p>
        </w:tc>
        <w:tc>
          <w:tcPr>
            <w:tcW w:w="1701" w:type="dxa"/>
            <w:tcMar>
              <w:left w:w="28" w:type="dxa"/>
              <w:right w:w="28" w:type="dxa"/>
            </w:tcMar>
            <w:vAlign w:val="center"/>
          </w:tcPr>
          <w:p w14:paraId="28A62C8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2</w:t>
            </w:r>
            <w:r w:rsidRPr="007B118F">
              <w:rPr>
                <w:rFonts w:cs="Arial"/>
                <w:sz w:val="20"/>
                <w:szCs w:val="20"/>
              </w:rPr>
              <w:br/>
              <w:t>(–0.137, 0.033)</w:t>
            </w:r>
          </w:p>
        </w:tc>
        <w:tc>
          <w:tcPr>
            <w:tcW w:w="1645" w:type="dxa"/>
            <w:tcMar>
              <w:left w:w="28" w:type="dxa"/>
              <w:right w:w="28" w:type="dxa"/>
            </w:tcMar>
            <w:vAlign w:val="center"/>
          </w:tcPr>
          <w:p w14:paraId="0A068D2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83</w:t>
            </w:r>
            <w:r w:rsidRPr="007B118F">
              <w:rPr>
                <w:rFonts w:cs="Arial"/>
                <w:sz w:val="20"/>
                <w:szCs w:val="20"/>
              </w:rPr>
              <w:br/>
              <w:t>(–0.160, –0.007)</w:t>
            </w:r>
          </w:p>
        </w:tc>
      </w:tr>
      <w:tr w:rsidR="0041701C" w:rsidRPr="007B118F" w14:paraId="03A918B6" w14:textId="77777777" w:rsidTr="00C535E6">
        <w:tc>
          <w:tcPr>
            <w:tcW w:w="2410" w:type="dxa"/>
            <w:tcMar>
              <w:left w:w="28" w:type="dxa"/>
              <w:right w:w="28" w:type="dxa"/>
            </w:tcMar>
          </w:tcPr>
          <w:p w14:paraId="27EA7C89"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69B85B8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07</w:t>
            </w:r>
            <w:r w:rsidRPr="007B118F">
              <w:rPr>
                <w:rFonts w:cs="Arial"/>
                <w:sz w:val="20"/>
                <w:szCs w:val="20"/>
              </w:rPr>
              <w:br/>
              <w:t>(–0.085, 0.071); p=0.867</w:t>
            </w:r>
          </w:p>
        </w:tc>
        <w:tc>
          <w:tcPr>
            <w:tcW w:w="3346" w:type="dxa"/>
            <w:gridSpan w:val="2"/>
            <w:tcMar>
              <w:left w:w="28" w:type="dxa"/>
              <w:right w:w="28" w:type="dxa"/>
            </w:tcMar>
            <w:vAlign w:val="center"/>
          </w:tcPr>
          <w:p w14:paraId="609D0A8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1</w:t>
            </w:r>
            <w:r w:rsidRPr="007B118F">
              <w:rPr>
                <w:rFonts w:cs="Arial"/>
                <w:sz w:val="20"/>
                <w:szCs w:val="20"/>
              </w:rPr>
              <w:br/>
              <w:t>(–0.145, 0.082); p=0.585</w:t>
            </w:r>
          </w:p>
        </w:tc>
      </w:tr>
      <w:tr w:rsidR="0041701C" w:rsidRPr="007B118F" w14:paraId="174AFE42" w14:textId="77777777" w:rsidTr="00C535E6">
        <w:tc>
          <w:tcPr>
            <w:tcW w:w="2410" w:type="dxa"/>
            <w:tcMar>
              <w:left w:w="28" w:type="dxa"/>
              <w:right w:w="28" w:type="dxa"/>
            </w:tcMar>
          </w:tcPr>
          <w:p w14:paraId="0925BEC9" w14:textId="77777777" w:rsidR="0041701C" w:rsidRPr="007B118F" w:rsidRDefault="0041701C" w:rsidP="00C535E6">
            <w:pPr>
              <w:spacing w:before="120" w:after="120" w:line="240" w:lineRule="auto"/>
              <w:rPr>
                <w:rFonts w:cs="Arial"/>
                <w:sz w:val="20"/>
                <w:szCs w:val="20"/>
              </w:rPr>
            </w:pPr>
            <w:r w:rsidRPr="007B118F">
              <w:rPr>
                <w:rFonts w:cs="Arial"/>
                <w:sz w:val="20"/>
                <w:szCs w:val="20"/>
              </w:rPr>
              <w:t>Day 7, change from baseline</w:t>
            </w:r>
          </w:p>
        </w:tc>
        <w:tc>
          <w:tcPr>
            <w:tcW w:w="1559" w:type="dxa"/>
            <w:tcMar>
              <w:left w:w="28" w:type="dxa"/>
              <w:right w:w="28" w:type="dxa"/>
            </w:tcMar>
            <w:vAlign w:val="center"/>
          </w:tcPr>
          <w:p w14:paraId="0814CF2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07</w:t>
            </w:r>
            <w:r w:rsidRPr="007B118F">
              <w:rPr>
                <w:rFonts w:cs="Arial"/>
                <w:sz w:val="20"/>
                <w:szCs w:val="20"/>
              </w:rPr>
              <w:br/>
              <w:t>(–0.049, 0.063)</w:t>
            </w:r>
          </w:p>
        </w:tc>
        <w:tc>
          <w:tcPr>
            <w:tcW w:w="1701" w:type="dxa"/>
            <w:tcMar>
              <w:left w:w="28" w:type="dxa"/>
              <w:right w:w="28" w:type="dxa"/>
            </w:tcMar>
            <w:vAlign w:val="center"/>
          </w:tcPr>
          <w:p w14:paraId="215B01F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2</w:t>
            </w:r>
            <w:r w:rsidRPr="007B118F">
              <w:rPr>
                <w:rFonts w:cs="Arial"/>
                <w:sz w:val="20"/>
                <w:szCs w:val="20"/>
              </w:rPr>
              <w:br/>
              <w:t>(–0.077, 0.033)</w:t>
            </w:r>
          </w:p>
        </w:tc>
        <w:tc>
          <w:tcPr>
            <w:tcW w:w="1701" w:type="dxa"/>
            <w:tcMar>
              <w:left w:w="28" w:type="dxa"/>
              <w:right w:w="28" w:type="dxa"/>
            </w:tcMar>
            <w:vAlign w:val="center"/>
          </w:tcPr>
          <w:p w14:paraId="3B67974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4</w:t>
            </w:r>
            <w:r w:rsidRPr="007B118F">
              <w:rPr>
                <w:rFonts w:cs="Arial"/>
                <w:sz w:val="20"/>
                <w:szCs w:val="20"/>
              </w:rPr>
              <w:br/>
              <w:t>(–0.099, 0.070)</w:t>
            </w:r>
          </w:p>
        </w:tc>
        <w:tc>
          <w:tcPr>
            <w:tcW w:w="1645" w:type="dxa"/>
            <w:tcMar>
              <w:left w:w="28" w:type="dxa"/>
              <w:right w:w="28" w:type="dxa"/>
            </w:tcMar>
            <w:vAlign w:val="center"/>
          </w:tcPr>
          <w:p w14:paraId="102284B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66</w:t>
            </w:r>
            <w:r w:rsidRPr="007B118F">
              <w:rPr>
                <w:rFonts w:cs="Arial"/>
                <w:sz w:val="20"/>
                <w:szCs w:val="20"/>
              </w:rPr>
              <w:br/>
              <w:t>(–0.142, 0.011)</w:t>
            </w:r>
          </w:p>
        </w:tc>
      </w:tr>
      <w:tr w:rsidR="0041701C" w:rsidRPr="007B118F" w14:paraId="599CDFA4" w14:textId="77777777" w:rsidTr="00C535E6">
        <w:tc>
          <w:tcPr>
            <w:tcW w:w="2410" w:type="dxa"/>
            <w:tcMar>
              <w:left w:w="28" w:type="dxa"/>
              <w:right w:w="28" w:type="dxa"/>
            </w:tcMar>
          </w:tcPr>
          <w:p w14:paraId="3308FB46"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7A9C895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0</w:t>
            </w:r>
            <w:r w:rsidRPr="007B118F">
              <w:rPr>
                <w:rFonts w:cs="Arial"/>
                <w:sz w:val="20"/>
                <w:szCs w:val="20"/>
              </w:rPr>
              <w:br/>
              <w:t>(–0.108, 0.049); p=0.458</w:t>
            </w:r>
          </w:p>
        </w:tc>
        <w:tc>
          <w:tcPr>
            <w:tcW w:w="3346" w:type="dxa"/>
            <w:gridSpan w:val="2"/>
            <w:tcMar>
              <w:left w:w="28" w:type="dxa"/>
              <w:right w:w="28" w:type="dxa"/>
            </w:tcMar>
            <w:vAlign w:val="center"/>
          </w:tcPr>
          <w:p w14:paraId="624DB16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1</w:t>
            </w:r>
            <w:r w:rsidRPr="007B118F">
              <w:rPr>
                <w:rFonts w:cs="Arial"/>
                <w:sz w:val="20"/>
                <w:szCs w:val="20"/>
              </w:rPr>
              <w:br/>
              <w:t>(–0.165, 0.062); p=0.374</w:t>
            </w:r>
          </w:p>
        </w:tc>
      </w:tr>
      <w:tr w:rsidR="0041701C" w:rsidRPr="007B118F" w14:paraId="0A044BE4" w14:textId="77777777" w:rsidTr="00C535E6">
        <w:tc>
          <w:tcPr>
            <w:tcW w:w="2410" w:type="dxa"/>
            <w:tcMar>
              <w:left w:w="28" w:type="dxa"/>
              <w:right w:w="28" w:type="dxa"/>
            </w:tcMar>
          </w:tcPr>
          <w:p w14:paraId="723C7B21"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0, change from baseline</w:t>
            </w:r>
          </w:p>
        </w:tc>
        <w:tc>
          <w:tcPr>
            <w:tcW w:w="1559" w:type="dxa"/>
            <w:tcMar>
              <w:left w:w="28" w:type="dxa"/>
              <w:right w:w="28" w:type="dxa"/>
            </w:tcMar>
            <w:vAlign w:val="center"/>
          </w:tcPr>
          <w:p w14:paraId="154C980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5</w:t>
            </w:r>
            <w:r w:rsidRPr="007B118F">
              <w:rPr>
                <w:rFonts w:cs="Arial"/>
                <w:sz w:val="20"/>
                <w:szCs w:val="20"/>
              </w:rPr>
              <w:br/>
              <w:t>(–0.045, 0.074)</w:t>
            </w:r>
          </w:p>
        </w:tc>
        <w:tc>
          <w:tcPr>
            <w:tcW w:w="1701" w:type="dxa"/>
            <w:tcMar>
              <w:left w:w="28" w:type="dxa"/>
              <w:right w:w="28" w:type="dxa"/>
            </w:tcMar>
            <w:vAlign w:val="center"/>
          </w:tcPr>
          <w:p w14:paraId="3671F65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1</w:t>
            </w:r>
            <w:r w:rsidRPr="007B118F">
              <w:rPr>
                <w:rFonts w:cs="Arial"/>
                <w:sz w:val="20"/>
                <w:szCs w:val="20"/>
              </w:rPr>
              <w:br/>
              <w:t>(–0.110, 0.008)</w:t>
            </w:r>
          </w:p>
        </w:tc>
        <w:tc>
          <w:tcPr>
            <w:tcW w:w="1701" w:type="dxa"/>
            <w:tcMar>
              <w:left w:w="28" w:type="dxa"/>
              <w:right w:w="28" w:type="dxa"/>
            </w:tcMar>
            <w:vAlign w:val="center"/>
          </w:tcPr>
          <w:p w14:paraId="4D03B28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0</w:t>
            </w:r>
            <w:r w:rsidRPr="007B118F">
              <w:rPr>
                <w:rFonts w:cs="Arial"/>
                <w:sz w:val="20"/>
                <w:szCs w:val="20"/>
              </w:rPr>
              <w:br/>
              <w:t>(–0.120, 0.060)</w:t>
            </w:r>
          </w:p>
        </w:tc>
        <w:tc>
          <w:tcPr>
            <w:tcW w:w="1645" w:type="dxa"/>
            <w:tcMar>
              <w:left w:w="28" w:type="dxa"/>
              <w:right w:w="28" w:type="dxa"/>
            </w:tcMar>
            <w:vAlign w:val="center"/>
          </w:tcPr>
          <w:p w14:paraId="21E5DAB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8</w:t>
            </w:r>
            <w:r w:rsidRPr="007B118F">
              <w:rPr>
                <w:rFonts w:cs="Arial"/>
                <w:sz w:val="20"/>
                <w:szCs w:val="20"/>
              </w:rPr>
              <w:br/>
              <w:t>(–0.099, 0.063)</w:t>
            </w:r>
          </w:p>
        </w:tc>
      </w:tr>
      <w:tr w:rsidR="0041701C" w:rsidRPr="007B118F" w14:paraId="2310A5E8" w14:textId="77777777" w:rsidTr="00C535E6">
        <w:tc>
          <w:tcPr>
            <w:tcW w:w="2410" w:type="dxa"/>
            <w:tcMar>
              <w:left w:w="28" w:type="dxa"/>
              <w:right w:w="28" w:type="dxa"/>
            </w:tcMar>
          </w:tcPr>
          <w:p w14:paraId="61E02026"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6E3E4617"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66</w:t>
            </w:r>
            <w:r w:rsidRPr="007B118F">
              <w:rPr>
                <w:rFonts w:cs="Arial"/>
                <w:sz w:val="20"/>
                <w:szCs w:val="20"/>
              </w:rPr>
              <w:br/>
              <w:t>(–0.150, 0.018); p=0.121</w:t>
            </w:r>
          </w:p>
        </w:tc>
        <w:tc>
          <w:tcPr>
            <w:tcW w:w="3346" w:type="dxa"/>
            <w:gridSpan w:val="2"/>
            <w:tcMar>
              <w:left w:w="28" w:type="dxa"/>
              <w:right w:w="28" w:type="dxa"/>
            </w:tcMar>
            <w:vAlign w:val="center"/>
          </w:tcPr>
          <w:p w14:paraId="6613DCF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2</w:t>
            </w:r>
            <w:r w:rsidRPr="007B118F">
              <w:rPr>
                <w:rFonts w:cs="Arial"/>
                <w:sz w:val="20"/>
                <w:szCs w:val="20"/>
              </w:rPr>
              <w:br/>
              <w:t>(–0.109, 0.133); p=0.844</w:t>
            </w:r>
          </w:p>
        </w:tc>
      </w:tr>
      <w:tr w:rsidR="0041701C" w:rsidRPr="007B118F" w14:paraId="7284EDDA" w14:textId="77777777" w:rsidTr="00C535E6">
        <w:tc>
          <w:tcPr>
            <w:tcW w:w="2410" w:type="dxa"/>
            <w:tcMar>
              <w:left w:w="28" w:type="dxa"/>
              <w:right w:w="28" w:type="dxa"/>
            </w:tcMar>
          </w:tcPr>
          <w:p w14:paraId="50B97545"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3, change from baseline</w:t>
            </w:r>
          </w:p>
        </w:tc>
        <w:tc>
          <w:tcPr>
            <w:tcW w:w="1559" w:type="dxa"/>
            <w:tcMar>
              <w:left w:w="28" w:type="dxa"/>
              <w:right w:w="28" w:type="dxa"/>
            </w:tcMar>
            <w:vAlign w:val="center"/>
          </w:tcPr>
          <w:p w14:paraId="75D4B68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2</w:t>
            </w:r>
            <w:r w:rsidRPr="007B118F">
              <w:rPr>
                <w:rFonts w:cs="Arial"/>
                <w:sz w:val="20"/>
                <w:szCs w:val="20"/>
              </w:rPr>
              <w:br/>
              <w:t>(–0.041, 0.086)</w:t>
            </w:r>
          </w:p>
        </w:tc>
        <w:tc>
          <w:tcPr>
            <w:tcW w:w="1701" w:type="dxa"/>
            <w:tcMar>
              <w:left w:w="28" w:type="dxa"/>
              <w:right w:w="28" w:type="dxa"/>
            </w:tcMar>
            <w:vAlign w:val="center"/>
          </w:tcPr>
          <w:p w14:paraId="7C6C1AE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9</w:t>
            </w:r>
            <w:r w:rsidRPr="007B118F">
              <w:rPr>
                <w:rFonts w:cs="Arial"/>
                <w:sz w:val="20"/>
                <w:szCs w:val="20"/>
              </w:rPr>
              <w:br/>
              <w:t>(–0.101, 0.022)</w:t>
            </w:r>
          </w:p>
        </w:tc>
        <w:tc>
          <w:tcPr>
            <w:tcW w:w="1701" w:type="dxa"/>
            <w:tcMar>
              <w:left w:w="28" w:type="dxa"/>
              <w:right w:w="28" w:type="dxa"/>
            </w:tcMar>
            <w:vAlign w:val="center"/>
          </w:tcPr>
          <w:p w14:paraId="5A52294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5</w:t>
            </w:r>
            <w:r w:rsidRPr="007B118F">
              <w:rPr>
                <w:rFonts w:cs="Arial"/>
                <w:sz w:val="20"/>
                <w:szCs w:val="20"/>
              </w:rPr>
              <w:br/>
              <w:t>(–0.049, 0.139)</w:t>
            </w:r>
          </w:p>
        </w:tc>
        <w:tc>
          <w:tcPr>
            <w:tcW w:w="1645" w:type="dxa"/>
            <w:tcMar>
              <w:left w:w="28" w:type="dxa"/>
              <w:right w:w="28" w:type="dxa"/>
            </w:tcMar>
            <w:vAlign w:val="center"/>
          </w:tcPr>
          <w:p w14:paraId="1D0561C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8</w:t>
            </w:r>
            <w:r w:rsidRPr="007B118F">
              <w:rPr>
                <w:rFonts w:cs="Arial"/>
                <w:sz w:val="20"/>
                <w:szCs w:val="20"/>
              </w:rPr>
              <w:br/>
              <w:t>(–0.116, 0.060)</w:t>
            </w:r>
          </w:p>
        </w:tc>
      </w:tr>
      <w:tr w:rsidR="0041701C" w:rsidRPr="007B118F" w14:paraId="0DC19B78" w14:textId="77777777" w:rsidTr="00C535E6">
        <w:tc>
          <w:tcPr>
            <w:tcW w:w="2410" w:type="dxa"/>
            <w:tcMar>
              <w:left w:w="28" w:type="dxa"/>
              <w:right w:w="28" w:type="dxa"/>
            </w:tcMar>
          </w:tcPr>
          <w:p w14:paraId="70A5A6E0"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1DFFC1C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62</w:t>
            </w:r>
            <w:r w:rsidRPr="007B118F">
              <w:rPr>
                <w:rFonts w:cs="Arial"/>
                <w:sz w:val="20"/>
                <w:szCs w:val="20"/>
              </w:rPr>
              <w:br/>
              <w:t>(–0.150, 0.027); p=0.171</w:t>
            </w:r>
          </w:p>
        </w:tc>
        <w:tc>
          <w:tcPr>
            <w:tcW w:w="3346" w:type="dxa"/>
            <w:gridSpan w:val="2"/>
            <w:tcMar>
              <w:left w:w="28" w:type="dxa"/>
              <w:right w:w="28" w:type="dxa"/>
            </w:tcMar>
            <w:vAlign w:val="center"/>
          </w:tcPr>
          <w:p w14:paraId="77B8F5F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73</w:t>
            </w:r>
            <w:r w:rsidRPr="007B118F">
              <w:rPr>
                <w:rFonts w:cs="Arial"/>
                <w:sz w:val="20"/>
                <w:szCs w:val="20"/>
              </w:rPr>
              <w:br/>
              <w:t>(–0.202, 0.055); p=0.261</w:t>
            </w:r>
          </w:p>
        </w:tc>
      </w:tr>
      <w:tr w:rsidR="0041701C" w:rsidRPr="007B118F" w14:paraId="41B1A9E4" w14:textId="77777777" w:rsidTr="00C535E6">
        <w:tc>
          <w:tcPr>
            <w:tcW w:w="2410" w:type="dxa"/>
            <w:tcMar>
              <w:left w:w="28" w:type="dxa"/>
              <w:right w:w="28" w:type="dxa"/>
            </w:tcMar>
          </w:tcPr>
          <w:p w14:paraId="5775F2AE"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13, change from baseline</w:t>
            </w:r>
          </w:p>
        </w:tc>
        <w:tc>
          <w:tcPr>
            <w:tcW w:w="1559" w:type="dxa"/>
            <w:tcMar>
              <w:left w:w="28" w:type="dxa"/>
              <w:right w:w="28" w:type="dxa"/>
            </w:tcMar>
            <w:vAlign w:val="center"/>
          </w:tcPr>
          <w:p w14:paraId="62EBDDD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0</w:t>
            </w:r>
            <w:r w:rsidRPr="007B118F">
              <w:rPr>
                <w:rFonts w:cs="Arial"/>
                <w:sz w:val="20"/>
                <w:szCs w:val="20"/>
              </w:rPr>
              <w:br/>
              <w:t>(–0.040, 0.060)</w:t>
            </w:r>
          </w:p>
        </w:tc>
        <w:tc>
          <w:tcPr>
            <w:tcW w:w="1701" w:type="dxa"/>
            <w:tcMar>
              <w:left w:w="28" w:type="dxa"/>
              <w:right w:w="28" w:type="dxa"/>
            </w:tcMar>
            <w:vAlign w:val="center"/>
          </w:tcPr>
          <w:p w14:paraId="0DAB73A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1</w:t>
            </w:r>
            <w:r w:rsidRPr="007B118F">
              <w:rPr>
                <w:rFonts w:cs="Arial"/>
                <w:sz w:val="20"/>
                <w:szCs w:val="20"/>
              </w:rPr>
              <w:br/>
              <w:t>(–0.079, 0.018)</w:t>
            </w:r>
          </w:p>
        </w:tc>
        <w:tc>
          <w:tcPr>
            <w:tcW w:w="1701" w:type="dxa"/>
            <w:tcMar>
              <w:left w:w="28" w:type="dxa"/>
              <w:right w:w="28" w:type="dxa"/>
            </w:tcMar>
            <w:vAlign w:val="center"/>
          </w:tcPr>
          <w:p w14:paraId="057FA323"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3</w:t>
            </w:r>
            <w:r w:rsidRPr="007B118F">
              <w:rPr>
                <w:rFonts w:cs="Arial"/>
                <w:sz w:val="20"/>
                <w:szCs w:val="20"/>
              </w:rPr>
              <w:br/>
              <w:t>(–0.088, 0.062)</w:t>
            </w:r>
          </w:p>
        </w:tc>
        <w:tc>
          <w:tcPr>
            <w:tcW w:w="1645" w:type="dxa"/>
            <w:tcMar>
              <w:left w:w="28" w:type="dxa"/>
              <w:right w:w="28" w:type="dxa"/>
            </w:tcMar>
            <w:vAlign w:val="center"/>
          </w:tcPr>
          <w:p w14:paraId="0CA2194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9</w:t>
            </w:r>
            <w:r w:rsidRPr="007B118F">
              <w:rPr>
                <w:rFonts w:cs="Arial"/>
                <w:sz w:val="20"/>
                <w:szCs w:val="20"/>
              </w:rPr>
              <w:br/>
              <w:t>(–0.117, 0.019)</w:t>
            </w:r>
          </w:p>
        </w:tc>
      </w:tr>
      <w:tr w:rsidR="0041701C" w:rsidRPr="007B118F" w14:paraId="215AAB34" w14:textId="77777777" w:rsidTr="00C535E6">
        <w:tc>
          <w:tcPr>
            <w:tcW w:w="2410" w:type="dxa"/>
            <w:tcMar>
              <w:left w:w="28" w:type="dxa"/>
              <w:right w:w="28" w:type="dxa"/>
            </w:tcMar>
          </w:tcPr>
          <w:p w14:paraId="57CF6086"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49B6E69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1</w:t>
            </w:r>
            <w:r w:rsidRPr="007B118F">
              <w:rPr>
                <w:rFonts w:cs="Arial"/>
                <w:sz w:val="20"/>
                <w:szCs w:val="20"/>
              </w:rPr>
              <w:br/>
              <w:t>(–0.111, 0.029); p=0.248</w:t>
            </w:r>
          </w:p>
        </w:tc>
        <w:tc>
          <w:tcPr>
            <w:tcW w:w="3346" w:type="dxa"/>
            <w:gridSpan w:val="2"/>
            <w:tcMar>
              <w:left w:w="28" w:type="dxa"/>
              <w:right w:w="28" w:type="dxa"/>
            </w:tcMar>
            <w:vAlign w:val="center"/>
          </w:tcPr>
          <w:p w14:paraId="08B84C7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36</w:t>
            </w:r>
            <w:r w:rsidRPr="007B118F">
              <w:rPr>
                <w:rFonts w:cs="Arial"/>
                <w:sz w:val="20"/>
                <w:szCs w:val="20"/>
              </w:rPr>
              <w:br/>
              <w:t>(–0.137, 0.065); p=0.481</w:t>
            </w:r>
          </w:p>
        </w:tc>
      </w:tr>
      <w:tr w:rsidR="0041701C" w:rsidRPr="007B118F" w14:paraId="7BFC032C" w14:textId="77777777" w:rsidTr="00C535E6">
        <w:tc>
          <w:tcPr>
            <w:tcW w:w="2410" w:type="dxa"/>
            <w:tcMar>
              <w:left w:w="28" w:type="dxa"/>
              <w:right w:w="28" w:type="dxa"/>
            </w:tcMar>
          </w:tcPr>
          <w:p w14:paraId="2E66BD4A" w14:textId="77777777" w:rsidR="0041701C" w:rsidRPr="007B118F" w:rsidRDefault="0041701C" w:rsidP="00C535E6">
            <w:pPr>
              <w:spacing w:before="120" w:after="120" w:line="240" w:lineRule="auto"/>
              <w:rPr>
                <w:rFonts w:cs="Arial"/>
                <w:b/>
                <w:bCs/>
                <w:sz w:val="20"/>
                <w:szCs w:val="20"/>
              </w:rPr>
            </w:pPr>
            <w:r w:rsidRPr="007B118F">
              <w:rPr>
                <w:rFonts w:cs="Arial"/>
                <w:b/>
                <w:bCs/>
                <w:sz w:val="20"/>
                <w:szCs w:val="20"/>
              </w:rPr>
              <w:t>FVC, L</w:t>
            </w:r>
          </w:p>
        </w:tc>
        <w:tc>
          <w:tcPr>
            <w:tcW w:w="1559" w:type="dxa"/>
            <w:tcMar>
              <w:left w:w="28" w:type="dxa"/>
              <w:right w:w="28" w:type="dxa"/>
            </w:tcMar>
            <w:vAlign w:val="center"/>
          </w:tcPr>
          <w:p w14:paraId="367879BA" w14:textId="77777777" w:rsidR="0041701C" w:rsidRPr="007B118F" w:rsidRDefault="0041701C" w:rsidP="00C535E6">
            <w:pPr>
              <w:spacing w:before="120" w:after="120" w:line="240" w:lineRule="auto"/>
              <w:jc w:val="center"/>
              <w:rPr>
                <w:rFonts w:cs="Arial"/>
                <w:sz w:val="20"/>
                <w:szCs w:val="20"/>
              </w:rPr>
            </w:pPr>
          </w:p>
        </w:tc>
        <w:tc>
          <w:tcPr>
            <w:tcW w:w="1701" w:type="dxa"/>
            <w:tcMar>
              <w:left w:w="28" w:type="dxa"/>
              <w:right w:w="28" w:type="dxa"/>
            </w:tcMar>
            <w:vAlign w:val="center"/>
          </w:tcPr>
          <w:p w14:paraId="46E2B71A" w14:textId="77777777" w:rsidR="0041701C" w:rsidRPr="007B118F" w:rsidRDefault="0041701C" w:rsidP="00C535E6">
            <w:pPr>
              <w:spacing w:before="120" w:after="120" w:line="240" w:lineRule="auto"/>
              <w:jc w:val="center"/>
              <w:rPr>
                <w:rFonts w:cs="Arial"/>
                <w:sz w:val="20"/>
                <w:szCs w:val="20"/>
              </w:rPr>
            </w:pPr>
          </w:p>
        </w:tc>
        <w:tc>
          <w:tcPr>
            <w:tcW w:w="1701" w:type="dxa"/>
            <w:tcMar>
              <w:left w:w="28" w:type="dxa"/>
              <w:right w:w="28" w:type="dxa"/>
            </w:tcMar>
            <w:vAlign w:val="center"/>
          </w:tcPr>
          <w:p w14:paraId="029734D2" w14:textId="77777777" w:rsidR="0041701C" w:rsidRPr="007B118F" w:rsidRDefault="0041701C" w:rsidP="00C535E6">
            <w:pPr>
              <w:spacing w:before="120" w:after="120" w:line="240" w:lineRule="auto"/>
              <w:jc w:val="center"/>
              <w:rPr>
                <w:rFonts w:cs="Arial"/>
                <w:sz w:val="20"/>
                <w:szCs w:val="20"/>
              </w:rPr>
            </w:pPr>
          </w:p>
        </w:tc>
        <w:tc>
          <w:tcPr>
            <w:tcW w:w="1645" w:type="dxa"/>
            <w:tcMar>
              <w:left w:w="28" w:type="dxa"/>
              <w:right w:w="28" w:type="dxa"/>
            </w:tcMar>
            <w:vAlign w:val="center"/>
          </w:tcPr>
          <w:p w14:paraId="7DD1FDA1" w14:textId="77777777" w:rsidR="0041701C" w:rsidRPr="007B118F" w:rsidRDefault="0041701C" w:rsidP="00C535E6">
            <w:pPr>
              <w:spacing w:before="120" w:after="120" w:line="240" w:lineRule="auto"/>
              <w:jc w:val="center"/>
              <w:rPr>
                <w:rFonts w:cs="Arial"/>
                <w:sz w:val="20"/>
                <w:szCs w:val="20"/>
              </w:rPr>
            </w:pPr>
          </w:p>
        </w:tc>
      </w:tr>
      <w:tr w:rsidR="0041701C" w:rsidRPr="007B118F" w14:paraId="4E6DB5CE" w14:textId="77777777" w:rsidTr="00C535E6">
        <w:tc>
          <w:tcPr>
            <w:tcW w:w="2410" w:type="dxa"/>
            <w:tcMar>
              <w:left w:w="28" w:type="dxa"/>
              <w:right w:w="28" w:type="dxa"/>
            </w:tcMar>
          </w:tcPr>
          <w:p w14:paraId="0E129F4E" w14:textId="77777777" w:rsidR="0041701C" w:rsidRPr="007B118F" w:rsidRDefault="0041701C" w:rsidP="00C535E6">
            <w:pPr>
              <w:spacing w:before="120" w:after="120" w:line="240" w:lineRule="auto"/>
              <w:rPr>
                <w:rFonts w:cs="Arial"/>
                <w:sz w:val="20"/>
                <w:szCs w:val="20"/>
              </w:rPr>
            </w:pPr>
            <w:r w:rsidRPr="007B118F">
              <w:rPr>
                <w:rFonts w:cs="Arial"/>
                <w:sz w:val="20"/>
                <w:szCs w:val="20"/>
              </w:rPr>
              <w:t>Baseline</w:t>
            </w:r>
          </w:p>
        </w:tc>
        <w:tc>
          <w:tcPr>
            <w:tcW w:w="1559" w:type="dxa"/>
            <w:tcMar>
              <w:left w:w="28" w:type="dxa"/>
              <w:right w:w="28" w:type="dxa"/>
            </w:tcMar>
            <w:vAlign w:val="center"/>
          </w:tcPr>
          <w:p w14:paraId="7B76319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328 (0.9161)</w:t>
            </w:r>
          </w:p>
        </w:tc>
        <w:tc>
          <w:tcPr>
            <w:tcW w:w="1701" w:type="dxa"/>
            <w:tcMar>
              <w:left w:w="28" w:type="dxa"/>
              <w:right w:w="28" w:type="dxa"/>
            </w:tcMar>
            <w:vAlign w:val="center"/>
          </w:tcPr>
          <w:p w14:paraId="0059B89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059 (0.8223)</w:t>
            </w:r>
          </w:p>
        </w:tc>
        <w:tc>
          <w:tcPr>
            <w:tcW w:w="1701" w:type="dxa"/>
            <w:tcMar>
              <w:left w:w="28" w:type="dxa"/>
              <w:right w:w="28" w:type="dxa"/>
            </w:tcMar>
            <w:vAlign w:val="center"/>
          </w:tcPr>
          <w:p w14:paraId="0D0C269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3.036 (0.8096)</w:t>
            </w:r>
          </w:p>
        </w:tc>
        <w:tc>
          <w:tcPr>
            <w:tcW w:w="1645" w:type="dxa"/>
            <w:tcMar>
              <w:left w:w="28" w:type="dxa"/>
              <w:right w:w="28" w:type="dxa"/>
            </w:tcMar>
            <w:vAlign w:val="center"/>
          </w:tcPr>
          <w:p w14:paraId="26315A9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2.911 (0.7847)</w:t>
            </w:r>
          </w:p>
        </w:tc>
      </w:tr>
      <w:tr w:rsidR="0041701C" w:rsidRPr="007B118F" w14:paraId="4C973C50" w14:textId="77777777" w:rsidTr="00C535E6">
        <w:tc>
          <w:tcPr>
            <w:tcW w:w="2410" w:type="dxa"/>
            <w:tcMar>
              <w:left w:w="28" w:type="dxa"/>
              <w:right w:w="28" w:type="dxa"/>
            </w:tcMar>
          </w:tcPr>
          <w:p w14:paraId="61E471B1"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 change from baseline</w:t>
            </w:r>
          </w:p>
        </w:tc>
        <w:tc>
          <w:tcPr>
            <w:tcW w:w="1559" w:type="dxa"/>
            <w:tcMar>
              <w:left w:w="28" w:type="dxa"/>
              <w:right w:w="28" w:type="dxa"/>
            </w:tcMar>
            <w:vAlign w:val="center"/>
          </w:tcPr>
          <w:p w14:paraId="13EA915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80</w:t>
            </w:r>
            <w:r w:rsidRPr="007B118F">
              <w:rPr>
                <w:rFonts w:cs="Arial"/>
                <w:sz w:val="20"/>
                <w:szCs w:val="20"/>
              </w:rPr>
              <w:br/>
              <w:t>(–0.028, 0.188)</w:t>
            </w:r>
          </w:p>
        </w:tc>
        <w:tc>
          <w:tcPr>
            <w:tcW w:w="1701" w:type="dxa"/>
            <w:tcMar>
              <w:left w:w="28" w:type="dxa"/>
              <w:right w:w="28" w:type="dxa"/>
            </w:tcMar>
            <w:vAlign w:val="center"/>
          </w:tcPr>
          <w:p w14:paraId="28D6314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8</w:t>
            </w:r>
            <w:r w:rsidRPr="007B118F">
              <w:rPr>
                <w:rFonts w:cs="Arial"/>
                <w:sz w:val="20"/>
                <w:szCs w:val="20"/>
              </w:rPr>
              <w:br/>
              <w:t>(–0.078, 0.133)</w:t>
            </w:r>
          </w:p>
        </w:tc>
        <w:tc>
          <w:tcPr>
            <w:tcW w:w="1701" w:type="dxa"/>
            <w:tcMar>
              <w:left w:w="28" w:type="dxa"/>
              <w:right w:w="28" w:type="dxa"/>
            </w:tcMar>
            <w:vAlign w:val="center"/>
          </w:tcPr>
          <w:p w14:paraId="3C2D9B5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68</w:t>
            </w:r>
            <w:r w:rsidRPr="007B118F">
              <w:rPr>
                <w:rFonts w:cs="Arial"/>
                <w:sz w:val="20"/>
                <w:szCs w:val="20"/>
              </w:rPr>
              <w:br/>
              <w:t>(–0.232, 0.097)</w:t>
            </w:r>
          </w:p>
        </w:tc>
        <w:tc>
          <w:tcPr>
            <w:tcW w:w="1645" w:type="dxa"/>
            <w:tcMar>
              <w:left w:w="28" w:type="dxa"/>
              <w:right w:w="28" w:type="dxa"/>
            </w:tcMar>
            <w:vAlign w:val="center"/>
          </w:tcPr>
          <w:p w14:paraId="3CACCF3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2</w:t>
            </w:r>
            <w:r w:rsidRPr="007B118F">
              <w:rPr>
                <w:rFonts w:cs="Arial"/>
                <w:sz w:val="20"/>
                <w:szCs w:val="20"/>
              </w:rPr>
              <w:br/>
              <w:t>(–0.170, 0.126)</w:t>
            </w:r>
          </w:p>
        </w:tc>
      </w:tr>
      <w:tr w:rsidR="0041701C" w:rsidRPr="007B118F" w14:paraId="0559586C" w14:textId="77777777" w:rsidTr="00C535E6">
        <w:tc>
          <w:tcPr>
            <w:tcW w:w="2410" w:type="dxa"/>
            <w:tcMar>
              <w:left w:w="28" w:type="dxa"/>
              <w:right w:w="28" w:type="dxa"/>
            </w:tcMar>
          </w:tcPr>
          <w:p w14:paraId="60F1AB24"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323F7B5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2</w:t>
            </w:r>
            <w:r w:rsidRPr="007B118F">
              <w:rPr>
                <w:rFonts w:cs="Arial"/>
                <w:sz w:val="20"/>
                <w:szCs w:val="20"/>
              </w:rPr>
              <w:br/>
              <w:t>(–0.204, 0.099); p=0.494</w:t>
            </w:r>
          </w:p>
        </w:tc>
        <w:tc>
          <w:tcPr>
            <w:tcW w:w="3346" w:type="dxa"/>
            <w:gridSpan w:val="2"/>
            <w:tcMar>
              <w:left w:w="28" w:type="dxa"/>
              <w:right w:w="28" w:type="dxa"/>
            </w:tcMar>
            <w:vAlign w:val="center"/>
          </w:tcPr>
          <w:p w14:paraId="486C7F3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6</w:t>
            </w:r>
            <w:r w:rsidRPr="007B118F">
              <w:rPr>
                <w:rFonts w:cs="Arial"/>
                <w:sz w:val="20"/>
                <w:szCs w:val="20"/>
              </w:rPr>
              <w:br/>
              <w:t>(–0.175, 0.266); p=0.682</w:t>
            </w:r>
          </w:p>
        </w:tc>
      </w:tr>
      <w:tr w:rsidR="0041701C" w:rsidRPr="007B118F" w14:paraId="0172E3C5" w14:textId="77777777" w:rsidTr="00C535E6">
        <w:tc>
          <w:tcPr>
            <w:tcW w:w="2410" w:type="dxa"/>
            <w:tcMar>
              <w:left w:w="28" w:type="dxa"/>
              <w:right w:w="28" w:type="dxa"/>
            </w:tcMar>
          </w:tcPr>
          <w:p w14:paraId="4FA1C8E0" w14:textId="77777777" w:rsidR="0041701C" w:rsidRPr="007B118F" w:rsidRDefault="0041701C" w:rsidP="00C535E6">
            <w:pPr>
              <w:keepNext/>
              <w:keepLines/>
              <w:spacing w:before="120" w:after="120" w:line="240" w:lineRule="auto"/>
              <w:rPr>
                <w:rFonts w:cs="Arial"/>
                <w:sz w:val="20"/>
                <w:szCs w:val="20"/>
              </w:rPr>
            </w:pPr>
            <w:r w:rsidRPr="007B118F">
              <w:rPr>
                <w:rFonts w:cs="Arial"/>
                <w:sz w:val="20"/>
                <w:szCs w:val="20"/>
              </w:rPr>
              <w:lastRenderedPageBreak/>
              <w:t>Day 7, change from baseline</w:t>
            </w:r>
          </w:p>
        </w:tc>
        <w:tc>
          <w:tcPr>
            <w:tcW w:w="1559" w:type="dxa"/>
            <w:tcMar>
              <w:left w:w="28" w:type="dxa"/>
              <w:right w:w="28" w:type="dxa"/>
            </w:tcMar>
            <w:vAlign w:val="center"/>
          </w:tcPr>
          <w:p w14:paraId="0CA4289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12</w:t>
            </w:r>
            <w:r w:rsidRPr="007B118F">
              <w:rPr>
                <w:rFonts w:cs="Arial"/>
                <w:sz w:val="20"/>
                <w:szCs w:val="20"/>
              </w:rPr>
              <w:br/>
              <w:t>(–0.016, 0.239)</w:t>
            </w:r>
          </w:p>
        </w:tc>
        <w:tc>
          <w:tcPr>
            <w:tcW w:w="1701" w:type="dxa"/>
            <w:tcMar>
              <w:left w:w="28" w:type="dxa"/>
              <w:right w:w="28" w:type="dxa"/>
            </w:tcMar>
            <w:vAlign w:val="center"/>
          </w:tcPr>
          <w:p w14:paraId="10B531C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8</w:t>
            </w:r>
            <w:r w:rsidRPr="007B118F">
              <w:rPr>
                <w:rFonts w:cs="Arial"/>
                <w:sz w:val="20"/>
                <w:szCs w:val="20"/>
              </w:rPr>
              <w:br/>
              <w:t>(–0.143, 0.107)</w:t>
            </w:r>
          </w:p>
        </w:tc>
        <w:tc>
          <w:tcPr>
            <w:tcW w:w="1701" w:type="dxa"/>
            <w:tcMar>
              <w:left w:w="28" w:type="dxa"/>
              <w:right w:w="28" w:type="dxa"/>
            </w:tcMar>
            <w:vAlign w:val="center"/>
          </w:tcPr>
          <w:p w14:paraId="124420E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8</w:t>
            </w:r>
            <w:r w:rsidRPr="007B118F">
              <w:rPr>
                <w:rFonts w:cs="Arial"/>
                <w:sz w:val="20"/>
                <w:szCs w:val="20"/>
              </w:rPr>
              <w:br/>
              <w:t>(–0.145, 0.240)</w:t>
            </w:r>
          </w:p>
        </w:tc>
        <w:tc>
          <w:tcPr>
            <w:tcW w:w="1645" w:type="dxa"/>
            <w:tcMar>
              <w:left w:w="28" w:type="dxa"/>
              <w:right w:w="28" w:type="dxa"/>
            </w:tcMar>
            <w:vAlign w:val="center"/>
          </w:tcPr>
          <w:p w14:paraId="5AAEDD7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2</w:t>
            </w:r>
            <w:r w:rsidRPr="007B118F">
              <w:rPr>
                <w:rFonts w:cs="Arial"/>
                <w:sz w:val="20"/>
                <w:szCs w:val="20"/>
              </w:rPr>
              <w:br/>
              <w:t>(–0.186, 0.163)</w:t>
            </w:r>
          </w:p>
        </w:tc>
      </w:tr>
      <w:tr w:rsidR="0041701C" w:rsidRPr="007B118F" w14:paraId="49B5528B" w14:textId="77777777" w:rsidTr="00C535E6">
        <w:tc>
          <w:tcPr>
            <w:tcW w:w="2410" w:type="dxa"/>
            <w:tcMar>
              <w:left w:w="28" w:type="dxa"/>
              <w:right w:w="28" w:type="dxa"/>
            </w:tcMar>
          </w:tcPr>
          <w:p w14:paraId="2F989F42" w14:textId="77777777" w:rsidR="0041701C" w:rsidRPr="007B118F" w:rsidRDefault="0041701C" w:rsidP="00C535E6">
            <w:pPr>
              <w:keepNext/>
              <w:keepLines/>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0D2284A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30</w:t>
            </w:r>
            <w:r w:rsidRPr="007B118F">
              <w:rPr>
                <w:rFonts w:cs="Arial"/>
                <w:sz w:val="20"/>
                <w:szCs w:val="20"/>
              </w:rPr>
              <w:br/>
              <w:t>(–0.309, 0.049); p=0.154</w:t>
            </w:r>
          </w:p>
        </w:tc>
        <w:tc>
          <w:tcPr>
            <w:tcW w:w="3346" w:type="dxa"/>
            <w:gridSpan w:val="2"/>
            <w:tcMar>
              <w:left w:w="28" w:type="dxa"/>
              <w:right w:w="28" w:type="dxa"/>
            </w:tcMar>
            <w:vAlign w:val="center"/>
          </w:tcPr>
          <w:p w14:paraId="0047488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9</w:t>
            </w:r>
            <w:r w:rsidRPr="007B118F">
              <w:rPr>
                <w:rFonts w:cs="Arial"/>
                <w:sz w:val="20"/>
                <w:szCs w:val="20"/>
              </w:rPr>
              <w:br/>
              <w:t>(–0.318, 0.199); p=0.650</w:t>
            </w:r>
          </w:p>
        </w:tc>
      </w:tr>
      <w:tr w:rsidR="0041701C" w:rsidRPr="007B118F" w14:paraId="76D03269" w14:textId="77777777" w:rsidTr="00C535E6">
        <w:tc>
          <w:tcPr>
            <w:tcW w:w="2410" w:type="dxa"/>
            <w:tcMar>
              <w:left w:w="28" w:type="dxa"/>
              <w:right w:w="28" w:type="dxa"/>
            </w:tcMar>
          </w:tcPr>
          <w:p w14:paraId="4C2C803E"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0, change from baseline</w:t>
            </w:r>
          </w:p>
        </w:tc>
        <w:tc>
          <w:tcPr>
            <w:tcW w:w="1559" w:type="dxa"/>
            <w:tcMar>
              <w:left w:w="28" w:type="dxa"/>
              <w:right w:w="28" w:type="dxa"/>
            </w:tcMar>
            <w:vAlign w:val="center"/>
          </w:tcPr>
          <w:p w14:paraId="62409D9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21</w:t>
            </w:r>
            <w:r w:rsidRPr="007B118F">
              <w:rPr>
                <w:rFonts w:cs="Arial"/>
                <w:sz w:val="20"/>
                <w:szCs w:val="20"/>
              </w:rPr>
              <w:br/>
              <w:t>(–0.013, 0.254)</w:t>
            </w:r>
          </w:p>
        </w:tc>
        <w:tc>
          <w:tcPr>
            <w:tcW w:w="1701" w:type="dxa"/>
            <w:tcMar>
              <w:left w:w="28" w:type="dxa"/>
              <w:right w:w="28" w:type="dxa"/>
            </w:tcMar>
            <w:vAlign w:val="center"/>
          </w:tcPr>
          <w:p w14:paraId="63EBA11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99</w:t>
            </w:r>
            <w:r w:rsidRPr="007B118F">
              <w:rPr>
                <w:rFonts w:cs="Arial"/>
                <w:sz w:val="20"/>
                <w:szCs w:val="20"/>
              </w:rPr>
              <w:br/>
              <w:t>(–0.230, 0.033)</w:t>
            </w:r>
          </w:p>
        </w:tc>
        <w:tc>
          <w:tcPr>
            <w:tcW w:w="1701" w:type="dxa"/>
            <w:tcMar>
              <w:left w:w="28" w:type="dxa"/>
              <w:right w:w="28" w:type="dxa"/>
            </w:tcMar>
            <w:vAlign w:val="center"/>
          </w:tcPr>
          <w:p w14:paraId="619008B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8</w:t>
            </w:r>
            <w:r w:rsidRPr="007B118F">
              <w:rPr>
                <w:rFonts w:cs="Arial"/>
                <w:sz w:val="20"/>
                <w:szCs w:val="20"/>
              </w:rPr>
              <w:br/>
              <w:t>(–0.182, 0.219)</w:t>
            </w:r>
          </w:p>
        </w:tc>
        <w:tc>
          <w:tcPr>
            <w:tcW w:w="1645" w:type="dxa"/>
            <w:tcMar>
              <w:left w:w="28" w:type="dxa"/>
              <w:right w:w="28" w:type="dxa"/>
            </w:tcMar>
            <w:vAlign w:val="center"/>
          </w:tcPr>
          <w:p w14:paraId="6DABE72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3</w:t>
            </w:r>
            <w:r w:rsidRPr="007B118F">
              <w:rPr>
                <w:rFonts w:cs="Arial"/>
                <w:sz w:val="20"/>
                <w:szCs w:val="20"/>
              </w:rPr>
              <w:br/>
              <w:t>(–0.205, 0.160)</w:t>
            </w:r>
          </w:p>
        </w:tc>
      </w:tr>
      <w:tr w:rsidR="0041701C" w:rsidRPr="007B118F" w14:paraId="0B9F8B34" w14:textId="77777777" w:rsidTr="00C535E6">
        <w:tc>
          <w:tcPr>
            <w:tcW w:w="2410" w:type="dxa"/>
            <w:tcMar>
              <w:left w:w="28" w:type="dxa"/>
              <w:right w:w="28" w:type="dxa"/>
            </w:tcMar>
          </w:tcPr>
          <w:p w14:paraId="2C2AE599"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04B6F76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219</w:t>
            </w:r>
            <w:r w:rsidRPr="007B118F">
              <w:rPr>
                <w:rFonts w:cs="Arial"/>
                <w:sz w:val="20"/>
                <w:szCs w:val="20"/>
              </w:rPr>
              <w:br/>
              <w:t>(–0.407, –0.032); p=0.023</w:t>
            </w:r>
          </w:p>
        </w:tc>
        <w:tc>
          <w:tcPr>
            <w:tcW w:w="3346" w:type="dxa"/>
            <w:gridSpan w:val="2"/>
            <w:tcMar>
              <w:left w:w="28" w:type="dxa"/>
              <w:right w:w="28" w:type="dxa"/>
            </w:tcMar>
            <w:vAlign w:val="center"/>
          </w:tcPr>
          <w:p w14:paraId="7A3CDAB7"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1</w:t>
            </w:r>
            <w:r w:rsidRPr="007B118F">
              <w:rPr>
                <w:rFonts w:cs="Arial"/>
                <w:sz w:val="20"/>
                <w:szCs w:val="20"/>
              </w:rPr>
              <w:br/>
              <w:t>(–0.311, 0.229); p=0.764</w:t>
            </w:r>
          </w:p>
        </w:tc>
      </w:tr>
      <w:tr w:rsidR="0041701C" w:rsidRPr="007B118F" w14:paraId="6A06CE84" w14:textId="77777777" w:rsidTr="00C535E6">
        <w:tc>
          <w:tcPr>
            <w:tcW w:w="2410" w:type="dxa"/>
            <w:tcMar>
              <w:left w:w="28" w:type="dxa"/>
              <w:right w:w="28" w:type="dxa"/>
            </w:tcMar>
          </w:tcPr>
          <w:p w14:paraId="02AC12F3"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3, change from baseline</w:t>
            </w:r>
          </w:p>
        </w:tc>
        <w:tc>
          <w:tcPr>
            <w:tcW w:w="1559" w:type="dxa"/>
            <w:tcMar>
              <w:left w:w="28" w:type="dxa"/>
              <w:right w:w="28" w:type="dxa"/>
            </w:tcMar>
            <w:vAlign w:val="center"/>
          </w:tcPr>
          <w:p w14:paraId="1E5FAB9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51</w:t>
            </w:r>
            <w:r w:rsidRPr="007B118F">
              <w:rPr>
                <w:rFonts w:cs="Arial"/>
                <w:sz w:val="20"/>
                <w:szCs w:val="20"/>
              </w:rPr>
              <w:br/>
              <w:t>(0.015, 0.286)</w:t>
            </w:r>
          </w:p>
        </w:tc>
        <w:tc>
          <w:tcPr>
            <w:tcW w:w="1701" w:type="dxa"/>
            <w:tcMar>
              <w:left w:w="28" w:type="dxa"/>
              <w:right w:w="28" w:type="dxa"/>
            </w:tcMar>
            <w:vAlign w:val="center"/>
          </w:tcPr>
          <w:p w14:paraId="5746023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6</w:t>
            </w:r>
            <w:r w:rsidRPr="007B118F">
              <w:rPr>
                <w:rFonts w:cs="Arial"/>
                <w:sz w:val="20"/>
                <w:szCs w:val="20"/>
              </w:rPr>
              <w:br/>
              <w:t>(–0.158, 0.105)</w:t>
            </w:r>
          </w:p>
        </w:tc>
        <w:tc>
          <w:tcPr>
            <w:tcW w:w="1701" w:type="dxa"/>
            <w:tcMar>
              <w:left w:w="28" w:type="dxa"/>
              <w:right w:w="28" w:type="dxa"/>
            </w:tcMar>
            <w:vAlign w:val="center"/>
          </w:tcPr>
          <w:p w14:paraId="33CEEFD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66</w:t>
            </w:r>
            <w:r w:rsidRPr="007B118F">
              <w:rPr>
                <w:rFonts w:cs="Arial"/>
                <w:sz w:val="20"/>
                <w:szCs w:val="20"/>
              </w:rPr>
              <w:br/>
              <w:t>(–0.034, 0.365)</w:t>
            </w:r>
          </w:p>
        </w:tc>
        <w:tc>
          <w:tcPr>
            <w:tcW w:w="1645" w:type="dxa"/>
            <w:tcMar>
              <w:left w:w="28" w:type="dxa"/>
              <w:right w:w="28" w:type="dxa"/>
            </w:tcMar>
            <w:vAlign w:val="center"/>
          </w:tcPr>
          <w:p w14:paraId="24D3BD0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07</w:t>
            </w:r>
            <w:r w:rsidRPr="007B118F">
              <w:rPr>
                <w:rFonts w:cs="Arial"/>
                <w:sz w:val="20"/>
                <w:szCs w:val="20"/>
              </w:rPr>
              <w:br/>
              <w:t>(–0.180, 0.195)</w:t>
            </w:r>
          </w:p>
        </w:tc>
      </w:tr>
      <w:tr w:rsidR="0041701C" w:rsidRPr="007B118F" w14:paraId="633B53E9" w14:textId="77777777" w:rsidTr="00C535E6">
        <w:tc>
          <w:tcPr>
            <w:tcW w:w="2410" w:type="dxa"/>
            <w:tcMar>
              <w:left w:w="28" w:type="dxa"/>
              <w:right w:w="28" w:type="dxa"/>
            </w:tcMar>
          </w:tcPr>
          <w:p w14:paraId="222D8129"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46C0C84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77</w:t>
            </w:r>
            <w:r w:rsidRPr="007B118F">
              <w:rPr>
                <w:rFonts w:cs="Arial"/>
                <w:sz w:val="20"/>
                <w:szCs w:val="20"/>
              </w:rPr>
              <w:br/>
              <w:t>(–0.366, 0.012); p=0.066</w:t>
            </w:r>
          </w:p>
        </w:tc>
        <w:tc>
          <w:tcPr>
            <w:tcW w:w="3346" w:type="dxa"/>
            <w:gridSpan w:val="2"/>
            <w:tcMar>
              <w:left w:w="28" w:type="dxa"/>
              <w:right w:w="28" w:type="dxa"/>
            </w:tcMar>
            <w:vAlign w:val="center"/>
          </w:tcPr>
          <w:p w14:paraId="6CCF2E97"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58</w:t>
            </w:r>
            <w:r w:rsidRPr="007B118F">
              <w:rPr>
                <w:rFonts w:cs="Arial"/>
                <w:sz w:val="20"/>
                <w:szCs w:val="20"/>
              </w:rPr>
              <w:br/>
              <w:t>(–0.431, 0.115); p=0.253</w:t>
            </w:r>
          </w:p>
        </w:tc>
      </w:tr>
      <w:tr w:rsidR="0041701C" w:rsidRPr="007B118F" w14:paraId="592A34DF" w14:textId="77777777" w:rsidTr="00C535E6">
        <w:tc>
          <w:tcPr>
            <w:tcW w:w="2410" w:type="dxa"/>
            <w:tcMar>
              <w:left w:w="28" w:type="dxa"/>
              <w:right w:w="28" w:type="dxa"/>
            </w:tcMar>
          </w:tcPr>
          <w:p w14:paraId="760EF1A0"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13, change from baseline</w:t>
            </w:r>
          </w:p>
        </w:tc>
        <w:tc>
          <w:tcPr>
            <w:tcW w:w="1559" w:type="dxa"/>
            <w:tcMar>
              <w:left w:w="28" w:type="dxa"/>
              <w:right w:w="28" w:type="dxa"/>
            </w:tcMar>
            <w:vAlign w:val="center"/>
          </w:tcPr>
          <w:p w14:paraId="36587B1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16</w:t>
            </w:r>
            <w:r w:rsidRPr="007B118F">
              <w:rPr>
                <w:rFonts w:cs="Arial"/>
                <w:sz w:val="20"/>
                <w:szCs w:val="20"/>
              </w:rPr>
              <w:br/>
              <w:t>(0.010, 0.222)</w:t>
            </w:r>
          </w:p>
        </w:tc>
        <w:tc>
          <w:tcPr>
            <w:tcW w:w="1701" w:type="dxa"/>
            <w:tcMar>
              <w:left w:w="28" w:type="dxa"/>
              <w:right w:w="28" w:type="dxa"/>
            </w:tcMar>
            <w:vAlign w:val="center"/>
          </w:tcPr>
          <w:p w14:paraId="7B77E84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29</w:t>
            </w:r>
            <w:r w:rsidRPr="007B118F">
              <w:rPr>
                <w:rFonts w:cs="Arial"/>
                <w:sz w:val="20"/>
                <w:szCs w:val="20"/>
              </w:rPr>
              <w:br/>
              <w:t>(–0.132, 0.075)</w:t>
            </w:r>
          </w:p>
        </w:tc>
        <w:tc>
          <w:tcPr>
            <w:tcW w:w="1701" w:type="dxa"/>
            <w:tcMar>
              <w:left w:w="28" w:type="dxa"/>
              <w:right w:w="28" w:type="dxa"/>
            </w:tcMar>
            <w:vAlign w:val="center"/>
          </w:tcPr>
          <w:p w14:paraId="421665A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41</w:t>
            </w:r>
            <w:r w:rsidRPr="007B118F">
              <w:rPr>
                <w:rFonts w:cs="Arial"/>
                <w:sz w:val="20"/>
                <w:szCs w:val="20"/>
              </w:rPr>
              <w:br/>
              <w:t>(–0.118, 0.200)</w:t>
            </w:r>
          </w:p>
        </w:tc>
        <w:tc>
          <w:tcPr>
            <w:tcW w:w="1645" w:type="dxa"/>
            <w:tcMar>
              <w:left w:w="28" w:type="dxa"/>
              <w:right w:w="28" w:type="dxa"/>
            </w:tcMar>
            <w:vAlign w:val="center"/>
          </w:tcPr>
          <w:p w14:paraId="70466F5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2</w:t>
            </w:r>
            <w:r w:rsidRPr="007B118F">
              <w:rPr>
                <w:rFonts w:cs="Arial"/>
                <w:sz w:val="20"/>
                <w:szCs w:val="20"/>
              </w:rPr>
              <w:br/>
              <w:t>(–0.158, 0.133)</w:t>
            </w:r>
          </w:p>
        </w:tc>
      </w:tr>
      <w:tr w:rsidR="0041701C" w:rsidRPr="007B118F" w14:paraId="1A59956D" w14:textId="77777777" w:rsidTr="00C535E6">
        <w:tc>
          <w:tcPr>
            <w:tcW w:w="2410" w:type="dxa"/>
            <w:tcMar>
              <w:left w:w="28" w:type="dxa"/>
              <w:right w:w="28" w:type="dxa"/>
            </w:tcMar>
          </w:tcPr>
          <w:p w14:paraId="433B27F4"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4F78866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145</w:t>
            </w:r>
            <w:r w:rsidRPr="007B118F">
              <w:rPr>
                <w:rFonts w:cs="Arial"/>
                <w:sz w:val="20"/>
                <w:szCs w:val="20"/>
              </w:rPr>
              <w:br/>
              <w:t>(–0.293, 0.004); p=0.057</w:t>
            </w:r>
          </w:p>
        </w:tc>
        <w:tc>
          <w:tcPr>
            <w:tcW w:w="3346" w:type="dxa"/>
            <w:gridSpan w:val="2"/>
            <w:tcMar>
              <w:left w:w="28" w:type="dxa"/>
              <w:right w:w="28" w:type="dxa"/>
            </w:tcMar>
            <w:vAlign w:val="center"/>
          </w:tcPr>
          <w:p w14:paraId="5DC99B59"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53</w:t>
            </w:r>
            <w:r w:rsidRPr="007B118F">
              <w:rPr>
                <w:rFonts w:cs="Arial"/>
                <w:sz w:val="20"/>
                <w:szCs w:val="20"/>
              </w:rPr>
              <w:br/>
              <w:t>(–0.267, 0.161); p=0.623</w:t>
            </w:r>
          </w:p>
        </w:tc>
      </w:tr>
      <w:tr w:rsidR="0041701C" w:rsidRPr="007B118F" w14:paraId="697181A3" w14:textId="77777777" w:rsidTr="00C535E6">
        <w:tc>
          <w:tcPr>
            <w:tcW w:w="2410" w:type="dxa"/>
            <w:tcMar>
              <w:left w:w="28" w:type="dxa"/>
              <w:right w:w="28" w:type="dxa"/>
            </w:tcMar>
          </w:tcPr>
          <w:p w14:paraId="79C6463E" w14:textId="77777777" w:rsidR="0041701C" w:rsidRPr="007B118F" w:rsidRDefault="0041701C" w:rsidP="00C535E6">
            <w:pPr>
              <w:spacing w:before="120" w:after="120" w:line="240" w:lineRule="auto"/>
              <w:rPr>
                <w:rFonts w:cs="Arial"/>
                <w:b/>
                <w:bCs/>
                <w:sz w:val="20"/>
                <w:szCs w:val="20"/>
              </w:rPr>
            </w:pPr>
            <w:r w:rsidRPr="007B118F">
              <w:rPr>
                <w:rFonts w:cs="Arial"/>
                <w:b/>
                <w:bCs/>
                <w:sz w:val="20"/>
                <w:szCs w:val="20"/>
              </w:rPr>
              <w:t>FEV</w:t>
            </w:r>
            <w:r w:rsidRPr="007B118F">
              <w:rPr>
                <w:rFonts w:cs="Arial"/>
                <w:b/>
                <w:bCs/>
                <w:sz w:val="20"/>
                <w:szCs w:val="20"/>
                <w:vertAlign w:val="subscript"/>
              </w:rPr>
              <w:t>1</w:t>
            </w:r>
            <w:r w:rsidRPr="007B118F">
              <w:rPr>
                <w:rFonts w:cs="Arial"/>
                <w:b/>
                <w:bCs/>
                <w:sz w:val="20"/>
                <w:szCs w:val="20"/>
              </w:rPr>
              <w:t>/FVC, %</w:t>
            </w:r>
          </w:p>
        </w:tc>
        <w:tc>
          <w:tcPr>
            <w:tcW w:w="1559" w:type="dxa"/>
            <w:tcMar>
              <w:left w:w="28" w:type="dxa"/>
              <w:right w:w="28" w:type="dxa"/>
            </w:tcMar>
            <w:vAlign w:val="center"/>
          </w:tcPr>
          <w:p w14:paraId="4681BBF3" w14:textId="77777777" w:rsidR="0041701C" w:rsidRPr="007B118F" w:rsidRDefault="0041701C" w:rsidP="00C535E6">
            <w:pPr>
              <w:spacing w:before="120" w:after="120" w:line="240" w:lineRule="auto"/>
              <w:jc w:val="center"/>
              <w:rPr>
                <w:rFonts w:cs="Arial"/>
                <w:sz w:val="20"/>
                <w:szCs w:val="20"/>
              </w:rPr>
            </w:pPr>
          </w:p>
        </w:tc>
        <w:tc>
          <w:tcPr>
            <w:tcW w:w="1701" w:type="dxa"/>
            <w:tcMar>
              <w:left w:w="28" w:type="dxa"/>
              <w:right w:w="28" w:type="dxa"/>
            </w:tcMar>
            <w:vAlign w:val="center"/>
          </w:tcPr>
          <w:p w14:paraId="7A1423D4" w14:textId="77777777" w:rsidR="0041701C" w:rsidRPr="007B118F" w:rsidRDefault="0041701C" w:rsidP="00C535E6">
            <w:pPr>
              <w:spacing w:before="120" w:after="120" w:line="240" w:lineRule="auto"/>
              <w:jc w:val="center"/>
              <w:rPr>
                <w:rFonts w:cs="Arial"/>
                <w:sz w:val="20"/>
                <w:szCs w:val="20"/>
              </w:rPr>
            </w:pPr>
          </w:p>
        </w:tc>
        <w:tc>
          <w:tcPr>
            <w:tcW w:w="1701" w:type="dxa"/>
            <w:tcMar>
              <w:left w:w="28" w:type="dxa"/>
              <w:right w:w="28" w:type="dxa"/>
            </w:tcMar>
            <w:vAlign w:val="center"/>
          </w:tcPr>
          <w:p w14:paraId="71AF71F3" w14:textId="77777777" w:rsidR="0041701C" w:rsidRPr="007B118F" w:rsidRDefault="0041701C" w:rsidP="00C535E6">
            <w:pPr>
              <w:spacing w:before="120" w:after="120" w:line="240" w:lineRule="auto"/>
              <w:jc w:val="center"/>
              <w:rPr>
                <w:rFonts w:cs="Arial"/>
                <w:sz w:val="20"/>
                <w:szCs w:val="20"/>
              </w:rPr>
            </w:pPr>
          </w:p>
        </w:tc>
        <w:tc>
          <w:tcPr>
            <w:tcW w:w="1645" w:type="dxa"/>
            <w:tcMar>
              <w:left w:w="28" w:type="dxa"/>
              <w:right w:w="28" w:type="dxa"/>
            </w:tcMar>
            <w:vAlign w:val="center"/>
          </w:tcPr>
          <w:p w14:paraId="72B373E1" w14:textId="77777777" w:rsidR="0041701C" w:rsidRPr="007B118F" w:rsidRDefault="0041701C" w:rsidP="00C535E6">
            <w:pPr>
              <w:spacing w:before="120" w:after="120" w:line="240" w:lineRule="auto"/>
              <w:jc w:val="center"/>
              <w:rPr>
                <w:rFonts w:cs="Arial"/>
                <w:sz w:val="20"/>
                <w:szCs w:val="20"/>
              </w:rPr>
            </w:pPr>
          </w:p>
        </w:tc>
      </w:tr>
      <w:tr w:rsidR="0041701C" w:rsidRPr="007B118F" w14:paraId="4592863F" w14:textId="77777777" w:rsidTr="00C535E6">
        <w:tc>
          <w:tcPr>
            <w:tcW w:w="2410" w:type="dxa"/>
            <w:tcMar>
              <w:left w:w="28" w:type="dxa"/>
              <w:right w:w="28" w:type="dxa"/>
            </w:tcMar>
          </w:tcPr>
          <w:p w14:paraId="428730A4" w14:textId="77777777" w:rsidR="0041701C" w:rsidRPr="007B118F" w:rsidRDefault="0041701C" w:rsidP="00C535E6">
            <w:pPr>
              <w:spacing w:before="120" w:after="120" w:line="240" w:lineRule="auto"/>
              <w:rPr>
                <w:rFonts w:cs="Arial"/>
                <w:sz w:val="20"/>
                <w:szCs w:val="20"/>
              </w:rPr>
            </w:pPr>
            <w:r w:rsidRPr="007B118F">
              <w:rPr>
                <w:rFonts w:cs="Arial"/>
                <w:sz w:val="20"/>
                <w:szCs w:val="20"/>
              </w:rPr>
              <w:t>Baseline</w:t>
            </w:r>
          </w:p>
        </w:tc>
        <w:tc>
          <w:tcPr>
            <w:tcW w:w="1559" w:type="dxa"/>
            <w:tcMar>
              <w:left w:w="28" w:type="dxa"/>
              <w:right w:w="28" w:type="dxa"/>
            </w:tcMar>
            <w:vAlign w:val="center"/>
          </w:tcPr>
          <w:p w14:paraId="5761E90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57 (10.103)</w:t>
            </w:r>
          </w:p>
        </w:tc>
        <w:tc>
          <w:tcPr>
            <w:tcW w:w="1701" w:type="dxa"/>
            <w:tcMar>
              <w:left w:w="28" w:type="dxa"/>
              <w:right w:w="28" w:type="dxa"/>
            </w:tcMar>
            <w:vAlign w:val="center"/>
          </w:tcPr>
          <w:p w14:paraId="6235AF7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98 (11.559)</w:t>
            </w:r>
          </w:p>
        </w:tc>
        <w:tc>
          <w:tcPr>
            <w:tcW w:w="1701" w:type="dxa"/>
            <w:tcMar>
              <w:left w:w="28" w:type="dxa"/>
              <w:right w:w="28" w:type="dxa"/>
            </w:tcMar>
            <w:vAlign w:val="center"/>
          </w:tcPr>
          <w:p w14:paraId="409A81F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03 (11.406)</w:t>
            </w:r>
          </w:p>
        </w:tc>
        <w:tc>
          <w:tcPr>
            <w:tcW w:w="1645" w:type="dxa"/>
            <w:tcMar>
              <w:left w:w="28" w:type="dxa"/>
              <w:right w:w="28" w:type="dxa"/>
            </w:tcMar>
            <w:vAlign w:val="center"/>
          </w:tcPr>
          <w:p w14:paraId="0277B61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1.92 (11.548)</w:t>
            </w:r>
          </w:p>
        </w:tc>
      </w:tr>
      <w:tr w:rsidR="0041701C" w:rsidRPr="007B118F" w14:paraId="3C74D6F5" w14:textId="77777777" w:rsidTr="00C535E6">
        <w:tc>
          <w:tcPr>
            <w:tcW w:w="2410" w:type="dxa"/>
            <w:tcMar>
              <w:left w:w="28" w:type="dxa"/>
              <w:right w:w="28" w:type="dxa"/>
            </w:tcMar>
          </w:tcPr>
          <w:p w14:paraId="21350791" w14:textId="77777777" w:rsidR="0041701C" w:rsidRPr="007B118F" w:rsidRDefault="0041701C" w:rsidP="00C535E6">
            <w:pPr>
              <w:spacing w:before="120" w:after="120" w:line="240" w:lineRule="auto"/>
              <w:rPr>
                <w:rFonts w:cs="Arial"/>
                <w:sz w:val="20"/>
                <w:szCs w:val="20"/>
              </w:rPr>
            </w:pPr>
            <w:r w:rsidRPr="007B118F">
              <w:rPr>
                <w:rFonts w:cs="Arial"/>
                <w:sz w:val="20"/>
                <w:szCs w:val="20"/>
              </w:rPr>
              <w:t>Day 4</w:t>
            </w:r>
          </w:p>
        </w:tc>
        <w:tc>
          <w:tcPr>
            <w:tcW w:w="1559" w:type="dxa"/>
            <w:tcMar>
              <w:left w:w="28" w:type="dxa"/>
              <w:right w:w="28" w:type="dxa"/>
            </w:tcMar>
            <w:vAlign w:val="center"/>
          </w:tcPr>
          <w:p w14:paraId="0A7006A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17</w:t>
            </w:r>
            <w:r w:rsidRPr="007B118F">
              <w:rPr>
                <w:rFonts w:cs="Arial"/>
                <w:sz w:val="20"/>
                <w:szCs w:val="20"/>
              </w:rPr>
              <w:br/>
              <w:t>(47.90, 50.43)</w:t>
            </w:r>
          </w:p>
        </w:tc>
        <w:tc>
          <w:tcPr>
            <w:tcW w:w="1701" w:type="dxa"/>
            <w:tcMar>
              <w:left w:w="28" w:type="dxa"/>
              <w:right w:w="28" w:type="dxa"/>
            </w:tcMar>
            <w:vAlign w:val="center"/>
          </w:tcPr>
          <w:p w14:paraId="06BB8791"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08</w:t>
            </w:r>
            <w:r w:rsidRPr="007B118F">
              <w:rPr>
                <w:rFonts w:cs="Arial"/>
                <w:sz w:val="20"/>
                <w:szCs w:val="20"/>
              </w:rPr>
              <w:br/>
              <w:t>(48.84, 51.32)</w:t>
            </w:r>
          </w:p>
        </w:tc>
        <w:tc>
          <w:tcPr>
            <w:tcW w:w="1701" w:type="dxa"/>
            <w:tcMar>
              <w:left w:w="28" w:type="dxa"/>
              <w:right w:w="28" w:type="dxa"/>
            </w:tcMar>
            <w:vAlign w:val="center"/>
          </w:tcPr>
          <w:p w14:paraId="634C6BD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18</w:t>
            </w:r>
            <w:r w:rsidRPr="007B118F">
              <w:rPr>
                <w:rFonts w:cs="Arial"/>
                <w:sz w:val="20"/>
                <w:szCs w:val="20"/>
              </w:rPr>
              <w:br/>
              <w:t>(48.24, 52.11)</w:t>
            </w:r>
          </w:p>
        </w:tc>
        <w:tc>
          <w:tcPr>
            <w:tcW w:w="1645" w:type="dxa"/>
            <w:tcMar>
              <w:left w:w="28" w:type="dxa"/>
              <w:right w:w="28" w:type="dxa"/>
            </w:tcMar>
            <w:vAlign w:val="center"/>
          </w:tcPr>
          <w:p w14:paraId="05D0F5D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8.25</w:t>
            </w:r>
            <w:r w:rsidRPr="007B118F">
              <w:rPr>
                <w:rFonts w:cs="Arial"/>
                <w:sz w:val="20"/>
                <w:szCs w:val="20"/>
              </w:rPr>
              <w:br/>
              <w:t>(46.51, 49.99)</w:t>
            </w:r>
          </w:p>
        </w:tc>
      </w:tr>
      <w:tr w:rsidR="0041701C" w:rsidRPr="007B118F" w14:paraId="718FF18F" w14:textId="77777777" w:rsidTr="00C535E6">
        <w:tc>
          <w:tcPr>
            <w:tcW w:w="2410" w:type="dxa"/>
            <w:tcMar>
              <w:left w:w="28" w:type="dxa"/>
              <w:right w:w="28" w:type="dxa"/>
            </w:tcMar>
          </w:tcPr>
          <w:p w14:paraId="69674D44"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3B0C28D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92</w:t>
            </w:r>
            <w:r w:rsidRPr="007B118F">
              <w:rPr>
                <w:rFonts w:cs="Arial"/>
                <w:sz w:val="20"/>
                <w:szCs w:val="20"/>
              </w:rPr>
              <w:br/>
              <w:t>(–0.85, 2.69); p=0.307</w:t>
            </w:r>
          </w:p>
        </w:tc>
        <w:tc>
          <w:tcPr>
            <w:tcW w:w="3346" w:type="dxa"/>
            <w:gridSpan w:val="2"/>
            <w:tcMar>
              <w:left w:w="28" w:type="dxa"/>
              <w:right w:w="28" w:type="dxa"/>
            </w:tcMar>
            <w:vAlign w:val="center"/>
          </w:tcPr>
          <w:p w14:paraId="5C883CC3"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93</w:t>
            </w:r>
            <w:r w:rsidRPr="007B118F">
              <w:rPr>
                <w:rFonts w:cs="Arial"/>
                <w:sz w:val="20"/>
                <w:szCs w:val="20"/>
              </w:rPr>
              <w:br/>
              <w:t>(–4.52, 0.67); p=0.144</w:t>
            </w:r>
          </w:p>
        </w:tc>
      </w:tr>
      <w:tr w:rsidR="0041701C" w:rsidRPr="007B118F" w14:paraId="35E1FCE6" w14:textId="77777777" w:rsidTr="00C535E6">
        <w:tc>
          <w:tcPr>
            <w:tcW w:w="2410" w:type="dxa"/>
            <w:tcMar>
              <w:left w:w="28" w:type="dxa"/>
              <w:right w:w="28" w:type="dxa"/>
            </w:tcMar>
          </w:tcPr>
          <w:p w14:paraId="3A32EA4B" w14:textId="77777777" w:rsidR="0041701C" w:rsidRPr="007B118F" w:rsidRDefault="0041701C" w:rsidP="00C535E6">
            <w:pPr>
              <w:spacing w:before="120" w:after="120" w:line="240" w:lineRule="auto"/>
              <w:rPr>
                <w:rFonts w:cs="Arial"/>
                <w:sz w:val="20"/>
                <w:szCs w:val="20"/>
              </w:rPr>
            </w:pPr>
            <w:r w:rsidRPr="007B118F">
              <w:rPr>
                <w:rFonts w:cs="Arial"/>
                <w:sz w:val="20"/>
                <w:szCs w:val="20"/>
              </w:rPr>
              <w:t>Day 7</w:t>
            </w:r>
          </w:p>
        </w:tc>
        <w:tc>
          <w:tcPr>
            <w:tcW w:w="1559" w:type="dxa"/>
            <w:tcMar>
              <w:left w:w="28" w:type="dxa"/>
              <w:right w:w="28" w:type="dxa"/>
            </w:tcMar>
            <w:vAlign w:val="center"/>
          </w:tcPr>
          <w:p w14:paraId="4E53161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00</w:t>
            </w:r>
            <w:r w:rsidRPr="007B118F">
              <w:rPr>
                <w:rFonts w:cs="Arial"/>
                <w:sz w:val="20"/>
                <w:szCs w:val="20"/>
              </w:rPr>
              <w:br/>
              <w:t>(47.65, 50.34)</w:t>
            </w:r>
          </w:p>
        </w:tc>
        <w:tc>
          <w:tcPr>
            <w:tcW w:w="1701" w:type="dxa"/>
            <w:tcMar>
              <w:left w:w="28" w:type="dxa"/>
              <w:right w:w="28" w:type="dxa"/>
            </w:tcMar>
            <w:vAlign w:val="center"/>
          </w:tcPr>
          <w:p w14:paraId="648337D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36</w:t>
            </w:r>
            <w:r w:rsidRPr="007B118F">
              <w:rPr>
                <w:rFonts w:cs="Arial"/>
                <w:sz w:val="20"/>
                <w:szCs w:val="20"/>
              </w:rPr>
              <w:br/>
              <w:t>(49.03, 51.69)</w:t>
            </w:r>
          </w:p>
        </w:tc>
        <w:tc>
          <w:tcPr>
            <w:tcW w:w="1701" w:type="dxa"/>
            <w:tcMar>
              <w:left w:w="28" w:type="dxa"/>
              <w:right w:w="28" w:type="dxa"/>
            </w:tcMar>
            <w:vAlign w:val="center"/>
          </w:tcPr>
          <w:p w14:paraId="1901F18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54</w:t>
            </w:r>
            <w:r w:rsidRPr="007B118F">
              <w:rPr>
                <w:rFonts w:cs="Arial"/>
                <w:sz w:val="20"/>
                <w:szCs w:val="20"/>
              </w:rPr>
              <w:br/>
              <w:t>(47.49, 51.58)</w:t>
            </w:r>
          </w:p>
        </w:tc>
        <w:tc>
          <w:tcPr>
            <w:tcW w:w="1645" w:type="dxa"/>
            <w:tcMar>
              <w:left w:w="28" w:type="dxa"/>
              <w:right w:w="28" w:type="dxa"/>
            </w:tcMar>
            <w:vAlign w:val="center"/>
          </w:tcPr>
          <w:p w14:paraId="7A9B60EA"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8.72</w:t>
            </w:r>
            <w:r w:rsidRPr="007B118F">
              <w:rPr>
                <w:rFonts w:cs="Arial"/>
                <w:sz w:val="20"/>
                <w:szCs w:val="20"/>
              </w:rPr>
              <w:br/>
              <w:t>(46.88, 50.57)</w:t>
            </w:r>
          </w:p>
        </w:tc>
      </w:tr>
      <w:tr w:rsidR="0041701C" w:rsidRPr="007B118F" w14:paraId="64E6838C" w14:textId="77777777" w:rsidTr="00C535E6">
        <w:tc>
          <w:tcPr>
            <w:tcW w:w="2410" w:type="dxa"/>
            <w:tcMar>
              <w:left w:w="28" w:type="dxa"/>
              <w:right w:w="28" w:type="dxa"/>
            </w:tcMar>
          </w:tcPr>
          <w:p w14:paraId="39AFE231"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2B853517"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36</w:t>
            </w:r>
            <w:r w:rsidRPr="007B118F">
              <w:rPr>
                <w:rFonts w:cs="Arial"/>
                <w:sz w:val="20"/>
                <w:szCs w:val="20"/>
              </w:rPr>
              <w:br/>
              <w:t>(–0.52, 3.25); p=0.154</w:t>
            </w:r>
          </w:p>
        </w:tc>
        <w:tc>
          <w:tcPr>
            <w:tcW w:w="3346" w:type="dxa"/>
            <w:gridSpan w:val="2"/>
            <w:tcMar>
              <w:left w:w="28" w:type="dxa"/>
              <w:right w:w="28" w:type="dxa"/>
            </w:tcMar>
            <w:vAlign w:val="center"/>
          </w:tcPr>
          <w:p w14:paraId="30526B2E"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81</w:t>
            </w:r>
            <w:r w:rsidRPr="007B118F">
              <w:rPr>
                <w:rFonts w:cs="Arial"/>
                <w:sz w:val="20"/>
                <w:szCs w:val="20"/>
              </w:rPr>
              <w:br/>
              <w:t>(–3.56, 1.94); p=0.559</w:t>
            </w:r>
          </w:p>
        </w:tc>
      </w:tr>
      <w:tr w:rsidR="0041701C" w:rsidRPr="007B118F" w14:paraId="4E19E5A4" w14:textId="77777777" w:rsidTr="00C535E6">
        <w:tc>
          <w:tcPr>
            <w:tcW w:w="2410" w:type="dxa"/>
            <w:tcMar>
              <w:left w:w="28" w:type="dxa"/>
              <w:right w:w="28" w:type="dxa"/>
            </w:tcMar>
          </w:tcPr>
          <w:p w14:paraId="7A5188C4"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0</w:t>
            </w:r>
          </w:p>
        </w:tc>
        <w:tc>
          <w:tcPr>
            <w:tcW w:w="1559" w:type="dxa"/>
            <w:tcMar>
              <w:left w:w="28" w:type="dxa"/>
              <w:right w:w="28" w:type="dxa"/>
            </w:tcMar>
            <w:vAlign w:val="center"/>
          </w:tcPr>
          <w:p w14:paraId="24F8D18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32</w:t>
            </w:r>
            <w:r w:rsidRPr="007B118F">
              <w:rPr>
                <w:rFonts w:cs="Arial"/>
                <w:sz w:val="20"/>
                <w:szCs w:val="20"/>
              </w:rPr>
              <w:br/>
              <w:t>(47.81, 50.83)</w:t>
            </w:r>
          </w:p>
        </w:tc>
        <w:tc>
          <w:tcPr>
            <w:tcW w:w="1701" w:type="dxa"/>
            <w:tcMar>
              <w:left w:w="28" w:type="dxa"/>
              <w:right w:w="28" w:type="dxa"/>
            </w:tcMar>
            <w:vAlign w:val="center"/>
          </w:tcPr>
          <w:p w14:paraId="788AC12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73</w:t>
            </w:r>
            <w:r w:rsidRPr="007B118F">
              <w:rPr>
                <w:rFonts w:cs="Arial"/>
                <w:sz w:val="20"/>
                <w:szCs w:val="20"/>
              </w:rPr>
              <w:br/>
              <w:t>(49.22, 52.24)</w:t>
            </w:r>
          </w:p>
        </w:tc>
        <w:tc>
          <w:tcPr>
            <w:tcW w:w="1701" w:type="dxa"/>
            <w:tcMar>
              <w:left w:w="28" w:type="dxa"/>
              <w:right w:w="28" w:type="dxa"/>
            </w:tcMar>
            <w:vAlign w:val="center"/>
          </w:tcPr>
          <w:p w14:paraId="7E207C8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57</w:t>
            </w:r>
            <w:r w:rsidRPr="007B118F">
              <w:rPr>
                <w:rFonts w:cs="Arial"/>
                <w:sz w:val="20"/>
                <w:szCs w:val="20"/>
              </w:rPr>
              <w:br/>
              <w:t>(47.28, 51.87)</w:t>
            </w:r>
          </w:p>
        </w:tc>
        <w:tc>
          <w:tcPr>
            <w:tcW w:w="1645" w:type="dxa"/>
            <w:tcMar>
              <w:left w:w="28" w:type="dxa"/>
              <w:right w:w="28" w:type="dxa"/>
            </w:tcMar>
            <w:vAlign w:val="center"/>
          </w:tcPr>
          <w:p w14:paraId="3F557FF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58</w:t>
            </w:r>
            <w:r w:rsidRPr="007B118F">
              <w:rPr>
                <w:rFonts w:cs="Arial"/>
                <w:sz w:val="20"/>
                <w:szCs w:val="20"/>
              </w:rPr>
              <w:br/>
              <w:t>(47.51, 51.66)</w:t>
            </w:r>
          </w:p>
        </w:tc>
      </w:tr>
      <w:tr w:rsidR="0041701C" w:rsidRPr="007B118F" w14:paraId="0871D292" w14:textId="77777777" w:rsidTr="00C535E6">
        <w:tc>
          <w:tcPr>
            <w:tcW w:w="2410" w:type="dxa"/>
            <w:tcMar>
              <w:left w:w="28" w:type="dxa"/>
              <w:right w:w="28" w:type="dxa"/>
            </w:tcMar>
          </w:tcPr>
          <w:p w14:paraId="528B9B0B"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50C7E65D"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41</w:t>
            </w:r>
            <w:r w:rsidRPr="007B118F">
              <w:rPr>
                <w:rFonts w:cs="Arial"/>
                <w:sz w:val="20"/>
                <w:szCs w:val="20"/>
              </w:rPr>
              <w:br/>
              <w:t>(–0.72, 3.54); p=0.193</w:t>
            </w:r>
          </w:p>
        </w:tc>
        <w:tc>
          <w:tcPr>
            <w:tcW w:w="3346" w:type="dxa"/>
            <w:gridSpan w:val="2"/>
            <w:tcMar>
              <w:left w:w="28" w:type="dxa"/>
              <w:right w:w="28" w:type="dxa"/>
            </w:tcMar>
            <w:vAlign w:val="center"/>
          </w:tcPr>
          <w:p w14:paraId="1FDD50C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01</w:t>
            </w:r>
            <w:r w:rsidRPr="007B118F">
              <w:rPr>
                <w:rFonts w:cs="Arial"/>
                <w:sz w:val="20"/>
                <w:szCs w:val="20"/>
              </w:rPr>
              <w:br/>
              <w:t>(–3.09, 3.10); p=0.996</w:t>
            </w:r>
          </w:p>
        </w:tc>
      </w:tr>
      <w:tr w:rsidR="0041701C" w:rsidRPr="007B118F" w14:paraId="06904588" w14:textId="77777777" w:rsidTr="00C535E6">
        <w:tc>
          <w:tcPr>
            <w:tcW w:w="2410" w:type="dxa"/>
            <w:tcMar>
              <w:left w:w="28" w:type="dxa"/>
              <w:right w:w="28" w:type="dxa"/>
            </w:tcMar>
          </w:tcPr>
          <w:p w14:paraId="11A7D574" w14:textId="77777777" w:rsidR="0041701C" w:rsidRPr="007B118F" w:rsidRDefault="0041701C" w:rsidP="00C535E6">
            <w:pPr>
              <w:spacing w:before="120" w:after="120" w:line="240" w:lineRule="auto"/>
              <w:rPr>
                <w:rFonts w:cs="Arial"/>
                <w:sz w:val="20"/>
                <w:szCs w:val="20"/>
              </w:rPr>
            </w:pPr>
            <w:r w:rsidRPr="007B118F">
              <w:rPr>
                <w:rFonts w:cs="Arial"/>
                <w:sz w:val="20"/>
                <w:szCs w:val="20"/>
              </w:rPr>
              <w:t>Day 13</w:t>
            </w:r>
          </w:p>
        </w:tc>
        <w:tc>
          <w:tcPr>
            <w:tcW w:w="1559" w:type="dxa"/>
            <w:tcMar>
              <w:left w:w="28" w:type="dxa"/>
              <w:right w:w="28" w:type="dxa"/>
            </w:tcMar>
            <w:vAlign w:val="center"/>
          </w:tcPr>
          <w:p w14:paraId="6EB46F4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8.81</w:t>
            </w:r>
            <w:r w:rsidRPr="007B118F">
              <w:rPr>
                <w:rFonts w:cs="Arial"/>
                <w:sz w:val="20"/>
                <w:szCs w:val="20"/>
              </w:rPr>
              <w:br/>
              <w:t>(47.26, 50.35)</w:t>
            </w:r>
          </w:p>
        </w:tc>
        <w:tc>
          <w:tcPr>
            <w:tcW w:w="1701" w:type="dxa"/>
            <w:tcMar>
              <w:left w:w="28" w:type="dxa"/>
              <w:right w:w="28" w:type="dxa"/>
            </w:tcMar>
            <w:vAlign w:val="center"/>
          </w:tcPr>
          <w:p w14:paraId="1B1DA9BF"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91</w:t>
            </w:r>
            <w:r w:rsidRPr="007B118F">
              <w:rPr>
                <w:rFonts w:cs="Arial"/>
                <w:sz w:val="20"/>
                <w:szCs w:val="20"/>
              </w:rPr>
              <w:br/>
              <w:t>(48.39, 51.42)</w:t>
            </w:r>
          </w:p>
        </w:tc>
        <w:tc>
          <w:tcPr>
            <w:tcW w:w="1701" w:type="dxa"/>
            <w:tcMar>
              <w:left w:w="28" w:type="dxa"/>
              <w:right w:w="28" w:type="dxa"/>
            </w:tcMar>
            <w:vAlign w:val="center"/>
          </w:tcPr>
          <w:p w14:paraId="5C05CBA4"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14</w:t>
            </w:r>
            <w:r w:rsidRPr="007B118F">
              <w:rPr>
                <w:rFonts w:cs="Arial"/>
                <w:sz w:val="20"/>
                <w:szCs w:val="20"/>
              </w:rPr>
              <w:br/>
              <w:t>(47.83, 52.45)</w:t>
            </w:r>
          </w:p>
        </w:tc>
        <w:tc>
          <w:tcPr>
            <w:tcW w:w="1645" w:type="dxa"/>
            <w:tcMar>
              <w:left w:w="28" w:type="dxa"/>
              <w:right w:w="28" w:type="dxa"/>
            </w:tcMar>
            <w:vAlign w:val="center"/>
          </w:tcPr>
          <w:p w14:paraId="656248D0"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8.99</w:t>
            </w:r>
            <w:r w:rsidRPr="007B118F">
              <w:rPr>
                <w:rFonts w:cs="Arial"/>
                <w:sz w:val="20"/>
                <w:szCs w:val="20"/>
              </w:rPr>
              <w:br/>
              <w:t>(46.81, 51.17)</w:t>
            </w:r>
          </w:p>
        </w:tc>
      </w:tr>
      <w:tr w:rsidR="0041701C" w:rsidRPr="007B118F" w14:paraId="5CFCB59A" w14:textId="77777777" w:rsidTr="00C535E6">
        <w:tc>
          <w:tcPr>
            <w:tcW w:w="2410" w:type="dxa"/>
            <w:tcMar>
              <w:left w:w="28" w:type="dxa"/>
              <w:right w:w="28" w:type="dxa"/>
            </w:tcMar>
          </w:tcPr>
          <w:p w14:paraId="67C83072"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Mar>
              <w:left w:w="28" w:type="dxa"/>
              <w:right w:w="28" w:type="dxa"/>
            </w:tcMar>
            <w:vAlign w:val="center"/>
          </w:tcPr>
          <w:p w14:paraId="05F76E8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10</w:t>
            </w:r>
            <w:r w:rsidRPr="007B118F">
              <w:rPr>
                <w:rFonts w:cs="Arial"/>
                <w:sz w:val="20"/>
                <w:szCs w:val="20"/>
              </w:rPr>
              <w:br/>
              <w:t>(–1.06, 3.26); p=0.316</w:t>
            </w:r>
          </w:p>
        </w:tc>
        <w:tc>
          <w:tcPr>
            <w:tcW w:w="3346" w:type="dxa"/>
            <w:gridSpan w:val="2"/>
            <w:tcMar>
              <w:left w:w="28" w:type="dxa"/>
              <w:right w:w="28" w:type="dxa"/>
            </w:tcMar>
            <w:vAlign w:val="center"/>
          </w:tcPr>
          <w:p w14:paraId="005877E8"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15</w:t>
            </w:r>
            <w:r w:rsidRPr="007B118F">
              <w:rPr>
                <w:rFonts w:cs="Arial"/>
                <w:sz w:val="20"/>
                <w:szCs w:val="20"/>
              </w:rPr>
              <w:br/>
              <w:t>(–4.33, 2.02); p=0.473</w:t>
            </w:r>
          </w:p>
        </w:tc>
      </w:tr>
      <w:tr w:rsidR="0041701C" w:rsidRPr="007B118F" w14:paraId="22CB0C14" w14:textId="77777777" w:rsidTr="00C535E6">
        <w:tc>
          <w:tcPr>
            <w:tcW w:w="2410" w:type="dxa"/>
            <w:tcMar>
              <w:left w:w="28" w:type="dxa"/>
              <w:right w:w="28" w:type="dxa"/>
            </w:tcMar>
          </w:tcPr>
          <w:p w14:paraId="65CFC93C" w14:textId="77777777" w:rsidR="0041701C" w:rsidRPr="007B118F" w:rsidRDefault="0041701C" w:rsidP="00C535E6">
            <w:pPr>
              <w:spacing w:before="120" w:after="120" w:line="240" w:lineRule="auto"/>
              <w:rPr>
                <w:rFonts w:cs="Arial"/>
                <w:sz w:val="20"/>
                <w:szCs w:val="20"/>
              </w:rPr>
            </w:pPr>
            <w:r w:rsidRPr="007B118F">
              <w:rPr>
                <w:rFonts w:cs="Arial"/>
                <w:sz w:val="20"/>
                <w:szCs w:val="20"/>
              </w:rPr>
              <w:lastRenderedPageBreak/>
              <w:t>Day 4–13</w:t>
            </w:r>
          </w:p>
        </w:tc>
        <w:tc>
          <w:tcPr>
            <w:tcW w:w="1559" w:type="dxa"/>
            <w:tcMar>
              <w:left w:w="28" w:type="dxa"/>
              <w:right w:w="28" w:type="dxa"/>
            </w:tcMar>
            <w:vAlign w:val="center"/>
          </w:tcPr>
          <w:p w14:paraId="6F67E76C"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07</w:t>
            </w:r>
            <w:r w:rsidRPr="007B118F">
              <w:rPr>
                <w:rFonts w:cs="Arial"/>
                <w:sz w:val="20"/>
                <w:szCs w:val="20"/>
              </w:rPr>
              <w:br/>
              <w:t>(47.88, 50.26)</w:t>
            </w:r>
          </w:p>
        </w:tc>
        <w:tc>
          <w:tcPr>
            <w:tcW w:w="1701" w:type="dxa"/>
            <w:tcMar>
              <w:left w:w="28" w:type="dxa"/>
              <w:right w:w="28" w:type="dxa"/>
            </w:tcMar>
            <w:vAlign w:val="center"/>
          </w:tcPr>
          <w:p w14:paraId="00261845"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50.27</w:t>
            </w:r>
            <w:r w:rsidRPr="007B118F">
              <w:rPr>
                <w:rFonts w:cs="Arial"/>
                <w:sz w:val="20"/>
                <w:szCs w:val="20"/>
              </w:rPr>
              <w:br/>
              <w:t>(49.10, 51.44)</w:t>
            </w:r>
          </w:p>
        </w:tc>
        <w:tc>
          <w:tcPr>
            <w:tcW w:w="1701" w:type="dxa"/>
            <w:tcMar>
              <w:left w:w="28" w:type="dxa"/>
              <w:right w:w="28" w:type="dxa"/>
            </w:tcMar>
            <w:vAlign w:val="center"/>
          </w:tcPr>
          <w:p w14:paraId="507DB04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9.86</w:t>
            </w:r>
            <w:r w:rsidRPr="007B118F">
              <w:rPr>
                <w:rFonts w:cs="Arial"/>
                <w:sz w:val="20"/>
                <w:szCs w:val="20"/>
              </w:rPr>
              <w:br/>
              <w:t>(48.06, 51.65)</w:t>
            </w:r>
          </w:p>
        </w:tc>
        <w:tc>
          <w:tcPr>
            <w:tcW w:w="1645" w:type="dxa"/>
            <w:tcMar>
              <w:left w:w="28" w:type="dxa"/>
              <w:right w:w="28" w:type="dxa"/>
            </w:tcMar>
            <w:vAlign w:val="center"/>
          </w:tcPr>
          <w:p w14:paraId="00DFBFBB"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48.89</w:t>
            </w:r>
            <w:r w:rsidRPr="007B118F">
              <w:rPr>
                <w:rFonts w:cs="Arial"/>
                <w:sz w:val="20"/>
                <w:szCs w:val="20"/>
              </w:rPr>
              <w:br/>
              <w:t>(47.24, 50.53)</w:t>
            </w:r>
          </w:p>
        </w:tc>
      </w:tr>
      <w:tr w:rsidR="0041701C" w:rsidRPr="007B118F" w14:paraId="54774748" w14:textId="77777777" w:rsidTr="00C535E6">
        <w:tc>
          <w:tcPr>
            <w:tcW w:w="2410" w:type="dxa"/>
            <w:tcBorders>
              <w:bottom w:val="single" w:sz="4" w:space="0" w:color="auto"/>
            </w:tcBorders>
            <w:tcMar>
              <w:left w:w="28" w:type="dxa"/>
              <w:right w:w="28" w:type="dxa"/>
            </w:tcMar>
          </w:tcPr>
          <w:p w14:paraId="629B1602" w14:textId="77777777" w:rsidR="0041701C" w:rsidRPr="007B118F" w:rsidRDefault="0041701C" w:rsidP="00C535E6">
            <w:pPr>
              <w:spacing w:before="120" w:after="120" w:line="240" w:lineRule="auto"/>
              <w:ind w:left="164"/>
              <w:rPr>
                <w:rFonts w:cs="Arial"/>
                <w:sz w:val="20"/>
                <w:szCs w:val="20"/>
              </w:rPr>
            </w:pPr>
            <w:r w:rsidRPr="007B118F">
              <w:rPr>
                <w:rFonts w:cs="Arial"/>
                <w:sz w:val="20"/>
                <w:szCs w:val="20"/>
              </w:rPr>
              <w:t>SNG001–placebo difference</w:t>
            </w:r>
          </w:p>
        </w:tc>
        <w:tc>
          <w:tcPr>
            <w:tcW w:w="3260" w:type="dxa"/>
            <w:gridSpan w:val="2"/>
            <w:tcBorders>
              <w:bottom w:val="single" w:sz="4" w:space="0" w:color="auto"/>
            </w:tcBorders>
            <w:tcMar>
              <w:left w:w="28" w:type="dxa"/>
              <w:right w:w="28" w:type="dxa"/>
            </w:tcMar>
            <w:vAlign w:val="center"/>
          </w:tcPr>
          <w:p w14:paraId="72A83FA6"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1.20</w:t>
            </w:r>
            <w:r w:rsidRPr="007B118F">
              <w:rPr>
                <w:rFonts w:cs="Arial"/>
                <w:sz w:val="20"/>
                <w:szCs w:val="20"/>
              </w:rPr>
              <w:br/>
              <w:t>(–0.47, 2.87); p=0.158</w:t>
            </w:r>
          </w:p>
        </w:tc>
        <w:tc>
          <w:tcPr>
            <w:tcW w:w="3346" w:type="dxa"/>
            <w:gridSpan w:val="2"/>
            <w:tcBorders>
              <w:bottom w:val="single" w:sz="4" w:space="0" w:color="auto"/>
            </w:tcBorders>
            <w:tcMar>
              <w:left w:w="28" w:type="dxa"/>
              <w:right w:w="28" w:type="dxa"/>
            </w:tcMar>
            <w:vAlign w:val="center"/>
          </w:tcPr>
          <w:p w14:paraId="3B9EC1A2" w14:textId="77777777" w:rsidR="0041701C" w:rsidRPr="007B118F" w:rsidRDefault="0041701C" w:rsidP="00C535E6">
            <w:pPr>
              <w:spacing w:before="120" w:after="120" w:line="240" w:lineRule="auto"/>
              <w:jc w:val="center"/>
              <w:rPr>
                <w:rFonts w:cs="Arial"/>
                <w:sz w:val="20"/>
                <w:szCs w:val="20"/>
              </w:rPr>
            </w:pPr>
            <w:r w:rsidRPr="007B118F">
              <w:rPr>
                <w:rFonts w:cs="Arial"/>
                <w:sz w:val="20"/>
                <w:szCs w:val="20"/>
              </w:rPr>
              <w:t>–0.97</w:t>
            </w:r>
            <w:r w:rsidRPr="007B118F">
              <w:rPr>
                <w:rFonts w:cs="Arial"/>
                <w:sz w:val="20"/>
                <w:szCs w:val="20"/>
              </w:rPr>
              <w:br/>
              <w:t>(–3.40, 1.46); p=0.430</w:t>
            </w:r>
          </w:p>
        </w:tc>
      </w:tr>
    </w:tbl>
    <w:p w14:paraId="7EF6706A" w14:textId="77777777" w:rsidR="0041701C" w:rsidRPr="007B118F" w:rsidRDefault="0041701C" w:rsidP="0041701C">
      <w:pPr>
        <w:spacing w:before="120"/>
        <w:rPr>
          <w:sz w:val="16"/>
          <w:szCs w:val="16"/>
        </w:rPr>
      </w:pPr>
      <w:r w:rsidRPr="007B118F">
        <w:rPr>
          <w:sz w:val="16"/>
          <w:szCs w:val="16"/>
        </w:rPr>
        <w:t>Baseline data are mean (SD); post-baseline data are least squares mean (change from baseline for FEV</w:t>
      </w:r>
      <w:r w:rsidRPr="007B118F">
        <w:rPr>
          <w:sz w:val="16"/>
          <w:szCs w:val="16"/>
          <w:vertAlign w:val="subscript"/>
        </w:rPr>
        <w:t>1</w:t>
      </w:r>
      <w:r w:rsidRPr="007B118F">
        <w:rPr>
          <w:sz w:val="16"/>
          <w:szCs w:val="16"/>
        </w:rPr>
        <w:t xml:space="preserve"> and FVC, and absolute value for FEV</w:t>
      </w:r>
      <w:r w:rsidRPr="007B118F">
        <w:rPr>
          <w:sz w:val="16"/>
          <w:szCs w:val="16"/>
          <w:vertAlign w:val="subscript"/>
        </w:rPr>
        <w:t>1</w:t>
      </w:r>
      <w:r w:rsidRPr="007B118F">
        <w:rPr>
          <w:sz w:val="16"/>
          <w:szCs w:val="16"/>
        </w:rPr>
        <w:t>/FVC %) and 95% confidence interval. FEV</w:t>
      </w:r>
      <w:r w:rsidRPr="007B118F">
        <w:rPr>
          <w:sz w:val="16"/>
          <w:szCs w:val="16"/>
          <w:vertAlign w:val="subscript"/>
        </w:rPr>
        <w:t>1</w:t>
      </w:r>
      <w:r w:rsidRPr="007B118F">
        <w:rPr>
          <w:sz w:val="16"/>
          <w:szCs w:val="16"/>
        </w:rPr>
        <w:t>, forced expiratory volume in 1 sec; FVC, forced vital capacity.</w:t>
      </w:r>
    </w:p>
    <w:p w14:paraId="599033EC" w14:textId="2EE32F68" w:rsidR="0041701C" w:rsidRDefault="0041701C">
      <w:pPr>
        <w:spacing w:line="259" w:lineRule="auto"/>
        <w:rPr>
          <w:i/>
          <w:iCs/>
          <w:szCs w:val="18"/>
        </w:rPr>
      </w:pPr>
      <w:r>
        <w:br w:type="page"/>
      </w:r>
    </w:p>
    <w:p w14:paraId="402161E3" w14:textId="3F2A5035" w:rsidR="005D287A" w:rsidRPr="007B118F" w:rsidRDefault="005D287A" w:rsidP="005D287A">
      <w:pPr>
        <w:pStyle w:val="Caption"/>
      </w:pPr>
      <w:r w:rsidRPr="007B118F">
        <w:lastRenderedPageBreak/>
        <w:t xml:space="preserve">Figure </w:t>
      </w:r>
      <w:r w:rsidR="009F69D4">
        <w:t>S</w:t>
      </w:r>
      <w:r>
        <w:t>3</w:t>
      </w:r>
      <w:r w:rsidRPr="007B118F">
        <w:t>. Part 2: Summary of baseline positive respiratory virus test results in Group A (cold-like symptoms and/or deterioration in COPD symptoms) and Group B (moderate COPD exacerbation).</w:t>
      </w:r>
    </w:p>
    <w:p w14:paraId="7643AE07" w14:textId="705AC826" w:rsidR="001E7CEB" w:rsidRPr="007B118F" w:rsidRDefault="001E7CEB" w:rsidP="005D287A">
      <w:r>
        <w:rPr>
          <w:noProof/>
        </w:rPr>
        <w:drawing>
          <wp:inline distT="0" distB="0" distL="0" distR="0" wp14:anchorId="65BD5A74" wp14:editId="0D8408B0">
            <wp:extent cx="5731510" cy="6704330"/>
            <wp:effectExtent l="0" t="0" r="2540" b="1270"/>
            <wp:docPr id="1880421546" name="Picture 1" descr="A chart of a viru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421546" name="Picture 1" descr="A chart of a virus&#10;&#10;Description automatically generated with medium confidence"/>
                    <pic:cNvPicPr/>
                  </pic:nvPicPr>
                  <pic:blipFill>
                    <a:blip r:embed="rId10"/>
                    <a:stretch>
                      <a:fillRect/>
                    </a:stretch>
                  </pic:blipFill>
                  <pic:spPr>
                    <a:xfrm>
                      <a:off x="0" y="0"/>
                      <a:ext cx="5731510" cy="6704330"/>
                    </a:xfrm>
                    <a:prstGeom prst="rect">
                      <a:avLst/>
                    </a:prstGeom>
                  </pic:spPr>
                </pic:pic>
              </a:graphicData>
            </a:graphic>
          </wp:inline>
        </w:drawing>
      </w:r>
    </w:p>
    <w:p w14:paraId="4F6C3F6B" w14:textId="77777777" w:rsidR="005D287A" w:rsidRPr="007B118F" w:rsidRDefault="005D287A" w:rsidP="005D287A">
      <w:r w:rsidRPr="007B118F">
        <w:rPr>
          <w:sz w:val="16"/>
          <w:szCs w:val="16"/>
        </w:rPr>
        <w:t>Note that patients could test positive for more than one respiratory virus.</w:t>
      </w:r>
    </w:p>
    <w:p w14:paraId="04C2C507" w14:textId="77777777" w:rsidR="005D287A" w:rsidRDefault="005D287A">
      <w:pPr>
        <w:spacing w:line="259" w:lineRule="auto"/>
        <w:rPr>
          <w:i/>
          <w:iCs/>
          <w:szCs w:val="18"/>
        </w:rPr>
      </w:pPr>
      <w:r>
        <w:br w:type="page"/>
      </w:r>
    </w:p>
    <w:p w14:paraId="65917B45" w14:textId="2CE5635E" w:rsidR="00C65C8E" w:rsidRPr="007B118F" w:rsidRDefault="00855BC6" w:rsidP="00855BC6">
      <w:pPr>
        <w:pStyle w:val="Caption"/>
      </w:pPr>
      <w:r w:rsidRPr="007B118F">
        <w:lastRenderedPageBreak/>
        <w:t xml:space="preserve">Figure </w:t>
      </w:r>
      <w:bookmarkEnd w:id="7"/>
      <w:r w:rsidR="004E0986">
        <w:t>S</w:t>
      </w:r>
      <w:r w:rsidR="005D287A">
        <w:t>4</w:t>
      </w:r>
      <w:r w:rsidRPr="007B118F">
        <w:t xml:space="preserve">. </w:t>
      </w:r>
      <w:r w:rsidR="00BC752E" w:rsidRPr="007B118F">
        <w:t xml:space="preserve">Part 2: </w:t>
      </w:r>
      <w:r w:rsidRPr="007B118F">
        <w:t>Serum antivi</w:t>
      </w:r>
      <w:r w:rsidR="003250BF" w:rsidRPr="007B118F">
        <w:t>r</w:t>
      </w:r>
      <w:r w:rsidRPr="007B118F">
        <w:t xml:space="preserve">al </w:t>
      </w:r>
      <w:r w:rsidR="00F552DC" w:rsidRPr="007B118F">
        <w:t>interferon</w:t>
      </w:r>
      <w:r w:rsidR="003250BF" w:rsidRPr="007B118F">
        <w:t xml:space="preserve">-stimulated </w:t>
      </w:r>
      <w:r w:rsidR="00EB0907">
        <w:t xml:space="preserve">gene products </w:t>
      </w:r>
      <w:r w:rsidR="009615D1" w:rsidRPr="007B118F">
        <w:t>in Group A (cold-like symptoms and/or deterioration in COPD symptoms) and Group B (moderate COPD exacerbation)</w:t>
      </w:r>
      <w:r w:rsidR="003250BF" w:rsidRPr="007B118F">
        <w:t>.</w:t>
      </w:r>
    </w:p>
    <w:p w14:paraId="1932EA1A" w14:textId="018203DB" w:rsidR="008928B3" w:rsidRPr="007B118F" w:rsidRDefault="004D0EC8" w:rsidP="00855BC6">
      <w:pPr>
        <w:pStyle w:val="Caption"/>
      </w:pPr>
      <w:r w:rsidRPr="007B118F">
        <w:rPr>
          <w:noProof/>
          <w:lang w:eastAsia="en-GB"/>
        </w:rPr>
        <w:drawing>
          <wp:inline distT="0" distB="0" distL="0" distR="0" wp14:anchorId="73DA9EA7" wp14:editId="1E7C5675">
            <wp:extent cx="5731510" cy="4651375"/>
            <wp:effectExtent l="0" t="0" r="2540" b="0"/>
            <wp:docPr id="21" name="Picture 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10;&#10;Description automatically generated"/>
                    <pic:cNvPicPr/>
                  </pic:nvPicPr>
                  <pic:blipFill>
                    <a:blip r:embed="rId11"/>
                    <a:stretch>
                      <a:fillRect/>
                    </a:stretch>
                  </pic:blipFill>
                  <pic:spPr>
                    <a:xfrm>
                      <a:off x="0" y="0"/>
                      <a:ext cx="5731510" cy="4651375"/>
                    </a:xfrm>
                    <a:prstGeom prst="rect">
                      <a:avLst/>
                    </a:prstGeom>
                  </pic:spPr>
                </pic:pic>
              </a:graphicData>
            </a:graphic>
          </wp:inline>
        </w:drawing>
      </w:r>
    </w:p>
    <w:p w14:paraId="514B9E5E" w14:textId="4767289C" w:rsidR="008928B3" w:rsidRPr="007B118F" w:rsidRDefault="00E74849" w:rsidP="008928B3">
      <w:r w:rsidRPr="007B118F">
        <w:rPr>
          <w:sz w:val="16"/>
          <w:szCs w:val="16"/>
        </w:rPr>
        <w:t xml:space="preserve">There were no statistically significant differences between treatments. </w:t>
      </w:r>
      <w:r w:rsidR="00EB3433" w:rsidRPr="007B118F">
        <w:rPr>
          <w:sz w:val="16"/>
          <w:szCs w:val="16"/>
        </w:rPr>
        <w:t xml:space="preserve">Data are </w:t>
      </w:r>
      <w:r w:rsidRPr="007B118F">
        <w:rPr>
          <w:sz w:val="16"/>
          <w:szCs w:val="16"/>
        </w:rPr>
        <w:t xml:space="preserve">least squares </w:t>
      </w:r>
      <w:r w:rsidR="00EB3433" w:rsidRPr="007B118F">
        <w:rPr>
          <w:sz w:val="16"/>
          <w:szCs w:val="16"/>
        </w:rPr>
        <w:t xml:space="preserve">mean and </w:t>
      </w:r>
      <w:r w:rsidRPr="007B118F">
        <w:rPr>
          <w:sz w:val="16"/>
          <w:szCs w:val="16"/>
        </w:rPr>
        <w:t>95% confidence intervals</w:t>
      </w:r>
      <w:r w:rsidR="00EB3433" w:rsidRPr="007B118F">
        <w:rPr>
          <w:sz w:val="16"/>
          <w:szCs w:val="16"/>
        </w:rPr>
        <w:t xml:space="preserve">. </w:t>
      </w:r>
      <w:r w:rsidR="008928B3" w:rsidRPr="007B118F">
        <w:rPr>
          <w:sz w:val="16"/>
          <w:szCs w:val="16"/>
        </w:rPr>
        <w:t xml:space="preserve">ITAC, </w:t>
      </w:r>
      <w:r w:rsidR="00115F2D" w:rsidRPr="007B118F">
        <w:rPr>
          <w:sz w:val="16"/>
          <w:szCs w:val="16"/>
        </w:rPr>
        <w:t>interferon-inducible T-cell alpha chemoattractant, also known as CXCL11</w:t>
      </w:r>
      <w:r w:rsidR="008928B3" w:rsidRPr="007B118F">
        <w:rPr>
          <w:sz w:val="16"/>
          <w:szCs w:val="16"/>
        </w:rPr>
        <w:t xml:space="preserve">; CXCL10, C-X-C motif chemokine ligand 10. </w:t>
      </w:r>
      <w:r w:rsidR="00F73655" w:rsidRPr="007B118F">
        <w:rPr>
          <w:sz w:val="16"/>
          <w:szCs w:val="16"/>
        </w:rPr>
        <w:t xml:space="preserve">Data available at baseline from </w:t>
      </w:r>
      <w:r w:rsidR="004771A4" w:rsidRPr="007B118F">
        <w:rPr>
          <w:sz w:val="16"/>
          <w:szCs w:val="16"/>
        </w:rPr>
        <w:t>30</w:t>
      </w:r>
      <w:r w:rsidR="00F73655" w:rsidRPr="007B118F">
        <w:rPr>
          <w:sz w:val="16"/>
          <w:szCs w:val="16"/>
        </w:rPr>
        <w:t xml:space="preserve"> and </w:t>
      </w:r>
      <w:r w:rsidR="004771A4" w:rsidRPr="007B118F">
        <w:rPr>
          <w:sz w:val="16"/>
          <w:szCs w:val="16"/>
        </w:rPr>
        <w:t>31</w:t>
      </w:r>
      <w:r w:rsidR="00F73655" w:rsidRPr="007B118F">
        <w:rPr>
          <w:sz w:val="16"/>
          <w:szCs w:val="16"/>
        </w:rPr>
        <w:t xml:space="preserve"> patients receiving placebo and SNG001, respectively, in Group A, and </w:t>
      </w:r>
      <w:r w:rsidR="00C01D83" w:rsidRPr="007B118F">
        <w:rPr>
          <w:sz w:val="16"/>
          <w:szCs w:val="16"/>
        </w:rPr>
        <w:t>13</w:t>
      </w:r>
      <w:r w:rsidR="00F73655" w:rsidRPr="007B118F">
        <w:rPr>
          <w:sz w:val="16"/>
          <w:szCs w:val="16"/>
        </w:rPr>
        <w:t xml:space="preserve"> and </w:t>
      </w:r>
      <w:r w:rsidR="00C01D83" w:rsidRPr="007B118F">
        <w:rPr>
          <w:sz w:val="16"/>
          <w:szCs w:val="16"/>
        </w:rPr>
        <w:t>1</w:t>
      </w:r>
      <w:r w:rsidR="00F73655" w:rsidRPr="007B118F">
        <w:rPr>
          <w:sz w:val="16"/>
          <w:szCs w:val="16"/>
        </w:rPr>
        <w:t>7 patients, respectively, in Group B.</w:t>
      </w:r>
    </w:p>
    <w:p w14:paraId="5D075B75" w14:textId="77777777" w:rsidR="00855BC6" w:rsidRPr="007B118F" w:rsidRDefault="00855BC6" w:rsidP="00855BC6">
      <w:pPr>
        <w:pStyle w:val="Caption"/>
        <w:rPr>
          <w:i w:val="0"/>
          <w:iCs w:val="0"/>
        </w:rPr>
      </w:pPr>
      <w:r w:rsidRPr="007B118F">
        <w:br w:type="page"/>
      </w:r>
    </w:p>
    <w:p w14:paraId="7E4C7323" w14:textId="59A8BA5F" w:rsidR="00EB59F3" w:rsidRPr="007B118F" w:rsidRDefault="005C2EDD" w:rsidP="005C2EDD">
      <w:pPr>
        <w:pStyle w:val="Caption"/>
      </w:pPr>
      <w:bookmarkStart w:id="10" w:name="_Ref116984665"/>
      <w:bookmarkEnd w:id="8"/>
      <w:r w:rsidRPr="007B118F">
        <w:lastRenderedPageBreak/>
        <w:t xml:space="preserve">Figure </w:t>
      </w:r>
      <w:bookmarkEnd w:id="10"/>
      <w:r w:rsidR="004E0986">
        <w:t>S</w:t>
      </w:r>
      <w:r w:rsidR="005D287A">
        <w:t>5</w:t>
      </w:r>
      <w:r w:rsidRPr="007B118F">
        <w:t xml:space="preserve">. </w:t>
      </w:r>
      <w:r w:rsidR="00DC793C" w:rsidRPr="007B118F">
        <w:t xml:space="preserve">Part 2: </w:t>
      </w:r>
      <w:r w:rsidRPr="007B118F">
        <w:t xml:space="preserve">Serum inflammatory </w:t>
      </w:r>
      <w:r w:rsidR="00D006EE">
        <w:t xml:space="preserve">protein </w:t>
      </w:r>
      <w:r w:rsidR="00F77C50">
        <w:t>markers</w:t>
      </w:r>
      <w:r w:rsidR="00F77C50" w:rsidRPr="007B118F">
        <w:t xml:space="preserve"> </w:t>
      </w:r>
      <w:r w:rsidR="009615D1" w:rsidRPr="007B118F">
        <w:t>in Group A (cold-like symptoms and/or deterioration in COPD symptoms) and Group B (moderate COPD exacerbation)</w:t>
      </w:r>
      <w:r w:rsidR="00EB59F3" w:rsidRPr="007B118F">
        <w:t>.</w:t>
      </w:r>
    </w:p>
    <w:p w14:paraId="55EA0B89" w14:textId="45485159" w:rsidR="00115F2D" w:rsidRPr="007B118F" w:rsidRDefault="00680C73" w:rsidP="005C2EDD">
      <w:pPr>
        <w:pStyle w:val="Caption"/>
      </w:pPr>
      <w:r w:rsidRPr="007B118F">
        <w:rPr>
          <w:noProof/>
          <w:lang w:eastAsia="en-GB"/>
        </w:rPr>
        <w:drawing>
          <wp:inline distT="0" distB="0" distL="0" distR="0" wp14:anchorId="0265966E" wp14:editId="1BA41345">
            <wp:extent cx="5731510" cy="4250690"/>
            <wp:effectExtent l="0" t="0" r="254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2"/>
                    <a:stretch>
                      <a:fillRect/>
                    </a:stretch>
                  </pic:blipFill>
                  <pic:spPr>
                    <a:xfrm>
                      <a:off x="0" y="0"/>
                      <a:ext cx="5731510" cy="4250690"/>
                    </a:xfrm>
                    <a:prstGeom prst="rect">
                      <a:avLst/>
                    </a:prstGeom>
                  </pic:spPr>
                </pic:pic>
              </a:graphicData>
            </a:graphic>
          </wp:inline>
        </w:drawing>
      </w:r>
    </w:p>
    <w:p w14:paraId="0EC9707F" w14:textId="6C9079CA" w:rsidR="00115F2D" w:rsidRPr="007B118F" w:rsidRDefault="00332C9C" w:rsidP="00115F2D">
      <w:r w:rsidRPr="007B118F">
        <w:rPr>
          <w:sz w:val="16"/>
          <w:szCs w:val="16"/>
        </w:rPr>
        <w:t xml:space="preserve">There were no statistically significant differences between treatments. </w:t>
      </w:r>
      <w:r w:rsidR="00EB3433" w:rsidRPr="007B118F">
        <w:rPr>
          <w:sz w:val="16"/>
          <w:szCs w:val="16"/>
        </w:rPr>
        <w:t xml:space="preserve">Data are </w:t>
      </w:r>
      <w:r w:rsidR="005B501D" w:rsidRPr="007B118F">
        <w:rPr>
          <w:sz w:val="16"/>
          <w:szCs w:val="16"/>
        </w:rPr>
        <w:t xml:space="preserve">least squares </w:t>
      </w:r>
      <w:r w:rsidR="00EB3433" w:rsidRPr="007B118F">
        <w:rPr>
          <w:sz w:val="16"/>
          <w:szCs w:val="16"/>
        </w:rPr>
        <w:t xml:space="preserve">mean and </w:t>
      </w:r>
      <w:r w:rsidR="005B501D" w:rsidRPr="007B118F">
        <w:rPr>
          <w:sz w:val="16"/>
          <w:szCs w:val="16"/>
        </w:rPr>
        <w:t>95% confidence intervals</w:t>
      </w:r>
      <w:r w:rsidR="00EB3433" w:rsidRPr="007B118F">
        <w:rPr>
          <w:sz w:val="16"/>
          <w:szCs w:val="16"/>
        </w:rPr>
        <w:t xml:space="preserve">. </w:t>
      </w:r>
      <w:r w:rsidR="00680C73" w:rsidRPr="007B118F">
        <w:rPr>
          <w:sz w:val="16"/>
          <w:szCs w:val="16"/>
        </w:rPr>
        <w:t>CCL8, chemokine (C-C motif) ligand 8</w:t>
      </w:r>
      <w:r w:rsidR="00EB4D7D" w:rsidRPr="007B118F">
        <w:rPr>
          <w:sz w:val="16"/>
          <w:szCs w:val="16"/>
        </w:rPr>
        <w:t>; IL-6, interleukin 6</w:t>
      </w:r>
      <w:r w:rsidR="00115F2D" w:rsidRPr="007B118F">
        <w:rPr>
          <w:sz w:val="16"/>
          <w:szCs w:val="16"/>
        </w:rPr>
        <w:t xml:space="preserve">. </w:t>
      </w:r>
      <w:r w:rsidR="00A03199" w:rsidRPr="007B118F">
        <w:rPr>
          <w:sz w:val="16"/>
          <w:szCs w:val="16"/>
        </w:rPr>
        <w:t>Data available at baseline from 30 and 31 patients receiving placebo and SNG001, respectively, in Group A, and 13 and 17 patients, respectively, in Group B.</w:t>
      </w:r>
    </w:p>
    <w:p w14:paraId="60ED76ED" w14:textId="77777777" w:rsidR="00D25D28" w:rsidRPr="007B118F" w:rsidRDefault="00D25D28" w:rsidP="005C2EDD">
      <w:pPr>
        <w:pStyle w:val="Caption"/>
        <w:rPr>
          <w:i w:val="0"/>
          <w:iCs w:val="0"/>
        </w:rPr>
      </w:pPr>
      <w:r w:rsidRPr="007B118F">
        <w:br w:type="page"/>
      </w:r>
    </w:p>
    <w:p w14:paraId="3E7E1379" w14:textId="3B61D822" w:rsidR="00021948" w:rsidRPr="007B118F" w:rsidRDefault="00021948" w:rsidP="00021948">
      <w:pPr>
        <w:pStyle w:val="Caption"/>
      </w:pPr>
      <w:bookmarkStart w:id="11" w:name="_Ref130224409"/>
      <w:bookmarkStart w:id="12" w:name="_Ref115167066"/>
      <w:bookmarkStart w:id="13" w:name="_Ref119069477"/>
      <w:bookmarkStart w:id="14" w:name="_Ref116376456"/>
      <w:r w:rsidRPr="007B118F">
        <w:lastRenderedPageBreak/>
        <w:t xml:space="preserve">Figure </w:t>
      </w:r>
      <w:bookmarkEnd w:id="11"/>
      <w:r w:rsidR="00EF7151">
        <w:t>S</w:t>
      </w:r>
      <w:r w:rsidR="005D287A">
        <w:t>6</w:t>
      </w:r>
      <w:r w:rsidRPr="007B118F">
        <w:t>. Part 2: Serum CRP in Group A (cold-like symptoms).</w:t>
      </w:r>
    </w:p>
    <w:p w14:paraId="2C4870CB" w14:textId="358E2970" w:rsidR="00021948" w:rsidRPr="007B118F" w:rsidRDefault="00680FF1" w:rsidP="00021948">
      <w:r w:rsidRPr="007B118F">
        <w:rPr>
          <w:noProof/>
          <w:lang w:eastAsia="en-GB"/>
        </w:rPr>
        <w:drawing>
          <wp:inline distT="0" distB="0" distL="0" distR="0" wp14:anchorId="29D87F5C" wp14:editId="20AB116A">
            <wp:extent cx="5731510" cy="2398395"/>
            <wp:effectExtent l="0" t="0" r="2540" b="190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3"/>
                    <a:stretch>
                      <a:fillRect/>
                    </a:stretch>
                  </pic:blipFill>
                  <pic:spPr>
                    <a:xfrm>
                      <a:off x="0" y="0"/>
                      <a:ext cx="5731510" cy="2398395"/>
                    </a:xfrm>
                    <a:prstGeom prst="rect">
                      <a:avLst/>
                    </a:prstGeom>
                  </pic:spPr>
                </pic:pic>
              </a:graphicData>
            </a:graphic>
          </wp:inline>
        </w:drawing>
      </w:r>
    </w:p>
    <w:p w14:paraId="551E2FB2" w14:textId="7915C33B" w:rsidR="008F2BB6" w:rsidRPr="007B118F" w:rsidRDefault="008F2BB6" w:rsidP="00021948">
      <w:r w:rsidRPr="007B118F">
        <w:rPr>
          <w:sz w:val="16"/>
          <w:szCs w:val="16"/>
        </w:rPr>
        <w:t>CRP, C-reactive protein. Data in the top figure are least squares mean and 95% confidence intervals, with data available at baseline from 30 and 31 patients receiving placebo and SNG001, respectively.</w:t>
      </w:r>
    </w:p>
    <w:p w14:paraId="10F8442F" w14:textId="6A466FCC" w:rsidR="00CA6D3A" w:rsidRPr="007B118F" w:rsidRDefault="00CA6D3A" w:rsidP="00CA6D3A">
      <w:pPr>
        <w:pStyle w:val="Caption"/>
      </w:pPr>
      <w:bookmarkStart w:id="15" w:name="_Ref130224488"/>
      <w:r w:rsidRPr="007B118F">
        <w:t xml:space="preserve">Figure </w:t>
      </w:r>
      <w:bookmarkEnd w:id="12"/>
      <w:bookmarkEnd w:id="15"/>
      <w:r w:rsidR="00EF7151">
        <w:t>S</w:t>
      </w:r>
      <w:r w:rsidR="005D287A">
        <w:t>7</w:t>
      </w:r>
      <w:r w:rsidRPr="007B118F">
        <w:t>. Part 2: Proportion of patients with purulent sputum in Group A (cold-like symptoms.</w:t>
      </w:r>
    </w:p>
    <w:p w14:paraId="1F5C69A3" w14:textId="0D65E59D" w:rsidR="00CA6D3A" w:rsidRPr="007B118F" w:rsidRDefault="00A73EFF" w:rsidP="00CA6D3A">
      <w:r w:rsidRPr="007B118F">
        <w:rPr>
          <w:noProof/>
          <w:lang w:eastAsia="en-GB"/>
        </w:rPr>
        <w:drawing>
          <wp:inline distT="0" distB="0" distL="0" distR="0" wp14:anchorId="19267C13" wp14:editId="4B2EA4C8">
            <wp:extent cx="5731510" cy="2969260"/>
            <wp:effectExtent l="0" t="0" r="2540" b="254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4"/>
                    <a:stretch>
                      <a:fillRect/>
                    </a:stretch>
                  </pic:blipFill>
                  <pic:spPr>
                    <a:xfrm>
                      <a:off x="0" y="0"/>
                      <a:ext cx="5731510" cy="2969260"/>
                    </a:xfrm>
                    <a:prstGeom prst="rect">
                      <a:avLst/>
                    </a:prstGeom>
                  </pic:spPr>
                </pic:pic>
              </a:graphicData>
            </a:graphic>
          </wp:inline>
        </w:drawing>
      </w:r>
    </w:p>
    <w:p w14:paraId="4E3083D4" w14:textId="6345519E" w:rsidR="00584415" w:rsidRPr="007B118F" w:rsidRDefault="00A73EFF" w:rsidP="00837F24">
      <w:pPr>
        <w:rPr>
          <w:sz w:val="16"/>
          <w:szCs w:val="16"/>
        </w:rPr>
      </w:pPr>
      <w:r w:rsidRPr="007B118F">
        <w:rPr>
          <w:sz w:val="16"/>
          <w:szCs w:val="16"/>
        </w:rPr>
        <w:t>There were no statistically significant differences between treatments</w:t>
      </w:r>
      <w:r w:rsidR="00CA6D3A" w:rsidRPr="007B118F">
        <w:rPr>
          <w:sz w:val="16"/>
          <w:szCs w:val="16"/>
        </w:rPr>
        <w:t xml:space="preserve">. Sputum was graded on a </w:t>
      </w:r>
      <w:r w:rsidR="00273B5A" w:rsidRPr="007B118F">
        <w:rPr>
          <w:sz w:val="16"/>
          <w:szCs w:val="16"/>
        </w:rPr>
        <w:t>colour</w:t>
      </w:r>
      <w:r w:rsidR="00CA6D3A" w:rsidRPr="007B118F">
        <w:rPr>
          <w:sz w:val="16"/>
          <w:szCs w:val="16"/>
        </w:rPr>
        <w:t xml:space="preserve"> scale from 1 to 5 where 1 indicated that antibiotics would not be usually required and 5 indicated that antibiotics may be required</w:t>
      </w:r>
      <w:r w:rsidR="00357A2F" w:rsidRPr="007B118F">
        <w:rPr>
          <w:sz w:val="16"/>
          <w:szCs w:val="16"/>
        </w:rPr>
        <w:t>, with</w:t>
      </w:r>
      <w:r w:rsidR="00CA6D3A" w:rsidRPr="007B118F">
        <w:rPr>
          <w:sz w:val="16"/>
          <w:szCs w:val="16"/>
        </w:rPr>
        <w:t xml:space="preserve"> Grades of 3 to 5 reflect</w:t>
      </w:r>
      <w:r w:rsidR="00357A2F" w:rsidRPr="007B118F">
        <w:rPr>
          <w:sz w:val="16"/>
          <w:szCs w:val="16"/>
        </w:rPr>
        <w:t>ing</w:t>
      </w:r>
      <w:r w:rsidR="00CA6D3A" w:rsidRPr="007B118F">
        <w:rPr>
          <w:sz w:val="16"/>
          <w:szCs w:val="16"/>
        </w:rPr>
        <w:t xml:space="preserve"> ‘purulent’ sputum.</w:t>
      </w:r>
      <w:r w:rsidR="00471E5A" w:rsidRPr="007B118F">
        <w:rPr>
          <w:sz w:val="16"/>
          <w:szCs w:val="16"/>
        </w:rPr>
        <w:t xml:space="preserve"> Percentages are calculated as the number of patients with p</w:t>
      </w:r>
      <w:r w:rsidR="00F90646" w:rsidRPr="007B118F">
        <w:rPr>
          <w:sz w:val="16"/>
          <w:szCs w:val="16"/>
        </w:rPr>
        <w:t>urulent sputum (n) divided by the number with non-missing data (N).</w:t>
      </w:r>
      <w:bookmarkEnd w:id="9"/>
      <w:bookmarkEnd w:id="13"/>
      <w:bookmarkEnd w:id="14"/>
    </w:p>
    <w:sectPr w:rsidR="00584415" w:rsidRPr="007B118F" w:rsidSect="00B95B65">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A9350" w14:textId="77777777" w:rsidR="00B95B65" w:rsidRDefault="00B95B65" w:rsidP="00DA45F1">
      <w:pPr>
        <w:spacing w:after="0" w:line="240" w:lineRule="auto"/>
      </w:pPr>
      <w:r>
        <w:separator/>
      </w:r>
    </w:p>
  </w:endnote>
  <w:endnote w:type="continuationSeparator" w:id="0">
    <w:p w14:paraId="676BED8A" w14:textId="77777777" w:rsidR="00B95B65" w:rsidRDefault="00B95B65" w:rsidP="00DA45F1">
      <w:pPr>
        <w:spacing w:after="0" w:line="240" w:lineRule="auto"/>
      </w:pPr>
      <w:r>
        <w:continuationSeparator/>
      </w:r>
    </w:p>
  </w:endnote>
  <w:endnote w:type="continuationNotice" w:id="1">
    <w:p w14:paraId="275F2844" w14:textId="77777777" w:rsidR="00B95B65" w:rsidRDefault="00B95B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260687"/>
      <w:docPartObj>
        <w:docPartGallery w:val="Page Numbers (Bottom of Page)"/>
        <w:docPartUnique/>
      </w:docPartObj>
    </w:sdtPr>
    <w:sdtEndPr/>
    <w:sdtContent>
      <w:sdt>
        <w:sdtPr>
          <w:id w:val="-2010978864"/>
          <w:docPartObj>
            <w:docPartGallery w:val="Page Numbers (Top of Page)"/>
            <w:docPartUnique/>
          </w:docPartObj>
        </w:sdtPr>
        <w:sdtEndPr/>
        <w:sdtContent>
          <w:p w14:paraId="3B12F6D1" w14:textId="1E7E81DB" w:rsidR="00BB53D1" w:rsidRDefault="00BB53D1">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sidR="004A1786">
              <w:rPr>
                <w:b/>
                <w:bCs/>
                <w:noProof/>
              </w:rPr>
              <w:t>6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4A1786">
              <w:rPr>
                <w:b/>
                <w:bCs/>
                <w:noProof/>
              </w:rPr>
              <w:t>64</w:t>
            </w:r>
            <w:r>
              <w:rPr>
                <w:b/>
                <w:bCs/>
                <w:szCs w:val="24"/>
              </w:rPr>
              <w:fldChar w:fldCharType="end"/>
            </w:r>
          </w:p>
        </w:sdtContent>
      </w:sdt>
    </w:sdtContent>
  </w:sdt>
  <w:p w14:paraId="61939561" w14:textId="77777777" w:rsidR="00BB53D1" w:rsidRDefault="00BB5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45FA8" w14:textId="77777777" w:rsidR="00B95B65" w:rsidRDefault="00B95B65" w:rsidP="00DA45F1">
      <w:pPr>
        <w:spacing w:after="0" w:line="240" w:lineRule="auto"/>
      </w:pPr>
      <w:r>
        <w:separator/>
      </w:r>
    </w:p>
  </w:footnote>
  <w:footnote w:type="continuationSeparator" w:id="0">
    <w:p w14:paraId="7C41029A" w14:textId="77777777" w:rsidR="00B95B65" w:rsidRDefault="00B95B65" w:rsidP="00DA45F1">
      <w:pPr>
        <w:spacing w:after="0" w:line="240" w:lineRule="auto"/>
      </w:pPr>
      <w:r>
        <w:continuationSeparator/>
      </w:r>
    </w:p>
  </w:footnote>
  <w:footnote w:type="continuationNotice" w:id="1">
    <w:p w14:paraId="5D2BDF3E" w14:textId="77777777" w:rsidR="00B95B65" w:rsidRDefault="00B95B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844B5" w14:textId="65A1FDE6" w:rsidR="006213EB" w:rsidRPr="00273B5A" w:rsidRDefault="0002227C" w:rsidP="0002227C">
    <w:pPr>
      <w:pStyle w:val="Header"/>
      <w:tabs>
        <w:tab w:val="clear" w:pos="4513"/>
        <w:tab w:val="center" w:pos="5103"/>
      </w:tabs>
    </w:pPr>
    <w:r w:rsidRPr="00273B5A">
      <w:t>Nebuli</w:t>
    </w:r>
    <w:r w:rsidR="00273B5A" w:rsidRPr="00273B5A">
      <w:t>s</w:t>
    </w:r>
    <w:r w:rsidRPr="00273B5A">
      <w:t>ed interferon beta-1a in COPD</w:t>
    </w:r>
    <w:r w:rsidRPr="00273B5A">
      <w:tab/>
      <w:t>Supplement</w:t>
    </w:r>
    <w:r w:rsidRPr="00273B5A">
      <w:tab/>
    </w:r>
    <w:r w:rsidR="00E0046C">
      <w:t>5 Apr</w:t>
    </w:r>
    <w:r w:rsidRPr="00273B5A">
      <w:t xml:space="preserve"> 202</w:t>
    </w:r>
    <w:r w:rsidR="004F060C">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08A3"/>
    <w:multiLevelType w:val="hybridMultilevel"/>
    <w:tmpl w:val="FA6A8040"/>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1915DB"/>
    <w:multiLevelType w:val="hybridMultilevel"/>
    <w:tmpl w:val="58B8F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112CEA"/>
    <w:multiLevelType w:val="hybridMultilevel"/>
    <w:tmpl w:val="78502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0D6318"/>
    <w:multiLevelType w:val="hybridMultilevel"/>
    <w:tmpl w:val="B08EDF5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B40D65"/>
    <w:multiLevelType w:val="hybridMultilevel"/>
    <w:tmpl w:val="F8D0D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B640D4"/>
    <w:multiLevelType w:val="hybridMultilevel"/>
    <w:tmpl w:val="7320FF6C"/>
    <w:lvl w:ilvl="0" w:tplc="6A3E44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BD022B"/>
    <w:multiLevelType w:val="hybridMultilevel"/>
    <w:tmpl w:val="92BCE09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7" w15:restartNumberingAfterBreak="0">
    <w:nsid w:val="2AC86FEC"/>
    <w:multiLevelType w:val="hybridMultilevel"/>
    <w:tmpl w:val="E946CB3C"/>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27F5CCF"/>
    <w:multiLevelType w:val="hybridMultilevel"/>
    <w:tmpl w:val="662624C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49C0968"/>
    <w:multiLevelType w:val="hybridMultilevel"/>
    <w:tmpl w:val="F8544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F7314B"/>
    <w:multiLevelType w:val="hybridMultilevel"/>
    <w:tmpl w:val="117AECFA"/>
    <w:lvl w:ilvl="0" w:tplc="08090001">
      <w:start w:val="1"/>
      <w:numFmt w:val="bullet"/>
      <w:lvlText w:val=""/>
      <w:lvlJc w:val="left"/>
      <w:pPr>
        <w:ind w:left="720" w:hanging="360"/>
      </w:pPr>
      <w:rPr>
        <w:rFonts w:ascii="Symbol" w:hAnsi="Symbol" w:hint="default"/>
      </w:rPr>
    </w:lvl>
    <w:lvl w:ilvl="1" w:tplc="DC80BEC4">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24111F"/>
    <w:multiLevelType w:val="hybridMultilevel"/>
    <w:tmpl w:val="D0FE1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617C9C"/>
    <w:multiLevelType w:val="hybridMultilevel"/>
    <w:tmpl w:val="748A3B64"/>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3C33FAA"/>
    <w:multiLevelType w:val="hybridMultilevel"/>
    <w:tmpl w:val="3A82E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4111CA"/>
    <w:multiLevelType w:val="hybridMultilevel"/>
    <w:tmpl w:val="47F88B86"/>
    <w:lvl w:ilvl="0" w:tplc="06C866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332B7F"/>
    <w:multiLevelType w:val="hybridMultilevel"/>
    <w:tmpl w:val="39889ECE"/>
    <w:lvl w:ilvl="0" w:tplc="FFFFFFFF">
      <w:start w:val="1"/>
      <w:numFmt w:val="decimal"/>
      <w:lvlText w:val="%1)"/>
      <w:lvlJc w:val="left"/>
      <w:pPr>
        <w:ind w:left="360" w:hanging="360"/>
      </w:pPr>
    </w:lvl>
    <w:lvl w:ilvl="1" w:tplc="08090001">
      <w:start w:val="1"/>
      <w:numFmt w:val="bullet"/>
      <w:lvlText w:val=""/>
      <w:lvlJc w:val="left"/>
      <w:pPr>
        <w:ind w:left="72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A21230B"/>
    <w:multiLevelType w:val="hybridMultilevel"/>
    <w:tmpl w:val="3A96E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DC7E66"/>
    <w:multiLevelType w:val="hybridMultilevel"/>
    <w:tmpl w:val="E3C8194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8" w15:restartNumberingAfterBreak="0">
    <w:nsid w:val="52067711"/>
    <w:multiLevelType w:val="hybridMultilevel"/>
    <w:tmpl w:val="3468F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93596E"/>
    <w:multiLevelType w:val="hybridMultilevel"/>
    <w:tmpl w:val="56D493C6"/>
    <w:lvl w:ilvl="0" w:tplc="06C866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4E7667"/>
    <w:multiLevelType w:val="hybridMultilevel"/>
    <w:tmpl w:val="65BEB5AC"/>
    <w:lvl w:ilvl="0" w:tplc="08090011">
      <w:start w:val="1"/>
      <w:numFmt w:val="decimal"/>
      <w:lvlText w:val="%1)"/>
      <w:lvlJc w:val="left"/>
      <w:pPr>
        <w:ind w:left="720" w:hanging="360"/>
      </w:pPr>
    </w:lvl>
    <w:lvl w:ilvl="1" w:tplc="08090011">
      <w:start w:val="1"/>
      <w:numFmt w:val="decimal"/>
      <w:lvlText w:val="%2)"/>
      <w:lvlJc w:val="left"/>
      <w:pPr>
        <w:ind w:left="1440" w:hanging="360"/>
      </w:pPr>
    </w:lvl>
    <w:lvl w:ilvl="2" w:tplc="0AB2B322">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1474AA"/>
    <w:multiLevelType w:val="hybridMultilevel"/>
    <w:tmpl w:val="118C9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CD101F3"/>
    <w:multiLevelType w:val="hybridMultilevel"/>
    <w:tmpl w:val="46360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225277"/>
    <w:multiLevelType w:val="hybridMultilevel"/>
    <w:tmpl w:val="2CB0C8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7A1CC4"/>
    <w:multiLevelType w:val="hybridMultilevel"/>
    <w:tmpl w:val="58702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80696A"/>
    <w:multiLevelType w:val="hybridMultilevel"/>
    <w:tmpl w:val="B7609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314C03"/>
    <w:multiLevelType w:val="hybridMultilevel"/>
    <w:tmpl w:val="B0565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256B41"/>
    <w:multiLevelType w:val="hybridMultilevel"/>
    <w:tmpl w:val="B9FA2B34"/>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E806794"/>
    <w:multiLevelType w:val="hybridMultilevel"/>
    <w:tmpl w:val="74D23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623E1F"/>
    <w:multiLevelType w:val="hybridMultilevel"/>
    <w:tmpl w:val="CA743A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0C6287D"/>
    <w:multiLevelType w:val="hybridMultilevel"/>
    <w:tmpl w:val="16287328"/>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6C949B0"/>
    <w:multiLevelType w:val="hybridMultilevel"/>
    <w:tmpl w:val="488CB4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556A2F"/>
    <w:multiLevelType w:val="hybridMultilevel"/>
    <w:tmpl w:val="94B66E78"/>
    <w:lvl w:ilvl="0" w:tplc="4D9E01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9186739">
    <w:abstractNumId w:val="16"/>
  </w:num>
  <w:num w:numId="2" w16cid:durableId="1437209632">
    <w:abstractNumId w:val="11"/>
  </w:num>
  <w:num w:numId="3" w16cid:durableId="2133209243">
    <w:abstractNumId w:val="20"/>
  </w:num>
  <w:num w:numId="4" w16cid:durableId="1429618920">
    <w:abstractNumId w:val="32"/>
  </w:num>
  <w:num w:numId="5" w16cid:durableId="709066566">
    <w:abstractNumId w:val="8"/>
  </w:num>
  <w:num w:numId="6" w16cid:durableId="575550719">
    <w:abstractNumId w:val="14"/>
  </w:num>
  <w:num w:numId="7" w16cid:durableId="98449676">
    <w:abstractNumId w:val="19"/>
  </w:num>
  <w:num w:numId="8" w16cid:durableId="1072199615">
    <w:abstractNumId w:val="5"/>
  </w:num>
  <w:num w:numId="9" w16cid:durableId="717357807">
    <w:abstractNumId w:val="30"/>
  </w:num>
  <w:num w:numId="10" w16cid:durableId="1328823585">
    <w:abstractNumId w:val="3"/>
  </w:num>
  <w:num w:numId="11" w16cid:durableId="1263952828">
    <w:abstractNumId w:val="27"/>
  </w:num>
  <w:num w:numId="12" w16cid:durableId="1729257819">
    <w:abstractNumId w:val="12"/>
  </w:num>
  <w:num w:numId="13" w16cid:durableId="969475553">
    <w:abstractNumId w:val="7"/>
  </w:num>
  <w:num w:numId="14" w16cid:durableId="363479734">
    <w:abstractNumId w:val="15"/>
  </w:num>
  <w:num w:numId="15" w16cid:durableId="2080009233">
    <w:abstractNumId w:val="0"/>
  </w:num>
  <w:num w:numId="16" w16cid:durableId="1753157947">
    <w:abstractNumId w:val="2"/>
  </w:num>
  <w:num w:numId="17" w16cid:durableId="1317304027">
    <w:abstractNumId w:val="28"/>
  </w:num>
  <w:num w:numId="18" w16cid:durableId="774911010">
    <w:abstractNumId w:val="24"/>
  </w:num>
  <w:num w:numId="19" w16cid:durableId="1073232958">
    <w:abstractNumId w:val="1"/>
  </w:num>
  <w:num w:numId="20" w16cid:durableId="1724327334">
    <w:abstractNumId w:val="9"/>
  </w:num>
  <w:num w:numId="21" w16cid:durableId="458959803">
    <w:abstractNumId w:val="4"/>
  </w:num>
  <w:num w:numId="22" w16cid:durableId="1961179351">
    <w:abstractNumId w:val="22"/>
  </w:num>
  <w:num w:numId="23" w16cid:durableId="808480842">
    <w:abstractNumId w:val="25"/>
  </w:num>
  <w:num w:numId="24" w16cid:durableId="2069644585">
    <w:abstractNumId w:val="17"/>
  </w:num>
  <w:num w:numId="25" w16cid:durableId="606011795">
    <w:abstractNumId w:val="26"/>
  </w:num>
  <w:num w:numId="26" w16cid:durableId="653795776">
    <w:abstractNumId w:val="31"/>
  </w:num>
  <w:num w:numId="27" w16cid:durableId="1975018670">
    <w:abstractNumId w:val="18"/>
  </w:num>
  <w:num w:numId="28" w16cid:durableId="1159082116">
    <w:abstractNumId w:val="6"/>
  </w:num>
  <w:num w:numId="29" w16cid:durableId="1817182371">
    <w:abstractNumId w:val="13"/>
  </w:num>
  <w:num w:numId="30" w16cid:durableId="1178734304">
    <w:abstractNumId w:val="21"/>
  </w:num>
  <w:num w:numId="31" w16cid:durableId="1393118937">
    <w:abstractNumId w:val="29"/>
  </w:num>
  <w:num w:numId="32" w16cid:durableId="1721706374">
    <w:abstractNumId w:val="10"/>
  </w:num>
  <w:num w:numId="33" w16cid:durableId="55443884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DAD"/>
    <w:rsid w:val="0000080F"/>
    <w:rsid w:val="00000BA0"/>
    <w:rsid w:val="00000D77"/>
    <w:rsid w:val="00002E8B"/>
    <w:rsid w:val="000048F5"/>
    <w:rsid w:val="00004A5B"/>
    <w:rsid w:val="000053DF"/>
    <w:rsid w:val="000054F4"/>
    <w:rsid w:val="0000566A"/>
    <w:rsid w:val="00011C9B"/>
    <w:rsid w:val="00013890"/>
    <w:rsid w:val="00014B1D"/>
    <w:rsid w:val="00015BD7"/>
    <w:rsid w:val="000172AF"/>
    <w:rsid w:val="00017352"/>
    <w:rsid w:val="00020ECE"/>
    <w:rsid w:val="00021948"/>
    <w:rsid w:val="0002227C"/>
    <w:rsid w:val="000228DA"/>
    <w:rsid w:val="00023A56"/>
    <w:rsid w:val="00024A30"/>
    <w:rsid w:val="00024ED8"/>
    <w:rsid w:val="00026A4B"/>
    <w:rsid w:val="000276A1"/>
    <w:rsid w:val="000278A3"/>
    <w:rsid w:val="00027B09"/>
    <w:rsid w:val="000301ED"/>
    <w:rsid w:val="0003040F"/>
    <w:rsid w:val="00032C4B"/>
    <w:rsid w:val="0003309F"/>
    <w:rsid w:val="000330DE"/>
    <w:rsid w:val="00033596"/>
    <w:rsid w:val="000348DA"/>
    <w:rsid w:val="00034F21"/>
    <w:rsid w:val="00036CB4"/>
    <w:rsid w:val="00040151"/>
    <w:rsid w:val="0004150C"/>
    <w:rsid w:val="00042247"/>
    <w:rsid w:val="00042363"/>
    <w:rsid w:val="0004255D"/>
    <w:rsid w:val="000432A4"/>
    <w:rsid w:val="00045FB8"/>
    <w:rsid w:val="00047CC3"/>
    <w:rsid w:val="00047E47"/>
    <w:rsid w:val="00050938"/>
    <w:rsid w:val="000511ED"/>
    <w:rsid w:val="00051882"/>
    <w:rsid w:val="000519F2"/>
    <w:rsid w:val="0005235D"/>
    <w:rsid w:val="00052910"/>
    <w:rsid w:val="00052EF8"/>
    <w:rsid w:val="00053346"/>
    <w:rsid w:val="00053354"/>
    <w:rsid w:val="00055946"/>
    <w:rsid w:val="00055CCA"/>
    <w:rsid w:val="0005607A"/>
    <w:rsid w:val="00060786"/>
    <w:rsid w:val="00060C7F"/>
    <w:rsid w:val="000633D9"/>
    <w:rsid w:val="00064608"/>
    <w:rsid w:val="000651EB"/>
    <w:rsid w:val="000657D1"/>
    <w:rsid w:val="00066427"/>
    <w:rsid w:val="0006648B"/>
    <w:rsid w:val="0006725F"/>
    <w:rsid w:val="0006791E"/>
    <w:rsid w:val="00067B4D"/>
    <w:rsid w:val="0007036A"/>
    <w:rsid w:val="00070D21"/>
    <w:rsid w:val="000724A3"/>
    <w:rsid w:val="000727EB"/>
    <w:rsid w:val="00073467"/>
    <w:rsid w:val="00074208"/>
    <w:rsid w:val="000748AE"/>
    <w:rsid w:val="000749A8"/>
    <w:rsid w:val="0007588E"/>
    <w:rsid w:val="0007639C"/>
    <w:rsid w:val="00076FD6"/>
    <w:rsid w:val="0007745C"/>
    <w:rsid w:val="000775C9"/>
    <w:rsid w:val="00077880"/>
    <w:rsid w:val="00080B63"/>
    <w:rsid w:val="000811AE"/>
    <w:rsid w:val="00082308"/>
    <w:rsid w:val="00083360"/>
    <w:rsid w:val="00085539"/>
    <w:rsid w:val="00086FE0"/>
    <w:rsid w:val="00087A8D"/>
    <w:rsid w:val="0009001A"/>
    <w:rsid w:val="00090541"/>
    <w:rsid w:val="0009067E"/>
    <w:rsid w:val="000917AB"/>
    <w:rsid w:val="000929C9"/>
    <w:rsid w:val="000931C7"/>
    <w:rsid w:val="00094E1C"/>
    <w:rsid w:val="000967D9"/>
    <w:rsid w:val="00096996"/>
    <w:rsid w:val="000974D5"/>
    <w:rsid w:val="000A0CF4"/>
    <w:rsid w:val="000A1970"/>
    <w:rsid w:val="000A1D21"/>
    <w:rsid w:val="000A2255"/>
    <w:rsid w:val="000A306D"/>
    <w:rsid w:val="000A3420"/>
    <w:rsid w:val="000A3EE4"/>
    <w:rsid w:val="000A53EE"/>
    <w:rsid w:val="000A754B"/>
    <w:rsid w:val="000A767F"/>
    <w:rsid w:val="000A770C"/>
    <w:rsid w:val="000B0A35"/>
    <w:rsid w:val="000B0D2F"/>
    <w:rsid w:val="000B0DA2"/>
    <w:rsid w:val="000B1B0B"/>
    <w:rsid w:val="000B1BC5"/>
    <w:rsid w:val="000B2974"/>
    <w:rsid w:val="000B3CAC"/>
    <w:rsid w:val="000B4871"/>
    <w:rsid w:val="000B4B4A"/>
    <w:rsid w:val="000B6673"/>
    <w:rsid w:val="000B6954"/>
    <w:rsid w:val="000B6D34"/>
    <w:rsid w:val="000B745A"/>
    <w:rsid w:val="000C0885"/>
    <w:rsid w:val="000C0D15"/>
    <w:rsid w:val="000C1015"/>
    <w:rsid w:val="000C26D8"/>
    <w:rsid w:val="000C2C25"/>
    <w:rsid w:val="000C2ECA"/>
    <w:rsid w:val="000C2FE8"/>
    <w:rsid w:val="000C426F"/>
    <w:rsid w:val="000C46D6"/>
    <w:rsid w:val="000C477C"/>
    <w:rsid w:val="000C5C67"/>
    <w:rsid w:val="000C611E"/>
    <w:rsid w:val="000C6C9C"/>
    <w:rsid w:val="000C705D"/>
    <w:rsid w:val="000D0D1C"/>
    <w:rsid w:val="000D10B5"/>
    <w:rsid w:val="000D16FF"/>
    <w:rsid w:val="000D1705"/>
    <w:rsid w:val="000D1A7F"/>
    <w:rsid w:val="000D268B"/>
    <w:rsid w:val="000D3077"/>
    <w:rsid w:val="000D3642"/>
    <w:rsid w:val="000D519A"/>
    <w:rsid w:val="000D7875"/>
    <w:rsid w:val="000E0F4E"/>
    <w:rsid w:val="000E118F"/>
    <w:rsid w:val="000E18B7"/>
    <w:rsid w:val="000E1BCF"/>
    <w:rsid w:val="000E2C68"/>
    <w:rsid w:val="000E34CE"/>
    <w:rsid w:val="000E54C0"/>
    <w:rsid w:val="000E554A"/>
    <w:rsid w:val="000E5A24"/>
    <w:rsid w:val="000E65CB"/>
    <w:rsid w:val="000E75D2"/>
    <w:rsid w:val="000E75FA"/>
    <w:rsid w:val="000E7993"/>
    <w:rsid w:val="000F0A2C"/>
    <w:rsid w:val="000F2144"/>
    <w:rsid w:val="000F3183"/>
    <w:rsid w:val="000F46DF"/>
    <w:rsid w:val="000F470D"/>
    <w:rsid w:val="000F4A3E"/>
    <w:rsid w:val="000F517F"/>
    <w:rsid w:val="000F5436"/>
    <w:rsid w:val="000F640C"/>
    <w:rsid w:val="000F67B4"/>
    <w:rsid w:val="000F6FEC"/>
    <w:rsid w:val="000F7001"/>
    <w:rsid w:val="001002ED"/>
    <w:rsid w:val="00100570"/>
    <w:rsid w:val="0010130D"/>
    <w:rsid w:val="001014EE"/>
    <w:rsid w:val="0010172C"/>
    <w:rsid w:val="00101A96"/>
    <w:rsid w:val="00101EBE"/>
    <w:rsid w:val="00102A6B"/>
    <w:rsid w:val="00103605"/>
    <w:rsid w:val="0010383C"/>
    <w:rsid w:val="00104A73"/>
    <w:rsid w:val="001053C3"/>
    <w:rsid w:val="00105418"/>
    <w:rsid w:val="00106679"/>
    <w:rsid w:val="00106D4D"/>
    <w:rsid w:val="00106EC6"/>
    <w:rsid w:val="00107438"/>
    <w:rsid w:val="00110338"/>
    <w:rsid w:val="00110C0B"/>
    <w:rsid w:val="001116F4"/>
    <w:rsid w:val="00111ED8"/>
    <w:rsid w:val="00112000"/>
    <w:rsid w:val="001120EB"/>
    <w:rsid w:val="001124CC"/>
    <w:rsid w:val="001127FB"/>
    <w:rsid w:val="00113522"/>
    <w:rsid w:val="00113FFA"/>
    <w:rsid w:val="001141C9"/>
    <w:rsid w:val="0011474D"/>
    <w:rsid w:val="00115F2D"/>
    <w:rsid w:val="00116514"/>
    <w:rsid w:val="00116BB1"/>
    <w:rsid w:val="00116EBB"/>
    <w:rsid w:val="001173DF"/>
    <w:rsid w:val="00117F50"/>
    <w:rsid w:val="00120200"/>
    <w:rsid w:val="0012021D"/>
    <w:rsid w:val="0012070C"/>
    <w:rsid w:val="00120FCB"/>
    <w:rsid w:val="0012118C"/>
    <w:rsid w:val="00122BD9"/>
    <w:rsid w:val="001238A8"/>
    <w:rsid w:val="00123A9D"/>
    <w:rsid w:val="001249EB"/>
    <w:rsid w:val="0012766D"/>
    <w:rsid w:val="0013022D"/>
    <w:rsid w:val="00130811"/>
    <w:rsid w:val="00131A4A"/>
    <w:rsid w:val="00131EE3"/>
    <w:rsid w:val="001337DB"/>
    <w:rsid w:val="00134026"/>
    <w:rsid w:val="0013410C"/>
    <w:rsid w:val="0013565D"/>
    <w:rsid w:val="001359B5"/>
    <w:rsid w:val="00135EB8"/>
    <w:rsid w:val="001365E5"/>
    <w:rsid w:val="001365F9"/>
    <w:rsid w:val="00136A59"/>
    <w:rsid w:val="001377C1"/>
    <w:rsid w:val="00140767"/>
    <w:rsid w:val="00140F6F"/>
    <w:rsid w:val="00141F08"/>
    <w:rsid w:val="001425CA"/>
    <w:rsid w:val="00142AA0"/>
    <w:rsid w:val="0014344D"/>
    <w:rsid w:val="001441A8"/>
    <w:rsid w:val="0014507A"/>
    <w:rsid w:val="001455AD"/>
    <w:rsid w:val="00145F0E"/>
    <w:rsid w:val="00146B58"/>
    <w:rsid w:val="00146EFB"/>
    <w:rsid w:val="0014710C"/>
    <w:rsid w:val="00150488"/>
    <w:rsid w:val="00150946"/>
    <w:rsid w:val="00150A5F"/>
    <w:rsid w:val="00152166"/>
    <w:rsid w:val="00152298"/>
    <w:rsid w:val="00152E2D"/>
    <w:rsid w:val="00153F46"/>
    <w:rsid w:val="00154AD2"/>
    <w:rsid w:val="00155B8E"/>
    <w:rsid w:val="00156046"/>
    <w:rsid w:val="001565FA"/>
    <w:rsid w:val="00157EAE"/>
    <w:rsid w:val="00157F44"/>
    <w:rsid w:val="00160324"/>
    <w:rsid w:val="00160515"/>
    <w:rsid w:val="00160ED3"/>
    <w:rsid w:val="00161949"/>
    <w:rsid w:val="00161BE0"/>
    <w:rsid w:val="00162340"/>
    <w:rsid w:val="00163450"/>
    <w:rsid w:val="001635DF"/>
    <w:rsid w:val="00165BAF"/>
    <w:rsid w:val="00167E1B"/>
    <w:rsid w:val="00170229"/>
    <w:rsid w:val="001713C9"/>
    <w:rsid w:val="001713E9"/>
    <w:rsid w:val="0017186C"/>
    <w:rsid w:val="00172868"/>
    <w:rsid w:val="001729A6"/>
    <w:rsid w:val="001729CB"/>
    <w:rsid w:val="00174F90"/>
    <w:rsid w:val="0017538F"/>
    <w:rsid w:val="001754F7"/>
    <w:rsid w:val="00176D33"/>
    <w:rsid w:val="0017705F"/>
    <w:rsid w:val="0017715B"/>
    <w:rsid w:val="0017795D"/>
    <w:rsid w:val="00180B7D"/>
    <w:rsid w:val="0018189B"/>
    <w:rsid w:val="00183681"/>
    <w:rsid w:val="00183765"/>
    <w:rsid w:val="00183D90"/>
    <w:rsid w:val="001840CA"/>
    <w:rsid w:val="001842E8"/>
    <w:rsid w:val="00184BF6"/>
    <w:rsid w:val="00185425"/>
    <w:rsid w:val="00185B55"/>
    <w:rsid w:val="00190E71"/>
    <w:rsid w:val="00192CEF"/>
    <w:rsid w:val="00192E83"/>
    <w:rsid w:val="00193A38"/>
    <w:rsid w:val="00193A78"/>
    <w:rsid w:val="0019466D"/>
    <w:rsid w:val="00194ABF"/>
    <w:rsid w:val="00194EC4"/>
    <w:rsid w:val="00194F26"/>
    <w:rsid w:val="00195844"/>
    <w:rsid w:val="00196744"/>
    <w:rsid w:val="00196B6D"/>
    <w:rsid w:val="00197067"/>
    <w:rsid w:val="001974D0"/>
    <w:rsid w:val="00197A5A"/>
    <w:rsid w:val="00197EEB"/>
    <w:rsid w:val="00197F50"/>
    <w:rsid w:val="001A0A44"/>
    <w:rsid w:val="001A0DB5"/>
    <w:rsid w:val="001A0E88"/>
    <w:rsid w:val="001A1BB8"/>
    <w:rsid w:val="001A298C"/>
    <w:rsid w:val="001A3E0C"/>
    <w:rsid w:val="001A3F31"/>
    <w:rsid w:val="001A4E9E"/>
    <w:rsid w:val="001A4FA1"/>
    <w:rsid w:val="001A50A2"/>
    <w:rsid w:val="001A512D"/>
    <w:rsid w:val="001A51C3"/>
    <w:rsid w:val="001A5F13"/>
    <w:rsid w:val="001A7A2B"/>
    <w:rsid w:val="001B1701"/>
    <w:rsid w:val="001B282C"/>
    <w:rsid w:val="001B313F"/>
    <w:rsid w:val="001B5042"/>
    <w:rsid w:val="001B5B83"/>
    <w:rsid w:val="001B6EB4"/>
    <w:rsid w:val="001B7014"/>
    <w:rsid w:val="001B7142"/>
    <w:rsid w:val="001B741E"/>
    <w:rsid w:val="001C000A"/>
    <w:rsid w:val="001C0101"/>
    <w:rsid w:val="001C0321"/>
    <w:rsid w:val="001C1C5B"/>
    <w:rsid w:val="001C30F9"/>
    <w:rsid w:val="001C3308"/>
    <w:rsid w:val="001C4DBC"/>
    <w:rsid w:val="001C4EB1"/>
    <w:rsid w:val="001C5D7A"/>
    <w:rsid w:val="001C60DC"/>
    <w:rsid w:val="001C63BC"/>
    <w:rsid w:val="001C63D0"/>
    <w:rsid w:val="001C63D5"/>
    <w:rsid w:val="001C71CB"/>
    <w:rsid w:val="001C73D3"/>
    <w:rsid w:val="001D095B"/>
    <w:rsid w:val="001D0C10"/>
    <w:rsid w:val="001D16B8"/>
    <w:rsid w:val="001D16D3"/>
    <w:rsid w:val="001D18FA"/>
    <w:rsid w:val="001D3045"/>
    <w:rsid w:val="001D5C7A"/>
    <w:rsid w:val="001D6D3B"/>
    <w:rsid w:val="001D6E4A"/>
    <w:rsid w:val="001D71EF"/>
    <w:rsid w:val="001D7301"/>
    <w:rsid w:val="001D735B"/>
    <w:rsid w:val="001D7501"/>
    <w:rsid w:val="001D7C77"/>
    <w:rsid w:val="001E0F63"/>
    <w:rsid w:val="001E29D5"/>
    <w:rsid w:val="001E2D57"/>
    <w:rsid w:val="001E3BB0"/>
    <w:rsid w:val="001E3EC7"/>
    <w:rsid w:val="001E3F52"/>
    <w:rsid w:val="001E6B0F"/>
    <w:rsid w:val="001E7CEB"/>
    <w:rsid w:val="001E7F85"/>
    <w:rsid w:val="001F0203"/>
    <w:rsid w:val="001F09A7"/>
    <w:rsid w:val="001F0FAA"/>
    <w:rsid w:val="001F1075"/>
    <w:rsid w:val="001F40E5"/>
    <w:rsid w:val="001F6AF5"/>
    <w:rsid w:val="001F6C50"/>
    <w:rsid w:val="002007C9"/>
    <w:rsid w:val="00200859"/>
    <w:rsid w:val="0020115D"/>
    <w:rsid w:val="00201D22"/>
    <w:rsid w:val="00202C27"/>
    <w:rsid w:val="00202D43"/>
    <w:rsid w:val="002045CC"/>
    <w:rsid w:val="002052C2"/>
    <w:rsid w:val="0020574D"/>
    <w:rsid w:val="00205875"/>
    <w:rsid w:val="00205E3F"/>
    <w:rsid w:val="00205E6B"/>
    <w:rsid w:val="00206293"/>
    <w:rsid w:val="002064D0"/>
    <w:rsid w:val="00206981"/>
    <w:rsid w:val="002073E4"/>
    <w:rsid w:val="002074F5"/>
    <w:rsid w:val="00210231"/>
    <w:rsid w:val="00210236"/>
    <w:rsid w:val="002129E1"/>
    <w:rsid w:val="00212EAD"/>
    <w:rsid w:val="00213BB8"/>
    <w:rsid w:val="00213F96"/>
    <w:rsid w:val="002157F9"/>
    <w:rsid w:val="00215B7F"/>
    <w:rsid w:val="002176F6"/>
    <w:rsid w:val="00220203"/>
    <w:rsid w:val="00221009"/>
    <w:rsid w:val="002211B5"/>
    <w:rsid w:val="00221B42"/>
    <w:rsid w:val="00221E4D"/>
    <w:rsid w:val="00223377"/>
    <w:rsid w:val="00223533"/>
    <w:rsid w:val="00224D66"/>
    <w:rsid w:val="00225691"/>
    <w:rsid w:val="00225B12"/>
    <w:rsid w:val="00226837"/>
    <w:rsid w:val="002273BE"/>
    <w:rsid w:val="002300CD"/>
    <w:rsid w:val="002305A9"/>
    <w:rsid w:val="00230917"/>
    <w:rsid w:val="00231EC3"/>
    <w:rsid w:val="0023248C"/>
    <w:rsid w:val="00232BE9"/>
    <w:rsid w:val="00232FB9"/>
    <w:rsid w:val="0023305D"/>
    <w:rsid w:val="00233E09"/>
    <w:rsid w:val="00233E8B"/>
    <w:rsid w:val="0023410D"/>
    <w:rsid w:val="00236E7E"/>
    <w:rsid w:val="00237982"/>
    <w:rsid w:val="00240757"/>
    <w:rsid w:val="00240B43"/>
    <w:rsid w:val="002412EA"/>
    <w:rsid w:val="00242DF7"/>
    <w:rsid w:val="00243E0A"/>
    <w:rsid w:val="002441C2"/>
    <w:rsid w:val="00246A7A"/>
    <w:rsid w:val="00247E59"/>
    <w:rsid w:val="00251FD3"/>
    <w:rsid w:val="00252094"/>
    <w:rsid w:val="00252586"/>
    <w:rsid w:val="00252687"/>
    <w:rsid w:val="00252A2C"/>
    <w:rsid w:val="00253A9D"/>
    <w:rsid w:val="00253B14"/>
    <w:rsid w:val="00255A1F"/>
    <w:rsid w:val="00256F61"/>
    <w:rsid w:val="00260C08"/>
    <w:rsid w:val="00260E67"/>
    <w:rsid w:val="0026145D"/>
    <w:rsid w:val="00261797"/>
    <w:rsid w:val="00261A05"/>
    <w:rsid w:val="00263233"/>
    <w:rsid w:val="00263294"/>
    <w:rsid w:val="002636F0"/>
    <w:rsid w:val="00263CBD"/>
    <w:rsid w:val="002648E0"/>
    <w:rsid w:val="00265795"/>
    <w:rsid w:val="00265D1C"/>
    <w:rsid w:val="0026620D"/>
    <w:rsid w:val="00266663"/>
    <w:rsid w:val="00266AD6"/>
    <w:rsid w:val="002670C6"/>
    <w:rsid w:val="00270BD3"/>
    <w:rsid w:val="00271B0F"/>
    <w:rsid w:val="00271F88"/>
    <w:rsid w:val="00272420"/>
    <w:rsid w:val="00272499"/>
    <w:rsid w:val="00272664"/>
    <w:rsid w:val="0027347F"/>
    <w:rsid w:val="00273B5A"/>
    <w:rsid w:val="002749A6"/>
    <w:rsid w:val="002759AD"/>
    <w:rsid w:val="0027623B"/>
    <w:rsid w:val="002808EC"/>
    <w:rsid w:val="00280A52"/>
    <w:rsid w:val="00280A6A"/>
    <w:rsid w:val="00280EC8"/>
    <w:rsid w:val="0028134F"/>
    <w:rsid w:val="00283BC6"/>
    <w:rsid w:val="00284376"/>
    <w:rsid w:val="002846C5"/>
    <w:rsid w:val="00285ACF"/>
    <w:rsid w:val="00287EF1"/>
    <w:rsid w:val="00287FB2"/>
    <w:rsid w:val="0029000C"/>
    <w:rsid w:val="00290671"/>
    <w:rsid w:val="002912CA"/>
    <w:rsid w:val="00291E43"/>
    <w:rsid w:val="002920E2"/>
    <w:rsid w:val="0029252C"/>
    <w:rsid w:val="0029366D"/>
    <w:rsid w:val="00293773"/>
    <w:rsid w:val="002941A1"/>
    <w:rsid w:val="00294897"/>
    <w:rsid w:val="00294F39"/>
    <w:rsid w:val="00295247"/>
    <w:rsid w:val="002958E4"/>
    <w:rsid w:val="00295F63"/>
    <w:rsid w:val="002965F0"/>
    <w:rsid w:val="0029664F"/>
    <w:rsid w:val="002966FB"/>
    <w:rsid w:val="002969C8"/>
    <w:rsid w:val="00296FFD"/>
    <w:rsid w:val="002975B5"/>
    <w:rsid w:val="00297880"/>
    <w:rsid w:val="00297AAD"/>
    <w:rsid w:val="002A043A"/>
    <w:rsid w:val="002A0823"/>
    <w:rsid w:val="002A09A8"/>
    <w:rsid w:val="002A0B05"/>
    <w:rsid w:val="002A26C9"/>
    <w:rsid w:val="002A3D78"/>
    <w:rsid w:val="002A3DFD"/>
    <w:rsid w:val="002A4134"/>
    <w:rsid w:val="002A44AE"/>
    <w:rsid w:val="002A49E6"/>
    <w:rsid w:val="002A55B1"/>
    <w:rsid w:val="002A5FD0"/>
    <w:rsid w:val="002A7288"/>
    <w:rsid w:val="002B0281"/>
    <w:rsid w:val="002B1275"/>
    <w:rsid w:val="002B1F49"/>
    <w:rsid w:val="002B2D62"/>
    <w:rsid w:val="002B3004"/>
    <w:rsid w:val="002B3ED2"/>
    <w:rsid w:val="002B50D6"/>
    <w:rsid w:val="002B615D"/>
    <w:rsid w:val="002B6E47"/>
    <w:rsid w:val="002B7809"/>
    <w:rsid w:val="002C12FA"/>
    <w:rsid w:val="002C15CA"/>
    <w:rsid w:val="002C1F00"/>
    <w:rsid w:val="002C40C3"/>
    <w:rsid w:val="002C429C"/>
    <w:rsid w:val="002C44C9"/>
    <w:rsid w:val="002C52A1"/>
    <w:rsid w:val="002C6BB7"/>
    <w:rsid w:val="002C6CA3"/>
    <w:rsid w:val="002C6DF9"/>
    <w:rsid w:val="002C74F1"/>
    <w:rsid w:val="002D0717"/>
    <w:rsid w:val="002D0F53"/>
    <w:rsid w:val="002D11A6"/>
    <w:rsid w:val="002D12D0"/>
    <w:rsid w:val="002D1B78"/>
    <w:rsid w:val="002D27C7"/>
    <w:rsid w:val="002D3D15"/>
    <w:rsid w:val="002D4769"/>
    <w:rsid w:val="002D512C"/>
    <w:rsid w:val="002D5557"/>
    <w:rsid w:val="002D5564"/>
    <w:rsid w:val="002D5754"/>
    <w:rsid w:val="002D5B5B"/>
    <w:rsid w:val="002D650E"/>
    <w:rsid w:val="002D6AAC"/>
    <w:rsid w:val="002D6E48"/>
    <w:rsid w:val="002D7F0F"/>
    <w:rsid w:val="002E03AF"/>
    <w:rsid w:val="002E10BC"/>
    <w:rsid w:val="002E1117"/>
    <w:rsid w:val="002E1140"/>
    <w:rsid w:val="002E2707"/>
    <w:rsid w:val="002E2883"/>
    <w:rsid w:val="002E2F31"/>
    <w:rsid w:val="002E392D"/>
    <w:rsid w:val="002E4773"/>
    <w:rsid w:val="002E5FF4"/>
    <w:rsid w:val="002F059D"/>
    <w:rsid w:val="002F1315"/>
    <w:rsid w:val="002F201D"/>
    <w:rsid w:val="002F2663"/>
    <w:rsid w:val="002F2E3C"/>
    <w:rsid w:val="002F3117"/>
    <w:rsid w:val="002F3F29"/>
    <w:rsid w:val="002F4BC8"/>
    <w:rsid w:val="002F58FB"/>
    <w:rsid w:val="002F718D"/>
    <w:rsid w:val="002F74EE"/>
    <w:rsid w:val="00300D7F"/>
    <w:rsid w:val="00301107"/>
    <w:rsid w:val="00301399"/>
    <w:rsid w:val="00301894"/>
    <w:rsid w:val="00301AA8"/>
    <w:rsid w:val="00301BB1"/>
    <w:rsid w:val="00301C3D"/>
    <w:rsid w:val="003023B2"/>
    <w:rsid w:val="00302E3F"/>
    <w:rsid w:val="00302EC4"/>
    <w:rsid w:val="0030379E"/>
    <w:rsid w:val="003038BB"/>
    <w:rsid w:val="00305132"/>
    <w:rsid w:val="003055A0"/>
    <w:rsid w:val="0030628A"/>
    <w:rsid w:val="0030688D"/>
    <w:rsid w:val="00307776"/>
    <w:rsid w:val="00307B74"/>
    <w:rsid w:val="003112AB"/>
    <w:rsid w:val="003112E7"/>
    <w:rsid w:val="00312A03"/>
    <w:rsid w:val="0031327D"/>
    <w:rsid w:val="0031354F"/>
    <w:rsid w:val="00313703"/>
    <w:rsid w:val="00313CF7"/>
    <w:rsid w:val="00314158"/>
    <w:rsid w:val="003146A3"/>
    <w:rsid w:val="003146FF"/>
    <w:rsid w:val="00314828"/>
    <w:rsid w:val="00314BDF"/>
    <w:rsid w:val="00316C73"/>
    <w:rsid w:val="00316E51"/>
    <w:rsid w:val="00317345"/>
    <w:rsid w:val="00317CB4"/>
    <w:rsid w:val="00320AD2"/>
    <w:rsid w:val="00321891"/>
    <w:rsid w:val="00321A5E"/>
    <w:rsid w:val="003230D2"/>
    <w:rsid w:val="0032492C"/>
    <w:rsid w:val="00324DC4"/>
    <w:rsid w:val="003250BF"/>
    <w:rsid w:val="00325772"/>
    <w:rsid w:val="00326CFA"/>
    <w:rsid w:val="00330064"/>
    <w:rsid w:val="00330205"/>
    <w:rsid w:val="00330620"/>
    <w:rsid w:val="003310D1"/>
    <w:rsid w:val="00332C9C"/>
    <w:rsid w:val="00333994"/>
    <w:rsid w:val="0033428F"/>
    <w:rsid w:val="00334E9C"/>
    <w:rsid w:val="00336FF4"/>
    <w:rsid w:val="0033739B"/>
    <w:rsid w:val="0033799A"/>
    <w:rsid w:val="00337ADA"/>
    <w:rsid w:val="00340E36"/>
    <w:rsid w:val="00341078"/>
    <w:rsid w:val="00341499"/>
    <w:rsid w:val="00341B2A"/>
    <w:rsid w:val="0034212C"/>
    <w:rsid w:val="0034244C"/>
    <w:rsid w:val="00344661"/>
    <w:rsid w:val="003452C2"/>
    <w:rsid w:val="00345739"/>
    <w:rsid w:val="00350B87"/>
    <w:rsid w:val="003514B4"/>
    <w:rsid w:val="0035162F"/>
    <w:rsid w:val="00351A04"/>
    <w:rsid w:val="003537DD"/>
    <w:rsid w:val="003538D8"/>
    <w:rsid w:val="00353FA9"/>
    <w:rsid w:val="00354AF3"/>
    <w:rsid w:val="00354F17"/>
    <w:rsid w:val="003560A4"/>
    <w:rsid w:val="00357271"/>
    <w:rsid w:val="00357A2F"/>
    <w:rsid w:val="00361707"/>
    <w:rsid w:val="00361768"/>
    <w:rsid w:val="00361A6E"/>
    <w:rsid w:val="00361ADF"/>
    <w:rsid w:val="0036223D"/>
    <w:rsid w:val="0036368E"/>
    <w:rsid w:val="003642FF"/>
    <w:rsid w:val="003646AB"/>
    <w:rsid w:val="003647C0"/>
    <w:rsid w:val="00365077"/>
    <w:rsid w:val="0036594D"/>
    <w:rsid w:val="0036687A"/>
    <w:rsid w:val="003669AB"/>
    <w:rsid w:val="0037047D"/>
    <w:rsid w:val="00370B1A"/>
    <w:rsid w:val="00370BFC"/>
    <w:rsid w:val="0037159E"/>
    <w:rsid w:val="003724C8"/>
    <w:rsid w:val="0037258F"/>
    <w:rsid w:val="0037429C"/>
    <w:rsid w:val="00374CF3"/>
    <w:rsid w:val="003770F0"/>
    <w:rsid w:val="00377FBF"/>
    <w:rsid w:val="00377FEE"/>
    <w:rsid w:val="00380A2E"/>
    <w:rsid w:val="00381111"/>
    <w:rsid w:val="00382C9C"/>
    <w:rsid w:val="00383226"/>
    <w:rsid w:val="00383556"/>
    <w:rsid w:val="00383C8F"/>
    <w:rsid w:val="0038575C"/>
    <w:rsid w:val="003857E0"/>
    <w:rsid w:val="00385C48"/>
    <w:rsid w:val="0038665C"/>
    <w:rsid w:val="00386BC1"/>
    <w:rsid w:val="00386F43"/>
    <w:rsid w:val="003873F3"/>
    <w:rsid w:val="003927B4"/>
    <w:rsid w:val="00392FF9"/>
    <w:rsid w:val="003930B4"/>
    <w:rsid w:val="00393EEF"/>
    <w:rsid w:val="00394B18"/>
    <w:rsid w:val="0039526C"/>
    <w:rsid w:val="00395345"/>
    <w:rsid w:val="00395EA5"/>
    <w:rsid w:val="00396026"/>
    <w:rsid w:val="00396E93"/>
    <w:rsid w:val="00397218"/>
    <w:rsid w:val="003A103C"/>
    <w:rsid w:val="003A25B7"/>
    <w:rsid w:val="003A2EF2"/>
    <w:rsid w:val="003A31F0"/>
    <w:rsid w:val="003A336F"/>
    <w:rsid w:val="003A4596"/>
    <w:rsid w:val="003A50B3"/>
    <w:rsid w:val="003A50F8"/>
    <w:rsid w:val="003A5AB3"/>
    <w:rsid w:val="003A5C01"/>
    <w:rsid w:val="003A6187"/>
    <w:rsid w:val="003A6A24"/>
    <w:rsid w:val="003B07F5"/>
    <w:rsid w:val="003B0A03"/>
    <w:rsid w:val="003B28AE"/>
    <w:rsid w:val="003B2CD0"/>
    <w:rsid w:val="003B3CC3"/>
    <w:rsid w:val="003B4E06"/>
    <w:rsid w:val="003B5574"/>
    <w:rsid w:val="003B6C71"/>
    <w:rsid w:val="003B76C4"/>
    <w:rsid w:val="003C052C"/>
    <w:rsid w:val="003C24B7"/>
    <w:rsid w:val="003C28BF"/>
    <w:rsid w:val="003C35A2"/>
    <w:rsid w:val="003C3C08"/>
    <w:rsid w:val="003C3CC9"/>
    <w:rsid w:val="003C47E1"/>
    <w:rsid w:val="003C5209"/>
    <w:rsid w:val="003C542B"/>
    <w:rsid w:val="003C5EC4"/>
    <w:rsid w:val="003C5FA6"/>
    <w:rsid w:val="003C5FDB"/>
    <w:rsid w:val="003C7A8C"/>
    <w:rsid w:val="003C7E26"/>
    <w:rsid w:val="003D0CDF"/>
    <w:rsid w:val="003D0DE9"/>
    <w:rsid w:val="003D0F96"/>
    <w:rsid w:val="003D28F9"/>
    <w:rsid w:val="003D2ED7"/>
    <w:rsid w:val="003D33C4"/>
    <w:rsid w:val="003D33E9"/>
    <w:rsid w:val="003D3685"/>
    <w:rsid w:val="003D3A04"/>
    <w:rsid w:val="003D3E32"/>
    <w:rsid w:val="003D442F"/>
    <w:rsid w:val="003D5006"/>
    <w:rsid w:val="003D59C1"/>
    <w:rsid w:val="003D6B50"/>
    <w:rsid w:val="003D7DE4"/>
    <w:rsid w:val="003E10D7"/>
    <w:rsid w:val="003E11E0"/>
    <w:rsid w:val="003E2302"/>
    <w:rsid w:val="003E2B11"/>
    <w:rsid w:val="003E3452"/>
    <w:rsid w:val="003E3D3B"/>
    <w:rsid w:val="003E5018"/>
    <w:rsid w:val="003E6574"/>
    <w:rsid w:val="003E699E"/>
    <w:rsid w:val="003F25F7"/>
    <w:rsid w:val="003F44F2"/>
    <w:rsid w:val="003F45C3"/>
    <w:rsid w:val="003F476A"/>
    <w:rsid w:val="003F5880"/>
    <w:rsid w:val="003F747B"/>
    <w:rsid w:val="003F797A"/>
    <w:rsid w:val="00400A66"/>
    <w:rsid w:val="00400ACF"/>
    <w:rsid w:val="00404521"/>
    <w:rsid w:val="00404A49"/>
    <w:rsid w:val="00404C5B"/>
    <w:rsid w:val="0040646F"/>
    <w:rsid w:val="00406FF5"/>
    <w:rsid w:val="0040764E"/>
    <w:rsid w:val="00407883"/>
    <w:rsid w:val="00407C02"/>
    <w:rsid w:val="00411580"/>
    <w:rsid w:val="0041201E"/>
    <w:rsid w:val="00412097"/>
    <w:rsid w:val="004125DC"/>
    <w:rsid w:val="004139CD"/>
    <w:rsid w:val="00413D8D"/>
    <w:rsid w:val="004145AC"/>
    <w:rsid w:val="00414A81"/>
    <w:rsid w:val="00415504"/>
    <w:rsid w:val="004156C5"/>
    <w:rsid w:val="0041701C"/>
    <w:rsid w:val="00417215"/>
    <w:rsid w:val="00417A82"/>
    <w:rsid w:val="00420303"/>
    <w:rsid w:val="00420D55"/>
    <w:rsid w:val="00421751"/>
    <w:rsid w:val="004221A5"/>
    <w:rsid w:val="00422C03"/>
    <w:rsid w:val="00422F2F"/>
    <w:rsid w:val="00423475"/>
    <w:rsid w:val="00424655"/>
    <w:rsid w:val="0042536B"/>
    <w:rsid w:val="00425BCC"/>
    <w:rsid w:val="00426DCE"/>
    <w:rsid w:val="00427CF9"/>
    <w:rsid w:val="004302AD"/>
    <w:rsid w:val="00430FC2"/>
    <w:rsid w:val="00431393"/>
    <w:rsid w:val="0043241A"/>
    <w:rsid w:val="00433BCF"/>
    <w:rsid w:val="00433C74"/>
    <w:rsid w:val="00434789"/>
    <w:rsid w:val="004348C8"/>
    <w:rsid w:val="00434D09"/>
    <w:rsid w:val="00434E23"/>
    <w:rsid w:val="00435A82"/>
    <w:rsid w:val="004360E1"/>
    <w:rsid w:val="00437261"/>
    <w:rsid w:val="00441022"/>
    <w:rsid w:val="004415DE"/>
    <w:rsid w:val="004418BD"/>
    <w:rsid w:val="004419BB"/>
    <w:rsid w:val="00443778"/>
    <w:rsid w:val="0044452D"/>
    <w:rsid w:val="00444CCB"/>
    <w:rsid w:val="00445457"/>
    <w:rsid w:val="004459C4"/>
    <w:rsid w:val="004461CA"/>
    <w:rsid w:val="00447536"/>
    <w:rsid w:val="0045080B"/>
    <w:rsid w:val="0045093B"/>
    <w:rsid w:val="004522D0"/>
    <w:rsid w:val="004559D9"/>
    <w:rsid w:val="0045757D"/>
    <w:rsid w:val="004608C6"/>
    <w:rsid w:val="00460923"/>
    <w:rsid w:val="0046093C"/>
    <w:rsid w:val="00463B6B"/>
    <w:rsid w:val="00464945"/>
    <w:rsid w:val="004658A6"/>
    <w:rsid w:val="004665F9"/>
    <w:rsid w:val="00467B63"/>
    <w:rsid w:val="00467E7F"/>
    <w:rsid w:val="00471B51"/>
    <w:rsid w:val="00471E5A"/>
    <w:rsid w:val="00472992"/>
    <w:rsid w:val="00472AAB"/>
    <w:rsid w:val="00472C1C"/>
    <w:rsid w:val="00473326"/>
    <w:rsid w:val="004734D8"/>
    <w:rsid w:val="00473A6F"/>
    <w:rsid w:val="004746A0"/>
    <w:rsid w:val="00474AB7"/>
    <w:rsid w:val="004763CB"/>
    <w:rsid w:val="00476C34"/>
    <w:rsid w:val="004771A4"/>
    <w:rsid w:val="00480E0B"/>
    <w:rsid w:val="004829BF"/>
    <w:rsid w:val="00482CC7"/>
    <w:rsid w:val="00483378"/>
    <w:rsid w:val="00484292"/>
    <w:rsid w:val="004849F6"/>
    <w:rsid w:val="00484C2F"/>
    <w:rsid w:val="00485261"/>
    <w:rsid w:val="00485483"/>
    <w:rsid w:val="00486384"/>
    <w:rsid w:val="00486E38"/>
    <w:rsid w:val="00486EDA"/>
    <w:rsid w:val="004872D6"/>
    <w:rsid w:val="004872F8"/>
    <w:rsid w:val="004904E1"/>
    <w:rsid w:val="004913B0"/>
    <w:rsid w:val="00491B7D"/>
    <w:rsid w:val="00492E3B"/>
    <w:rsid w:val="00493558"/>
    <w:rsid w:val="004935A9"/>
    <w:rsid w:val="004936B8"/>
    <w:rsid w:val="00493835"/>
    <w:rsid w:val="00493A55"/>
    <w:rsid w:val="00493AA1"/>
    <w:rsid w:val="00493C2E"/>
    <w:rsid w:val="004943F5"/>
    <w:rsid w:val="00494656"/>
    <w:rsid w:val="00495E44"/>
    <w:rsid w:val="00496A52"/>
    <w:rsid w:val="00497913"/>
    <w:rsid w:val="004A066A"/>
    <w:rsid w:val="004A154C"/>
    <w:rsid w:val="004A1786"/>
    <w:rsid w:val="004A19B6"/>
    <w:rsid w:val="004A3758"/>
    <w:rsid w:val="004A4026"/>
    <w:rsid w:val="004A556D"/>
    <w:rsid w:val="004A5620"/>
    <w:rsid w:val="004A7157"/>
    <w:rsid w:val="004B10D3"/>
    <w:rsid w:val="004B26FE"/>
    <w:rsid w:val="004B4FDE"/>
    <w:rsid w:val="004B5825"/>
    <w:rsid w:val="004B6513"/>
    <w:rsid w:val="004B6D16"/>
    <w:rsid w:val="004B6F5C"/>
    <w:rsid w:val="004C0379"/>
    <w:rsid w:val="004C1550"/>
    <w:rsid w:val="004C2E68"/>
    <w:rsid w:val="004C3034"/>
    <w:rsid w:val="004C429A"/>
    <w:rsid w:val="004C50EB"/>
    <w:rsid w:val="004C5127"/>
    <w:rsid w:val="004C78EC"/>
    <w:rsid w:val="004C7B10"/>
    <w:rsid w:val="004C7FD8"/>
    <w:rsid w:val="004D0460"/>
    <w:rsid w:val="004D0D90"/>
    <w:rsid w:val="004D0EC8"/>
    <w:rsid w:val="004D101E"/>
    <w:rsid w:val="004D11E3"/>
    <w:rsid w:val="004D152A"/>
    <w:rsid w:val="004D201B"/>
    <w:rsid w:val="004D25AC"/>
    <w:rsid w:val="004D291C"/>
    <w:rsid w:val="004D2A3C"/>
    <w:rsid w:val="004D2FDD"/>
    <w:rsid w:val="004D35B6"/>
    <w:rsid w:val="004D405A"/>
    <w:rsid w:val="004D4FF0"/>
    <w:rsid w:val="004D50FE"/>
    <w:rsid w:val="004D5DF5"/>
    <w:rsid w:val="004D666F"/>
    <w:rsid w:val="004D66B2"/>
    <w:rsid w:val="004D6F2A"/>
    <w:rsid w:val="004D747B"/>
    <w:rsid w:val="004D7B50"/>
    <w:rsid w:val="004E0986"/>
    <w:rsid w:val="004E10CD"/>
    <w:rsid w:val="004E1C45"/>
    <w:rsid w:val="004E3D55"/>
    <w:rsid w:val="004E432E"/>
    <w:rsid w:val="004E4DE8"/>
    <w:rsid w:val="004E5C8E"/>
    <w:rsid w:val="004F060C"/>
    <w:rsid w:val="004F06DD"/>
    <w:rsid w:val="004F104C"/>
    <w:rsid w:val="004F1509"/>
    <w:rsid w:val="004F1775"/>
    <w:rsid w:val="004F1C23"/>
    <w:rsid w:val="004F20D4"/>
    <w:rsid w:val="004F270E"/>
    <w:rsid w:val="004F2882"/>
    <w:rsid w:val="004F2DB7"/>
    <w:rsid w:val="004F4142"/>
    <w:rsid w:val="004F4695"/>
    <w:rsid w:val="004F48CB"/>
    <w:rsid w:val="004F4AB3"/>
    <w:rsid w:val="004F5070"/>
    <w:rsid w:val="004F6EF6"/>
    <w:rsid w:val="004F72A5"/>
    <w:rsid w:val="00501E2B"/>
    <w:rsid w:val="005028BE"/>
    <w:rsid w:val="005050FE"/>
    <w:rsid w:val="0050544E"/>
    <w:rsid w:val="00505835"/>
    <w:rsid w:val="00506ACB"/>
    <w:rsid w:val="0050714C"/>
    <w:rsid w:val="005072C9"/>
    <w:rsid w:val="00507C25"/>
    <w:rsid w:val="00507DEF"/>
    <w:rsid w:val="00510A34"/>
    <w:rsid w:val="00511049"/>
    <w:rsid w:val="005112E2"/>
    <w:rsid w:val="005118BE"/>
    <w:rsid w:val="00513A62"/>
    <w:rsid w:val="00514B2D"/>
    <w:rsid w:val="0051590A"/>
    <w:rsid w:val="00515D99"/>
    <w:rsid w:val="00516F7B"/>
    <w:rsid w:val="0051752C"/>
    <w:rsid w:val="0052134B"/>
    <w:rsid w:val="005218EF"/>
    <w:rsid w:val="00522B7E"/>
    <w:rsid w:val="00523ED3"/>
    <w:rsid w:val="005258BD"/>
    <w:rsid w:val="00525968"/>
    <w:rsid w:val="00526241"/>
    <w:rsid w:val="0052655C"/>
    <w:rsid w:val="005265BC"/>
    <w:rsid w:val="00526776"/>
    <w:rsid w:val="00527EDB"/>
    <w:rsid w:val="005317CB"/>
    <w:rsid w:val="00532A83"/>
    <w:rsid w:val="005338BB"/>
    <w:rsid w:val="0053391D"/>
    <w:rsid w:val="005344FF"/>
    <w:rsid w:val="00534FD7"/>
    <w:rsid w:val="00535113"/>
    <w:rsid w:val="0053652D"/>
    <w:rsid w:val="00536A93"/>
    <w:rsid w:val="005370DD"/>
    <w:rsid w:val="005374F1"/>
    <w:rsid w:val="00537DC1"/>
    <w:rsid w:val="00540EE5"/>
    <w:rsid w:val="005426AD"/>
    <w:rsid w:val="00542921"/>
    <w:rsid w:val="00543A06"/>
    <w:rsid w:val="00543EF2"/>
    <w:rsid w:val="005446F4"/>
    <w:rsid w:val="00544B97"/>
    <w:rsid w:val="00545DC2"/>
    <w:rsid w:val="0054778B"/>
    <w:rsid w:val="005478EA"/>
    <w:rsid w:val="005479E7"/>
    <w:rsid w:val="005502F7"/>
    <w:rsid w:val="0055103C"/>
    <w:rsid w:val="00551F2C"/>
    <w:rsid w:val="005527C2"/>
    <w:rsid w:val="00553911"/>
    <w:rsid w:val="00553C4E"/>
    <w:rsid w:val="005552FA"/>
    <w:rsid w:val="0055545F"/>
    <w:rsid w:val="00555C74"/>
    <w:rsid w:val="00556350"/>
    <w:rsid w:val="005567A2"/>
    <w:rsid w:val="00556802"/>
    <w:rsid w:val="00556A2E"/>
    <w:rsid w:val="00556EDE"/>
    <w:rsid w:val="0055733A"/>
    <w:rsid w:val="005602A2"/>
    <w:rsid w:val="0056074F"/>
    <w:rsid w:val="00560781"/>
    <w:rsid w:val="0056123C"/>
    <w:rsid w:val="005628E9"/>
    <w:rsid w:val="00562AF8"/>
    <w:rsid w:val="00564639"/>
    <w:rsid w:val="00564710"/>
    <w:rsid w:val="0056592C"/>
    <w:rsid w:val="00571076"/>
    <w:rsid w:val="00571B65"/>
    <w:rsid w:val="005730AC"/>
    <w:rsid w:val="005731CF"/>
    <w:rsid w:val="005739A6"/>
    <w:rsid w:val="005739D9"/>
    <w:rsid w:val="0057411E"/>
    <w:rsid w:val="00574896"/>
    <w:rsid w:val="00575145"/>
    <w:rsid w:val="0057651F"/>
    <w:rsid w:val="0057770A"/>
    <w:rsid w:val="00581F8A"/>
    <w:rsid w:val="005820FE"/>
    <w:rsid w:val="00582101"/>
    <w:rsid w:val="00582573"/>
    <w:rsid w:val="005825C7"/>
    <w:rsid w:val="00582C63"/>
    <w:rsid w:val="00584415"/>
    <w:rsid w:val="005851E6"/>
    <w:rsid w:val="00585D70"/>
    <w:rsid w:val="005862E7"/>
    <w:rsid w:val="00586F71"/>
    <w:rsid w:val="00590439"/>
    <w:rsid w:val="005907DA"/>
    <w:rsid w:val="005916B1"/>
    <w:rsid w:val="005923EA"/>
    <w:rsid w:val="00592772"/>
    <w:rsid w:val="005943C5"/>
    <w:rsid w:val="00594E04"/>
    <w:rsid w:val="005952F8"/>
    <w:rsid w:val="00595C9F"/>
    <w:rsid w:val="00596102"/>
    <w:rsid w:val="00596437"/>
    <w:rsid w:val="00596A3B"/>
    <w:rsid w:val="005A2702"/>
    <w:rsid w:val="005A39C8"/>
    <w:rsid w:val="005A3A41"/>
    <w:rsid w:val="005A5B1F"/>
    <w:rsid w:val="005A5CA1"/>
    <w:rsid w:val="005A6AD6"/>
    <w:rsid w:val="005A70FA"/>
    <w:rsid w:val="005A7844"/>
    <w:rsid w:val="005A7D8C"/>
    <w:rsid w:val="005B00DF"/>
    <w:rsid w:val="005B0171"/>
    <w:rsid w:val="005B17D0"/>
    <w:rsid w:val="005B361F"/>
    <w:rsid w:val="005B501D"/>
    <w:rsid w:val="005B5ED0"/>
    <w:rsid w:val="005B5F9A"/>
    <w:rsid w:val="005B6679"/>
    <w:rsid w:val="005B787D"/>
    <w:rsid w:val="005C187F"/>
    <w:rsid w:val="005C22B2"/>
    <w:rsid w:val="005C2397"/>
    <w:rsid w:val="005C261A"/>
    <w:rsid w:val="005C2EDD"/>
    <w:rsid w:val="005C2FE7"/>
    <w:rsid w:val="005C334B"/>
    <w:rsid w:val="005C48E3"/>
    <w:rsid w:val="005C4F0F"/>
    <w:rsid w:val="005C550B"/>
    <w:rsid w:val="005C6864"/>
    <w:rsid w:val="005C688A"/>
    <w:rsid w:val="005C701B"/>
    <w:rsid w:val="005D02E1"/>
    <w:rsid w:val="005D07E1"/>
    <w:rsid w:val="005D12FB"/>
    <w:rsid w:val="005D1941"/>
    <w:rsid w:val="005D20AE"/>
    <w:rsid w:val="005D287A"/>
    <w:rsid w:val="005D3752"/>
    <w:rsid w:val="005D5460"/>
    <w:rsid w:val="005D56DB"/>
    <w:rsid w:val="005D5A06"/>
    <w:rsid w:val="005D5BEF"/>
    <w:rsid w:val="005D6241"/>
    <w:rsid w:val="005D635A"/>
    <w:rsid w:val="005D6EFC"/>
    <w:rsid w:val="005E260E"/>
    <w:rsid w:val="005E2AB4"/>
    <w:rsid w:val="005E3899"/>
    <w:rsid w:val="005E3CEC"/>
    <w:rsid w:val="005E463A"/>
    <w:rsid w:val="005E4F19"/>
    <w:rsid w:val="005E6BD4"/>
    <w:rsid w:val="005E7679"/>
    <w:rsid w:val="005F109B"/>
    <w:rsid w:val="005F1FCD"/>
    <w:rsid w:val="005F2FB8"/>
    <w:rsid w:val="005F31AE"/>
    <w:rsid w:val="005F33B8"/>
    <w:rsid w:val="005F3402"/>
    <w:rsid w:val="005F3E10"/>
    <w:rsid w:val="005F46E6"/>
    <w:rsid w:val="005F7183"/>
    <w:rsid w:val="005F77C4"/>
    <w:rsid w:val="006004D7"/>
    <w:rsid w:val="006020CB"/>
    <w:rsid w:val="00602D56"/>
    <w:rsid w:val="00603583"/>
    <w:rsid w:val="0060517F"/>
    <w:rsid w:val="006070E8"/>
    <w:rsid w:val="00610799"/>
    <w:rsid w:val="00610E01"/>
    <w:rsid w:val="00611B53"/>
    <w:rsid w:val="00611EC7"/>
    <w:rsid w:val="006121A8"/>
    <w:rsid w:val="00612351"/>
    <w:rsid w:val="00613D4D"/>
    <w:rsid w:val="00613E7B"/>
    <w:rsid w:val="006161F9"/>
    <w:rsid w:val="00616669"/>
    <w:rsid w:val="00616D6B"/>
    <w:rsid w:val="00617AFF"/>
    <w:rsid w:val="006203E7"/>
    <w:rsid w:val="006213EB"/>
    <w:rsid w:val="0062188D"/>
    <w:rsid w:val="00621BB6"/>
    <w:rsid w:val="00621C50"/>
    <w:rsid w:val="00623959"/>
    <w:rsid w:val="00624FA6"/>
    <w:rsid w:val="00625EC0"/>
    <w:rsid w:val="006264B8"/>
    <w:rsid w:val="00627D26"/>
    <w:rsid w:val="00627D98"/>
    <w:rsid w:val="00631326"/>
    <w:rsid w:val="006319CB"/>
    <w:rsid w:val="00632DB9"/>
    <w:rsid w:val="00633740"/>
    <w:rsid w:val="00634437"/>
    <w:rsid w:val="0063567B"/>
    <w:rsid w:val="006357BA"/>
    <w:rsid w:val="006361E2"/>
    <w:rsid w:val="00636690"/>
    <w:rsid w:val="00636F77"/>
    <w:rsid w:val="00642C2D"/>
    <w:rsid w:val="006433A6"/>
    <w:rsid w:val="00643A58"/>
    <w:rsid w:val="00644A61"/>
    <w:rsid w:val="00644FD6"/>
    <w:rsid w:val="006456E3"/>
    <w:rsid w:val="00645BFC"/>
    <w:rsid w:val="00645C9E"/>
    <w:rsid w:val="006460BF"/>
    <w:rsid w:val="006461B3"/>
    <w:rsid w:val="00646C53"/>
    <w:rsid w:val="00647A92"/>
    <w:rsid w:val="00650518"/>
    <w:rsid w:val="00653A15"/>
    <w:rsid w:val="00654AA8"/>
    <w:rsid w:val="006577A9"/>
    <w:rsid w:val="00662AE6"/>
    <w:rsid w:val="006634DB"/>
    <w:rsid w:val="0066515E"/>
    <w:rsid w:val="0066582D"/>
    <w:rsid w:val="006666F2"/>
    <w:rsid w:val="006667FF"/>
    <w:rsid w:val="00667D8B"/>
    <w:rsid w:val="00670981"/>
    <w:rsid w:val="00670B37"/>
    <w:rsid w:val="00670E3C"/>
    <w:rsid w:val="00671504"/>
    <w:rsid w:val="0067191F"/>
    <w:rsid w:val="00671C89"/>
    <w:rsid w:val="00673536"/>
    <w:rsid w:val="00674714"/>
    <w:rsid w:val="006747AD"/>
    <w:rsid w:val="0067529F"/>
    <w:rsid w:val="00675A45"/>
    <w:rsid w:val="0067632D"/>
    <w:rsid w:val="00676444"/>
    <w:rsid w:val="00676FFD"/>
    <w:rsid w:val="00680763"/>
    <w:rsid w:val="00680C73"/>
    <w:rsid w:val="00680FF1"/>
    <w:rsid w:val="00682094"/>
    <w:rsid w:val="00682528"/>
    <w:rsid w:val="006827AC"/>
    <w:rsid w:val="006828B9"/>
    <w:rsid w:val="006838EA"/>
    <w:rsid w:val="00684326"/>
    <w:rsid w:val="006844BC"/>
    <w:rsid w:val="00684F49"/>
    <w:rsid w:val="006852A2"/>
    <w:rsid w:val="00685818"/>
    <w:rsid w:val="00685BE2"/>
    <w:rsid w:val="0068674A"/>
    <w:rsid w:val="0068688C"/>
    <w:rsid w:val="00686C4C"/>
    <w:rsid w:val="00687003"/>
    <w:rsid w:val="0068731E"/>
    <w:rsid w:val="0068752A"/>
    <w:rsid w:val="006906DC"/>
    <w:rsid w:val="0069194D"/>
    <w:rsid w:val="00692C47"/>
    <w:rsid w:val="0069338B"/>
    <w:rsid w:val="00693449"/>
    <w:rsid w:val="00693529"/>
    <w:rsid w:val="006942FC"/>
    <w:rsid w:val="00694C87"/>
    <w:rsid w:val="00694FC1"/>
    <w:rsid w:val="00696898"/>
    <w:rsid w:val="006972F6"/>
    <w:rsid w:val="00697309"/>
    <w:rsid w:val="006A0718"/>
    <w:rsid w:val="006A08E6"/>
    <w:rsid w:val="006A0CF8"/>
    <w:rsid w:val="006A0EEA"/>
    <w:rsid w:val="006A1874"/>
    <w:rsid w:val="006A1E3D"/>
    <w:rsid w:val="006A24F5"/>
    <w:rsid w:val="006A3FD4"/>
    <w:rsid w:val="006A510F"/>
    <w:rsid w:val="006A5DF7"/>
    <w:rsid w:val="006A61D4"/>
    <w:rsid w:val="006B1A80"/>
    <w:rsid w:val="006B1AAB"/>
    <w:rsid w:val="006B1B52"/>
    <w:rsid w:val="006B1FE6"/>
    <w:rsid w:val="006B2320"/>
    <w:rsid w:val="006B2388"/>
    <w:rsid w:val="006B2651"/>
    <w:rsid w:val="006B27DF"/>
    <w:rsid w:val="006B332E"/>
    <w:rsid w:val="006B3859"/>
    <w:rsid w:val="006B431D"/>
    <w:rsid w:val="006C0010"/>
    <w:rsid w:val="006C19B7"/>
    <w:rsid w:val="006C2F2B"/>
    <w:rsid w:val="006C3FCC"/>
    <w:rsid w:val="006C4C21"/>
    <w:rsid w:val="006C66D1"/>
    <w:rsid w:val="006C678C"/>
    <w:rsid w:val="006C6911"/>
    <w:rsid w:val="006D0960"/>
    <w:rsid w:val="006D2458"/>
    <w:rsid w:val="006D25A6"/>
    <w:rsid w:val="006D6164"/>
    <w:rsid w:val="006D64C7"/>
    <w:rsid w:val="006D6D0C"/>
    <w:rsid w:val="006D75EE"/>
    <w:rsid w:val="006E0E62"/>
    <w:rsid w:val="006E25FE"/>
    <w:rsid w:val="006E3F08"/>
    <w:rsid w:val="006E4D1A"/>
    <w:rsid w:val="006E51A1"/>
    <w:rsid w:val="006E6962"/>
    <w:rsid w:val="006F0532"/>
    <w:rsid w:val="006F060F"/>
    <w:rsid w:val="006F1030"/>
    <w:rsid w:val="006F1355"/>
    <w:rsid w:val="006F149D"/>
    <w:rsid w:val="006F1A8D"/>
    <w:rsid w:val="006F2A90"/>
    <w:rsid w:val="006F2E97"/>
    <w:rsid w:val="006F36E4"/>
    <w:rsid w:val="006F397B"/>
    <w:rsid w:val="006F4BDA"/>
    <w:rsid w:val="006F4F08"/>
    <w:rsid w:val="006F669D"/>
    <w:rsid w:val="006F6A81"/>
    <w:rsid w:val="006F6F0B"/>
    <w:rsid w:val="006F7E4C"/>
    <w:rsid w:val="00700470"/>
    <w:rsid w:val="0070221E"/>
    <w:rsid w:val="00703259"/>
    <w:rsid w:val="0070364E"/>
    <w:rsid w:val="00703880"/>
    <w:rsid w:val="00703884"/>
    <w:rsid w:val="00703B52"/>
    <w:rsid w:val="00704181"/>
    <w:rsid w:val="00704569"/>
    <w:rsid w:val="007049C6"/>
    <w:rsid w:val="0070533E"/>
    <w:rsid w:val="0070542E"/>
    <w:rsid w:val="00706053"/>
    <w:rsid w:val="0070645F"/>
    <w:rsid w:val="00706552"/>
    <w:rsid w:val="007069B0"/>
    <w:rsid w:val="00706A15"/>
    <w:rsid w:val="007072F3"/>
    <w:rsid w:val="00711B15"/>
    <w:rsid w:val="00712406"/>
    <w:rsid w:val="00712C77"/>
    <w:rsid w:val="00713202"/>
    <w:rsid w:val="007146ED"/>
    <w:rsid w:val="00714AFE"/>
    <w:rsid w:val="00714D4E"/>
    <w:rsid w:val="00715DBD"/>
    <w:rsid w:val="00716EC5"/>
    <w:rsid w:val="00717726"/>
    <w:rsid w:val="00721DC4"/>
    <w:rsid w:val="00723599"/>
    <w:rsid w:val="0072470B"/>
    <w:rsid w:val="00724DD7"/>
    <w:rsid w:val="00726301"/>
    <w:rsid w:val="0072647A"/>
    <w:rsid w:val="00726CD3"/>
    <w:rsid w:val="00726D9D"/>
    <w:rsid w:val="00727B1A"/>
    <w:rsid w:val="00727CD2"/>
    <w:rsid w:val="007307A9"/>
    <w:rsid w:val="00731762"/>
    <w:rsid w:val="00731E1C"/>
    <w:rsid w:val="00732EF1"/>
    <w:rsid w:val="007332DA"/>
    <w:rsid w:val="00737F0B"/>
    <w:rsid w:val="007404D3"/>
    <w:rsid w:val="0074194F"/>
    <w:rsid w:val="00745E70"/>
    <w:rsid w:val="00746D9D"/>
    <w:rsid w:val="00746E7D"/>
    <w:rsid w:val="007472DE"/>
    <w:rsid w:val="007513BD"/>
    <w:rsid w:val="0075143A"/>
    <w:rsid w:val="0075152F"/>
    <w:rsid w:val="0075165B"/>
    <w:rsid w:val="00751FA9"/>
    <w:rsid w:val="00752289"/>
    <w:rsid w:val="00752C8A"/>
    <w:rsid w:val="007538ED"/>
    <w:rsid w:val="00753B82"/>
    <w:rsid w:val="007547E7"/>
    <w:rsid w:val="00754CC4"/>
    <w:rsid w:val="007562FB"/>
    <w:rsid w:val="00760477"/>
    <w:rsid w:val="007605DB"/>
    <w:rsid w:val="00760AE6"/>
    <w:rsid w:val="007625C6"/>
    <w:rsid w:val="007638E1"/>
    <w:rsid w:val="00763C56"/>
    <w:rsid w:val="00763D0E"/>
    <w:rsid w:val="007668C6"/>
    <w:rsid w:val="007678A6"/>
    <w:rsid w:val="0077052C"/>
    <w:rsid w:val="00771529"/>
    <w:rsid w:val="00771A26"/>
    <w:rsid w:val="0077247A"/>
    <w:rsid w:val="00772547"/>
    <w:rsid w:val="00772F8E"/>
    <w:rsid w:val="007734DA"/>
    <w:rsid w:val="0077363E"/>
    <w:rsid w:val="00773FE9"/>
    <w:rsid w:val="00774263"/>
    <w:rsid w:val="007743DA"/>
    <w:rsid w:val="00774850"/>
    <w:rsid w:val="00775606"/>
    <w:rsid w:val="0077597B"/>
    <w:rsid w:val="007762CC"/>
    <w:rsid w:val="00777C81"/>
    <w:rsid w:val="0078150E"/>
    <w:rsid w:val="00781C99"/>
    <w:rsid w:val="007835B9"/>
    <w:rsid w:val="00784139"/>
    <w:rsid w:val="0078677E"/>
    <w:rsid w:val="007867DB"/>
    <w:rsid w:val="00786945"/>
    <w:rsid w:val="00787830"/>
    <w:rsid w:val="0079077E"/>
    <w:rsid w:val="00791088"/>
    <w:rsid w:val="00791ADB"/>
    <w:rsid w:val="00791B54"/>
    <w:rsid w:val="0079210D"/>
    <w:rsid w:val="007921EC"/>
    <w:rsid w:val="0079388B"/>
    <w:rsid w:val="00794254"/>
    <w:rsid w:val="00795AF0"/>
    <w:rsid w:val="00795C3C"/>
    <w:rsid w:val="00795D17"/>
    <w:rsid w:val="00796350"/>
    <w:rsid w:val="007970D4"/>
    <w:rsid w:val="00797802"/>
    <w:rsid w:val="00797A86"/>
    <w:rsid w:val="007A00BF"/>
    <w:rsid w:val="007A0C89"/>
    <w:rsid w:val="007A1856"/>
    <w:rsid w:val="007A282F"/>
    <w:rsid w:val="007A29D7"/>
    <w:rsid w:val="007A2FBB"/>
    <w:rsid w:val="007A3171"/>
    <w:rsid w:val="007A65AE"/>
    <w:rsid w:val="007A6BEF"/>
    <w:rsid w:val="007A6F24"/>
    <w:rsid w:val="007A7AAE"/>
    <w:rsid w:val="007B0B35"/>
    <w:rsid w:val="007B118F"/>
    <w:rsid w:val="007B1409"/>
    <w:rsid w:val="007B19D0"/>
    <w:rsid w:val="007B3D59"/>
    <w:rsid w:val="007B4638"/>
    <w:rsid w:val="007B4D5C"/>
    <w:rsid w:val="007B561C"/>
    <w:rsid w:val="007B6155"/>
    <w:rsid w:val="007B77DD"/>
    <w:rsid w:val="007B79DF"/>
    <w:rsid w:val="007B7D3C"/>
    <w:rsid w:val="007C11DF"/>
    <w:rsid w:val="007C1A31"/>
    <w:rsid w:val="007C3B6D"/>
    <w:rsid w:val="007C4271"/>
    <w:rsid w:val="007C4A78"/>
    <w:rsid w:val="007C584B"/>
    <w:rsid w:val="007C70E6"/>
    <w:rsid w:val="007D0EA1"/>
    <w:rsid w:val="007D2515"/>
    <w:rsid w:val="007D2DAD"/>
    <w:rsid w:val="007D3C37"/>
    <w:rsid w:val="007D589D"/>
    <w:rsid w:val="007D617E"/>
    <w:rsid w:val="007D773D"/>
    <w:rsid w:val="007E04B8"/>
    <w:rsid w:val="007E0C90"/>
    <w:rsid w:val="007E334D"/>
    <w:rsid w:val="007E382A"/>
    <w:rsid w:val="007E38D8"/>
    <w:rsid w:val="007E3AB1"/>
    <w:rsid w:val="007E3C50"/>
    <w:rsid w:val="007E5E6C"/>
    <w:rsid w:val="007E6BA7"/>
    <w:rsid w:val="007E6D48"/>
    <w:rsid w:val="007F08FD"/>
    <w:rsid w:val="007F0A31"/>
    <w:rsid w:val="007F1048"/>
    <w:rsid w:val="007F1895"/>
    <w:rsid w:val="007F1903"/>
    <w:rsid w:val="007F190A"/>
    <w:rsid w:val="007F1ADF"/>
    <w:rsid w:val="007F2ECA"/>
    <w:rsid w:val="007F315A"/>
    <w:rsid w:val="007F3811"/>
    <w:rsid w:val="007F3E03"/>
    <w:rsid w:val="007F4473"/>
    <w:rsid w:val="007F684B"/>
    <w:rsid w:val="007F6DF4"/>
    <w:rsid w:val="007F7224"/>
    <w:rsid w:val="007F7330"/>
    <w:rsid w:val="007F7464"/>
    <w:rsid w:val="007F79CA"/>
    <w:rsid w:val="00800286"/>
    <w:rsid w:val="008007AD"/>
    <w:rsid w:val="00802527"/>
    <w:rsid w:val="008025A5"/>
    <w:rsid w:val="0080291F"/>
    <w:rsid w:val="00802A60"/>
    <w:rsid w:val="0080327A"/>
    <w:rsid w:val="00806797"/>
    <w:rsid w:val="00807EA1"/>
    <w:rsid w:val="00807F18"/>
    <w:rsid w:val="008106A4"/>
    <w:rsid w:val="0081177D"/>
    <w:rsid w:val="00811ADA"/>
    <w:rsid w:val="00812B33"/>
    <w:rsid w:val="00813C5B"/>
    <w:rsid w:val="00813FE5"/>
    <w:rsid w:val="008140D5"/>
    <w:rsid w:val="00814BAC"/>
    <w:rsid w:val="00816295"/>
    <w:rsid w:val="008165CD"/>
    <w:rsid w:val="00816E89"/>
    <w:rsid w:val="00817E56"/>
    <w:rsid w:val="008202E7"/>
    <w:rsid w:val="008205BF"/>
    <w:rsid w:val="00820E3A"/>
    <w:rsid w:val="00820EC8"/>
    <w:rsid w:val="00820FEF"/>
    <w:rsid w:val="008219C8"/>
    <w:rsid w:val="00821F01"/>
    <w:rsid w:val="0082237D"/>
    <w:rsid w:val="00825444"/>
    <w:rsid w:val="00826085"/>
    <w:rsid w:val="00826A6C"/>
    <w:rsid w:val="00827AC0"/>
    <w:rsid w:val="00827FD5"/>
    <w:rsid w:val="0083281A"/>
    <w:rsid w:val="008332B0"/>
    <w:rsid w:val="008336F9"/>
    <w:rsid w:val="00833712"/>
    <w:rsid w:val="008354F0"/>
    <w:rsid w:val="008359AA"/>
    <w:rsid w:val="0083602F"/>
    <w:rsid w:val="00837E92"/>
    <w:rsid w:val="00837F24"/>
    <w:rsid w:val="00837F4C"/>
    <w:rsid w:val="00837F8E"/>
    <w:rsid w:val="00840557"/>
    <w:rsid w:val="00840762"/>
    <w:rsid w:val="00841129"/>
    <w:rsid w:val="00842861"/>
    <w:rsid w:val="00842C54"/>
    <w:rsid w:val="00843336"/>
    <w:rsid w:val="008433F6"/>
    <w:rsid w:val="00843C37"/>
    <w:rsid w:val="0084456C"/>
    <w:rsid w:val="008445A0"/>
    <w:rsid w:val="00844905"/>
    <w:rsid w:val="00844B1C"/>
    <w:rsid w:val="00844F4F"/>
    <w:rsid w:val="00850650"/>
    <w:rsid w:val="0085147E"/>
    <w:rsid w:val="0085220F"/>
    <w:rsid w:val="00852541"/>
    <w:rsid w:val="00852DE7"/>
    <w:rsid w:val="00853FC2"/>
    <w:rsid w:val="00854F8E"/>
    <w:rsid w:val="00855BC6"/>
    <w:rsid w:val="00855F17"/>
    <w:rsid w:val="00856FC9"/>
    <w:rsid w:val="0085780F"/>
    <w:rsid w:val="00860BD1"/>
    <w:rsid w:val="00861636"/>
    <w:rsid w:val="008617AF"/>
    <w:rsid w:val="00861B2C"/>
    <w:rsid w:val="008622F6"/>
    <w:rsid w:val="00862CBB"/>
    <w:rsid w:val="00862D73"/>
    <w:rsid w:val="00863F09"/>
    <w:rsid w:val="00864D65"/>
    <w:rsid w:val="0086582F"/>
    <w:rsid w:val="00865920"/>
    <w:rsid w:val="00865A6C"/>
    <w:rsid w:val="008667ED"/>
    <w:rsid w:val="00867A11"/>
    <w:rsid w:val="00867E28"/>
    <w:rsid w:val="0087096F"/>
    <w:rsid w:val="00871067"/>
    <w:rsid w:val="00872097"/>
    <w:rsid w:val="008720C9"/>
    <w:rsid w:val="008720F8"/>
    <w:rsid w:val="00872DED"/>
    <w:rsid w:val="00872E7E"/>
    <w:rsid w:val="00873474"/>
    <w:rsid w:val="00873557"/>
    <w:rsid w:val="008749C2"/>
    <w:rsid w:val="00875069"/>
    <w:rsid w:val="00875646"/>
    <w:rsid w:val="00876826"/>
    <w:rsid w:val="00876B92"/>
    <w:rsid w:val="00876F28"/>
    <w:rsid w:val="008771C5"/>
    <w:rsid w:val="00877C4D"/>
    <w:rsid w:val="00880F32"/>
    <w:rsid w:val="00881098"/>
    <w:rsid w:val="00882BA7"/>
    <w:rsid w:val="00883FF4"/>
    <w:rsid w:val="008846D6"/>
    <w:rsid w:val="00884A63"/>
    <w:rsid w:val="008856B8"/>
    <w:rsid w:val="00885EB6"/>
    <w:rsid w:val="00886D57"/>
    <w:rsid w:val="008875DD"/>
    <w:rsid w:val="00887649"/>
    <w:rsid w:val="008903B7"/>
    <w:rsid w:val="00890FBF"/>
    <w:rsid w:val="00891486"/>
    <w:rsid w:val="008928B3"/>
    <w:rsid w:val="008929A4"/>
    <w:rsid w:val="00892ECE"/>
    <w:rsid w:val="008934AC"/>
    <w:rsid w:val="00894C84"/>
    <w:rsid w:val="00895F0B"/>
    <w:rsid w:val="008968BA"/>
    <w:rsid w:val="00896B0E"/>
    <w:rsid w:val="00896CDA"/>
    <w:rsid w:val="00897FDA"/>
    <w:rsid w:val="008A0C1A"/>
    <w:rsid w:val="008A1D44"/>
    <w:rsid w:val="008A1D70"/>
    <w:rsid w:val="008A238E"/>
    <w:rsid w:val="008A245C"/>
    <w:rsid w:val="008A2BE0"/>
    <w:rsid w:val="008A302D"/>
    <w:rsid w:val="008A3821"/>
    <w:rsid w:val="008A485C"/>
    <w:rsid w:val="008A4C05"/>
    <w:rsid w:val="008A4F78"/>
    <w:rsid w:val="008A74F6"/>
    <w:rsid w:val="008A793F"/>
    <w:rsid w:val="008B0AD9"/>
    <w:rsid w:val="008B0C1C"/>
    <w:rsid w:val="008B179F"/>
    <w:rsid w:val="008B21DE"/>
    <w:rsid w:val="008B27B2"/>
    <w:rsid w:val="008B2C92"/>
    <w:rsid w:val="008B30BD"/>
    <w:rsid w:val="008B4817"/>
    <w:rsid w:val="008B50BD"/>
    <w:rsid w:val="008B51BA"/>
    <w:rsid w:val="008B6B70"/>
    <w:rsid w:val="008B701B"/>
    <w:rsid w:val="008B7C43"/>
    <w:rsid w:val="008C083A"/>
    <w:rsid w:val="008C1F20"/>
    <w:rsid w:val="008C2969"/>
    <w:rsid w:val="008C2E2C"/>
    <w:rsid w:val="008C329B"/>
    <w:rsid w:val="008C33E7"/>
    <w:rsid w:val="008C35E1"/>
    <w:rsid w:val="008C4874"/>
    <w:rsid w:val="008C4B9F"/>
    <w:rsid w:val="008C5217"/>
    <w:rsid w:val="008C5BB3"/>
    <w:rsid w:val="008C670F"/>
    <w:rsid w:val="008D1CA8"/>
    <w:rsid w:val="008D2FA1"/>
    <w:rsid w:val="008D4ADA"/>
    <w:rsid w:val="008D5ED3"/>
    <w:rsid w:val="008D634C"/>
    <w:rsid w:val="008D6CB2"/>
    <w:rsid w:val="008E1992"/>
    <w:rsid w:val="008E2C9A"/>
    <w:rsid w:val="008E2D5D"/>
    <w:rsid w:val="008E3718"/>
    <w:rsid w:val="008E4B48"/>
    <w:rsid w:val="008E61FB"/>
    <w:rsid w:val="008E6E1B"/>
    <w:rsid w:val="008E76B7"/>
    <w:rsid w:val="008E7F86"/>
    <w:rsid w:val="008F040C"/>
    <w:rsid w:val="008F0872"/>
    <w:rsid w:val="008F0FB8"/>
    <w:rsid w:val="008F1751"/>
    <w:rsid w:val="008F20DB"/>
    <w:rsid w:val="008F2815"/>
    <w:rsid w:val="008F2BB6"/>
    <w:rsid w:val="008F319E"/>
    <w:rsid w:val="008F4C76"/>
    <w:rsid w:val="008F764E"/>
    <w:rsid w:val="009000B6"/>
    <w:rsid w:val="0090024D"/>
    <w:rsid w:val="00900439"/>
    <w:rsid w:val="00900656"/>
    <w:rsid w:val="00900EA8"/>
    <w:rsid w:val="0090154F"/>
    <w:rsid w:val="00901D7E"/>
    <w:rsid w:val="009032C9"/>
    <w:rsid w:val="009033EA"/>
    <w:rsid w:val="00903D56"/>
    <w:rsid w:val="00904480"/>
    <w:rsid w:val="00905398"/>
    <w:rsid w:val="0090646B"/>
    <w:rsid w:val="00906F00"/>
    <w:rsid w:val="00907326"/>
    <w:rsid w:val="0091037B"/>
    <w:rsid w:val="00911CAA"/>
    <w:rsid w:val="00912AFD"/>
    <w:rsid w:val="00912C0E"/>
    <w:rsid w:val="00913E23"/>
    <w:rsid w:val="0091475B"/>
    <w:rsid w:val="009158E2"/>
    <w:rsid w:val="009166D7"/>
    <w:rsid w:val="009167AA"/>
    <w:rsid w:val="00917313"/>
    <w:rsid w:val="009177DD"/>
    <w:rsid w:val="00917B72"/>
    <w:rsid w:val="00920EDD"/>
    <w:rsid w:val="00921B0C"/>
    <w:rsid w:val="00922DED"/>
    <w:rsid w:val="0092302C"/>
    <w:rsid w:val="009250F6"/>
    <w:rsid w:val="009253D5"/>
    <w:rsid w:val="00925A0F"/>
    <w:rsid w:val="00925F98"/>
    <w:rsid w:val="009261C0"/>
    <w:rsid w:val="0092756C"/>
    <w:rsid w:val="009304FF"/>
    <w:rsid w:val="0093073E"/>
    <w:rsid w:val="00931185"/>
    <w:rsid w:val="00931D14"/>
    <w:rsid w:val="00932B3F"/>
    <w:rsid w:val="0093363B"/>
    <w:rsid w:val="00934429"/>
    <w:rsid w:val="0093493C"/>
    <w:rsid w:val="00934FAA"/>
    <w:rsid w:val="00935227"/>
    <w:rsid w:val="009356D0"/>
    <w:rsid w:val="00935FDE"/>
    <w:rsid w:val="009363B5"/>
    <w:rsid w:val="009400F1"/>
    <w:rsid w:val="00940BF0"/>
    <w:rsid w:val="00940C45"/>
    <w:rsid w:val="00940EA1"/>
    <w:rsid w:val="009418A6"/>
    <w:rsid w:val="00941D30"/>
    <w:rsid w:val="00941F18"/>
    <w:rsid w:val="00942044"/>
    <w:rsid w:val="0094224C"/>
    <w:rsid w:val="00942493"/>
    <w:rsid w:val="00942A8F"/>
    <w:rsid w:val="00942C94"/>
    <w:rsid w:val="009436F5"/>
    <w:rsid w:val="00944325"/>
    <w:rsid w:val="00945F54"/>
    <w:rsid w:val="009462EA"/>
    <w:rsid w:val="009466F9"/>
    <w:rsid w:val="0094729E"/>
    <w:rsid w:val="009506B1"/>
    <w:rsid w:val="00950A3C"/>
    <w:rsid w:val="00951785"/>
    <w:rsid w:val="00951B06"/>
    <w:rsid w:val="00951D22"/>
    <w:rsid w:val="009522F9"/>
    <w:rsid w:val="0095260D"/>
    <w:rsid w:val="009533F7"/>
    <w:rsid w:val="00953572"/>
    <w:rsid w:val="00953725"/>
    <w:rsid w:val="0095494E"/>
    <w:rsid w:val="00954988"/>
    <w:rsid w:val="00955E30"/>
    <w:rsid w:val="00956A20"/>
    <w:rsid w:val="00957D9A"/>
    <w:rsid w:val="00960614"/>
    <w:rsid w:val="00960856"/>
    <w:rsid w:val="00960B3F"/>
    <w:rsid w:val="0096100C"/>
    <w:rsid w:val="0096117C"/>
    <w:rsid w:val="009615D1"/>
    <w:rsid w:val="00961C70"/>
    <w:rsid w:val="00962443"/>
    <w:rsid w:val="00962592"/>
    <w:rsid w:val="00962F73"/>
    <w:rsid w:val="00963231"/>
    <w:rsid w:val="009637B2"/>
    <w:rsid w:val="009652D6"/>
    <w:rsid w:val="00965FEF"/>
    <w:rsid w:val="00966EB8"/>
    <w:rsid w:val="00970427"/>
    <w:rsid w:val="0097069A"/>
    <w:rsid w:val="00970AF8"/>
    <w:rsid w:val="0097130E"/>
    <w:rsid w:val="009713CD"/>
    <w:rsid w:val="009714E7"/>
    <w:rsid w:val="00971758"/>
    <w:rsid w:val="00971F61"/>
    <w:rsid w:val="0097227F"/>
    <w:rsid w:val="0097352B"/>
    <w:rsid w:val="00974444"/>
    <w:rsid w:val="0097569C"/>
    <w:rsid w:val="00975707"/>
    <w:rsid w:val="00976489"/>
    <w:rsid w:val="00976A0E"/>
    <w:rsid w:val="00976CBE"/>
    <w:rsid w:val="009774AA"/>
    <w:rsid w:val="009812CD"/>
    <w:rsid w:val="00981565"/>
    <w:rsid w:val="00982188"/>
    <w:rsid w:val="00982630"/>
    <w:rsid w:val="009826E4"/>
    <w:rsid w:val="0098281A"/>
    <w:rsid w:val="00982944"/>
    <w:rsid w:val="009835CF"/>
    <w:rsid w:val="009853E6"/>
    <w:rsid w:val="00985DF3"/>
    <w:rsid w:val="0098614C"/>
    <w:rsid w:val="0098705E"/>
    <w:rsid w:val="00987808"/>
    <w:rsid w:val="0099051B"/>
    <w:rsid w:val="00993909"/>
    <w:rsid w:val="0099494A"/>
    <w:rsid w:val="00995541"/>
    <w:rsid w:val="00996D11"/>
    <w:rsid w:val="00997199"/>
    <w:rsid w:val="009A01D4"/>
    <w:rsid w:val="009A029E"/>
    <w:rsid w:val="009A047C"/>
    <w:rsid w:val="009A0E00"/>
    <w:rsid w:val="009A10E3"/>
    <w:rsid w:val="009A18D0"/>
    <w:rsid w:val="009A34F5"/>
    <w:rsid w:val="009A3711"/>
    <w:rsid w:val="009A3AF0"/>
    <w:rsid w:val="009A4944"/>
    <w:rsid w:val="009A572D"/>
    <w:rsid w:val="009A6110"/>
    <w:rsid w:val="009A7337"/>
    <w:rsid w:val="009A74D7"/>
    <w:rsid w:val="009A7C7F"/>
    <w:rsid w:val="009B0431"/>
    <w:rsid w:val="009B0D37"/>
    <w:rsid w:val="009B1E4A"/>
    <w:rsid w:val="009B2F46"/>
    <w:rsid w:val="009B352B"/>
    <w:rsid w:val="009B3E6E"/>
    <w:rsid w:val="009B4829"/>
    <w:rsid w:val="009B4934"/>
    <w:rsid w:val="009B5DA4"/>
    <w:rsid w:val="009B6505"/>
    <w:rsid w:val="009C11FE"/>
    <w:rsid w:val="009C1421"/>
    <w:rsid w:val="009C1A7E"/>
    <w:rsid w:val="009C1B0E"/>
    <w:rsid w:val="009C2039"/>
    <w:rsid w:val="009C20AD"/>
    <w:rsid w:val="009C239B"/>
    <w:rsid w:val="009C436B"/>
    <w:rsid w:val="009C5866"/>
    <w:rsid w:val="009C7854"/>
    <w:rsid w:val="009D286E"/>
    <w:rsid w:val="009D2E14"/>
    <w:rsid w:val="009D315C"/>
    <w:rsid w:val="009D3CD0"/>
    <w:rsid w:val="009D3ECB"/>
    <w:rsid w:val="009D4C8C"/>
    <w:rsid w:val="009D4F63"/>
    <w:rsid w:val="009D6445"/>
    <w:rsid w:val="009D672B"/>
    <w:rsid w:val="009E09D4"/>
    <w:rsid w:val="009E0C7B"/>
    <w:rsid w:val="009E33A4"/>
    <w:rsid w:val="009E34B9"/>
    <w:rsid w:val="009E34EB"/>
    <w:rsid w:val="009E48C5"/>
    <w:rsid w:val="009E493E"/>
    <w:rsid w:val="009E549A"/>
    <w:rsid w:val="009E60B7"/>
    <w:rsid w:val="009E67FA"/>
    <w:rsid w:val="009E78DE"/>
    <w:rsid w:val="009E7BF5"/>
    <w:rsid w:val="009F00F3"/>
    <w:rsid w:val="009F1228"/>
    <w:rsid w:val="009F26ED"/>
    <w:rsid w:val="009F3984"/>
    <w:rsid w:val="009F4233"/>
    <w:rsid w:val="009F5BF3"/>
    <w:rsid w:val="009F60F4"/>
    <w:rsid w:val="009F6159"/>
    <w:rsid w:val="009F69D4"/>
    <w:rsid w:val="00A001E9"/>
    <w:rsid w:val="00A00B9E"/>
    <w:rsid w:val="00A01963"/>
    <w:rsid w:val="00A02121"/>
    <w:rsid w:val="00A021C8"/>
    <w:rsid w:val="00A028B9"/>
    <w:rsid w:val="00A02E42"/>
    <w:rsid w:val="00A03199"/>
    <w:rsid w:val="00A056C2"/>
    <w:rsid w:val="00A05F1F"/>
    <w:rsid w:val="00A06843"/>
    <w:rsid w:val="00A06A12"/>
    <w:rsid w:val="00A07EAB"/>
    <w:rsid w:val="00A10194"/>
    <w:rsid w:val="00A1020C"/>
    <w:rsid w:val="00A11067"/>
    <w:rsid w:val="00A11425"/>
    <w:rsid w:val="00A11AED"/>
    <w:rsid w:val="00A11EB9"/>
    <w:rsid w:val="00A11F5D"/>
    <w:rsid w:val="00A13868"/>
    <w:rsid w:val="00A145CE"/>
    <w:rsid w:val="00A14F53"/>
    <w:rsid w:val="00A17275"/>
    <w:rsid w:val="00A17404"/>
    <w:rsid w:val="00A175AA"/>
    <w:rsid w:val="00A17C91"/>
    <w:rsid w:val="00A17F76"/>
    <w:rsid w:val="00A22AF3"/>
    <w:rsid w:val="00A22AFC"/>
    <w:rsid w:val="00A22D8B"/>
    <w:rsid w:val="00A23788"/>
    <w:rsid w:val="00A240FC"/>
    <w:rsid w:val="00A24209"/>
    <w:rsid w:val="00A24DA7"/>
    <w:rsid w:val="00A3019A"/>
    <w:rsid w:val="00A31DD6"/>
    <w:rsid w:val="00A31FAF"/>
    <w:rsid w:val="00A321C7"/>
    <w:rsid w:val="00A32601"/>
    <w:rsid w:val="00A32D59"/>
    <w:rsid w:val="00A334F2"/>
    <w:rsid w:val="00A33C5F"/>
    <w:rsid w:val="00A34054"/>
    <w:rsid w:val="00A3583A"/>
    <w:rsid w:val="00A364C9"/>
    <w:rsid w:val="00A367DC"/>
    <w:rsid w:val="00A36DDB"/>
    <w:rsid w:val="00A40A63"/>
    <w:rsid w:val="00A412F3"/>
    <w:rsid w:val="00A42381"/>
    <w:rsid w:val="00A42F13"/>
    <w:rsid w:val="00A43B9A"/>
    <w:rsid w:val="00A44727"/>
    <w:rsid w:val="00A459CF"/>
    <w:rsid w:val="00A4751F"/>
    <w:rsid w:val="00A50CAE"/>
    <w:rsid w:val="00A510F0"/>
    <w:rsid w:val="00A514AE"/>
    <w:rsid w:val="00A51B0F"/>
    <w:rsid w:val="00A52512"/>
    <w:rsid w:val="00A52A64"/>
    <w:rsid w:val="00A52F62"/>
    <w:rsid w:val="00A538CF"/>
    <w:rsid w:val="00A53E3E"/>
    <w:rsid w:val="00A54652"/>
    <w:rsid w:val="00A5484F"/>
    <w:rsid w:val="00A54990"/>
    <w:rsid w:val="00A54ABC"/>
    <w:rsid w:val="00A5515F"/>
    <w:rsid w:val="00A56BC7"/>
    <w:rsid w:val="00A574CB"/>
    <w:rsid w:val="00A57885"/>
    <w:rsid w:val="00A60BF3"/>
    <w:rsid w:val="00A60CE3"/>
    <w:rsid w:val="00A61CBD"/>
    <w:rsid w:val="00A622B9"/>
    <w:rsid w:val="00A625CB"/>
    <w:rsid w:val="00A635E7"/>
    <w:rsid w:val="00A6389E"/>
    <w:rsid w:val="00A64F06"/>
    <w:rsid w:val="00A6503D"/>
    <w:rsid w:val="00A65C1F"/>
    <w:rsid w:val="00A660B3"/>
    <w:rsid w:val="00A6631E"/>
    <w:rsid w:val="00A73EFF"/>
    <w:rsid w:val="00A741DE"/>
    <w:rsid w:val="00A746D4"/>
    <w:rsid w:val="00A75DC2"/>
    <w:rsid w:val="00A76658"/>
    <w:rsid w:val="00A76F38"/>
    <w:rsid w:val="00A77547"/>
    <w:rsid w:val="00A775EE"/>
    <w:rsid w:val="00A80251"/>
    <w:rsid w:val="00A813CF"/>
    <w:rsid w:val="00A83565"/>
    <w:rsid w:val="00A83604"/>
    <w:rsid w:val="00A83C4F"/>
    <w:rsid w:val="00A83E1F"/>
    <w:rsid w:val="00A84957"/>
    <w:rsid w:val="00A84A6D"/>
    <w:rsid w:val="00A84C1C"/>
    <w:rsid w:val="00A84E86"/>
    <w:rsid w:val="00A84EF6"/>
    <w:rsid w:val="00A85EA0"/>
    <w:rsid w:val="00A86D66"/>
    <w:rsid w:val="00A87E7E"/>
    <w:rsid w:val="00A87EA7"/>
    <w:rsid w:val="00A908DC"/>
    <w:rsid w:val="00A9252B"/>
    <w:rsid w:val="00A931EB"/>
    <w:rsid w:val="00A9421F"/>
    <w:rsid w:val="00A94EC4"/>
    <w:rsid w:val="00A9557D"/>
    <w:rsid w:val="00A97EFA"/>
    <w:rsid w:val="00AA0358"/>
    <w:rsid w:val="00AA0A85"/>
    <w:rsid w:val="00AA1F10"/>
    <w:rsid w:val="00AA2479"/>
    <w:rsid w:val="00AA2696"/>
    <w:rsid w:val="00AA3580"/>
    <w:rsid w:val="00AA3660"/>
    <w:rsid w:val="00AA4C70"/>
    <w:rsid w:val="00AA5698"/>
    <w:rsid w:val="00AA67B8"/>
    <w:rsid w:val="00AB18E7"/>
    <w:rsid w:val="00AB1B64"/>
    <w:rsid w:val="00AB2542"/>
    <w:rsid w:val="00AB2BE9"/>
    <w:rsid w:val="00AB2C33"/>
    <w:rsid w:val="00AB2EA9"/>
    <w:rsid w:val="00AB3F5F"/>
    <w:rsid w:val="00AB4212"/>
    <w:rsid w:val="00AB439F"/>
    <w:rsid w:val="00AB4D8C"/>
    <w:rsid w:val="00AB55B2"/>
    <w:rsid w:val="00AB585D"/>
    <w:rsid w:val="00AB5883"/>
    <w:rsid w:val="00AB5A63"/>
    <w:rsid w:val="00AB610C"/>
    <w:rsid w:val="00AB63A9"/>
    <w:rsid w:val="00AB7607"/>
    <w:rsid w:val="00AB7900"/>
    <w:rsid w:val="00AC0B0B"/>
    <w:rsid w:val="00AC13DE"/>
    <w:rsid w:val="00AC1C46"/>
    <w:rsid w:val="00AC203F"/>
    <w:rsid w:val="00AC471D"/>
    <w:rsid w:val="00AC4A25"/>
    <w:rsid w:val="00AC4E4B"/>
    <w:rsid w:val="00AC63B3"/>
    <w:rsid w:val="00AC7976"/>
    <w:rsid w:val="00AD067C"/>
    <w:rsid w:val="00AD15C7"/>
    <w:rsid w:val="00AD1635"/>
    <w:rsid w:val="00AD3652"/>
    <w:rsid w:val="00AD3E68"/>
    <w:rsid w:val="00AD4F36"/>
    <w:rsid w:val="00AD628E"/>
    <w:rsid w:val="00AD630E"/>
    <w:rsid w:val="00AD6A4C"/>
    <w:rsid w:val="00AD743F"/>
    <w:rsid w:val="00AD75CA"/>
    <w:rsid w:val="00AD7CED"/>
    <w:rsid w:val="00AE0163"/>
    <w:rsid w:val="00AE03CF"/>
    <w:rsid w:val="00AE1578"/>
    <w:rsid w:val="00AE33CC"/>
    <w:rsid w:val="00AE346F"/>
    <w:rsid w:val="00AE4ED7"/>
    <w:rsid w:val="00AE5643"/>
    <w:rsid w:val="00AE5EAE"/>
    <w:rsid w:val="00AE68D8"/>
    <w:rsid w:val="00AE6A6D"/>
    <w:rsid w:val="00AE6DB6"/>
    <w:rsid w:val="00AF066C"/>
    <w:rsid w:val="00AF1206"/>
    <w:rsid w:val="00AF1EE2"/>
    <w:rsid w:val="00AF64AC"/>
    <w:rsid w:val="00AF7332"/>
    <w:rsid w:val="00B00A88"/>
    <w:rsid w:val="00B010D3"/>
    <w:rsid w:val="00B010F5"/>
    <w:rsid w:val="00B0160D"/>
    <w:rsid w:val="00B029BB"/>
    <w:rsid w:val="00B02DFB"/>
    <w:rsid w:val="00B02E1E"/>
    <w:rsid w:val="00B0352C"/>
    <w:rsid w:val="00B0407C"/>
    <w:rsid w:val="00B053C2"/>
    <w:rsid w:val="00B0599E"/>
    <w:rsid w:val="00B05FFC"/>
    <w:rsid w:val="00B06036"/>
    <w:rsid w:val="00B07571"/>
    <w:rsid w:val="00B076A9"/>
    <w:rsid w:val="00B11A7B"/>
    <w:rsid w:val="00B11B14"/>
    <w:rsid w:val="00B12644"/>
    <w:rsid w:val="00B12D12"/>
    <w:rsid w:val="00B13543"/>
    <w:rsid w:val="00B14D4B"/>
    <w:rsid w:val="00B15065"/>
    <w:rsid w:val="00B17F3B"/>
    <w:rsid w:val="00B206D2"/>
    <w:rsid w:val="00B2233B"/>
    <w:rsid w:val="00B23992"/>
    <w:rsid w:val="00B24DEE"/>
    <w:rsid w:val="00B25610"/>
    <w:rsid w:val="00B2667B"/>
    <w:rsid w:val="00B30EDD"/>
    <w:rsid w:val="00B31266"/>
    <w:rsid w:val="00B31E1E"/>
    <w:rsid w:val="00B32127"/>
    <w:rsid w:val="00B32924"/>
    <w:rsid w:val="00B34700"/>
    <w:rsid w:val="00B35806"/>
    <w:rsid w:val="00B36E72"/>
    <w:rsid w:val="00B37BF1"/>
    <w:rsid w:val="00B40C67"/>
    <w:rsid w:val="00B43346"/>
    <w:rsid w:val="00B43A79"/>
    <w:rsid w:val="00B43AF8"/>
    <w:rsid w:val="00B43D05"/>
    <w:rsid w:val="00B447FD"/>
    <w:rsid w:val="00B44B38"/>
    <w:rsid w:val="00B4555C"/>
    <w:rsid w:val="00B45EB9"/>
    <w:rsid w:val="00B463BF"/>
    <w:rsid w:val="00B47088"/>
    <w:rsid w:val="00B5328E"/>
    <w:rsid w:val="00B53C19"/>
    <w:rsid w:val="00B544BE"/>
    <w:rsid w:val="00B548CD"/>
    <w:rsid w:val="00B5523D"/>
    <w:rsid w:val="00B57914"/>
    <w:rsid w:val="00B57F62"/>
    <w:rsid w:val="00B6105C"/>
    <w:rsid w:val="00B61265"/>
    <w:rsid w:val="00B637B9"/>
    <w:rsid w:val="00B63D34"/>
    <w:rsid w:val="00B6497D"/>
    <w:rsid w:val="00B64B87"/>
    <w:rsid w:val="00B6503C"/>
    <w:rsid w:val="00B66452"/>
    <w:rsid w:val="00B66D38"/>
    <w:rsid w:val="00B66E91"/>
    <w:rsid w:val="00B67713"/>
    <w:rsid w:val="00B70D4A"/>
    <w:rsid w:val="00B71BE6"/>
    <w:rsid w:val="00B71FAD"/>
    <w:rsid w:val="00B72FEB"/>
    <w:rsid w:val="00B7395C"/>
    <w:rsid w:val="00B73BCF"/>
    <w:rsid w:val="00B73F50"/>
    <w:rsid w:val="00B7600A"/>
    <w:rsid w:val="00B7695D"/>
    <w:rsid w:val="00B76B1A"/>
    <w:rsid w:val="00B76CF1"/>
    <w:rsid w:val="00B76DE9"/>
    <w:rsid w:val="00B77662"/>
    <w:rsid w:val="00B802BD"/>
    <w:rsid w:val="00B83ABF"/>
    <w:rsid w:val="00B8445A"/>
    <w:rsid w:val="00B848F1"/>
    <w:rsid w:val="00B84944"/>
    <w:rsid w:val="00B86E3B"/>
    <w:rsid w:val="00B87603"/>
    <w:rsid w:val="00B90881"/>
    <w:rsid w:val="00B914BA"/>
    <w:rsid w:val="00B91806"/>
    <w:rsid w:val="00B9257E"/>
    <w:rsid w:val="00B934B3"/>
    <w:rsid w:val="00B93CDF"/>
    <w:rsid w:val="00B94055"/>
    <w:rsid w:val="00B94EF4"/>
    <w:rsid w:val="00B955CE"/>
    <w:rsid w:val="00B95A6F"/>
    <w:rsid w:val="00B95B65"/>
    <w:rsid w:val="00B969F5"/>
    <w:rsid w:val="00B97025"/>
    <w:rsid w:val="00BA08DC"/>
    <w:rsid w:val="00BA0D1B"/>
    <w:rsid w:val="00BA14D4"/>
    <w:rsid w:val="00BA17C4"/>
    <w:rsid w:val="00BA1F7B"/>
    <w:rsid w:val="00BA3554"/>
    <w:rsid w:val="00BA5612"/>
    <w:rsid w:val="00BA7012"/>
    <w:rsid w:val="00BB39E8"/>
    <w:rsid w:val="00BB3C7B"/>
    <w:rsid w:val="00BB3EF7"/>
    <w:rsid w:val="00BB53D1"/>
    <w:rsid w:val="00BB6033"/>
    <w:rsid w:val="00BB6830"/>
    <w:rsid w:val="00BB6BCD"/>
    <w:rsid w:val="00BB72C9"/>
    <w:rsid w:val="00BC1184"/>
    <w:rsid w:val="00BC248D"/>
    <w:rsid w:val="00BC3161"/>
    <w:rsid w:val="00BC406D"/>
    <w:rsid w:val="00BC6426"/>
    <w:rsid w:val="00BC6CE7"/>
    <w:rsid w:val="00BC6DEB"/>
    <w:rsid w:val="00BC7226"/>
    <w:rsid w:val="00BC7357"/>
    <w:rsid w:val="00BC752E"/>
    <w:rsid w:val="00BC7D60"/>
    <w:rsid w:val="00BD0227"/>
    <w:rsid w:val="00BD06E9"/>
    <w:rsid w:val="00BD14A4"/>
    <w:rsid w:val="00BD33B5"/>
    <w:rsid w:val="00BD3967"/>
    <w:rsid w:val="00BD498F"/>
    <w:rsid w:val="00BD4C3D"/>
    <w:rsid w:val="00BD5D87"/>
    <w:rsid w:val="00BD5DC0"/>
    <w:rsid w:val="00BD72ED"/>
    <w:rsid w:val="00BE2411"/>
    <w:rsid w:val="00BE27F0"/>
    <w:rsid w:val="00BE2D1F"/>
    <w:rsid w:val="00BE2DBD"/>
    <w:rsid w:val="00BE4221"/>
    <w:rsid w:val="00BE4730"/>
    <w:rsid w:val="00BE54FA"/>
    <w:rsid w:val="00BE624F"/>
    <w:rsid w:val="00BE6B30"/>
    <w:rsid w:val="00BE707B"/>
    <w:rsid w:val="00BF1A32"/>
    <w:rsid w:val="00BF25A6"/>
    <w:rsid w:val="00BF2904"/>
    <w:rsid w:val="00BF38ED"/>
    <w:rsid w:val="00BF472F"/>
    <w:rsid w:val="00BF6AE9"/>
    <w:rsid w:val="00BF7BBA"/>
    <w:rsid w:val="00C00238"/>
    <w:rsid w:val="00C01052"/>
    <w:rsid w:val="00C0125E"/>
    <w:rsid w:val="00C01A3B"/>
    <w:rsid w:val="00C01D83"/>
    <w:rsid w:val="00C01F8A"/>
    <w:rsid w:val="00C042BA"/>
    <w:rsid w:val="00C05334"/>
    <w:rsid w:val="00C06DAB"/>
    <w:rsid w:val="00C07581"/>
    <w:rsid w:val="00C07ED0"/>
    <w:rsid w:val="00C07FE7"/>
    <w:rsid w:val="00C10B5B"/>
    <w:rsid w:val="00C11227"/>
    <w:rsid w:val="00C123C1"/>
    <w:rsid w:val="00C1344B"/>
    <w:rsid w:val="00C137DD"/>
    <w:rsid w:val="00C13A20"/>
    <w:rsid w:val="00C16431"/>
    <w:rsid w:val="00C16909"/>
    <w:rsid w:val="00C16D32"/>
    <w:rsid w:val="00C1776F"/>
    <w:rsid w:val="00C17BF3"/>
    <w:rsid w:val="00C20DE4"/>
    <w:rsid w:val="00C22190"/>
    <w:rsid w:val="00C22718"/>
    <w:rsid w:val="00C24B09"/>
    <w:rsid w:val="00C24B96"/>
    <w:rsid w:val="00C25362"/>
    <w:rsid w:val="00C256C2"/>
    <w:rsid w:val="00C261B2"/>
    <w:rsid w:val="00C2651E"/>
    <w:rsid w:val="00C27083"/>
    <w:rsid w:val="00C3146C"/>
    <w:rsid w:val="00C3289C"/>
    <w:rsid w:val="00C33212"/>
    <w:rsid w:val="00C337F8"/>
    <w:rsid w:val="00C33B7B"/>
    <w:rsid w:val="00C33F0D"/>
    <w:rsid w:val="00C33F1B"/>
    <w:rsid w:val="00C343AF"/>
    <w:rsid w:val="00C34F87"/>
    <w:rsid w:val="00C35B81"/>
    <w:rsid w:val="00C36A6D"/>
    <w:rsid w:val="00C37344"/>
    <w:rsid w:val="00C40559"/>
    <w:rsid w:val="00C405DC"/>
    <w:rsid w:val="00C40F64"/>
    <w:rsid w:val="00C42270"/>
    <w:rsid w:val="00C422F9"/>
    <w:rsid w:val="00C43048"/>
    <w:rsid w:val="00C45154"/>
    <w:rsid w:val="00C451D9"/>
    <w:rsid w:val="00C46EA5"/>
    <w:rsid w:val="00C46EFE"/>
    <w:rsid w:val="00C50117"/>
    <w:rsid w:val="00C5031B"/>
    <w:rsid w:val="00C5069F"/>
    <w:rsid w:val="00C51378"/>
    <w:rsid w:val="00C516C4"/>
    <w:rsid w:val="00C5258C"/>
    <w:rsid w:val="00C5341B"/>
    <w:rsid w:val="00C5407E"/>
    <w:rsid w:val="00C546C9"/>
    <w:rsid w:val="00C54AB6"/>
    <w:rsid w:val="00C54DF5"/>
    <w:rsid w:val="00C57BBA"/>
    <w:rsid w:val="00C621BD"/>
    <w:rsid w:val="00C62419"/>
    <w:rsid w:val="00C629EA"/>
    <w:rsid w:val="00C62A23"/>
    <w:rsid w:val="00C62D17"/>
    <w:rsid w:val="00C6466D"/>
    <w:rsid w:val="00C64BB8"/>
    <w:rsid w:val="00C65738"/>
    <w:rsid w:val="00C65C8E"/>
    <w:rsid w:val="00C65F66"/>
    <w:rsid w:val="00C65F6A"/>
    <w:rsid w:val="00C66B2A"/>
    <w:rsid w:val="00C7081E"/>
    <w:rsid w:val="00C7258F"/>
    <w:rsid w:val="00C74105"/>
    <w:rsid w:val="00C74248"/>
    <w:rsid w:val="00C75B2D"/>
    <w:rsid w:val="00C76A22"/>
    <w:rsid w:val="00C76DD2"/>
    <w:rsid w:val="00C7793B"/>
    <w:rsid w:val="00C77A8F"/>
    <w:rsid w:val="00C77CA5"/>
    <w:rsid w:val="00C8002B"/>
    <w:rsid w:val="00C80C59"/>
    <w:rsid w:val="00C80DC3"/>
    <w:rsid w:val="00C80FF8"/>
    <w:rsid w:val="00C81C5E"/>
    <w:rsid w:val="00C84990"/>
    <w:rsid w:val="00C85BC7"/>
    <w:rsid w:val="00C8623F"/>
    <w:rsid w:val="00C867B5"/>
    <w:rsid w:val="00C87A05"/>
    <w:rsid w:val="00C90756"/>
    <w:rsid w:val="00C91447"/>
    <w:rsid w:val="00C91751"/>
    <w:rsid w:val="00C91A9E"/>
    <w:rsid w:val="00C921DF"/>
    <w:rsid w:val="00C92AF8"/>
    <w:rsid w:val="00C93B2C"/>
    <w:rsid w:val="00C944AD"/>
    <w:rsid w:val="00C944EA"/>
    <w:rsid w:val="00C94939"/>
    <w:rsid w:val="00C95616"/>
    <w:rsid w:val="00C9630C"/>
    <w:rsid w:val="00C96F42"/>
    <w:rsid w:val="00C96FF5"/>
    <w:rsid w:val="00C97768"/>
    <w:rsid w:val="00CA0D8B"/>
    <w:rsid w:val="00CA2DA1"/>
    <w:rsid w:val="00CA302A"/>
    <w:rsid w:val="00CA337A"/>
    <w:rsid w:val="00CA6127"/>
    <w:rsid w:val="00CA6423"/>
    <w:rsid w:val="00CA6D3A"/>
    <w:rsid w:val="00CA71AB"/>
    <w:rsid w:val="00CA76F9"/>
    <w:rsid w:val="00CB0255"/>
    <w:rsid w:val="00CB23D6"/>
    <w:rsid w:val="00CB2AD4"/>
    <w:rsid w:val="00CB48CD"/>
    <w:rsid w:val="00CB4C4C"/>
    <w:rsid w:val="00CB62FE"/>
    <w:rsid w:val="00CB7C2D"/>
    <w:rsid w:val="00CC0B9D"/>
    <w:rsid w:val="00CC0BD5"/>
    <w:rsid w:val="00CC0DDC"/>
    <w:rsid w:val="00CC1424"/>
    <w:rsid w:val="00CC17CE"/>
    <w:rsid w:val="00CC18DB"/>
    <w:rsid w:val="00CC2EE7"/>
    <w:rsid w:val="00CC4B5A"/>
    <w:rsid w:val="00CC53E3"/>
    <w:rsid w:val="00CC6D24"/>
    <w:rsid w:val="00CC6DB9"/>
    <w:rsid w:val="00CC7BA8"/>
    <w:rsid w:val="00CD00C5"/>
    <w:rsid w:val="00CD0D46"/>
    <w:rsid w:val="00CD1EBD"/>
    <w:rsid w:val="00CD1F1F"/>
    <w:rsid w:val="00CD23BB"/>
    <w:rsid w:val="00CD2B28"/>
    <w:rsid w:val="00CD3372"/>
    <w:rsid w:val="00CD3595"/>
    <w:rsid w:val="00CD3899"/>
    <w:rsid w:val="00CD57B4"/>
    <w:rsid w:val="00CD5941"/>
    <w:rsid w:val="00CD66AB"/>
    <w:rsid w:val="00CD74C2"/>
    <w:rsid w:val="00CD78A1"/>
    <w:rsid w:val="00CE0477"/>
    <w:rsid w:val="00CE0EA3"/>
    <w:rsid w:val="00CE2489"/>
    <w:rsid w:val="00CE24DA"/>
    <w:rsid w:val="00CE3999"/>
    <w:rsid w:val="00CE4501"/>
    <w:rsid w:val="00CE521F"/>
    <w:rsid w:val="00CE55F4"/>
    <w:rsid w:val="00CE5866"/>
    <w:rsid w:val="00CE6A5F"/>
    <w:rsid w:val="00CE7CD6"/>
    <w:rsid w:val="00CF1A4C"/>
    <w:rsid w:val="00CF1A93"/>
    <w:rsid w:val="00CF3774"/>
    <w:rsid w:val="00CF3E1A"/>
    <w:rsid w:val="00CF5118"/>
    <w:rsid w:val="00CF79B6"/>
    <w:rsid w:val="00D0017A"/>
    <w:rsid w:val="00D006EE"/>
    <w:rsid w:val="00D00C4B"/>
    <w:rsid w:val="00D012AD"/>
    <w:rsid w:val="00D01DAF"/>
    <w:rsid w:val="00D03483"/>
    <w:rsid w:val="00D03F4B"/>
    <w:rsid w:val="00D04F8F"/>
    <w:rsid w:val="00D057D5"/>
    <w:rsid w:val="00D074B7"/>
    <w:rsid w:val="00D074F4"/>
    <w:rsid w:val="00D075FB"/>
    <w:rsid w:val="00D077E1"/>
    <w:rsid w:val="00D07BD9"/>
    <w:rsid w:val="00D07E45"/>
    <w:rsid w:val="00D114E8"/>
    <w:rsid w:val="00D11B2B"/>
    <w:rsid w:val="00D1201A"/>
    <w:rsid w:val="00D120A8"/>
    <w:rsid w:val="00D12193"/>
    <w:rsid w:val="00D13C25"/>
    <w:rsid w:val="00D14B6C"/>
    <w:rsid w:val="00D15760"/>
    <w:rsid w:val="00D15D94"/>
    <w:rsid w:val="00D16767"/>
    <w:rsid w:val="00D16A1A"/>
    <w:rsid w:val="00D17A7C"/>
    <w:rsid w:val="00D2189F"/>
    <w:rsid w:val="00D235E3"/>
    <w:rsid w:val="00D23AB9"/>
    <w:rsid w:val="00D23EBA"/>
    <w:rsid w:val="00D240EA"/>
    <w:rsid w:val="00D246B9"/>
    <w:rsid w:val="00D24A94"/>
    <w:rsid w:val="00D24E9D"/>
    <w:rsid w:val="00D25D28"/>
    <w:rsid w:val="00D268A0"/>
    <w:rsid w:val="00D26BB6"/>
    <w:rsid w:val="00D26C4B"/>
    <w:rsid w:val="00D276F3"/>
    <w:rsid w:val="00D30D31"/>
    <w:rsid w:val="00D31358"/>
    <w:rsid w:val="00D31A48"/>
    <w:rsid w:val="00D31D45"/>
    <w:rsid w:val="00D335C6"/>
    <w:rsid w:val="00D33F1C"/>
    <w:rsid w:val="00D3413F"/>
    <w:rsid w:val="00D34289"/>
    <w:rsid w:val="00D36CFA"/>
    <w:rsid w:val="00D36E93"/>
    <w:rsid w:val="00D37D0E"/>
    <w:rsid w:val="00D411BE"/>
    <w:rsid w:val="00D4131B"/>
    <w:rsid w:val="00D426C0"/>
    <w:rsid w:val="00D42783"/>
    <w:rsid w:val="00D433D0"/>
    <w:rsid w:val="00D44436"/>
    <w:rsid w:val="00D44458"/>
    <w:rsid w:val="00D4629E"/>
    <w:rsid w:val="00D47E48"/>
    <w:rsid w:val="00D504DA"/>
    <w:rsid w:val="00D50B53"/>
    <w:rsid w:val="00D50E43"/>
    <w:rsid w:val="00D50EAD"/>
    <w:rsid w:val="00D511CE"/>
    <w:rsid w:val="00D51924"/>
    <w:rsid w:val="00D5226E"/>
    <w:rsid w:val="00D526C8"/>
    <w:rsid w:val="00D535A5"/>
    <w:rsid w:val="00D53833"/>
    <w:rsid w:val="00D5478B"/>
    <w:rsid w:val="00D55570"/>
    <w:rsid w:val="00D5567D"/>
    <w:rsid w:val="00D57840"/>
    <w:rsid w:val="00D57F72"/>
    <w:rsid w:val="00D628E4"/>
    <w:rsid w:val="00D62EB1"/>
    <w:rsid w:val="00D663CF"/>
    <w:rsid w:val="00D675C1"/>
    <w:rsid w:val="00D6764A"/>
    <w:rsid w:val="00D7006C"/>
    <w:rsid w:val="00D70694"/>
    <w:rsid w:val="00D71890"/>
    <w:rsid w:val="00D71ED0"/>
    <w:rsid w:val="00D72676"/>
    <w:rsid w:val="00D7294F"/>
    <w:rsid w:val="00D72C30"/>
    <w:rsid w:val="00D736B0"/>
    <w:rsid w:val="00D74403"/>
    <w:rsid w:val="00D74455"/>
    <w:rsid w:val="00D755BD"/>
    <w:rsid w:val="00D75975"/>
    <w:rsid w:val="00D774AD"/>
    <w:rsid w:val="00D804B7"/>
    <w:rsid w:val="00D80AE4"/>
    <w:rsid w:val="00D80F4B"/>
    <w:rsid w:val="00D82B26"/>
    <w:rsid w:val="00D842F2"/>
    <w:rsid w:val="00D84908"/>
    <w:rsid w:val="00D84D50"/>
    <w:rsid w:val="00D85691"/>
    <w:rsid w:val="00D85780"/>
    <w:rsid w:val="00D85D14"/>
    <w:rsid w:val="00D86C98"/>
    <w:rsid w:val="00D875D8"/>
    <w:rsid w:val="00D90453"/>
    <w:rsid w:val="00D90681"/>
    <w:rsid w:val="00D90EE3"/>
    <w:rsid w:val="00D917D8"/>
    <w:rsid w:val="00D9209A"/>
    <w:rsid w:val="00D92AEF"/>
    <w:rsid w:val="00D92DD9"/>
    <w:rsid w:val="00D93679"/>
    <w:rsid w:val="00D96787"/>
    <w:rsid w:val="00D96B1C"/>
    <w:rsid w:val="00D96BD8"/>
    <w:rsid w:val="00D96F52"/>
    <w:rsid w:val="00D97950"/>
    <w:rsid w:val="00D97C9B"/>
    <w:rsid w:val="00D97F1C"/>
    <w:rsid w:val="00DA3B36"/>
    <w:rsid w:val="00DA405A"/>
    <w:rsid w:val="00DA45F1"/>
    <w:rsid w:val="00DA49C8"/>
    <w:rsid w:val="00DA7099"/>
    <w:rsid w:val="00DA7FBF"/>
    <w:rsid w:val="00DB05A5"/>
    <w:rsid w:val="00DB10CA"/>
    <w:rsid w:val="00DB1760"/>
    <w:rsid w:val="00DB5966"/>
    <w:rsid w:val="00DB6A46"/>
    <w:rsid w:val="00DB6CB9"/>
    <w:rsid w:val="00DB6D1F"/>
    <w:rsid w:val="00DB714F"/>
    <w:rsid w:val="00DC16C6"/>
    <w:rsid w:val="00DC2665"/>
    <w:rsid w:val="00DC2AC6"/>
    <w:rsid w:val="00DC38F6"/>
    <w:rsid w:val="00DC6B61"/>
    <w:rsid w:val="00DC75A6"/>
    <w:rsid w:val="00DC793C"/>
    <w:rsid w:val="00DC7E2E"/>
    <w:rsid w:val="00DD043F"/>
    <w:rsid w:val="00DD04C6"/>
    <w:rsid w:val="00DD071A"/>
    <w:rsid w:val="00DD08B2"/>
    <w:rsid w:val="00DD0DFA"/>
    <w:rsid w:val="00DD1716"/>
    <w:rsid w:val="00DD221D"/>
    <w:rsid w:val="00DD2926"/>
    <w:rsid w:val="00DD397F"/>
    <w:rsid w:val="00DD46E5"/>
    <w:rsid w:val="00DD4A1E"/>
    <w:rsid w:val="00DD4AFC"/>
    <w:rsid w:val="00DD4C4B"/>
    <w:rsid w:val="00DD4E54"/>
    <w:rsid w:val="00DD566B"/>
    <w:rsid w:val="00DD5C65"/>
    <w:rsid w:val="00DD60D0"/>
    <w:rsid w:val="00DD63ED"/>
    <w:rsid w:val="00DD6485"/>
    <w:rsid w:val="00DD7923"/>
    <w:rsid w:val="00DD7998"/>
    <w:rsid w:val="00DD7D38"/>
    <w:rsid w:val="00DE189A"/>
    <w:rsid w:val="00DE27B1"/>
    <w:rsid w:val="00DE2AAD"/>
    <w:rsid w:val="00DE3482"/>
    <w:rsid w:val="00DE44E0"/>
    <w:rsid w:val="00DE4682"/>
    <w:rsid w:val="00DE46F8"/>
    <w:rsid w:val="00DE48D9"/>
    <w:rsid w:val="00DE5107"/>
    <w:rsid w:val="00DE52AB"/>
    <w:rsid w:val="00DE55D5"/>
    <w:rsid w:val="00DE5796"/>
    <w:rsid w:val="00DE5C72"/>
    <w:rsid w:val="00DF1B19"/>
    <w:rsid w:val="00DF2205"/>
    <w:rsid w:val="00DF29B0"/>
    <w:rsid w:val="00DF305E"/>
    <w:rsid w:val="00DF4809"/>
    <w:rsid w:val="00DF6420"/>
    <w:rsid w:val="00DF708A"/>
    <w:rsid w:val="00DF743C"/>
    <w:rsid w:val="00DF7961"/>
    <w:rsid w:val="00E003E1"/>
    <w:rsid w:val="00E0046C"/>
    <w:rsid w:val="00E00D5C"/>
    <w:rsid w:val="00E00E4D"/>
    <w:rsid w:val="00E01A72"/>
    <w:rsid w:val="00E026CC"/>
    <w:rsid w:val="00E027E7"/>
    <w:rsid w:val="00E02CFD"/>
    <w:rsid w:val="00E03964"/>
    <w:rsid w:val="00E05118"/>
    <w:rsid w:val="00E05411"/>
    <w:rsid w:val="00E058EF"/>
    <w:rsid w:val="00E076EA"/>
    <w:rsid w:val="00E077C8"/>
    <w:rsid w:val="00E10588"/>
    <w:rsid w:val="00E10AAF"/>
    <w:rsid w:val="00E11071"/>
    <w:rsid w:val="00E123D7"/>
    <w:rsid w:val="00E12F66"/>
    <w:rsid w:val="00E14676"/>
    <w:rsid w:val="00E15485"/>
    <w:rsid w:val="00E16A3A"/>
    <w:rsid w:val="00E207C8"/>
    <w:rsid w:val="00E21663"/>
    <w:rsid w:val="00E22207"/>
    <w:rsid w:val="00E243A9"/>
    <w:rsid w:val="00E24CF1"/>
    <w:rsid w:val="00E256B7"/>
    <w:rsid w:val="00E25F19"/>
    <w:rsid w:val="00E25FD2"/>
    <w:rsid w:val="00E268F6"/>
    <w:rsid w:val="00E27C3F"/>
    <w:rsid w:val="00E30361"/>
    <w:rsid w:val="00E30823"/>
    <w:rsid w:val="00E31350"/>
    <w:rsid w:val="00E31DAD"/>
    <w:rsid w:val="00E32719"/>
    <w:rsid w:val="00E32EBC"/>
    <w:rsid w:val="00E36AC8"/>
    <w:rsid w:val="00E37EBE"/>
    <w:rsid w:val="00E40C1E"/>
    <w:rsid w:val="00E41273"/>
    <w:rsid w:val="00E43325"/>
    <w:rsid w:val="00E43673"/>
    <w:rsid w:val="00E43B8A"/>
    <w:rsid w:val="00E443E9"/>
    <w:rsid w:val="00E44CA4"/>
    <w:rsid w:val="00E45DE0"/>
    <w:rsid w:val="00E46606"/>
    <w:rsid w:val="00E47CA1"/>
    <w:rsid w:val="00E50169"/>
    <w:rsid w:val="00E50C1A"/>
    <w:rsid w:val="00E512CA"/>
    <w:rsid w:val="00E51AAE"/>
    <w:rsid w:val="00E52740"/>
    <w:rsid w:val="00E5313E"/>
    <w:rsid w:val="00E55A18"/>
    <w:rsid w:val="00E561F4"/>
    <w:rsid w:val="00E5724F"/>
    <w:rsid w:val="00E57363"/>
    <w:rsid w:val="00E574F2"/>
    <w:rsid w:val="00E57BAD"/>
    <w:rsid w:val="00E614A5"/>
    <w:rsid w:val="00E65013"/>
    <w:rsid w:val="00E67B2C"/>
    <w:rsid w:val="00E70448"/>
    <w:rsid w:val="00E70FCB"/>
    <w:rsid w:val="00E7190C"/>
    <w:rsid w:val="00E72453"/>
    <w:rsid w:val="00E73EB3"/>
    <w:rsid w:val="00E74849"/>
    <w:rsid w:val="00E7485E"/>
    <w:rsid w:val="00E758DC"/>
    <w:rsid w:val="00E76576"/>
    <w:rsid w:val="00E76798"/>
    <w:rsid w:val="00E775B2"/>
    <w:rsid w:val="00E804C6"/>
    <w:rsid w:val="00E806A4"/>
    <w:rsid w:val="00E80B28"/>
    <w:rsid w:val="00E81312"/>
    <w:rsid w:val="00E818A3"/>
    <w:rsid w:val="00E84042"/>
    <w:rsid w:val="00E850AC"/>
    <w:rsid w:val="00E86D19"/>
    <w:rsid w:val="00E877FB"/>
    <w:rsid w:val="00E87D96"/>
    <w:rsid w:val="00E90915"/>
    <w:rsid w:val="00E91A73"/>
    <w:rsid w:val="00E9215B"/>
    <w:rsid w:val="00E930F9"/>
    <w:rsid w:val="00E930FC"/>
    <w:rsid w:val="00E94F43"/>
    <w:rsid w:val="00E95924"/>
    <w:rsid w:val="00E9676B"/>
    <w:rsid w:val="00E96B80"/>
    <w:rsid w:val="00EA14CD"/>
    <w:rsid w:val="00EA1D24"/>
    <w:rsid w:val="00EA1F8F"/>
    <w:rsid w:val="00EA306C"/>
    <w:rsid w:val="00EA3300"/>
    <w:rsid w:val="00EA3AC4"/>
    <w:rsid w:val="00EA3E7F"/>
    <w:rsid w:val="00EA43CE"/>
    <w:rsid w:val="00EA4C35"/>
    <w:rsid w:val="00EA5677"/>
    <w:rsid w:val="00EA5D92"/>
    <w:rsid w:val="00EA5F0D"/>
    <w:rsid w:val="00EA65B1"/>
    <w:rsid w:val="00EA7530"/>
    <w:rsid w:val="00EB0907"/>
    <w:rsid w:val="00EB0A30"/>
    <w:rsid w:val="00EB1BC7"/>
    <w:rsid w:val="00EB1F05"/>
    <w:rsid w:val="00EB3433"/>
    <w:rsid w:val="00EB3DA9"/>
    <w:rsid w:val="00EB3F65"/>
    <w:rsid w:val="00EB3FE1"/>
    <w:rsid w:val="00EB4222"/>
    <w:rsid w:val="00EB433F"/>
    <w:rsid w:val="00EB4D7D"/>
    <w:rsid w:val="00EB4F98"/>
    <w:rsid w:val="00EB59F3"/>
    <w:rsid w:val="00EB5EE5"/>
    <w:rsid w:val="00EB7166"/>
    <w:rsid w:val="00EB79D4"/>
    <w:rsid w:val="00EC062C"/>
    <w:rsid w:val="00EC08B0"/>
    <w:rsid w:val="00EC0D5D"/>
    <w:rsid w:val="00EC1168"/>
    <w:rsid w:val="00EC15AD"/>
    <w:rsid w:val="00EC17B9"/>
    <w:rsid w:val="00EC1BF5"/>
    <w:rsid w:val="00EC1F86"/>
    <w:rsid w:val="00EC22EC"/>
    <w:rsid w:val="00EC257A"/>
    <w:rsid w:val="00EC27D3"/>
    <w:rsid w:val="00EC320B"/>
    <w:rsid w:val="00EC4674"/>
    <w:rsid w:val="00EC4F19"/>
    <w:rsid w:val="00EC560E"/>
    <w:rsid w:val="00EC5818"/>
    <w:rsid w:val="00EC68D7"/>
    <w:rsid w:val="00EC7389"/>
    <w:rsid w:val="00EC73F4"/>
    <w:rsid w:val="00EC7A18"/>
    <w:rsid w:val="00EC7A58"/>
    <w:rsid w:val="00ED00CB"/>
    <w:rsid w:val="00ED17EE"/>
    <w:rsid w:val="00ED18CB"/>
    <w:rsid w:val="00ED1D4E"/>
    <w:rsid w:val="00ED249E"/>
    <w:rsid w:val="00ED2837"/>
    <w:rsid w:val="00ED2877"/>
    <w:rsid w:val="00ED2D01"/>
    <w:rsid w:val="00ED3254"/>
    <w:rsid w:val="00ED3596"/>
    <w:rsid w:val="00ED3FFA"/>
    <w:rsid w:val="00ED6AE2"/>
    <w:rsid w:val="00ED756A"/>
    <w:rsid w:val="00ED77CD"/>
    <w:rsid w:val="00ED77E6"/>
    <w:rsid w:val="00ED7A84"/>
    <w:rsid w:val="00ED7BAB"/>
    <w:rsid w:val="00EE1116"/>
    <w:rsid w:val="00EE1BCB"/>
    <w:rsid w:val="00EE2681"/>
    <w:rsid w:val="00EE3F97"/>
    <w:rsid w:val="00EE4016"/>
    <w:rsid w:val="00EE5EA2"/>
    <w:rsid w:val="00EE73C3"/>
    <w:rsid w:val="00EE7B46"/>
    <w:rsid w:val="00EF04F5"/>
    <w:rsid w:val="00EF0687"/>
    <w:rsid w:val="00EF08A0"/>
    <w:rsid w:val="00EF1656"/>
    <w:rsid w:val="00EF2481"/>
    <w:rsid w:val="00EF2A79"/>
    <w:rsid w:val="00EF3ACF"/>
    <w:rsid w:val="00EF4A89"/>
    <w:rsid w:val="00EF7064"/>
    <w:rsid w:val="00EF7151"/>
    <w:rsid w:val="00EF727D"/>
    <w:rsid w:val="00EF72E0"/>
    <w:rsid w:val="00EF7D79"/>
    <w:rsid w:val="00EF7FB6"/>
    <w:rsid w:val="00EF7FDD"/>
    <w:rsid w:val="00F01219"/>
    <w:rsid w:val="00F02FD9"/>
    <w:rsid w:val="00F0382C"/>
    <w:rsid w:val="00F038A6"/>
    <w:rsid w:val="00F04C73"/>
    <w:rsid w:val="00F050F9"/>
    <w:rsid w:val="00F056F2"/>
    <w:rsid w:val="00F06F04"/>
    <w:rsid w:val="00F07C89"/>
    <w:rsid w:val="00F10020"/>
    <w:rsid w:val="00F1202A"/>
    <w:rsid w:val="00F125E2"/>
    <w:rsid w:val="00F1270D"/>
    <w:rsid w:val="00F12A5C"/>
    <w:rsid w:val="00F158DC"/>
    <w:rsid w:val="00F202AD"/>
    <w:rsid w:val="00F211BB"/>
    <w:rsid w:val="00F2178B"/>
    <w:rsid w:val="00F21EAF"/>
    <w:rsid w:val="00F21EEE"/>
    <w:rsid w:val="00F2266E"/>
    <w:rsid w:val="00F24F5E"/>
    <w:rsid w:val="00F2656B"/>
    <w:rsid w:val="00F27425"/>
    <w:rsid w:val="00F308A8"/>
    <w:rsid w:val="00F30C7C"/>
    <w:rsid w:val="00F320FB"/>
    <w:rsid w:val="00F32C12"/>
    <w:rsid w:val="00F3313F"/>
    <w:rsid w:val="00F33434"/>
    <w:rsid w:val="00F3394B"/>
    <w:rsid w:val="00F3403B"/>
    <w:rsid w:val="00F35B26"/>
    <w:rsid w:val="00F35B4E"/>
    <w:rsid w:val="00F35DEB"/>
    <w:rsid w:val="00F36250"/>
    <w:rsid w:val="00F36F3F"/>
    <w:rsid w:val="00F372BC"/>
    <w:rsid w:val="00F379A4"/>
    <w:rsid w:val="00F40A07"/>
    <w:rsid w:val="00F4558B"/>
    <w:rsid w:val="00F469A8"/>
    <w:rsid w:val="00F5043D"/>
    <w:rsid w:val="00F50A5F"/>
    <w:rsid w:val="00F51A15"/>
    <w:rsid w:val="00F529E3"/>
    <w:rsid w:val="00F531A3"/>
    <w:rsid w:val="00F53635"/>
    <w:rsid w:val="00F53B77"/>
    <w:rsid w:val="00F53D73"/>
    <w:rsid w:val="00F53E56"/>
    <w:rsid w:val="00F54069"/>
    <w:rsid w:val="00F54763"/>
    <w:rsid w:val="00F552DC"/>
    <w:rsid w:val="00F566D6"/>
    <w:rsid w:val="00F5679D"/>
    <w:rsid w:val="00F578B1"/>
    <w:rsid w:val="00F578DA"/>
    <w:rsid w:val="00F57BE3"/>
    <w:rsid w:val="00F57C02"/>
    <w:rsid w:val="00F602B1"/>
    <w:rsid w:val="00F60FC9"/>
    <w:rsid w:val="00F61702"/>
    <w:rsid w:val="00F62B79"/>
    <w:rsid w:val="00F644A1"/>
    <w:rsid w:val="00F64791"/>
    <w:rsid w:val="00F65461"/>
    <w:rsid w:val="00F6692B"/>
    <w:rsid w:val="00F67FB3"/>
    <w:rsid w:val="00F72122"/>
    <w:rsid w:val="00F73655"/>
    <w:rsid w:val="00F74287"/>
    <w:rsid w:val="00F748A9"/>
    <w:rsid w:val="00F758C7"/>
    <w:rsid w:val="00F76606"/>
    <w:rsid w:val="00F770CA"/>
    <w:rsid w:val="00F77C50"/>
    <w:rsid w:val="00F81302"/>
    <w:rsid w:val="00F81FDB"/>
    <w:rsid w:val="00F82D43"/>
    <w:rsid w:val="00F82F09"/>
    <w:rsid w:val="00F844D7"/>
    <w:rsid w:val="00F84C90"/>
    <w:rsid w:val="00F8523E"/>
    <w:rsid w:val="00F85A48"/>
    <w:rsid w:val="00F85ED9"/>
    <w:rsid w:val="00F8708A"/>
    <w:rsid w:val="00F8739B"/>
    <w:rsid w:val="00F90646"/>
    <w:rsid w:val="00F90A49"/>
    <w:rsid w:val="00F9150A"/>
    <w:rsid w:val="00F92C8F"/>
    <w:rsid w:val="00F932C8"/>
    <w:rsid w:val="00F94248"/>
    <w:rsid w:val="00F955CC"/>
    <w:rsid w:val="00F9718A"/>
    <w:rsid w:val="00FA0F6C"/>
    <w:rsid w:val="00FA1742"/>
    <w:rsid w:val="00FA4821"/>
    <w:rsid w:val="00FA4E12"/>
    <w:rsid w:val="00FA5093"/>
    <w:rsid w:val="00FA60A7"/>
    <w:rsid w:val="00FA6E8B"/>
    <w:rsid w:val="00FB092A"/>
    <w:rsid w:val="00FB0F3E"/>
    <w:rsid w:val="00FB27E1"/>
    <w:rsid w:val="00FB3345"/>
    <w:rsid w:val="00FB35F6"/>
    <w:rsid w:val="00FB4463"/>
    <w:rsid w:val="00FB4BF3"/>
    <w:rsid w:val="00FB5A7D"/>
    <w:rsid w:val="00FB7491"/>
    <w:rsid w:val="00FC0B4E"/>
    <w:rsid w:val="00FC15D9"/>
    <w:rsid w:val="00FC33D2"/>
    <w:rsid w:val="00FC3690"/>
    <w:rsid w:val="00FC4B00"/>
    <w:rsid w:val="00FC4C12"/>
    <w:rsid w:val="00FC591A"/>
    <w:rsid w:val="00FD0B39"/>
    <w:rsid w:val="00FD1024"/>
    <w:rsid w:val="00FD215D"/>
    <w:rsid w:val="00FD2705"/>
    <w:rsid w:val="00FD2FB0"/>
    <w:rsid w:val="00FD374E"/>
    <w:rsid w:val="00FD5F8F"/>
    <w:rsid w:val="00FD77D9"/>
    <w:rsid w:val="00FD7A79"/>
    <w:rsid w:val="00FD7EF7"/>
    <w:rsid w:val="00FE03B5"/>
    <w:rsid w:val="00FE0B42"/>
    <w:rsid w:val="00FE10F1"/>
    <w:rsid w:val="00FE1740"/>
    <w:rsid w:val="00FE1785"/>
    <w:rsid w:val="00FE1DC4"/>
    <w:rsid w:val="00FE2857"/>
    <w:rsid w:val="00FE2AE2"/>
    <w:rsid w:val="00FE4258"/>
    <w:rsid w:val="00FE5BE7"/>
    <w:rsid w:val="00FE6842"/>
    <w:rsid w:val="00FE7C78"/>
    <w:rsid w:val="00FF140C"/>
    <w:rsid w:val="00FF156C"/>
    <w:rsid w:val="00FF4410"/>
    <w:rsid w:val="00FF445E"/>
    <w:rsid w:val="00FF634B"/>
    <w:rsid w:val="00FF6B6D"/>
    <w:rsid w:val="00FF6FF0"/>
    <w:rsid w:val="00FF72E5"/>
    <w:rsid w:val="00FF7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1809E9"/>
  <w15:chartTrackingRefBased/>
  <w15:docId w15:val="{F41F2AE8-FB87-444E-9EDB-ED161398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18F"/>
    <w:pPr>
      <w:spacing w:line="480" w:lineRule="auto"/>
    </w:pPr>
    <w:rPr>
      <w:rFonts w:ascii="Arial" w:hAnsi="Arial"/>
    </w:rPr>
  </w:style>
  <w:style w:type="paragraph" w:styleId="Heading1">
    <w:name w:val="heading 1"/>
    <w:basedOn w:val="Normal"/>
    <w:next w:val="Normal"/>
    <w:link w:val="Heading1Char"/>
    <w:uiPriority w:val="9"/>
    <w:qFormat/>
    <w:rsid w:val="005602A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958E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C91751"/>
    <w:pPr>
      <w:keepNext/>
      <w:keepLines/>
      <w:spacing w:before="40" w:after="0"/>
      <w:outlineLvl w:val="2"/>
    </w:pPr>
    <w:rPr>
      <w:rFonts w:eastAsiaTheme="majorEastAsia"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2A2"/>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2958E4"/>
    <w:rPr>
      <w:rFonts w:ascii="Arial" w:eastAsiaTheme="majorEastAsia" w:hAnsi="Arial" w:cstheme="majorBidi"/>
      <w:b/>
      <w:sz w:val="26"/>
      <w:szCs w:val="26"/>
    </w:rPr>
  </w:style>
  <w:style w:type="paragraph" w:styleId="NormalWeb">
    <w:name w:val="Normal (Web)"/>
    <w:basedOn w:val="Normal"/>
    <w:uiPriority w:val="99"/>
    <w:semiHidden/>
    <w:unhideWhenUsed/>
    <w:rsid w:val="00E31DAD"/>
    <w:pPr>
      <w:spacing w:before="100" w:beforeAutospacing="1" w:after="100" w:afterAutospacing="1" w:line="240" w:lineRule="auto"/>
    </w:pPr>
    <w:rPr>
      <w:rFonts w:eastAsiaTheme="minorEastAsia" w:cs="Times New Roman"/>
      <w:szCs w:val="24"/>
      <w:lang w:eastAsia="en-GB"/>
    </w:rPr>
  </w:style>
  <w:style w:type="character" w:customStyle="1" w:styleId="Heading3Char">
    <w:name w:val="Heading 3 Char"/>
    <w:basedOn w:val="DefaultParagraphFont"/>
    <w:link w:val="Heading3"/>
    <w:uiPriority w:val="9"/>
    <w:rsid w:val="00C91751"/>
    <w:rPr>
      <w:rFonts w:ascii="Arial" w:eastAsiaTheme="majorEastAsia" w:hAnsi="Arial" w:cstheme="majorBidi"/>
      <w:i/>
      <w:sz w:val="24"/>
      <w:szCs w:val="24"/>
    </w:rPr>
  </w:style>
  <w:style w:type="paragraph" w:styleId="Header">
    <w:name w:val="header"/>
    <w:basedOn w:val="Normal"/>
    <w:link w:val="HeaderChar"/>
    <w:uiPriority w:val="99"/>
    <w:unhideWhenUsed/>
    <w:rsid w:val="00DA45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45F1"/>
    <w:rPr>
      <w:rFonts w:ascii="Arial" w:hAnsi="Arial"/>
    </w:rPr>
  </w:style>
  <w:style w:type="paragraph" w:styleId="Footer">
    <w:name w:val="footer"/>
    <w:basedOn w:val="Normal"/>
    <w:link w:val="FooterChar"/>
    <w:uiPriority w:val="99"/>
    <w:unhideWhenUsed/>
    <w:rsid w:val="00DA45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5F1"/>
    <w:rPr>
      <w:rFonts w:ascii="Arial" w:hAnsi="Arial"/>
    </w:rPr>
  </w:style>
  <w:style w:type="paragraph" w:styleId="Caption">
    <w:name w:val="caption"/>
    <w:basedOn w:val="Normal"/>
    <w:next w:val="Normal"/>
    <w:uiPriority w:val="35"/>
    <w:unhideWhenUsed/>
    <w:qFormat/>
    <w:rsid w:val="00795AF0"/>
    <w:pPr>
      <w:keepNext/>
      <w:spacing w:after="200" w:line="240" w:lineRule="auto"/>
    </w:pPr>
    <w:rPr>
      <w:i/>
      <w:iCs/>
      <w:szCs w:val="18"/>
    </w:rPr>
  </w:style>
  <w:style w:type="paragraph" w:styleId="ListParagraph">
    <w:name w:val="List Paragraph"/>
    <w:basedOn w:val="Normal"/>
    <w:uiPriority w:val="34"/>
    <w:qFormat/>
    <w:rsid w:val="00C00238"/>
    <w:pPr>
      <w:ind w:left="720"/>
      <w:contextualSpacing/>
    </w:pPr>
  </w:style>
  <w:style w:type="character" w:styleId="CommentReference">
    <w:name w:val="annotation reference"/>
    <w:basedOn w:val="DefaultParagraphFont"/>
    <w:uiPriority w:val="99"/>
    <w:semiHidden/>
    <w:unhideWhenUsed/>
    <w:rsid w:val="00C00238"/>
    <w:rPr>
      <w:sz w:val="16"/>
      <w:szCs w:val="16"/>
    </w:rPr>
  </w:style>
  <w:style w:type="paragraph" w:styleId="CommentText">
    <w:name w:val="annotation text"/>
    <w:basedOn w:val="Normal"/>
    <w:link w:val="CommentTextChar"/>
    <w:uiPriority w:val="99"/>
    <w:unhideWhenUsed/>
    <w:rsid w:val="00C00238"/>
    <w:pPr>
      <w:spacing w:line="240" w:lineRule="auto"/>
    </w:pPr>
    <w:rPr>
      <w:sz w:val="20"/>
      <w:szCs w:val="20"/>
    </w:rPr>
  </w:style>
  <w:style w:type="character" w:customStyle="1" w:styleId="CommentTextChar">
    <w:name w:val="Comment Text Char"/>
    <w:basedOn w:val="DefaultParagraphFont"/>
    <w:link w:val="CommentText"/>
    <w:uiPriority w:val="99"/>
    <w:rsid w:val="00C0023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00238"/>
    <w:rPr>
      <w:b/>
      <w:bCs/>
    </w:rPr>
  </w:style>
  <w:style w:type="character" w:customStyle="1" w:styleId="CommentSubjectChar">
    <w:name w:val="Comment Subject Char"/>
    <w:basedOn w:val="CommentTextChar"/>
    <w:link w:val="CommentSubject"/>
    <w:uiPriority w:val="99"/>
    <w:semiHidden/>
    <w:rsid w:val="00C00238"/>
    <w:rPr>
      <w:rFonts w:ascii="Arial" w:hAnsi="Arial"/>
      <w:b/>
      <w:bCs/>
      <w:sz w:val="20"/>
      <w:szCs w:val="20"/>
    </w:rPr>
  </w:style>
  <w:style w:type="paragraph" w:styleId="Revision">
    <w:name w:val="Revision"/>
    <w:hidden/>
    <w:uiPriority w:val="99"/>
    <w:semiHidden/>
    <w:rsid w:val="004D201B"/>
    <w:pPr>
      <w:spacing w:after="0" w:line="240" w:lineRule="auto"/>
    </w:pPr>
    <w:rPr>
      <w:rFonts w:ascii="Arial" w:hAnsi="Arial"/>
    </w:rPr>
  </w:style>
  <w:style w:type="table" w:styleId="TableGrid">
    <w:name w:val="Table Grid"/>
    <w:basedOn w:val="TableNormal"/>
    <w:uiPriority w:val="39"/>
    <w:rsid w:val="00B94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925A0F"/>
    <w:rPr>
      <w:color w:val="2B579A"/>
      <w:shd w:val="clear" w:color="auto" w:fill="E1DFDD"/>
    </w:rPr>
  </w:style>
  <w:style w:type="character" w:styleId="Hyperlink">
    <w:name w:val="Hyperlink"/>
    <w:basedOn w:val="DefaultParagraphFont"/>
    <w:uiPriority w:val="99"/>
    <w:unhideWhenUsed/>
    <w:rsid w:val="007F08FD"/>
    <w:rPr>
      <w:color w:val="0000FF"/>
      <w:u w:val="single"/>
    </w:rPr>
  </w:style>
  <w:style w:type="paragraph" w:styleId="BalloonText">
    <w:name w:val="Balloon Text"/>
    <w:basedOn w:val="Normal"/>
    <w:link w:val="BalloonTextChar"/>
    <w:uiPriority w:val="99"/>
    <w:semiHidden/>
    <w:unhideWhenUsed/>
    <w:rsid w:val="00DE5C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C72"/>
    <w:rPr>
      <w:rFonts w:ascii="Segoe UI" w:hAnsi="Segoe UI" w:cs="Segoe UI"/>
      <w:sz w:val="18"/>
      <w:szCs w:val="18"/>
    </w:rPr>
  </w:style>
  <w:style w:type="character" w:customStyle="1" w:styleId="Mention2">
    <w:name w:val="Mention2"/>
    <w:basedOn w:val="DefaultParagraphFont"/>
    <w:uiPriority w:val="99"/>
    <w:unhideWhenUsed/>
    <w:rsid w:val="00486EDA"/>
    <w:rPr>
      <w:color w:val="2B579A"/>
      <w:shd w:val="clear" w:color="auto" w:fill="E1DFDD"/>
    </w:rPr>
  </w:style>
  <w:style w:type="paragraph" w:customStyle="1" w:styleId="123indent">
    <w:name w:val="1. 2. 3. indent"/>
    <w:basedOn w:val="Normal"/>
    <w:link w:val="123indentChar"/>
    <w:qFormat/>
    <w:rsid w:val="000C46D6"/>
    <w:pPr>
      <w:spacing w:before="120" w:after="240" w:line="240" w:lineRule="auto"/>
    </w:pPr>
    <w:rPr>
      <w:rFonts w:eastAsia="Times New Roman" w:cs="Times New Roman"/>
      <w:szCs w:val="24"/>
      <w:lang w:val="en-US"/>
    </w:rPr>
  </w:style>
  <w:style w:type="character" w:customStyle="1" w:styleId="123indentChar">
    <w:name w:val="1. 2. 3. indent Char"/>
    <w:link w:val="123indent"/>
    <w:rsid w:val="000C46D6"/>
    <w:rPr>
      <w:rFonts w:ascii="Times New Roman" w:eastAsia="Times New Roman" w:hAnsi="Times New Roman" w:cs="Times New Roman"/>
      <w:sz w:val="24"/>
      <w:szCs w:val="24"/>
      <w:lang w:val="en-US"/>
    </w:rPr>
  </w:style>
  <w:style w:type="paragraph" w:customStyle="1" w:styleId="Default">
    <w:name w:val="Default"/>
    <w:rsid w:val="0095357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f01">
    <w:name w:val="cf01"/>
    <w:basedOn w:val="DefaultParagraphFont"/>
    <w:rsid w:val="00A97EFA"/>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4A19B6"/>
    <w:rPr>
      <w:color w:val="605E5C"/>
      <w:shd w:val="clear" w:color="auto" w:fill="E1DFDD"/>
    </w:rPr>
  </w:style>
  <w:style w:type="paragraph" w:styleId="BodyText">
    <w:name w:val="Body Text"/>
    <w:basedOn w:val="Normal"/>
    <w:link w:val="BodyTextChar1"/>
    <w:uiPriority w:val="99"/>
    <w:rsid w:val="00897FDA"/>
    <w:pPr>
      <w:spacing w:before="120" w:after="120" w:line="240" w:lineRule="auto"/>
      <w:jc w:val="both"/>
    </w:pPr>
    <w:rPr>
      <w:rFonts w:eastAsia="Times New Roman" w:cs="Times New Roman"/>
      <w:szCs w:val="20"/>
      <w:lang w:val="x-none"/>
    </w:rPr>
  </w:style>
  <w:style w:type="character" w:customStyle="1" w:styleId="BodyTextChar">
    <w:name w:val="Body Text Char"/>
    <w:basedOn w:val="DefaultParagraphFont"/>
    <w:uiPriority w:val="99"/>
    <w:semiHidden/>
    <w:rsid w:val="00897FDA"/>
    <w:rPr>
      <w:rFonts w:ascii="Times New Roman" w:hAnsi="Times New Roman"/>
      <w:sz w:val="24"/>
    </w:rPr>
  </w:style>
  <w:style w:type="character" w:customStyle="1" w:styleId="BodyTextChar1">
    <w:name w:val="Body Text Char1"/>
    <w:link w:val="BodyText"/>
    <w:uiPriority w:val="99"/>
    <w:locked/>
    <w:rsid w:val="00897FDA"/>
    <w:rPr>
      <w:rFonts w:ascii="Times New Roman" w:eastAsia="Times New Roman" w:hAnsi="Times New Roman" w:cs="Times New Roman"/>
      <w:sz w:val="24"/>
      <w:szCs w:val="20"/>
      <w:lang w:val="x-none"/>
    </w:rPr>
  </w:style>
  <w:style w:type="character" w:customStyle="1" w:styleId="Mention3">
    <w:name w:val="Mention3"/>
    <w:basedOn w:val="DefaultParagraphFont"/>
    <w:uiPriority w:val="99"/>
    <w:unhideWhenUsed/>
    <w:rsid w:val="00975707"/>
    <w:rPr>
      <w:color w:val="2B579A"/>
      <w:shd w:val="clear" w:color="auto" w:fill="E1DFDD"/>
    </w:rPr>
  </w:style>
  <w:style w:type="character" w:customStyle="1" w:styleId="UnresolvedMention2">
    <w:name w:val="Unresolved Mention2"/>
    <w:basedOn w:val="DefaultParagraphFont"/>
    <w:uiPriority w:val="99"/>
    <w:semiHidden/>
    <w:unhideWhenUsed/>
    <w:rsid w:val="00975707"/>
    <w:rPr>
      <w:color w:val="605E5C"/>
      <w:shd w:val="clear" w:color="auto" w:fill="E1DFDD"/>
    </w:rPr>
  </w:style>
  <w:style w:type="character" w:styleId="Mention">
    <w:name w:val="Mention"/>
    <w:basedOn w:val="DefaultParagraphFont"/>
    <w:uiPriority w:val="99"/>
    <w:unhideWhenUsed/>
    <w:rsid w:val="00A85EA0"/>
    <w:rPr>
      <w:color w:val="2B579A"/>
      <w:shd w:val="clear" w:color="auto" w:fill="E1DFDD"/>
    </w:rPr>
  </w:style>
  <w:style w:type="character" w:styleId="UnresolvedMention">
    <w:name w:val="Unresolved Mention"/>
    <w:basedOn w:val="DefaultParagraphFont"/>
    <w:uiPriority w:val="99"/>
    <w:semiHidden/>
    <w:unhideWhenUsed/>
    <w:rsid w:val="00A85EA0"/>
    <w:rPr>
      <w:color w:val="605E5C"/>
      <w:shd w:val="clear" w:color="auto" w:fill="E1DFDD"/>
    </w:rPr>
  </w:style>
  <w:style w:type="character" w:styleId="LineNumber">
    <w:name w:val="line number"/>
    <w:basedOn w:val="DefaultParagraphFont"/>
    <w:uiPriority w:val="99"/>
    <w:semiHidden/>
    <w:unhideWhenUsed/>
    <w:rsid w:val="00CE5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62757">
      <w:bodyDiv w:val="1"/>
      <w:marLeft w:val="0"/>
      <w:marRight w:val="0"/>
      <w:marTop w:val="0"/>
      <w:marBottom w:val="0"/>
      <w:divBdr>
        <w:top w:val="none" w:sz="0" w:space="0" w:color="auto"/>
        <w:left w:val="none" w:sz="0" w:space="0" w:color="auto"/>
        <w:bottom w:val="none" w:sz="0" w:space="0" w:color="auto"/>
        <w:right w:val="none" w:sz="0" w:space="0" w:color="auto"/>
      </w:divBdr>
    </w:div>
    <w:div w:id="401953448">
      <w:bodyDiv w:val="1"/>
      <w:marLeft w:val="0"/>
      <w:marRight w:val="0"/>
      <w:marTop w:val="0"/>
      <w:marBottom w:val="0"/>
      <w:divBdr>
        <w:top w:val="none" w:sz="0" w:space="0" w:color="auto"/>
        <w:left w:val="none" w:sz="0" w:space="0" w:color="auto"/>
        <w:bottom w:val="none" w:sz="0" w:space="0" w:color="auto"/>
        <w:right w:val="none" w:sz="0" w:space="0" w:color="auto"/>
      </w:divBdr>
    </w:div>
    <w:div w:id="660500455">
      <w:bodyDiv w:val="1"/>
      <w:marLeft w:val="0"/>
      <w:marRight w:val="0"/>
      <w:marTop w:val="0"/>
      <w:marBottom w:val="0"/>
      <w:divBdr>
        <w:top w:val="none" w:sz="0" w:space="0" w:color="auto"/>
        <w:left w:val="none" w:sz="0" w:space="0" w:color="auto"/>
        <w:bottom w:val="none" w:sz="0" w:space="0" w:color="auto"/>
        <w:right w:val="none" w:sz="0" w:space="0" w:color="auto"/>
      </w:divBdr>
    </w:div>
    <w:div w:id="1695687594">
      <w:bodyDiv w:val="1"/>
      <w:marLeft w:val="0"/>
      <w:marRight w:val="0"/>
      <w:marTop w:val="0"/>
      <w:marBottom w:val="0"/>
      <w:divBdr>
        <w:top w:val="none" w:sz="0" w:space="0" w:color="auto"/>
        <w:left w:val="none" w:sz="0" w:space="0" w:color="auto"/>
        <w:bottom w:val="none" w:sz="0" w:space="0" w:color="auto"/>
        <w:right w:val="none" w:sz="0" w:space="0" w:color="auto"/>
      </w:divBdr>
    </w:div>
    <w:div w:id="1929314506">
      <w:bodyDiv w:val="1"/>
      <w:marLeft w:val="0"/>
      <w:marRight w:val="0"/>
      <w:marTop w:val="0"/>
      <w:marBottom w:val="0"/>
      <w:divBdr>
        <w:top w:val="none" w:sz="0" w:space="0" w:color="auto"/>
        <w:left w:val="none" w:sz="0" w:space="0" w:color="auto"/>
        <w:bottom w:val="none" w:sz="0" w:space="0" w:color="auto"/>
        <w:right w:val="none" w:sz="0" w:space="0" w:color="auto"/>
      </w:divBdr>
    </w:div>
    <w:div w:id="205712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5403A2B-7709-40AE-95F8-D55890A27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4738</Words>
  <Characters>27011</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Young</dc:creator>
  <cp:keywords/>
  <dc:description/>
  <cp:lastModifiedBy>David Young</cp:lastModifiedBy>
  <cp:revision>4</cp:revision>
  <cp:lastPrinted>2024-04-05T10:03:00Z</cp:lastPrinted>
  <dcterms:created xsi:type="dcterms:W3CDTF">2024-04-05T10:02:00Z</dcterms:created>
  <dcterms:modified xsi:type="dcterms:W3CDTF">2024-04-05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126155841/american-journal-of-respiratory-and-critical-care-medicine</vt:lpwstr>
  </property>
  <property fmtid="{D5CDD505-2E9C-101B-9397-08002B2CF9AE}" pid="4" name="Mendeley Recent Style Id 0_1">
    <vt:lpwstr>http://csl.mendeley.com/styles/126155841/american-journal-of-respiratory-and-critical-care-medicine</vt:lpwstr>
  </property>
  <property fmtid="{D5CDD505-2E9C-101B-9397-08002B2CF9AE}" pid="5" name="Mendeley Recent Style Name 0_1">
    <vt:lpwstr>American Journal of Respiratory and Critical Care Medicine - David Young, Mr</vt:lpwstr>
  </property>
  <property fmtid="{D5CDD505-2E9C-101B-9397-08002B2CF9AE}" pid="6" name="Mendeley Recent Style Id 1_1">
    <vt:lpwstr>http://csl.mendeley.com/styles/126155841/american-medical-association</vt:lpwstr>
  </property>
  <property fmtid="{D5CDD505-2E9C-101B-9397-08002B2CF9AE}" pid="7" name="Mendeley Recent Style Name 1_1">
    <vt:lpwstr>American Medical Association - David Young - David Young, Mr</vt:lpwstr>
  </property>
  <property fmtid="{D5CDD505-2E9C-101B-9397-08002B2CF9AE}" pid="8" name="Mendeley Recent Style Id 2_1">
    <vt:lpwstr>http://csl.mendeley.com/styles/126155841/european-respiratory-journal-2</vt:lpwstr>
  </property>
  <property fmtid="{D5CDD505-2E9C-101B-9397-08002B2CF9AE}" pid="9" name="Mendeley Recent Style Name 2_1">
    <vt:lpwstr>European Respiratory Journal - David Young</vt:lpwstr>
  </property>
  <property fmtid="{D5CDD505-2E9C-101B-9397-08002B2CF9AE}" pid="10" name="Mendeley Recent Style Id 3_1">
    <vt:lpwstr>http://csl.mendeley.com/styles/126155841/european-society-of-cardiology</vt:lpwstr>
  </property>
  <property fmtid="{D5CDD505-2E9C-101B-9397-08002B2CF9AE}" pid="11" name="Mendeley Recent Style Name 3_1">
    <vt:lpwstr>European Society of Cardiology - David Young, Mr</vt:lpwstr>
  </property>
  <property fmtid="{D5CDD505-2E9C-101B-9397-08002B2CF9AE}" pid="12" name="Mendeley Recent Style Id 4_1">
    <vt:lpwstr>https://csl.mendeley.com/styles/126155841/european-society-of-cardiology</vt:lpwstr>
  </property>
  <property fmtid="{D5CDD505-2E9C-101B-9397-08002B2CF9AE}" pid="13" name="Mendeley Recent Style Name 4_1">
    <vt:lpwstr>European Society of Cardiology - David Young, Mr</vt:lpwstr>
  </property>
  <property fmtid="{D5CDD505-2E9C-101B-9397-08002B2CF9AE}" pid="14" name="Mendeley Recent Style Id 5_1">
    <vt:lpwstr>http://www.zotero.org/styles/infectious-diseases-and-therapy</vt:lpwstr>
  </property>
  <property fmtid="{D5CDD505-2E9C-101B-9397-08002B2CF9AE}" pid="15" name="Mendeley Recent Style Name 5_1">
    <vt:lpwstr>Infectious Diseases and Therapy</vt:lpwstr>
  </property>
  <property fmtid="{D5CDD505-2E9C-101B-9397-08002B2CF9AE}" pid="16" name="Mendeley Recent Style Id 6_1">
    <vt:lpwstr>http://www.zotero.org/styles/respiratory-research</vt:lpwstr>
  </property>
  <property fmtid="{D5CDD505-2E9C-101B-9397-08002B2CF9AE}" pid="17" name="Mendeley Recent Style Name 6_1">
    <vt:lpwstr>Respiratory Research</vt:lpwstr>
  </property>
  <property fmtid="{D5CDD505-2E9C-101B-9397-08002B2CF9AE}" pid="18" name="Mendeley Recent Style Id 7_1">
    <vt:lpwstr>https://csl.mendeley.com/styles/126155841/taylor-and-francis-national-library-of-medicine-2</vt:lpwstr>
  </property>
  <property fmtid="{D5CDD505-2E9C-101B-9397-08002B2CF9AE}" pid="19" name="Mendeley Recent Style Name 7_1">
    <vt:lpwstr>Taylor &amp; Francis - National Library of Medicine - David Young, Mr (round brackets and 10 auth) - David Young</vt:lpwstr>
  </property>
  <property fmtid="{D5CDD505-2E9C-101B-9397-08002B2CF9AE}" pid="20" name="Mendeley Recent Style Id 8_1">
    <vt:lpwstr>http://csl.mendeley.com/styles/126155841/taylor-and-francis-national-library-of-medicine</vt:lpwstr>
  </property>
  <property fmtid="{D5CDD505-2E9C-101B-9397-08002B2CF9AE}" pid="21" name="Mendeley Recent Style Name 8_1">
    <vt:lpwstr>Taylor &amp; Francis - National Library of Medicine - David Young, Mr - David Young</vt:lpwstr>
  </property>
  <property fmtid="{D5CDD505-2E9C-101B-9397-08002B2CF9AE}" pid="22" name="Mendeley Recent Style Id 9_1">
    <vt:lpwstr>http://csl.mendeley.com/styles/126155841/vancouver-brackets-no-et-al-2</vt:lpwstr>
  </property>
  <property fmtid="{D5CDD505-2E9C-101B-9397-08002B2CF9AE}" pid="23" name="Mendeley Recent Style Name 9_1">
    <vt:lpwstr>Vancouver (brackets, no "et al.") - David Young</vt:lpwstr>
  </property>
  <property fmtid="{D5CDD505-2E9C-101B-9397-08002B2CF9AE}" pid="24" name="Mendeley Unique User Id_1">
    <vt:lpwstr>b91ca142-f93c-3451-b593-180f6d956fe8</vt:lpwstr>
  </property>
</Properties>
</file>